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5CB" w:rsidRDefault="007F75CB" w:rsidP="008D0ACA">
      <w:pPr>
        <w:spacing w:after="0" w:line="240" w:lineRule="auto"/>
        <w:rPr>
          <w:rFonts w:ascii="Times New Roman" w:hAnsi="Times New Roman" w:cs="Times New Roman"/>
          <w:sz w:val="20"/>
          <w:szCs w:val="20"/>
        </w:rPr>
      </w:pPr>
      <w:r>
        <w:rPr>
          <w:rFonts w:ascii="Times New Roman" w:hAnsi="Times New Roman" w:cs="Times New Roman"/>
          <w:sz w:val="20"/>
          <w:szCs w:val="20"/>
        </w:rPr>
        <w:t>Appendix</w:t>
      </w:r>
    </w:p>
    <w:p w:rsidR="007F75CB" w:rsidRDefault="007F75CB" w:rsidP="008D0ACA">
      <w:pPr>
        <w:spacing w:after="0" w:line="240" w:lineRule="auto"/>
        <w:rPr>
          <w:rFonts w:ascii="Times New Roman" w:hAnsi="Times New Roman" w:cs="Times New Roman"/>
          <w:sz w:val="20"/>
          <w:szCs w:val="20"/>
        </w:rPr>
      </w:pPr>
    </w:p>
    <w:p w:rsidR="00775B1C" w:rsidRPr="00CE446D" w:rsidRDefault="00775B1C" w:rsidP="00775B1C">
      <w:pPr>
        <w:rPr>
          <w:rFonts w:ascii="Times New Roman" w:hAnsi="Times New Roman" w:cs="Times New Roman"/>
        </w:rPr>
      </w:pPr>
      <w:r w:rsidRPr="00CE446D">
        <w:rPr>
          <w:rFonts w:ascii="Times New Roman" w:hAnsi="Times New Roman" w:cs="Times New Roman"/>
        </w:rPr>
        <w:t xml:space="preserve">Figure </w:t>
      </w:r>
      <w:r>
        <w:rPr>
          <w:rFonts w:ascii="Times New Roman" w:hAnsi="Times New Roman" w:cs="Times New Roman"/>
        </w:rPr>
        <w:t>A.1</w:t>
      </w:r>
      <w:r w:rsidRPr="00CE446D">
        <w:rPr>
          <w:rFonts w:ascii="Times New Roman" w:hAnsi="Times New Roman" w:cs="Times New Roman"/>
        </w:rPr>
        <w:t>: Satisfac</w:t>
      </w:r>
      <w:r>
        <w:rPr>
          <w:rFonts w:ascii="Times New Roman" w:hAnsi="Times New Roman" w:cs="Times New Roman"/>
        </w:rPr>
        <w:t>tion with the state of economy, relative to the native-born in the host country</w:t>
      </w:r>
    </w:p>
    <w:p w:rsidR="00775B1C" w:rsidRDefault="00582E94" w:rsidP="008D0ACA">
      <w:pPr>
        <w:spacing w:after="0" w:line="240" w:lineRule="auto"/>
        <w:rPr>
          <w:rFonts w:ascii="Times New Roman" w:hAnsi="Times New Roman" w:cs="Times New Roman"/>
          <w:sz w:val="20"/>
          <w:szCs w:val="20"/>
        </w:rPr>
      </w:pPr>
      <w:bookmarkStart w:id="0" w:name="_GoBack"/>
      <w:r>
        <w:rPr>
          <w:noProof/>
          <w:lang w:val="de-DE" w:eastAsia="de-DE"/>
        </w:rPr>
        <w:drawing>
          <wp:inline distT="0" distB="0" distL="0" distR="0" wp14:anchorId="6DD5BC1D" wp14:editId="4F314345">
            <wp:extent cx="4572000" cy="3670300"/>
            <wp:effectExtent l="0" t="0" r="0" b="635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0"/>
    </w:p>
    <w:p w:rsidR="00775B1C" w:rsidRDefault="00775B1C" w:rsidP="008D0ACA">
      <w:pPr>
        <w:spacing w:after="0" w:line="240" w:lineRule="auto"/>
        <w:rPr>
          <w:rFonts w:ascii="Times New Roman" w:hAnsi="Times New Roman" w:cs="Times New Roman"/>
          <w:sz w:val="20"/>
          <w:szCs w:val="20"/>
        </w:rPr>
      </w:pPr>
    </w:p>
    <w:p w:rsidR="00775B1C" w:rsidRDefault="00775B1C" w:rsidP="008D0ACA">
      <w:pPr>
        <w:spacing w:after="0" w:line="240" w:lineRule="auto"/>
        <w:rPr>
          <w:rFonts w:ascii="Times New Roman" w:hAnsi="Times New Roman" w:cs="Times New Roman"/>
          <w:sz w:val="20"/>
          <w:szCs w:val="20"/>
        </w:rPr>
      </w:pPr>
    </w:p>
    <w:p w:rsidR="00775B1C" w:rsidRDefault="00775B1C" w:rsidP="00775B1C">
      <w:pPr>
        <w:rPr>
          <w:rFonts w:ascii="Times New Roman" w:hAnsi="Times New Roman" w:cs="Times New Roman"/>
        </w:rPr>
      </w:pPr>
      <w:r w:rsidRPr="00314A69">
        <w:rPr>
          <w:rFonts w:ascii="Times New Roman" w:hAnsi="Times New Roman" w:cs="Times New Roman"/>
        </w:rPr>
        <w:t xml:space="preserve">Figure </w:t>
      </w:r>
      <w:r>
        <w:rPr>
          <w:rFonts w:ascii="Times New Roman" w:hAnsi="Times New Roman" w:cs="Times New Roman"/>
        </w:rPr>
        <w:t>A.2</w:t>
      </w:r>
      <w:r w:rsidRPr="00314A69">
        <w:rPr>
          <w:rFonts w:ascii="Times New Roman" w:hAnsi="Times New Roman" w:cs="Times New Roman"/>
        </w:rPr>
        <w:t xml:space="preserve">: Satisfaction with the state of </w:t>
      </w:r>
      <w:r>
        <w:rPr>
          <w:rFonts w:ascii="Times New Roman" w:hAnsi="Times New Roman" w:cs="Times New Roman"/>
        </w:rPr>
        <w:t>democracy</w:t>
      </w:r>
      <w:r w:rsidRPr="00314A69">
        <w:rPr>
          <w:rFonts w:ascii="Times New Roman" w:hAnsi="Times New Roman" w:cs="Times New Roman"/>
        </w:rPr>
        <w:t xml:space="preserve">, relative to </w:t>
      </w:r>
      <w:r>
        <w:rPr>
          <w:rFonts w:ascii="Times New Roman" w:hAnsi="Times New Roman" w:cs="Times New Roman"/>
        </w:rPr>
        <w:t>the native-born in the host country</w:t>
      </w:r>
    </w:p>
    <w:p w:rsidR="00775B1C" w:rsidRDefault="009907AA" w:rsidP="008D0ACA">
      <w:pPr>
        <w:spacing w:after="0" w:line="240" w:lineRule="auto"/>
        <w:rPr>
          <w:rFonts w:ascii="Times New Roman" w:hAnsi="Times New Roman" w:cs="Times New Roman"/>
          <w:sz w:val="20"/>
          <w:szCs w:val="20"/>
        </w:rPr>
      </w:pPr>
      <w:r>
        <w:rPr>
          <w:noProof/>
          <w:lang w:val="de-DE" w:eastAsia="de-DE"/>
        </w:rPr>
        <w:drawing>
          <wp:inline distT="0" distB="0" distL="0" distR="0" wp14:anchorId="3CE834A2" wp14:editId="10BAE439">
            <wp:extent cx="4572000" cy="3586038"/>
            <wp:effectExtent l="0" t="0" r="0" b="14605"/>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868A9" w:rsidRDefault="005868A9" w:rsidP="009907AA">
      <w:pPr>
        <w:rPr>
          <w:rFonts w:ascii="Times New Roman" w:hAnsi="Times New Roman" w:cs="Times New Roman"/>
        </w:rPr>
      </w:pPr>
    </w:p>
    <w:p w:rsidR="00582E94" w:rsidRDefault="00582E94" w:rsidP="009907AA">
      <w:pPr>
        <w:rPr>
          <w:rFonts w:ascii="Times New Roman" w:hAnsi="Times New Roman" w:cs="Times New Roman"/>
        </w:rPr>
      </w:pPr>
    </w:p>
    <w:p w:rsidR="00E2052B" w:rsidRDefault="009907AA" w:rsidP="009907AA">
      <w:pPr>
        <w:rPr>
          <w:rFonts w:ascii="Times New Roman" w:hAnsi="Times New Roman" w:cs="Times New Roman"/>
        </w:rPr>
      </w:pPr>
      <w:r w:rsidRPr="009907AA">
        <w:rPr>
          <w:rFonts w:ascii="Times New Roman" w:hAnsi="Times New Roman" w:cs="Times New Roman"/>
        </w:rPr>
        <w:lastRenderedPageBreak/>
        <w:t xml:space="preserve">Figure A.3: Satisfaction with the state of education system, relative to the native-born in the host </w:t>
      </w:r>
      <w:r w:rsidR="00E2052B" w:rsidRPr="009907AA">
        <w:rPr>
          <w:rFonts w:ascii="Times New Roman" w:hAnsi="Times New Roman" w:cs="Times New Roman"/>
        </w:rPr>
        <w:t>country</w:t>
      </w:r>
    </w:p>
    <w:p w:rsidR="009907AA" w:rsidRDefault="00E2052B" w:rsidP="009907AA">
      <w:pPr>
        <w:rPr>
          <w:rFonts w:ascii="Times New Roman" w:hAnsi="Times New Roman" w:cs="Times New Roman"/>
        </w:rPr>
      </w:pPr>
      <w:r>
        <w:rPr>
          <w:noProof/>
          <w:lang w:val="de-DE" w:eastAsia="de-DE"/>
        </w:rPr>
        <w:drawing>
          <wp:inline distT="0" distB="0" distL="0" distR="0" wp14:anchorId="2F6E7C92" wp14:editId="28923249">
            <wp:extent cx="4572000" cy="3633746"/>
            <wp:effectExtent l="0" t="0" r="0" b="5080"/>
            <wp:docPr id="16" name="Diagramm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2052B" w:rsidRDefault="00E2052B" w:rsidP="00E2052B">
      <w:pPr>
        <w:rPr>
          <w:rFonts w:ascii="Times New Roman" w:hAnsi="Times New Roman" w:cs="Times New Roman"/>
        </w:rPr>
      </w:pPr>
      <w:r w:rsidRPr="00E2052B">
        <w:rPr>
          <w:rFonts w:ascii="Times New Roman" w:hAnsi="Times New Roman" w:cs="Times New Roman"/>
        </w:rPr>
        <w:t xml:space="preserve">Figure 4b: Satisfaction with the state of health system, </w:t>
      </w:r>
      <w:r w:rsidRPr="009907AA">
        <w:rPr>
          <w:rFonts w:ascii="Times New Roman" w:hAnsi="Times New Roman" w:cs="Times New Roman"/>
        </w:rPr>
        <w:t>relative to the native-born in the host country</w:t>
      </w:r>
    </w:p>
    <w:p w:rsidR="00E2052B" w:rsidRDefault="007A7783" w:rsidP="009907AA">
      <w:pPr>
        <w:rPr>
          <w:rFonts w:ascii="Times New Roman" w:hAnsi="Times New Roman" w:cs="Times New Roman"/>
        </w:rPr>
      </w:pPr>
      <w:r>
        <w:rPr>
          <w:noProof/>
          <w:lang w:val="de-DE" w:eastAsia="de-DE"/>
        </w:rPr>
        <w:drawing>
          <wp:inline distT="0" distB="0" distL="0" distR="0" wp14:anchorId="2F0745DD" wp14:editId="21E195D8">
            <wp:extent cx="4572000" cy="3832529"/>
            <wp:effectExtent l="0" t="0" r="0" b="15875"/>
            <wp:docPr id="17" name="Diagramm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16FF0" w:rsidRDefault="00516FF0" w:rsidP="00A61C88">
      <w:pPr>
        <w:rPr>
          <w:rFonts w:ascii="Times New Roman" w:hAnsi="Times New Roman" w:cs="Times New Roman"/>
        </w:rPr>
      </w:pPr>
    </w:p>
    <w:p w:rsidR="00516FF0" w:rsidRDefault="00516FF0" w:rsidP="00A61C88">
      <w:pPr>
        <w:rPr>
          <w:rFonts w:ascii="Times New Roman" w:hAnsi="Times New Roman" w:cs="Times New Roman"/>
        </w:rPr>
      </w:pPr>
    </w:p>
    <w:p w:rsidR="005868A9" w:rsidRDefault="005868A9" w:rsidP="00A61C88">
      <w:pPr>
        <w:rPr>
          <w:rFonts w:ascii="Times New Roman" w:hAnsi="Times New Roman" w:cs="Times New Roman"/>
        </w:rPr>
      </w:pPr>
    </w:p>
    <w:p w:rsidR="00803BC1" w:rsidRDefault="00A61C88" w:rsidP="00A61C88">
      <w:pPr>
        <w:rPr>
          <w:rFonts w:ascii="Times New Roman" w:hAnsi="Times New Roman" w:cs="Times New Roman"/>
        </w:rPr>
      </w:pPr>
      <w:r w:rsidRPr="00CE446D">
        <w:rPr>
          <w:rFonts w:ascii="Times New Roman" w:hAnsi="Times New Roman" w:cs="Times New Roman"/>
        </w:rPr>
        <w:t xml:space="preserve">Table </w:t>
      </w:r>
      <w:r w:rsidR="00EB5D3F">
        <w:rPr>
          <w:rFonts w:ascii="Times New Roman" w:hAnsi="Times New Roman" w:cs="Times New Roman"/>
        </w:rPr>
        <w:t>A.</w:t>
      </w:r>
      <w:r w:rsidRPr="00CE446D">
        <w:rPr>
          <w:rFonts w:ascii="Times New Roman" w:hAnsi="Times New Roman" w:cs="Times New Roman"/>
        </w:rPr>
        <w:t xml:space="preserve">1: </w:t>
      </w:r>
    </w:p>
    <w:tbl>
      <w:tblPr>
        <w:tblStyle w:val="Tabellenraster"/>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276"/>
        <w:gridCol w:w="992"/>
        <w:gridCol w:w="1276"/>
        <w:gridCol w:w="1276"/>
      </w:tblGrid>
      <w:tr w:rsidR="004D13B6" w:rsidTr="00BB2D70">
        <w:trPr>
          <w:trHeight w:hRule="exact" w:val="340"/>
        </w:trPr>
        <w:tc>
          <w:tcPr>
            <w:tcW w:w="3539" w:type="dxa"/>
          </w:tcPr>
          <w:p w:rsidR="004D13B6" w:rsidRDefault="004D13B6" w:rsidP="00A61C88">
            <w:pPr>
              <w:rPr>
                <w:rFonts w:ascii="Times New Roman" w:hAnsi="Times New Roman" w:cs="Times New Roman"/>
              </w:rPr>
            </w:pPr>
          </w:p>
        </w:tc>
        <w:tc>
          <w:tcPr>
            <w:tcW w:w="2268" w:type="dxa"/>
            <w:gridSpan w:val="2"/>
            <w:tcBorders>
              <w:bottom w:val="nil"/>
            </w:tcBorders>
          </w:tcPr>
          <w:p w:rsidR="004D13B6" w:rsidRDefault="004D13B6" w:rsidP="004D13B6">
            <w:pPr>
              <w:jc w:val="center"/>
              <w:rPr>
                <w:rFonts w:ascii="Times New Roman" w:hAnsi="Times New Roman" w:cs="Times New Roman"/>
              </w:rPr>
            </w:pPr>
            <w:r>
              <w:rPr>
                <w:rFonts w:ascii="Times New Roman" w:hAnsi="Times New Roman" w:cs="Times New Roman"/>
              </w:rPr>
              <w:t>Ireland</w:t>
            </w:r>
          </w:p>
        </w:tc>
        <w:tc>
          <w:tcPr>
            <w:tcW w:w="2552" w:type="dxa"/>
            <w:gridSpan w:val="2"/>
            <w:tcBorders>
              <w:bottom w:val="nil"/>
            </w:tcBorders>
          </w:tcPr>
          <w:p w:rsidR="004D13B6" w:rsidRDefault="004D13B6" w:rsidP="004D13B6">
            <w:pPr>
              <w:jc w:val="center"/>
              <w:rPr>
                <w:rFonts w:ascii="Times New Roman" w:hAnsi="Times New Roman" w:cs="Times New Roman"/>
              </w:rPr>
            </w:pPr>
            <w:r>
              <w:rPr>
                <w:rFonts w:ascii="Times New Roman" w:hAnsi="Times New Roman" w:cs="Times New Roman"/>
              </w:rPr>
              <w:t>UK</w:t>
            </w:r>
          </w:p>
        </w:tc>
      </w:tr>
      <w:tr w:rsidR="00E235F5" w:rsidTr="00BB2D70">
        <w:trPr>
          <w:trHeight w:hRule="exact" w:val="340"/>
        </w:trPr>
        <w:tc>
          <w:tcPr>
            <w:tcW w:w="3539" w:type="dxa"/>
          </w:tcPr>
          <w:p w:rsidR="00E235F5" w:rsidRDefault="00E235F5" w:rsidP="00A61C88">
            <w:pPr>
              <w:rPr>
                <w:rFonts w:ascii="Times New Roman" w:hAnsi="Times New Roman" w:cs="Times New Roman"/>
              </w:rPr>
            </w:pPr>
          </w:p>
        </w:tc>
        <w:tc>
          <w:tcPr>
            <w:tcW w:w="1276" w:type="dxa"/>
            <w:tcBorders>
              <w:top w:val="nil"/>
              <w:bottom w:val="single" w:sz="4" w:space="0" w:color="auto"/>
            </w:tcBorders>
          </w:tcPr>
          <w:p w:rsidR="00E235F5" w:rsidRDefault="00E235F5" w:rsidP="004D13B6">
            <w:pPr>
              <w:jc w:val="center"/>
              <w:rPr>
                <w:rFonts w:ascii="Times New Roman" w:hAnsi="Times New Roman" w:cs="Times New Roman"/>
              </w:rPr>
            </w:pPr>
            <w:r>
              <w:rPr>
                <w:rFonts w:ascii="Times New Roman" w:hAnsi="Times New Roman" w:cs="Times New Roman"/>
              </w:rPr>
              <w:t>Mean</w:t>
            </w:r>
          </w:p>
        </w:tc>
        <w:tc>
          <w:tcPr>
            <w:tcW w:w="992" w:type="dxa"/>
            <w:tcBorders>
              <w:top w:val="nil"/>
              <w:bottom w:val="single" w:sz="4" w:space="0" w:color="auto"/>
            </w:tcBorders>
          </w:tcPr>
          <w:p w:rsidR="00E235F5" w:rsidRDefault="00E235F5" w:rsidP="004D13B6">
            <w:pPr>
              <w:jc w:val="center"/>
              <w:rPr>
                <w:rFonts w:ascii="Times New Roman" w:hAnsi="Times New Roman" w:cs="Times New Roman"/>
              </w:rPr>
            </w:pPr>
            <w:r>
              <w:rPr>
                <w:rFonts w:ascii="Times New Roman" w:hAnsi="Times New Roman" w:cs="Times New Roman"/>
              </w:rPr>
              <w:t>SD</w:t>
            </w:r>
          </w:p>
        </w:tc>
        <w:tc>
          <w:tcPr>
            <w:tcW w:w="1276" w:type="dxa"/>
            <w:tcBorders>
              <w:top w:val="nil"/>
              <w:bottom w:val="single" w:sz="4" w:space="0" w:color="auto"/>
            </w:tcBorders>
          </w:tcPr>
          <w:p w:rsidR="00E235F5" w:rsidRDefault="00E235F5" w:rsidP="004D13B6">
            <w:pPr>
              <w:jc w:val="center"/>
              <w:rPr>
                <w:rFonts w:ascii="Times New Roman" w:hAnsi="Times New Roman" w:cs="Times New Roman"/>
              </w:rPr>
            </w:pPr>
            <w:r>
              <w:rPr>
                <w:rFonts w:ascii="Times New Roman" w:hAnsi="Times New Roman" w:cs="Times New Roman"/>
              </w:rPr>
              <w:t>Mean</w:t>
            </w:r>
          </w:p>
        </w:tc>
        <w:tc>
          <w:tcPr>
            <w:tcW w:w="1276" w:type="dxa"/>
            <w:tcBorders>
              <w:top w:val="nil"/>
              <w:bottom w:val="single" w:sz="4" w:space="0" w:color="auto"/>
            </w:tcBorders>
          </w:tcPr>
          <w:p w:rsidR="00E235F5" w:rsidRDefault="00E235F5" w:rsidP="004D13B6">
            <w:pPr>
              <w:jc w:val="center"/>
              <w:rPr>
                <w:rFonts w:ascii="Times New Roman" w:hAnsi="Times New Roman" w:cs="Times New Roman"/>
              </w:rPr>
            </w:pPr>
            <w:r>
              <w:rPr>
                <w:rFonts w:ascii="Times New Roman" w:hAnsi="Times New Roman" w:cs="Times New Roman"/>
              </w:rPr>
              <w:t>SD</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Economy absolute</w:t>
            </w:r>
          </w:p>
        </w:tc>
        <w:tc>
          <w:tcPr>
            <w:tcW w:w="1276" w:type="dxa"/>
            <w:tcBorders>
              <w:top w:val="single" w:sz="4" w:space="0" w:color="auto"/>
            </w:tcBorders>
          </w:tcPr>
          <w:p w:rsidR="00E235F5" w:rsidRDefault="004D13B6" w:rsidP="004D13B6">
            <w:pPr>
              <w:jc w:val="center"/>
              <w:rPr>
                <w:rFonts w:ascii="Times New Roman" w:hAnsi="Times New Roman" w:cs="Times New Roman"/>
              </w:rPr>
            </w:pPr>
            <w:r>
              <w:rPr>
                <w:rFonts w:ascii="Times New Roman" w:hAnsi="Times New Roman" w:cs="Times New Roman"/>
              </w:rPr>
              <w:t>4.15</w:t>
            </w:r>
          </w:p>
        </w:tc>
        <w:tc>
          <w:tcPr>
            <w:tcW w:w="992" w:type="dxa"/>
            <w:tcBorders>
              <w:top w:val="single" w:sz="4" w:space="0" w:color="auto"/>
            </w:tcBorders>
          </w:tcPr>
          <w:p w:rsidR="00E235F5" w:rsidRDefault="004D13B6" w:rsidP="004D13B6">
            <w:pPr>
              <w:jc w:val="center"/>
              <w:rPr>
                <w:rFonts w:ascii="Times New Roman" w:hAnsi="Times New Roman" w:cs="Times New Roman"/>
              </w:rPr>
            </w:pPr>
            <w:r>
              <w:rPr>
                <w:rFonts w:ascii="Times New Roman" w:hAnsi="Times New Roman" w:cs="Times New Roman"/>
              </w:rPr>
              <w:t>2.46</w:t>
            </w:r>
          </w:p>
        </w:tc>
        <w:tc>
          <w:tcPr>
            <w:tcW w:w="1276" w:type="dxa"/>
            <w:tcBorders>
              <w:top w:val="single" w:sz="4" w:space="0" w:color="auto"/>
            </w:tcBorders>
          </w:tcPr>
          <w:p w:rsidR="00E235F5" w:rsidRDefault="004D13B6" w:rsidP="004D13B6">
            <w:pPr>
              <w:jc w:val="center"/>
              <w:rPr>
                <w:rFonts w:ascii="Times New Roman" w:hAnsi="Times New Roman" w:cs="Times New Roman"/>
              </w:rPr>
            </w:pPr>
            <w:r>
              <w:rPr>
                <w:rFonts w:ascii="Times New Roman" w:hAnsi="Times New Roman" w:cs="Times New Roman"/>
              </w:rPr>
              <w:t>3.72</w:t>
            </w:r>
          </w:p>
        </w:tc>
        <w:tc>
          <w:tcPr>
            <w:tcW w:w="1276" w:type="dxa"/>
            <w:tcBorders>
              <w:top w:val="single" w:sz="4" w:space="0" w:color="auto"/>
            </w:tcBorders>
          </w:tcPr>
          <w:p w:rsidR="00E235F5" w:rsidRDefault="004D13B6" w:rsidP="004D13B6">
            <w:pPr>
              <w:jc w:val="center"/>
              <w:rPr>
                <w:rFonts w:ascii="Times New Roman" w:hAnsi="Times New Roman" w:cs="Times New Roman"/>
              </w:rPr>
            </w:pPr>
            <w:r>
              <w:rPr>
                <w:rFonts w:ascii="Times New Roman" w:hAnsi="Times New Roman" w:cs="Times New Roman"/>
              </w:rPr>
              <w:t>2.40</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Economy relative to stayers</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71</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2.58</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13</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29</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Democracy absolute</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4.86</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2.62</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5.22</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41</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Democracy relative to stayers</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24</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2.69</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17</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37</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Education system absolute</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5.92</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1.85</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6.18</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06</w:t>
            </w:r>
          </w:p>
        </w:tc>
      </w:tr>
      <w:tr w:rsidR="00E235F5" w:rsidTr="00BB2D70">
        <w:trPr>
          <w:trHeight w:hRule="exact" w:val="340"/>
        </w:trPr>
        <w:tc>
          <w:tcPr>
            <w:tcW w:w="3539" w:type="dxa"/>
          </w:tcPr>
          <w:p w:rsidR="00E235F5" w:rsidRDefault="00E235F5" w:rsidP="00A61C88">
            <w:pPr>
              <w:rPr>
                <w:rFonts w:ascii="Times New Roman" w:hAnsi="Times New Roman" w:cs="Times New Roman"/>
              </w:rPr>
            </w:pPr>
            <w:r>
              <w:rPr>
                <w:rFonts w:ascii="Times New Roman" w:hAnsi="Times New Roman" w:cs="Times New Roman"/>
              </w:rPr>
              <w:t>Education system relative to stayers</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26</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1.89</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0.49</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05</w:t>
            </w:r>
          </w:p>
        </w:tc>
      </w:tr>
      <w:tr w:rsidR="00E235F5" w:rsidTr="00BB2D70">
        <w:trPr>
          <w:trHeight w:hRule="exact" w:val="340"/>
        </w:trPr>
        <w:tc>
          <w:tcPr>
            <w:tcW w:w="3539" w:type="dxa"/>
          </w:tcPr>
          <w:p w:rsidR="00E235F5" w:rsidRDefault="00E235F5" w:rsidP="00E235F5">
            <w:pPr>
              <w:rPr>
                <w:rFonts w:ascii="Times New Roman" w:hAnsi="Times New Roman" w:cs="Times New Roman"/>
              </w:rPr>
            </w:pPr>
            <w:r>
              <w:rPr>
                <w:rFonts w:ascii="Times New Roman" w:hAnsi="Times New Roman" w:cs="Times New Roman"/>
              </w:rPr>
              <w:t>Health system absolute</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6.01</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2.48</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4.79</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55</w:t>
            </w:r>
          </w:p>
        </w:tc>
      </w:tr>
      <w:tr w:rsidR="00E235F5" w:rsidTr="00BB2D70">
        <w:trPr>
          <w:trHeight w:hRule="exact" w:val="340"/>
        </w:trPr>
        <w:tc>
          <w:tcPr>
            <w:tcW w:w="3539" w:type="dxa"/>
          </w:tcPr>
          <w:p w:rsidR="00E235F5" w:rsidRDefault="00E235F5" w:rsidP="00E235F5">
            <w:pPr>
              <w:rPr>
                <w:rFonts w:ascii="Times New Roman" w:hAnsi="Times New Roman" w:cs="Times New Roman"/>
              </w:rPr>
            </w:pPr>
            <w:r>
              <w:rPr>
                <w:rFonts w:ascii="Times New Roman" w:hAnsi="Times New Roman" w:cs="Times New Roman"/>
              </w:rPr>
              <w:t>Health system relative to stayers</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1.98</w:t>
            </w:r>
          </w:p>
        </w:tc>
        <w:tc>
          <w:tcPr>
            <w:tcW w:w="992" w:type="dxa"/>
          </w:tcPr>
          <w:p w:rsidR="00E235F5" w:rsidRDefault="004D13B6" w:rsidP="004D13B6">
            <w:pPr>
              <w:jc w:val="center"/>
              <w:rPr>
                <w:rFonts w:ascii="Times New Roman" w:hAnsi="Times New Roman" w:cs="Times New Roman"/>
              </w:rPr>
            </w:pPr>
            <w:r>
              <w:rPr>
                <w:rFonts w:ascii="Times New Roman" w:hAnsi="Times New Roman" w:cs="Times New Roman"/>
              </w:rPr>
              <w:t>2.50</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1.08</w:t>
            </w:r>
          </w:p>
        </w:tc>
        <w:tc>
          <w:tcPr>
            <w:tcW w:w="1276" w:type="dxa"/>
          </w:tcPr>
          <w:p w:rsidR="00E235F5" w:rsidRDefault="004D13B6" w:rsidP="004D13B6">
            <w:pPr>
              <w:jc w:val="center"/>
              <w:rPr>
                <w:rFonts w:ascii="Times New Roman" w:hAnsi="Times New Roman" w:cs="Times New Roman"/>
              </w:rPr>
            </w:pPr>
            <w:r>
              <w:rPr>
                <w:rFonts w:ascii="Times New Roman" w:hAnsi="Times New Roman" w:cs="Times New Roman"/>
              </w:rPr>
              <w:t>2.55</w:t>
            </w:r>
          </w:p>
        </w:tc>
      </w:tr>
    </w:tbl>
    <w:p w:rsidR="009B1620" w:rsidRDefault="009B1620" w:rsidP="009B1620">
      <w:pPr>
        <w:spacing w:after="0" w:line="240" w:lineRule="auto"/>
        <w:rPr>
          <w:rFonts w:ascii="Times New Roman" w:hAnsi="Times New Roman" w:cs="Times New Roman"/>
          <w:sz w:val="20"/>
          <w:szCs w:val="20"/>
        </w:rPr>
      </w:pPr>
      <w:r w:rsidRPr="00CE446D">
        <w:rPr>
          <w:rFonts w:ascii="Times New Roman" w:hAnsi="Times New Roman" w:cs="Times New Roman"/>
          <w:sz w:val="20"/>
          <w:szCs w:val="20"/>
        </w:rPr>
        <w:t>Source: ESS 2008-2016 (rounds 4-8), weight</w:t>
      </w:r>
      <w:r>
        <w:rPr>
          <w:rFonts w:ascii="Times New Roman" w:hAnsi="Times New Roman" w:cs="Times New Roman"/>
          <w:sz w:val="20"/>
          <w:szCs w:val="20"/>
        </w:rPr>
        <w:t>ed data, authors’ calculations</w:t>
      </w:r>
    </w:p>
    <w:p w:rsidR="009B1620" w:rsidRDefault="009B1620"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365731" w:rsidRDefault="00365731" w:rsidP="00A61C88">
      <w:pPr>
        <w:rPr>
          <w:rFonts w:ascii="Times New Roman" w:hAnsi="Times New Roman" w:cs="Times New Roman"/>
        </w:rPr>
      </w:pPr>
    </w:p>
    <w:p w:rsidR="00365731" w:rsidRDefault="00365731" w:rsidP="00A61C88">
      <w:pPr>
        <w:rPr>
          <w:rFonts w:ascii="Times New Roman" w:hAnsi="Times New Roman" w:cs="Times New Roman"/>
        </w:rPr>
      </w:pPr>
    </w:p>
    <w:p w:rsidR="00365731" w:rsidRDefault="00365731" w:rsidP="00A61C88">
      <w:pPr>
        <w:rPr>
          <w:rFonts w:ascii="Times New Roman" w:hAnsi="Times New Roman" w:cs="Times New Roman"/>
        </w:rPr>
      </w:pPr>
    </w:p>
    <w:p w:rsidR="00365731" w:rsidRDefault="00365731" w:rsidP="00A61C88">
      <w:pPr>
        <w:rPr>
          <w:rFonts w:ascii="Times New Roman" w:hAnsi="Times New Roman" w:cs="Times New Roman"/>
        </w:rPr>
      </w:pPr>
    </w:p>
    <w:p w:rsidR="00365731" w:rsidRDefault="0036573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803BC1" w:rsidRDefault="00803BC1" w:rsidP="00A61C88">
      <w:pPr>
        <w:rPr>
          <w:rFonts w:ascii="Times New Roman" w:hAnsi="Times New Roman" w:cs="Times New Roman"/>
        </w:rPr>
      </w:pPr>
    </w:p>
    <w:p w:rsidR="00A61C88" w:rsidRDefault="00803BC1" w:rsidP="00A61C88">
      <w:pPr>
        <w:rPr>
          <w:rFonts w:ascii="Times New Roman" w:hAnsi="Times New Roman" w:cs="Times New Roman"/>
        </w:rPr>
      </w:pPr>
      <w:r>
        <w:rPr>
          <w:rFonts w:ascii="Times New Roman" w:hAnsi="Times New Roman" w:cs="Times New Roman"/>
        </w:rPr>
        <w:lastRenderedPageBreak/>
        <w:t xml:space="preserve">Table A.2: </w:t>
      </w:r>
      <w:r w:rsidR="00516FF0">
        <w:rPr>
          <w:rFonts w:ascii="Times New Roman" w:hAnsi="Times New Roman" w:cs="Times New Roman"/>
        </w:rPr>
        <w:t>Satisfaction with host-country institutions in comparison with the native-born, s</w:t>
      </w:r>
      <w:r w:rsidR="00A61C88" w:rsidRPr="00CE446D">
        <w:rPr>
          <w:rFonts w:ascii="Times New Roman" w:hAnsi="Times New Roman" w:cs="Times New Roman"/>
        </w:rPr>
        <w:t xml:space="preserve">elected coefficients from OLS regressions predicting life satisfaction among immigrants </w:t>
      </w:r>
    </w:p>
    <w:tbl>
      <w:tblPr>
        <w:tblStyle w:val="Tabellenraster"/>
        <w:tblpPr w:leftFromText="141" w:rightFromText="141" w:vertAnchor="page" w:horzAnchor="margin" w:tblpY="1754"/>
        <w:tblW w:w="8642"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830"/>
        <w:gridCol w:w="1276"/>
        <w:gridCol w:w="1559"/>
        <w:gridCol w:w="1560"/>
        <w:gridCol w:w="1417"/>
      </w:tblGrid>
      <w:tr w:rsidR="00803BC1" w:rsidRPr="00CE446D" w:rsidTr="00803BC1">
        <w:trPr>
          <w:trHeight w:hRule="exact" w:val="436"/>
        </w:trPr>
        <w:tc>
          <w:tcPr>
            <w:tcW w:w="2830" w:type="dxa"/>
          </w:tcPr>
          <w:p w:rsidR="00803BC1" w:rsidRPr="00CE446D" w:rsidRDefault="00803BC1" w:rsidP="00803BC1">
            <w:pPr>
              <w:spacing w:line="256" w:lineRule="auto"/>
              <w:rPr>
                <w:rFonts w:ascii="Times New Roman" w:eastAsiaTheme="minorEastAsia" w:hAnsi="Times New Roman" w:cs="Times New Roman"/>
                <w:bCs/>
                <w:kern w:val="24"/>
                <w:sz w:val="20"/>
                <w:szCs w:val="20"/>
                <w:lang w:eastAsia="de-DE"/>
              </w:rPr>
            </w:pPr>
          </w:p>
        </w:tc>
        <w:tc>
          <w:tcPr>
            <w:tcW w:w="5812" w:type="dxa"/>
            <w:gridSpan w:val="4"/>
            <w:tcBorders>
              <w:bottom w:val="nil"/>
            </w:tcBorders>
          </w:tcPr>
          <w:p w:rsidR="00803BC1" w:rsidRPr="00CE446D" w:rsidRDefault="00803BC1" w:rsidP="00803BC1">
            <w:pPr>
              <w:spacing w:line="256" w:lineRule="auto"/>
              <w:jc w:val="center"/>
              <w:rPr>
                <w:rFonts w:ascii="Times New Roman" w:eastAsiaTheme="minorEastAsia" w:hAnsi="Times New Roman" w:cs="Times New Roman"/>
                <w:bCs/>
                <w:kern w:val="24"/>
                <w:sz w:val="20"/>
                <w:szCs w:val="20"/>
                <w:lang w:val="en-US" w:eastAsia="de-DE"/>
              </w:rPr>
            </w:pPr>
            <w:r>
              <w:rPr>
                <w:rFonts w:ascii="Times New Roman" w:eastAsiaTheme="minorEastAsia" w:hAnsi="Times New Roman" w:cs="Times New Roman"/>
                <w:bCs/>
                <w:kern w:val="24"/>
                <w:sz w:val="20"/>
                <w:szCs w:val="20"/>
                <w:lang w:val="en-US" w:eastAsia="de-DE"/>
              </w:rPr>
              <w:t>Relative to natives in the country of current residence</w:t>
            </w:r>
          </w:p>
        </w:tc>
      </w:tr>
      <w:tr w:rsidR="00803BC1" w:rsidRPr="00CE446D" w:rsidTr="00582E94">
        <w:trPr>
          <w:trHeight w:hRule="exact" w:val="284"/>
        </w:trPr>
        <w:tc>
          <w:tcPr>
            <w:tcW w:w="2830" w:type="dxa"/>
            <w:tcBorders>
              <w:bottom w:val="nil"/>
            </w:tcBorders>
          </w:tcPr>
          <w:p w:rsidR="00803BC1" w:rsidRPr="00CE446D" w:rsidRDefault="00803BC1" w:rsidP="00803BC1">
            <w:pPr>
              <w:spacing w:line="256" w:lineRule="auto"/>
              <w:rPr>
                <w:rFonts w:ascii="Times New Roman" w:eastAsiaTheme="minorEastAsia" w:hAnsi="Times New Roman" w:cs="Times New Roman"/>
                <w:bCs/>
                <w:kern w:val="24"/>
                <w:sz w:val="20"/>
                <w:szCs w:val="20"/>
                <w:lang w:eastAsia="de-DE"/>
              </w:rPr>
            </w:pPr>
          </w:p>
        </w:tc>
        <w:tc>
          <w:tcPr>
            <w:tcW w:w="1276" w:type="dxa"/>
            <w:tcBorders>
              <w:top w:val="nil"/>
              <w:bottom w:val="nil"/>
            </w:tcBorders>
          </w:tcPr>
          <w:p w:rsidR="00803BC1" w:rsidRPr="00CE446D" w:rsidRDefault="00803BC1" w:rsidP="00803BC1">
            <w:pPr>
              <w:spacing w:line="256" w:lineRule="auto"/>
              <w:jc w:val="center"/>
              <w:rPr>
                <w:rFonts w:ascii="Times New Roman" w:eastAsiaTheme="minorEastAsia" w:hAnsi="Times New Roman" w:cs="Times New Roman"/>
                <w:bCs/>
                <w:kern w:val="24"/>
                <w:sz w:val="20"/>
                <w:szCs w:val="20"/>
                <w:lang w:eastAsia="de-DE"/>
              </w:rPr>
            </w:pPr>
            <w:r w:rsidRPr="00CE446D">
              <w:rPr>
                <w:rFonts w:ascii="Times New Roman" w:eastAsiaTheme="minorEastAsia" w:hAnsi="Times New Roman" w:cs="Times New Roman"/>
                <w:bCs/>
                <w:kern w:val="24"/>
                <w:sz w:val="20"/>
                <w:szCs w:val="20"/>
                <w:lang w:eastAsia="de-DE"/>
              </w:rPr>
              <w:t>b</w:t>
            </w:r>
          </w:p>
        </w:tc>
        <w:tc>
          <w:tcPr>
            <w:tcW w:w="1559" w:type="dxa"/>
            <w:tcBorders>
              <w:top w:val="nil"/>
              <w:bottom w:val="nil"/>
            </w:tcBorders>
          </w:tcPr>
          <w:p w:rsidR="00803BC1" w:rsidRPr="00CE446D" w:rsidRDefault="00803BC1" w:rsidP="00803BC1">
            <w:pPr>
              <w:spacing w:line="256" w:lineRule="auto"/>
              <w:jc w:val="center"/>
              <w:rPr>
                <w:rFonts w:ascii="Times New Roman" w:eastAsiaTheme="minorEastAsia" w:hAnsi="Times New Roman" w:cs="Times New Roman"/>
                <w:bCs/>
                <w:kern w:val="24"/>
                <w:sz w:val="20"/>
                <w:szCs w:val="20"/>
                <w:lang w:eastAsia="de-DE"/>
              </w:rPr>
            </w:pPr>
            <w:r w:rsidRPr="00CE446D">
              <w:rPr>
                <w:rFonts w:ascii="Times New Roman" w:eastAsiaTheme="minorEastAsia" w:hAnsi="Times New Roman" w:cs="Times New Roman"/>
                <w:bCs/>
                <w:kern w:val="24"/>
                <w:sz w:val="20"/>
                <w:szCs w:val="20"/>
                <w:lang w:eastAsia="de-DE"/>
              </w:rPr>
              <w:t>se</w:t>
            </w:r>
          </w:p>
        </w:tc>
        <w:tc>
          <w:tcPr>
            <w:tcW w:w="1560" w:type="dxa"/>
            <w:tcBorders>
              <w:top w:val="nil"/>
              <w:bottom w:val="nil"/>
            </w:tcBorders>
          </w:tcPr>
          <w:p w:rsidR="00803BC1" w:rsidRPr="00CE446D" w:rsidRDefault="00803BC1" w:rsidP="00803BC1">
            <w:pPr>
              <w:spacing w:line="256" w:lineRule="auto"/>
              <w:jc w:val="center"/>
              <w:rPr>
                <w:rFonts w:ascii="Times New Roman" w:eastAsiaTheme="minorEastAsia" w:hAnsi="Times New Roman" w:cs="Times New Roman"/>
                <w:bCs/>
                <w:kern w:val="24"/>
                <w:sz w:val="20"/>
                <w:szCs w:val="20"/>
                <w:lang w:eastAsia="de-DE"/>
              </w:rPr>
            </w:pPr>
            <w:r w:rsidRPr="00CE446D">
              <w:rPr>
                <w:rFonts w:ascii="Times New Roman" w:eastAsiaTheme="minorEastAsia" w:hAnsi="Times New Roman" w:cs="Times New Roman"/>
                <w:bCs/>
                <w:kern w:val="24"/>
                <w:sz w:val="20"/>
                <w:szCs w:val="20"/>
                <w:lang w:eastAsia="de-DE"/>
              </w:rPr>
              <w:t>beta</w:t>
            </w:r>
          </w:p>
        </w:tc>
        <w:tc>
          <w:tcPr>
            <w:tcW w:w="1417" w:type="dxa"/>
            <w:tcBorders>
              <w:top w:val="nil"/>
              <w:bottom w:val="nil"/>
            </w:tcBorders>
          </w:tcPr>
          <w:p w:rsidR="00803BC1" w:rsidRPr="00CE446D" w:rsidRDefault="00803BC1" w:rsidP="00803BC1">
            <w:pPr>
              <w:spacing w:line="256" w:lineRule="auto"/>
              <w:jc w:val="center"/>
              <w:rPr>
                <w:rFonts w:ascii="Times New Roman" w:eastAsiaTheme="minorEastAsia" w:hAnsi="Times New Roman" w:cs="Times New Roman"/>
                <w:bCs/>
                <w:kern w:val="24"/>
                <w:sz w:val="20"/>
                <w:szCs w:val="20"/>
                <w:lang w:eastAsia="de-DE"/>
              </w:rPr>
            </w:pPr>
            <w:r w:rsidRPr="00396BD5">
              <w:rPr>
                <w:rFonts w:ascii="Times New Roman" w:eastAsiaTheme="minorEastAsia" w:hAnsi="Times New Roman" w:cs="Times New Roman"/>
                <w:bCs/>
                <w:kern w:val="24"/>
                <w:sz w:val="20"/>
                <w:szCs w:val="20"/>
                <w:lang w:eastAsia="de-DE"/>
              </w:rPr>
              <w:t>Sign. dif.</w:t>
            </w: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i/>
                <w:kern w:val="24"/>
                <w:sz w:val="20"/>
                <w:szCs w:val="20"/>
                <w:lang w:eastAsia="de-DE"/>
              </w:rPr>
            </w:pPr>
            <w:r>
              <w:rPr>
                <w:rFonts w:ascii="Times New Roman" w:eastAsiaTheme="minorEastAsia" w:hAnsi="Times New Roman" w:cs="Times New Roman"/>
                <w:i/>
                <w:kern w:val="24"/>
                <w:sz w:val="20"/>
                <w:szCs w:val="20"/>
                <w:lang w:eastAsia="de-DE"/>
              </w:rPr>
              <w:t xml:space="preserve">(a) </w:t>
            </w:r>
            <w:r w:rsidRPr="00CE446D">
              <w:rPr>
                <w:rFonts w:ascii="Times New Roman" w:eastAsiaTheme="minorEastAsia" w:hAnsi="Times New Roman" w:cs="Times New Roman"/>
                <w:i/>
                <w:kern w:val="24"/>
                <w:sz w:val="20"/>
                <w:szCs w:val="20"/>
                <w:lang w:eastAsia="de-DE"/>
              </w:rPr>
              <w:t xml:space="preserve">Continental </w:t>
            </w:r>
          </w:p>
        </w:tc>
        <w:tc>
          <w:tcPr>
            <w:tcW w:w="1276" w:type="dxa"/>
            <w:tcBorders>
              <w:top w:val="nil"/>
              <w:bottom w:val="nil"/>
            </w:tcBorders>
            <w:shd w:val="pct10" w:color="auto" w:fill="auto"/>
          </w:tcPr>
          <w:p w:rsidR="00803BC1" w:rsidRPr="00396BD5" w:rsidRDefault="00803BC1" w:rsidP="00803BC1">
            <w:pPr>
              <w:spacing w:line="256" w:lineRule="auto"/>
              <w:jc w:val="center"/>
              <w:rPr>
                <w:rFonts w:ascii="Times New Roman" w:eastAsia="Times New Roman" w:hAnsi="Times New Roman" w:cs="Times New Roman"/>
                <w:sz w:val="20"/>
                <w:szCs w:val="20"/>
                <w:lang w:val="en-US" w:eastAsia="de-DE"/>
              </w:rPr>
            </w:pPr>
          </w:p>
        </w:tc>
        <w:tc>
          <w:tcPr>
            <w:tcW w:w="1559" w:type="dxa"/>
            <w:tcBorders>
              <w:top w:val="nil"/>
              <w:bottom w:val="nil"/>
            </w:tcBorders>
            <w:shd w:val="pct10" w:color="auto" w:fill="auto"/>
          </w:tcPr>
          <w:p w:rsidR="00803BC1" w:rsidRPr="00396BD5" w:rsidRDefault="00803BC1" w:rsidP="00803BC1">
            <w:pPr>
              <w:spacing w:line="256" w:lineRule="auto"/>
              <w:jc w:val="center"/>
              <w:rPr>
                <w:rFonts w:ascii="Times New Roman" w:eastAsia="Times New Roman" w:hAnsi="Times New Roman" w:cs="Times New Roman"/>
                <w:sz w:val="20"/>
                <w:szCs w:val="20"/>
                <w:lang w:val="en-US" w:eastAsia="de-DE"/>
              </w:rPr>
            </w:pPr>
          </w:p>
        </w:tc>
        <w:tc>
          <w:tcPr>
            <w:tcW w:w="1560" w:type="dxa"/>
            <w:tcBorders>
              <w:top w:val="nil"/>
              <w:bottom w:val="nil"/>
            </w:tcBorders>
            <w:shd w:val="pct10" w:color="auto" w:fill="auto"/>
          </w:tcPr>
          <w:p w:rsidR="00803BC1" w:rsidRPr="00396BD5" w:rsidRDefault="00803BC1" w:rsidP="00803BC1">
            <w:pPr>
              <w:spacing w:line="256" w:lineRule="auto"/>
              <w:jc w:val="center"/>
              <w:rPr>
                <w:rFonts w:ascii="Times New Roman" w:eastAsia="Times New Roman" w:hAnsi="Times New Roman" w:cs="Times New Roman"/>
                <w:sz w:val="20"/>
                <w:szCs w:val="20"/>
                <w:lang w:val="en-US" w:eastAsia="de-DE"/>
              </w:rPr>
            </w:pPr>
          </w:p>
        </w:tc>
        <w:tc>
          <w:tcPr>
            <w:tcW w:w="1417" w:type="dxa"/>
            <w:tcBorders>
              <w:top w:val="nil"/>
              <w:bottom w:val="nil"/>
            </w:tcBorders>
            <w:shd w:val="pct10" w:color="auto" w:fill="auto"/>
          </w:tcPr>
          <w:p w:rsidR="00803BC1" w:rsidRPr="00396BD5" w:rsidRDefault="00803BC1" w:rsidP="00803BC1">
            <w:pPr>
              <w:spacing w:line="256" w:lineRule="auto"/>
              <w:jc w:val="center"/>
              <w:rPr>
                <w:rFonts w:ascii="Times New Roman" w:eastAsia="Times New Roman" w:hAnsi="Times New Roman" w:cs="Times New Roman"/>
                <w:sz w:val="20"/>
                <w:szCs w:val="20"/>
                <w:lang w:val="en-US" w:eastAsia="de-DE"/>
              </w:rPr>
            </w:pPr>
          </w:p>
        </w:tc>
      </w:tr>
      <w:tr w:rsidR="00803BC1" w:rsidRPr="00CE446D" w:rsidTr="00582E94">
        <w:trPr>
          <w:trHeight w:hRule="exact" w:val="284"/>
        </w:trPr>
        <w:tc>
          <w:tcPr>
            <w:tcW w:w="2830" w:type="dxa"/>
            <w:tcBorders>
              <w:top w:val="nil"/>
            </w:tcBorders>
            <w:hideMark/>
          </w:tcPr>
          <w:p w:rsidR="00803BC1" w:rsidRPr="00396BD5" w:rsidRDefault="00803BC1" w:rsidP="00803BC1">
            <w:pPr>
              <w:spacing w:line="256" w:lineRule="auto"/>
              <w:rPr>
                <w:rFonts w:ascii="Times New Roman" w:eastAsia="Times New Roman" w:hAnsi="Times New Roman" w:cs="Times New Roman"/>
                <w:sz w:val="20"/>
                <w:szCs w:val="20"/>
                <w:lang w:val="en-US"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396BD5" w:rsidRDefault="00803BC1" w:rsidP="00803BC1">
            <w:pPr>
              <w:jc w:val="center"/>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0.23***</w:t>
            </w:r>
          </w:p>
        </w:tc>
        <w:tc>
          <w:tcPr>
            <w:tcW w:w="1559" w:type="dxa"/>
            <w:tcBorders>
              <w:top w:val="nil"/>
            </w:tcBorders>
          </w:tcPr>
          <w:p w:rsidR="00803BC1" w:rsidRPr="00CE446D" w:rsidRDefault="00803BC1" w:rsidP="00803BC1">
            <w:pPr>
              <w:jc w:val="center"/>
              <w:rPr>
                <w:rFonts w:ascii="Times New Roman" w:eastAsia="Times New Roman" w:hAnsi="Times New Roman" w:cs="Times New Roman"/>
                <w:sz w:val="20"/>
                <w:szCs w:val="20"/>
                <w:lang w:val="de-DE" w:eastAsia="de-DE"/>
              </w:rPr>
            </w:pPr>
            <w:r w:rsidRPr="00396BD5">
              <w:rPr>
                <w:rFonts w:ascii="Times New Roman" w:eastAsia="Times New Roman" w:hAnsi="Times New Roman" w:cs="Times New Roman"/>
                <w:sz w:val="20"/>
                <w:szCs w:val="20"/>
                <w:lang w:val="en-US" w:eastAsia="de-DE"/>
              </w:rPr>
              <w:t>(0</w:t>
            </w:r>
            <w:r>
              <w:rPr>
                <w:rFonts w:ascii="Times New Roman" w:eastAsia="Times New Roman" w:hAnsi="Times New Roman" w:cs="Times New Roman"/>
                <w:sz w:val="20"/>
                <w:szCs w:val="20"/>
                <w:lang w:val="de-DE" w:eastAsia="de-DE"/>
              </w:rPr>
              <w:t>.03</w:t>
            </w:r>
            <w:r w:rsidRPr="00CE446D">
              <w:rPr>
                <w:rFonts w:ascii="Times New Roman" w:eastAsia="Times New Roman" w:hAnsi="Times New Roman" w:cs="Times New Roman"/>
                <w:sz w:val="20"/>
                <w:szCs w:val="20"/>
                <w:lang w:val="de-DE" w:eastAsia="de-DE"/>
              </w:rPr>
              <w:t>)</w:t>
            </w:r>
          </w:p>
        </w:tc>
        <w:tc>
          <w:tcPr>
            <w:tcW w:w="1560" w:type="dxa"/>
            <w:tcBorders>
              <w:top w:val="nil"/>
            </w:tcBorders>
          </w:tcPr>
          <w:p w:rsidR="00803BC1" w:rsidRPr="00CE446D" w:rsidRDefault="00803BC1" w:rsidP="00803BC1">
            <w:pPr>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22</w:t>
            </w:r>
          </w:p>
        </w:tc>
        <w:tc>
          <w:tcPr>
            <w:tcW w:w="1417" w:type="dxa"/>
            <w:tcBorders>
              <w:top w:val="nil"/>
            </w:tcBorders>
          </w:tcPr>
          <w:p w:rsidR="00803BC1" w:rsidRPr="00CE446D" w:rsidRDefault="00803BC1" w:rsidP="00803BC1">
            <w:pPr>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b</w:t>
            </w:r>
          </w:p>
        </w:tc>
      </w:tr>
      <w:tr w:rsidR="00803BC1" w:rsidRPr="00CE446D" w:rsidTr="00803BC1">
        <w:trPr>
          <w:trHeight w:hRule="exact" w:val="284"/>
        </w:trPr>
        <w:tc>
          <w:tcPr>
            <w:tcW w:w="2830" w:type="dxa"/>
            <w:hideMark/>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3</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3)</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3</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 xml:space="preserve">c, </w:t>
            </w:r>
            <w:r w:rsidRPr="00135A8B">
              <w:rPr>
                <w:rFonts w:ascii="Times New Roman" w:eastAsia="Times New Roman" w:hAnsi="Times New Roman" w:cs="Times New Roman"/>
                <w:i/>
                <w:sz w:val="20"/>
                <w:szCs w:val="20"/>
                <w:lang w:val="de-DE" w:eastAsia="de-DE"/>
              </w:rPr>
              <w:t>f</w:t>
            </w:r>
          </w:p>
        </w:tc>
      </w:tr>
      <w:tr w:rsidR="00803BC1" w:rsidRPr="00CE446D" w:rsidTr="00803BC1">
        <w:trPr>
          <w:trHeight w:hRule="exact" w:val="284"/>
        </w:trPr>
        <w:tc>
          <w:tcPr>
            <w:tcW w:w="2830" w:type="dxa"/>
            <w:hideMark/>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3)</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bottom w:val="nil"/>
            </w:tcBorders>
            <w:hideMark/>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r w:rsidRPr="00135A8B">
              <w:rPr>
                <w:rFonts w:ascii="Times New Roman" w:eastAsia="Times New Roman" w:hAnsi="Times New Roman" w:cs="Times New Roman"/>
                <w:sz w:val="20"/>
                <w:szCs w:val="20"/>
                <w:vertAlign w:val="superscript"/>
                <w:lang w:val="de-DE" w:eastAsia="de-DE"/>
              </w:rPr>
              <w:t>+</w:t>
            </w:r>
          </w:p>
        </w:tc>
        <w:tc>
          <w:tcPr>
            <w:tcW w:w="1559"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3</w:t>
            </w:r>
            <w:r w:rsidRPr="00CE446D">
              <w:rPr>
                <w:rFonts w:ascii="Times New Roman" w:eastAsia="Times New Roman" w:hAnsi="Times New Roman" w:cs="Times New Roman"/>
                <w:sz w:val="20"/>
                <w:szCs w:val="20"/>
                <w:lang w:val="de-DE" w:eastAsia="de-DE"/>
              </w:rPr>
              <w:t>)</w:t>
            </w:r>
          </w:p>
        </w:tc>
        <w:tc>
          <w:tcPr>
            <w:tcW w:w="1560"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417"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i/>
                <w:kern w:val="24"/>
                <w:sz w:val="20"/>
                <w:szCs w:val="20"/>
                <w:lang w:eastAsia="de-DE"/>
              </w:rPr>
            </w:pPr>
            <w:r>
              <w:rPr>
                <w:rFonts w:ascii="Times New Roman" w:eastAsiaTheme="minorEastAsia" w:hAnsi="Times New Roman" w:cs="Times New Roman"/>
                <w:i/>
                <w:kern w:val="24"/>
                <w:sz w:val="20"/>
                <w:szCs w:val="20"/>
                <w:lang w:eastAsia="de-DE"/>
              </w:rPr>
              <w:t xml:space="preserve">(b) </w:t>
            </w:r>
            <w:r w:rsidRPr="00CE446D">
              <w:rPr>
                <w:rFonts w:ascii="Times New Roman" w:eastAsiaTheme="minorEastAsia" w:hAnsi="Times New Roman" w:cs="Times New Roman"/>
                <w:i/>
                <w:kern w:val="24"/>
                <w:sz w:val="20"/>
                <w:szCs w:val="20"/>
                <w:lang w:eastAsia="de-DE"/>
              </w:rPr>
              <w:t xml:space="preserve">Northern </w:t>
            </w:r>
          </w:p>
        </w:tc>
        <w:tc>
          <w:tcPr>
            <w:tcW w:w="1276"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59"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60"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417"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0</w:t>
            </w:r>
            <w:r w:rsidRPr="006B5C0D">
              <w:rPr>
                <w:rFonts w:ascii="Times New Roman" w:eastAsia="Times New Roman" w:hAnsi="Times New Roman" w:cs="Times New Roman"/>
                <w:sz w:val="20"/>
                <w:szCs w:val="20"/>
                <w:vertAlign w:val="superscript"/>
                <w:lang w:val="de-DE" w:eastAsia="de-DE"/>
              </w:rPr>
              <w:t>+</w:t>
            </w:r>
          </w:p>
        </w:tc>
        <w:tc>
          <w:tcPr>
            <w:tcW w:w="1559"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r w:rsidRPr="00CE446D">
              <w:rPr>
                <w:rFonts w:ascii="Times New Roman" w:eastAsia="Times New Roman" w:hAnsi="Times New Roman" w:cs="Times New Roman"/>
                <w:sz w:val="20"/>
                <w:szCs w:val="20"/>
                <w:lang w:val="de-DE" w:eastAsia="de-DE"/>
              </w:rPr>
              <w:t>)</w:t>
            </w:r>
          </w:p>
        </w:tc>
        <w:tc>
          <w:tcPr>
            <w:tcW w:w="1560"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9</w:t>
            </w:r>
          </w:p>
        </w:tc>
        <w:tc>
          <w:tcPr>
            <w:tcW w:w="1417"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a, d, e, f</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9</w:t>
            </w:r>
            <w:r w:rsidRPr="006B5C0D">
              <w:rPr>
                <w:rFonts w:ascii="Times New Roman" w:eastAsia="Times New Roman" w:hAnsi="Times New Roman" w:cs="Times New Roman"/>
                <w:sz w:val="20"/>
                <w:szCs w:val="20"/>
                <w:vertAlign w:val="superscript"/>
                <w:lang w:val="de-DE" w:eastAsia="de-DE"/>
              </w:rPr>
              <w:t>+</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5)</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6</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3</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r w:rsidRPr="00CE446D">
              <w:rPr>
                <w:rFonts w:ascii="Times New Roman" w:eastAsia="Times New Roman" w:hAnsi="Times New Roman" w:cs="Times New Roman"/>
                <w:sz w:val="20"/>
                <w:szCs w:val="20"/>
                <w:lang w:val="de-DE" w:eastAsia="de-DE"/>
              </w:rPr>
              <w:t>)</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3</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bottom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p>
        </w:tc>
        <w:tc>
          <w:tcPr>
            <w:tcW w:w="1559"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5)</w:t>
            </w:r>
          </w:p>
        </w:tc>
        <w:tc>
          <w:tcPr>
            <w:tcW w:w="1560"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p>
        </w:tc>
        <w:tc>
          <w:tcPr>
            <w:tcW w:w="1417"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kern w:val="24"/>
                <w:sz w:val="20"/>
                <w:szCs w:val="20"/>
                <w:lang w:eastAsia="de-DE"/>
              </w:rPr>
            </w:pPr>
            <w:r>
              <w:rPr>
                <w:rFonts w:ascii="Times New Roman" w:eastAsiaTheme="minorEastAsia" w:hAnsi="Times New Roman" w:cs="Times New Roman"/>
                <w:i/>
                <w:kern w:val="24"/>
                <w:sz w:val="20"/>
                <w:szCs w:val="20"/>
                <w:lang w:eastAsia="de-DE"/>
              </w:rPr>
              <w:t xml:space="preserve">(c) </w:t>
            </w:r>
            <w:r w:rsidRPr="00CE446D">
              <w:rPr>
                <w:rFonts w:ascii="Times New Roman" w:eastAsiaTheme="minorEastAsia" w:hAnsi="Times New Roman" w:cs="Times New Roman"/>
                <w:i/>
                <w:kern w:val="24"/>
                <w:sz w:val="20"/>
                <w:szCs w:val="20"/>
                <w:lang w:eastAsia="de-DE"/>
              </w:rPr>
              <w:t>Ireland/UK</w:t>
            </w:r>
          </w:p>
        </w:tc>
        <w:tc>
          <w:tcPr>
            <w:tcW w:w="1276"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59"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60"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417"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2**</w:t>
            </w:r>
          </w:p>
        </w:tc>
        <w:tc>
          <w:tcPr>
            <w:tcW w:w="1559"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1</w:t>
            </w:r>
          </w:p>
        </w:tc>
        <w:tc>
          <w:tcPr>
            <w:tcW w:w="1417"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 xml:space="preserve">a, d, e, f </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4***</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4</w:t>
            </w:r>
          </w:p>
        </w:tc>
        <w:tc>
          <w:tcPr>
            <w:tcW w:w="1417" w:type="dxa"/>
          </w:tcPr>
          <w:p w:rsidR="00803BC1" w:rsidRPr="0095398C" w:rsidRDefault="00803BC1" w:rsidP="00803BC1">
            <w:pPr>
              <w:spacing w:line="256" w:lineRule="auto"/>
              <w:jc w:val="center"/>
              <w:rPr>
                <w:rFonts w:ascii="Times New Roman" w:eastAsia="Times New Roman" w:hAnsi="Times New Roman" w:cs="Times New Roman"/>
                <w:i/>
                <w:sz w:val="20"/>
                <w:szCs w:val="20"/>
                <w:lang w:val="en-US" w:eastAsia="de-DE"/>
              </w:rPr>
            </w:pPr>
            <w:r>
              <w:rPr>
                <w:rFonts w:ascii="Times New Roman" w:eastAsia="Times New Roman" w:hAnsi="Times New Roman" w:cs="Times New Roman"/>
                <w:sz w:val="20"/>
                <w:szCs w:val="20"/>
                <w:lang w:val="en-US" w:eastAsia="de-DE"/>
              </w:rPr>
              <w:t>a</w:t>
            </w:r>
            <w:r>
              <w:rPr>
                <w:rFonts w:ascii="Times New Roman" w:eastAsia="Times New Roman" w:hAnsi="Times New Roman" w:cs="Times New Roman"/>
                <w:i/>
                <w:sz w:val="20"/>
                <w:szCs w:val="20"/>
                <w:lang w:val="en-US" w:eastAsia="de-DE"/>
              </w:rPr>
              <w:t>,</w:t>
            </w:r>
            <w:r w:rsidRPr="0095398C">
              <w:rPr>
                <w:rFonts w:ascii="Times New Roman" w:eastAsia="Times New Roman" w:hAnsi="Times New Roman" w:cs="Times New Roman"/>
                <w:i/>
                <w:sz w:val="20"/>
                <w:szCs w:val="20"/>
                <w:lang w:val="en-US" w:eastAsia="de-DE"/>
              </w:rPr>
              <w:t xml:space="preserve"> d</w:t>
            </w:r>
            <w:r>
              <w:rPr>
                <w:rFonts w:ascii="Times New Roman" w:eastAsia="Times New Roman" w:hAnsi="Times New Roman" w:cs="Times New Roman"/>
                <w:i/>
                <w:sz w:val="20"/>
                <w:szCs w:val="20"/>
                <w:lang w:val="en-US" w:eastAsia="de-DE"/>
              </w:rPr>
              <w:t xml:space="preserve">, </w:t>
            </w:r>
            <w:r w:rsidRPr="0095398C">
              <w:rPr>
                <w:rFonts w:ascii="Times New Roman" w:eastAsia="Times New Roman" w:hAnsi="Times New Roman" w:cs="Times New Roman"/>
                <w:sz w:val="20"/>
                <w:szCs w:val="20"/>
                <w:lang w:val="en-US" w:eastAsia="de-DE"/>
              </w:rPr>
              <w:t>e</w:t>
            </w:r>
          </w:p>
        </w:tc>
      </w:tr>
      <w:tr w:rsidR="00803BC1" w:rsidRPr="00CE446D" w:rsidTr="00803BC1">
        <w:trPr>
          <w:trHeight w:hRule="exact" w:val="284"/>
        </w:trPr>
        <w:tc>
          <w:tcPr>
            <w:tcW w:w="2830" w:type="dxa"/>
          </w:tcPr>
          <w:p w:rsidR="00803BC1" w:rsidRPr="0095398C" w:rsidRDefault="00803BC1" w:rsidP="00803BC1">
            <w:pPr>
              <w:spacing w:line="256" w:lineRule="auto"/>
              <w:rPr>
                <w:rFonts w:ascii="Times New Roman" w:eastAsia="Times New Roman" w:hAnsi="Times New Roman" w:cs="Times New Roman"/>
                <w:sz w:val="20"/>
                <w:szCs w:val="20"/>
                <w:lang w:val="en-US"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95398C" w:rsidRDefault="00803BC1" w:rsidP="00803BC1">
            <w:pPr>
              <w:spacing w:line="256" w:lineRule="auto"/>
              <w:jc w:val="center"/>
              <w:rPr>
                <w:rFonts w:ascii="Times New Roman" w:eastAsia="Times New Roman" w:hAnsi="Times New Roman" w:cs="Times New Roman"/>
                <w:sz w:val="20"/>
                <w:szCs w:val="20"/>
                <w:lang w:val="en-US" w:eastAsia="de-DE"/>
              </w:rPr>
            </w:pPr>
            <w:r w:rsidRPr="0095398C">
              <w:rPr>
                <w:rFonts w:ascii="Times New Roman" w:eastAsia="Times New Roman" w:hAnsi="Times New Roman" w:cs="Times New Roman"/>
                <w:sz w:val="20"/>
                <w:szCs w:val="20"/>
                <w:lang w:val="en-US" w:eastAsia="de-DE"/>
              </w:rPr>
              <w:t>0.07</w:t>
            </w:r>
            <w:r w:rsidRPr="0095398C">
              <w:rPr>
                <w:rFonts w:ascii="Times New Roman" w:eastAsia="Times New Roman" w:hAnsi="Times New Roman" w:cs="Times New Roman"/>
                <w:sz w:val="20"/>
                <w:szCs w:val="20"/>
                <w:vertAlign w:val="superscript"/>
                <w:lang w:val="en-US" w:eastAsia="de-DE"/>
              </w:rPr>
              <w:t>+</w:t>
            </w:r>
          </w:p>
        </w:tc>
        <w:tc>
          <w:tcPr>
            <w:tcW w:w="1559" w:type="dxa"/>
          </w:tcPr>
          <w:p w:rsidR="00803BC1" w:rsidRPr="0095398C" w:rsidRDefault="00803BC1" w:rsidP="00803BC1">
            <w:pPr>
              <w:spacing w:line="256" w:lineRule="auto"/>
              <w:jc w:val="center"/>
              <w:rPr>
                <w:rFonts w:ascii="Times New Roman" w:eastAsia="Times New Roman" w:hAnsi="Times New Roman" w:cs="Times New Roman"/>
                <w:sz w:val="20"/>
                <w:szCs w:val="20"/>
                <w:lang w:val="en-US" w:eastAsia="de-DE"/>
              </w:rPr>
            </w:pPr>
            <w:r w:rsidRPr="0095398C">
              <w:rPr>
                <w:rFonts w:ascii="Times New Roman" w:eastAsia="Times New Roman" w:hAnsi="Times New Roman" w:cs="Times New Roman"/>
                <w:sz w:val="20"/>
                <w:szCs w:val="20"/>
                <w:lang w:val="en-US" w:eastAsia="de-DE"/>
              </w:rPr>
              <w:t>(0.04)</w:t>
            </w:r>
          </w:p>
        </w:tc>
        <w:tc>
          <w:tcPr>
            <w:tcW w:w="1560" w:type="dxa"/>
          </w:tcPr>
          <w:p w:rsidR="00803BC1" w:rsidRPr="0095398C" w:rsidRDefault="00803BC1" w:rsidP="00803BC1">
            <w:pPr>
              <w:spacing w:line="256" w:lineRule="auto"/>
              <w:jc w:val="center"/>
              <w:rPr>
                <w:rFonts w:ascii="Times New Roman" w:eastAsia="Times New Roman" w:hAnsi="Times New Roman" w:cs="Times New Roman"/>
                <w:sz w:val="20"/>
                <w:szCs w:val="20"/>
                <w:lang w:val="en-US" w:eastAsia="de-DE"/>
              </w:rPr>
            </w:pPr>
            <w:r w:rsidRPr="0095398C">
              <w:rPr>
                <w:rFonts w:ascii="Times New Roman" w:eastAsia="Times New Roman" w:hAnsi="Times New Roman" w:cs="Times New Roman"/>
                <w:sz w:val="20"/>
                <w:szCs w:val="20"/>
                <w:lang w:val="en-US" w:eastAsia="de-DE"/>
              </w:rPr>
              <w:t>0.07</w:t>
            </w:r>
          </w:p>
        </w:tc>
        <w:tc>
          <w:tcPr>
            <w:tcW w:w="1417" w:type="dxa"/>
          </w:tcPr>
          <w:p w:rsidR="00803BC1" w:rsidRPr="0095398C" w:rsidRDefault="00803BC1" w:rsidP="00803BC1">
            <w:pPr>
              <w:spacing w:line="256" w:lineRule="auto"/>
              <w:jc w:val="center"/>
              <w:rPr>
                <w:rFonts w:ascii="Times New Roman" w:eastAsia="Times New Roman" w:hAnsi="Times New Roman" w:cs="Times New Roman"/>
                <w:sz w:val="20"/>
                <w:szCs w:val="20"/>
                <w:lang w:val="en-US" w:eastAsia="de-DE"/>
              </w:rPr>
            </w:pPr>
          </w:p>
        </w:tc>
      </w:tr>
      <w:tr w:rsidR="00803BC1" w:rsidRPr="00CE446D" w:rsidTr="00582E94">
        <w:trPr>
          <w:trHeight w:hRule="exact" w:val="284"/>
        </w:trPr>
        <w:tc>
          <w:tcPr>
            <w:tcW w:w="2830" w:type="dxa"/>
            <w:tcBorders>
              <w:bottom w:val="nil"/>
            </w:tcBorders>
          </w:tcPr>
          <w:p w:rsidR="00803BC1" w:rsidRPr="0095398C" w:rsidRDefault="00803BC1" w:rsidP="00803BC1">
            <w:pPr>
              <w:spacing w:line="256" w:lineRule="auto"/>
              <w:rPr>
                <w:rFonts w:ascii="Times New Roman" w:eastAsia="Times New Roman" w:hAnsi="Times New Roman" w:cs="Times New Roman"/>
                <w:sz w:val="20"/>
                <w:szCs w:val="20"/>
                <w:lang w:val="en-US"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559"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3)</w:t>
            </w:r>
          </w:p>
        </w:tc>
        <w:tc>
          <w:tcPr>
            <w:tcW w:w="1560"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417" w:type="dxa"/>
            <w:tcBorders>
              <w:bottom w:val="nil"/>
            </w:tcBorders>
          </w:tcPr>
          <w:p w:rsidR="00803BC1" w:rsidRPr="0095398C" w:rsidRDefault="00803BC1" w:rsidP="00803BC1">
            <w:pPr>
              <w:spacing w:line="256" w:lineRule="auto"/>
              <w:jc w:val="center"/>
              <w:rPr>
                <w:rFonts w:ascii="Times New Roman" w:eastAsia="Times New Roman" w:hAnsi="Times New Roman" w:cs="Times New Roman"/>
                <w:i/>
                <w:sz w:val="20"/>
                <w:szCs w:val="20"/>
                <w:lang w:val="de-DE" w:eastAsia="de-DE"/>
              </w:rPr>
            </w:pPr>
            <w:r w:rsidRPr="0095398C">
              <w:rPr>
                <w:rFonts w:ascii="Times New Roman" w:eastAsia="Times New Roman" w:hAnsi="Times New Roman" w:cs="Times New Roman"/>
                <w:i/>
                <w:sz w:val="20"/>
                <w:szCs w:val="20"/>
                <w:lang w:val="de-DE" w:eastAsia="de-DE"/>
              </w:rPr>
              <w:t>d</w:t>
            </w: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i/>
                <w:kern w:val="24"/>
                <w:sz w:val="20"/>
                <w:szCs w:val="20"/>
                <w:lang w:eastAsia="de-DE"/>
              </w:rPr>
            </w:pPr>
            <w:r>
              <w:rPr>
                <w:rFonts w:ascii="Times New Roman" w:eastAsiaTheme="minorEastAsia" w:hAnsi="Times New Roman" w:cs="Times New Roman"/>
                <w:i/>
                <w:kern w:val="24"/>
                <w:sz w:val="20"/>
                <w:szCs w:val="20"/>
                <w:lang w:eastAsia="de-DE"/>
              </w:rPr>
              <w:t xml:space="preserve">(d) </w:t>
            </w:r>
            <w:r w:rsidRPr="00CE446D">
              <w:rPr>
                <w:rFonts w:ascii="Times New Roman" w:eastAsiaTheme="minorEastAsia" w:hAnsi="Times New Roman" w:cs="Times New Roman"/>
                <w:i/>
                <w:kern w:val="24"/>
                <w:sz w:val="20"/>
                <w:szCs w:val="20"/>
                <w:lang w:eastAsia="de-DE"/>
              </w:rPr>
              <w:t xml:space="preserve">Eastern </w:t>
            </w:r>
          </w:p>
        </w:tc>
        <w:tc>
          <w:tcPr>
            <w:tcW w:w="1276"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59"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60"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417"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27***</w:t>
            </w:r>
          </w:p>
        </w:tc>
        <w:tc>
          <w:tcPr>
            <w:tcW w:w="1559"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2)</w:t>
            </w:r>
          </w:p>
        </w:tc>
        <w:tc>
          <w:tcPr>
            <w:tcW w:w="1560"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26</w:t>
            </w:r>
          </w:p>
        </w:tc>
        <w:tc>
          <w:tcPr>
            <w:tcW w:w="1417"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b, c</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7</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2)</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7</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3</w:t>
            </w:r>
            <w:r w:rsidRPr="00CE446D">
              <w:rPr>
                <w:rFonts w:ascii="Times New Roman" w:eastAsia="Times New Roman" w:hAnsi="Times New Roman" w:cs="Times New Roman"/>
                <w:sz w:val="20"/>
                <w:szCs w:val="20"/>
                <w:lang w:val="de-DE" w:eastAsia="de-DE"/>
              </w:rPr>
              <w:t>)</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bottom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559"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3</w:t>
            </w:r>
            <w:r w:rsidRPr="00CE446D">
              <w:rPr>
                <w:rFonts w:ascii="Times New Roman" w:eastAsia="Times New Roman" w:hAnsi="Times New Roman" w:cs="Times New Roman"/>
                <w:sz w:val="20"/>
                <w:szCs w:val="20"/>
                <w:lang w:val="de-DE" w:eastAsia="de-DE"/>
              </w:rPr>
              <w:t>)</w:t>
            </w:r>
          </w:p>
        </w:tc>
        <w:tc>
          <w:tcPr>
            <w:tcW w:w="1560"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417"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i/>
                <w:kern w:val="24"/>
                <w:sz w:val="20"/>
                <w:szCs w:val="20"/>
                <w:lang w:eastAsia="de-DE"/>
              </w:rPr>
            </w:pPr>
            <w:r>
              <w:rPr>
                <w:rFonts w:ascii="Times New Roman" w:eastAsiaTheme="minorEastAsia" w:hAnsi="Times New Roman" w:cs="Times New Roman"/>
                <w:i/>
                <w:kern w:val="24"/>
                <w:sz w:val="20"/>
                <w:szCs w:val="20"/>
                <w:lang w:eastAsia="de-DE"/>
              </w:rPr>
              <w:t xml:space="preserve">(e) </w:t>
            </w:r>
            <w:r w:rsidRPr="00CE446D">
              <w:rPr>
                <w:rFonts w:ascii="Times New Roman" w:eastAsiaTheme="minorEastAsia" w:hAnsi="Times New Roman" w:cs="Times New Roman"/>
                <w:i/>
                <w:kern w:val="24"/>
                <w:sz w:val="20"/>
                <w:szCs w:val="20"/>
                <w:lang w:eastAsia="de-DE"/>
              </w:rPr>
              <w:t xml:space="preserve">Southern </w:t>
            </w:r>
          </w:p>
        </w:tc>
        <w:tc>
          <w:tcPr>
            <w:tcW w:w="1276"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59"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60"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417"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28***</w:t>
            </w:r>
          </w:p>
        </w:tc>
        <w:tc>
          <w:tcPr>
            <w:tcW w:w="1559"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27</w:t>
            </w:r>
          </w:p>
        </w:tc>
        <w:tc>
          <w:tcPr>
            <w:tcW w:w="1417"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 xml:space="preserve">b, c </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4</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4</w:t>
            </w:r>
          </w:p>
        </w:tc>
        <w:tc>
          <w:tcPr>
            <w:tcW w:w="1417" w:type="dxa"/>
          </w:tcPr>
          <w:p w:rsidR="00803BC1" w:rsidRPr="00F365D8" w:rsidRDefault="00803BC1" w:rsidP="00803BC1">
            <w:pPr>
              <w:spacing w:line="256" w:lineRule="auto"/>
              <w:jc w:val="center"/>
              <w:rPr>
                <w:rFonts w:ascii="Times New Roman" w:eastAsia="Times New Roman" w:hAnsi="Times New Roman" w:cs="Times New Roman"/>
                <w:i/>
                <w:sz w:val="20"/>
                <w:szCs w:val="20"/>
                <w:lang w:val="de-DE" w:eastAsia="de-DE"/>
              </w:rPr>
            </w:pPr>
            <w:r w:rsidRPr="00F365D8">
              <w:rPr>
                <w:rFonts w:ascii="Times New Roman" w:eastAsia="Times New Roman" w:hAnsi="Times New Roman" w:cs="Times New Roman"/>
                <w:i/>
                <w:sz w:val="20"/>
                <w:szCs w:val="20"/>
                <w:lang w:val="de-DE" w:eastAsia="de-DE"/>
              </w:rPr>
              <w:t>c</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r w:rsidRPr="00F365D8">
              <w:rPr>
                <w:rFonts w:ascii="Times New Roman" w:eastAsia="Times New Roman" w:hAnsi="Times New Roman" w:cs="Times New Roman"/>
                <w:sz w:val="20"/>
                <w:szCs w:val="20"/>
                <w:vertAlign w:val="superscript"/>
                <w:lang w:val="de-DE" w:eastAsia="de-DE"/>
              </w:rPr>
              <w:t>+</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bottom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559"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sidRPr="00CE446D">
              <w:rPr>
                <w:rFonts w:ascii="Times New Roman" w:eastAsia="Times New Roman" w:hAnsi="Times New Roman" w:cs="Times New Roman"/>
                <w:sz w:val="20"/>
                <w:szCs w:val="20"/>
                <w:lang w:val="de-DE" w:eastAsia="de-DE"/>
              </w:rPr>
              <w:t>(0.0</w:t>
            </w:r>
            <w:r>
              <w:rPr>
                <w:rFonts w:ascii="Times New Roman" w:eastAsia="Times New Roman" w:hAnsi="Times New Roman" w:cs="Times New Roman"/>
                <w:sz w:val="20"/>
                <w:szCs w:val="20"/>
                <w:lang w:val="de-DE" w:eastAsia="de-DE"/>
              </w:rPr>
              <w:t>4</w:t>
            </w:r>
            <w:r w:rsidRPr="00CE446D">
              <w:rPr>
                <w:rFonts w:ascii="Times New Roman" w:eastAsia="Times New Roman" w:hAnsi="Times New Roman" w:cs="Times New Roman"/>
                <w:sz w:val="20"/>
                <w:szCs w:val="20"/>
                <w:lang w:val="de-DE" w:eastAsia="de-DE"/>
              </w:rPr>
              <w:t>)</w:t>
            </w:r>
          </w:p>
        </w:tc>
        <w:tc>
          <w:tcPr>
            <w:tcW w:w="1560"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1</w:t>
            </w:r>
          </w:p>
        </w:tc>
        <w:tc>
          <w:tcPr>
            <w:tcW w:w="1417" w:type="dxa"/>
            <w:tcBorders>
              <w:bottom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i/>
                <w:sz w:val="20"/>
                <w:szCs w:val="20"/>
                <w:lang w:val="de-DE" w:eastAsia="de-DE"/>
              </w:rPr>
              <w:t>d</w:t>
            </w:r>
            <w:r>
              <w:rPr>
                <w:rFonts w:ascii="Times New Roman" w:eastAsia="Times New Roman" w:hAnsi="Times New Roman" w:cs="Times New Roman"/>
                <w:sz w:val="20"/>
                <w:szCs w:val="20"/>
                <w:lang w:val="de-DE" w:eastAsia="de-DE"/>
              </w:rPr>
              <w:t xml:space="preserve">, </w:t>
            </w:r>
          </w:p>
        </w:tc>
      </w:tr>
      <w:tr w:rsidR="00803BC1" w:rsidRPr="00CE446D" w:rsidTr="00582E94">
        <w:trPr>
          <w:trHeight w:hRule="exact" w:val="284"/>
        </w:trPr>
        <w:tc>
          <w:tcPr>
            <w:tcW w:w="2830" w:type="dxa"/>
            <w:tcBorders>
              <w:top w:val="nil"/>
              <w:bottom w:val="nil"/>
            </w:tcBorders>
            <w:shd w:val="pct10" w:color="auto" w:fill="auto"/>
          </w:tcPr>
          <w:p w:rsidR="00803BC1" w:rsidRPr="00CE446D" w:rsidRDefault="00803BC1" w:rsidP="00803BC1">
            <w:pPr>
              <w:spacing w:line="256" w:lineRule="auto"/>
              <w:rPr>
                <w:rFonts w:ascii="Times New Roman" w:eastAsiaTheme="minorEastAsia" w:hAnsi="Times New Roman" w:cs="Times New Roman"/>
                <w:i/>
                <w:kern w:val="24"/>
                <w:sz w:val="20"/>
                <w:szCs w:val="20"/>
                <w:lang w:eastAsia="de-DE"/>
              </w:rPr>
            </w:pPr>
            <w:r>
              <w:rPr>
                <w:rFonts w:ascii="Times New Roman" w:eastAsiaTheme="minorEastAsia" w:hAnsi="Times New Roman" w:cs="Times New Roman"/>
                <w:i/>
                <w:kern w:val="24"/>
                <w:sz w:val="20"/>
                <w:szCs w:val="20"/>
                <w:lang w:eastAsia="de-DE"/>
              </w:rPr>
              <w:t>(f) Turkey</w:t>
            </w:r>
          </w:p>
        </w:tc>
        <w:tc>
          <w:tcPr>
            <w:tcW w:w="1276"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59"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560"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c>
          <w:tcPr>
            <w:tcW w:w="1417" w:type="dxa"/>
            <w:tcBorders>
              <w:top w:val="nil"/>
              <w:bottom w:val="nil"/>
            </w:tcBorders>
            <w:shd w:val="pct10" w:color="auto" w:fill="auto"/>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582E94">
        <w:trPr>
          <w:trHeight w:hRule="exact" w:val="284"/>
        </w:trPr>
        <w:tc>
          <w:tcPr>
            <w:tcW w:w="2830" w:type="dxa"/>
            <w:tcBorders>
              <w:top w:val="nil"/>
            </w:tcBorders>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conomy</w:t>
            </w:r>
          </w:p>
        </w:tc>
        <w:tc>
          <w:tcPr>
            <w:tcW w:w="1276"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31***</w:t>
            </w:r>
          </w:p>
        </w:tc>
        <w:tc>
          <w:tcPr>
            <w:tcW w:w="1559"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4)</w:t>
            </w:r>
          </w:p>
        </w:tc>
        <w:tc>
          <w:tcPr>
            <w:tcW w:w="1560"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30</w:t>
            </w:r>
          </w:p>
        </w:tc>
        <w:tc>
          <w:tcPr>
            <w:tcW w:w="1417" w:type="dxa"/>
            <w:tcBorders>
              <w:top w:val="nil"/>
            </w:tcBorders>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 xml:space="preserve">b, c </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democracy</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4**</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14</w:t>
            </w:r>
          </w:p>
        </w:tc>
        <w:tc>
          <w:tcPr>
            <w:tcW w:w="1417" w:type="dxa"/>
          </w:tcPr>
          <w:p w:rsidR="00803BC1" w:rsidRPr="008A0406" w:rsidRDefault="00803BC1" w:rsidP="00803BC1">
            <w:pPr>
              <w:spacing w:line="256" w:lineRule="auto"/>
              <w:jc w:val="center"/>
              <w:rPr>
                <w:rFonts w:ascii="Times New Roman" w:eastAsia="Times New Roman" w:hAnsi="Times New Roman" w:cs="Times New Roman"/>
                <w:i/>
                <w:sz w:val="20"/>
                <w:szCs w:val="20"/>
                <w:lang w:val="de-DE" w:eastAsia="de-DE"/>
              </w:rPr>
            </w:pPr>
            <w:r w:rsidRPr="008A0406">
              <w:rPr>
                <w:rFonts w:ascii="Times New Roman" w:eastAsia="Times New Roman" w:hAnsi="Times New Roman" w:cs="Times New Roman"/>
                <w:i/>
                <w:sz w:val="20"/>
                <w:szCs w:val="20"/>
                <w:lang w:val="de-DE" w:eastAsia="de-DE"/>
              </w:rPr>
              <w:t>a</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education</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5</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imes New Roman" w:hAnsi="Times New Roman" w:cs="Times New Roman"/>
                <w:sz w:val="20"/>
                <w:szCs w:val="20"/>
                <w:lang w:val="de-DE" w:eastAsia="de-DE"/>
              </w:rPr>
            </w:pPr>
            <w:r w:rsidRPr="00CE446D">
              <w:rPr>
                <w:rFonts w:ascii="Times New Roman" w:eastAsiaTheme="minorEastAsia" w:hAnsi="Times New Roman" w:cs="Times New Roman"/>
                <w:kern w:val="24"/>
                <w:sz w:val="20"/>
                <w:szCs w:val="20"/>
                <w:lang w:eastAsia="de-DE"/>
              </w:rPr>
              <w:t>State of health s</w:t>
            </w:r>
            <w:r>
              <w:rPr>
                <w:rFonts w:ascii="Times New Roman" w:eastAsiaTheme="minorEastAsia" w:hAnsi="Times New Roman" w:cs="Times New Roman"/>
                <w:kern w:val="24"/>
                <w:sz w:val="20"/>
                <w:szCs w:val="20"/>
                <w:lang w:eastAsia="de-DE"/>
              </w:rPr>
              <w:t>ystem</w:t>
            </w:r>
          </w:p>
        </w:tc>
        <w:tc>
          <w:tcPr>
            <w:tcW w:w="1276"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r w:rsidRPr="00B44D88">
              <w:rPr>
                <w:rFonts w:ascii="Times New Roman" w:eastAsia="Times New Roman" w:hAnsi="Times New Roman" w:cs="Times New Roman"/>
                <w:sz w:val="20"/>
                <w:szCs w:val="20"/>
                <w:vertAlign w:val="superscript"/>
                <w:lang w:val="de-DE" w:eastAsia="de-DE"/>
              </w:rPr>
              <w:t>+</w:t>
            </w:r>
          </w:p>
        </w:tc>
        <w:tc>
          <w:tcPr>
            <w:tcW w:w="1559"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4)</w:t>
            </w:r>
          </w:p>
        </w:tc>
        <w:tc>
          <w:tcPr>
            <w:tcW w:w="1560"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08</w:t>
            </w:r>
          </w:p>
        </w:tc>
        <w:tc>
          <w:tcPr>
            <w:tcW w:w="1417" w:type="dxa"/>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heme="minorEastAsia" w:hAnsi="Times New Roman" w:cs="Times New Roman"/>
                <w:kern w:val="24"/>
                <w:sz w:val="20"/>
                <w:szCs w:val="20"/>
                <w:lang w:eastAsia="de-DE"/>
              </w:rPr>
            </w:pPr>
            <w:r w:rsidRPr="00CE446D">
              <w:rPr>
                <w:rFonts w:ascii="Times New Roman" w:eastAsiaTheme="minorEastAsia" w:hAnsi="Times New Roman" w:cs="Times New Roman"/>
                <w:kern w:val="24"/>
                <w:sz w:val="20"/>
                <w:szCs w:val="20"/>
                <w:lang w:eastAsia="de-DE"/>
              </w:rPr>
              <w:t>N</w:t>
            </w:r>
          </w:p>
        </w:tc>
        <w:tc>
          <w:tcPr>
            <w:tcW w:w="5812" w:type="dxa"/>
            <w:gridSpan w:val="4"/>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5,100</w:t>
            </w:r>
          </w:p>
        </w:tc>
      </w:tr>
      <w:tr w:rsidR="00803BC1" w:rsidRPr="00CE446D" w:rsidTr="00803BC1">
        <w:trPr>
          <w:trHeight w:hRule="exact" w:val="284"/>
        </w:trPr>
        <w:tc>
          <w:tcPr>
            <w:tcW w:w="2830" w:type="dxa"/>
          </w:tcPr>
          <w:p w:rsidR="00803BC1" w:rsidRPr="00CE446D" w:rsidRDefault="00803BC1" w:rsidP="00803BC1">
            <w:pPr>
              <w:spacing w:line="256" w:lineRule="auto"/>
              <w:rPr>
                <w:rFonts w:ascii="Times New Roman" w:eastAsiaTheme="minorEastAsia" w:hAnsi="Times New Roman" w:cs="Times New Roman"/>
                <w:kern w:val="24"/>
                <w:sz w:val="20"/>
                <w:szCs w:val="20"/>
                <w:lang w:eastAsia="de-DE"/>
              </w:rPr>
            </w:pPr>
            <w:r w:rsidRPr="00CE446D">
              <w:rPr>
                <w:rFonts w:ascii="Times New Roman" w:eastAsiaTheme="minorEastAsia" w:hAnsi="Times New Roman" w:cs="Times New Roman"/>
                <w:kern w:val="24"/>
                <w:sz w:val="20"/>
                <w:szCs w:val="20"/>
                <w:lang w:eastAsia="de-DE"/>
              </w:rPr>
              <w:t>R</w:t>
            </w:r>
            <w:r w:rsidRPr="00CE446D">
              <w:rPr>
                <w:rFonts w:ascii="Times New Roman" w:eastAsiaTheme="minorEastAsia" w:hAnsi="Times New Roman" w:cs="Times New Roman"/>
                <w:kern w:val="24"/>
                <w:sz w:val="20"/>
                <w:szCs w:val="20"/>
                <w:vertAlign w:val="superscript"/>
                <w:lang w:eastAsia="de-DE"/>
              </w:rPr>
              <w:t>2</w:t>
            </w:r>
          </w:p>
        </w:tc>
        <w:tc>
          <w:tcPr>
            <w:tcW w:w="5812" w:type="dxa"/>
            <w:gridSpan w:val="4"/>
          </w:tcPr>
          <w:p w:rsidR="00803BC1" w:rsidRPr="00CE446D" w:rsidRDefault="00803BC1" w:rsidP="00803BC1">
            <w:pPr>
              <w:spacing w:line="256" w:lineRule="auto"/>
              <w:jc w:val="center"/>
              <w:rPr>
                <w:rFonts w:ascii="Times New Roman" w:eastAsia="Times New Roman" w:hAnsi="Times New Roman" w:cs="Times New Roman"/>
                <w:sz w:val="20"/>
                <w:szCs w:val="20"/>
                <w:lang w:val="de-DE" w:eastAsia="de-DE"/>
              </w:rPr>
            </w:pPr>
            <w:r>
              <w:rPr>
                <w:rFonts w:ascii="Times New Roman" w:eastAsia="Times New Roman" w:hAnsi="Times New Roman" w:cs="Times New Roman"/>
                <w:sz w:val="20"/>
                <w:szCs w:val="20"/>
                <w:lang w:val="de-DE" w:eastAsia="de-DE"/>
              </w:rPr>
              <w:t>0.38</w:t>
            </w:r>
          </w:p>
        </w:tc>
      </w:tr>
    </w:tbl>
    <w:p w:rsidR="005868A9" w:rsidRDefault="005868A9" w:rsidP="00516FF0">
      <w:pPr>
        <w:spacing w:after="0" w:line="240" w:lineRule="auto"/>
        <w:rPr>
          <w:rFonts w:ascii="Times New Roman" w:hAnsi="Times New Roman" w:cs="Times New Roman"/>
          <w:sz w:val="20"/>
          <w:szCs w:val="20"/>
        </w:rPr>
      </w:pPr>
    </w:p>
    <w:p w:rsidR="005868A9" w:rsidRDefault="00516FF0" w:rsidP="00516FF0">
      <w:pPr>
        <w:spacing w:after="0" w:line="240" w:lineRule="auto"/>
        <w:rPr>
          <w:rFonts w:ascii="Times New Roman" w:hAnsi="Times New Roman" w:cs="Times New Roman"/>
          <w:sz w:val="20"/>
          <w:szCs w:val="20"/>
        </w:rPr>
      </w:pPr>
      <w:r w:rsidRPr="00CE446D">
        <w:rPr>
          <w:rFonts w:ascii="Times New Roman" w:hAnsi="Times New Roman" w:cs="Times New Roman"/>
          <w:sz w:val="20"/>
          <w:szCs w:val="20"/>
        </w:rPr>
        <w:t>Source: ESS 2008-2016 (rounds 4-8), weight</w:t>
      </w:r>
      <w:r w:rsidR="005868A9">
        <w:rPr>
          <w:rFonts w:ascii="Times New Roman" w:hAnsi="Times New Roman" w:cs="Times New Roman"/>
          <w:sz w:val="20"/>
          <w:szCs w:val="20"/>
        </w:rPr>
        <w:t>ed data, authors’ calculations</w:t>
      </w:r>
    </w:p>
    <w:p w:rsidR="00516FF0" w:rsidRDefault="00516FF0" w:rsidP="00516FF0">
      <w:pPr>
        <w:spacing w:after="0" w:line="240" w:lineRule="auto"/>
        <w:rPr>
          <w:rFonts w:ascii="Times New Roman" w:hAnsi="Times New Roman" w:cs="Times New Roman"/>
          <w:sz w:val="20"/>
          <w:szCs w:val="20"/>
        </w:rPr>
      </w:pPr>
      <w:r w:rsidRPr="00CE446D">
        <w:rPr>
          <w:rFonts w:ascii="Times New Roman" w:hAnsi="Times New Roman" w:cs="Times New Roman"/>
          <w:sz w:val="20"/>
          <w:szCs w:val="20"/>
        </w:rPr>
        <w:t>Notes</w:t>
      </w:r>
      <w:r>
        <w:rPr>
          <w:rFonts w:ascii="Times New Roman" w:hAnsi="Times New Roman" w:cs="Times New Roman"/>
          <w:sz w:val="20"/>
          <w:szCs w:val="20"/>
        </w:rPr>
        <w:t xml:space="preserve">: (1) </w:t>
      </w:r>
      <w:r w:rsidRPr="00CE446D">
        <w:rPr>
          <w:rFonts w:ascii="Times New Roman" w:hAnsi="Times New Roman" w:cs="Times New Roman"/>
          <w:sz w:val="20"/>
          <w:szCs w:val="20"/>
        </w:rPr>
        <w:t xml:space="preserve"> </w:t>
      </w:r>
      <w:r w:rsidRPr="008378E1">
        <w:rPr>
          <w:rFonts w:ascii="Times New Roman" w:hAnsi="Times New Roman" w:cs="Times New Roman"/>
          <w:sz w:val="20"/>
          <w:szCs w:val="20"/>
          <w:vertAlign w:val="superscript"/>
        </w:rPr>
        <w:t>+</w:t>
      </w:r>
      <w:r>
        <w:rPr>
          <w:rFonts w:ascii="Times New Roman" w:hAnsi="Times New Roman" w:cs="Times New Roman"/>
          <w:sz w:val="20"/>
          <w:szCs w:val="20"/>
        </w:rPr>
        <w:t xml:space="preserve"> p&lt;0.10, </w:t>
      </w:r>
      <w:r w:rsidRPr="00CE446D">
        <w:rPr>
          <w:rFonts w:ascii="Times New Roman" w:hAnsi="Times New Roman" w:cs="Times New Roman"/>
          <w:sz w:val="20"/>
          <w:szCs w:val="20"/>
        </w:rPr>
        <w:t xml:space="preserve">* p &lt; 0.05, ** p &lt; 0.01, *** p &lt; 0.001; </w:t>
      </w:r>
      <w:r>
        <w:rPr>
          <w:rFonts w:ascii="Times New Roman" w:hAnsi="Times New Roman" w:cs="Times New Roman"/>
          <w:sz w:val="20"/>
          <w:szCs w:val="20"/>
        </w:rPr>
        <w:t>(2) Letters in column 4 and 8 indicate whether differences of the group shown are significant compared to the groups indicated by a letter; letters in bold pertain to coefficients significant solely at 10%-level. (3) Control variables included in the model are</w:t>
      </w:r>
      <w:r w:rsidRPr="00CE446D">
        <w:rPr>
          <w:rFonts w:ascii="Times New Roman" w:hAnsi="Times New Roman" w:cs="Times New Roman"/>
          <w:sz w:val="20"/>
          <w:szCs w:val="20"/>
        </w:rPr>
        <w:t xml:space="preserve">: age, age squared, gender, family status, presence of children, employment status, YSM, citizenship status, income, language spoken, social contacts, safety situation, subjective health, religiosity, minority status, origin groups main effects, country of residence fixed effects, year of </w:t>
      </w:r>
      <w:r>
        <w:rPr>
          <w:rFonts w:ascii="Times New Roman" w:hAnsi="Times New Roman" w:cs="Times New Roman"/>
          <w:sz w:val="20"/>
          <w:szCs w:val="20"/>
        </w:rPr>
        <w:t>interview fixed effects.</w:t>
      </w:r>
    </w:p>
    <w:p w:rsidR="007F75CB" w:rsidRPr="00CE446D" w:rsidRDefault="007F75CB" w:rsidP="008D0ACA">
      <w:pPr>
        <w:spacing w:after="0" w:line="240" w:lineRule="auto"/>
        <w:rPr>
          <w:rFonts w:ascii="Times New Roman" w:hAnsi="Times New Roman" w:cs="Times New Roman"/>
          <w:sz w:val="20"/>
          <w:szCs w:val="20"/>
        </w:rPr>
      </w:pPr>
    </w:p>
    <w:sectPr w:rsidR="007F75CB" w:rsidRPr="00CE446D" w:rsidSect="007F75CB">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12C9F"/>
    <w:multiLevelType w:val="hybridMultilevel"/>
    <w:tmpl w:val="FC8660E2"/>
    <w:lvl w:ilvl="0" w:tplc="1E4A581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1F387D"/>
    <w:multiLevelType w:val="hybridMultilevel"/>
    <w:tmpl w:val="C0E0CCB8"/>
    <w:lvl w:ilvl="0" w:tplc="1E4A581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9A6715A"/>
    <w:multiLevelType w:val="hybridMultilevel"/>
    <w:tmpl w:val="93D274E6"/>
    <w:lvl w:ilvl="0" w:tplc="6162802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A6115A2"/>
    <w:multiLevelType w:val="hybridMultilevel"/>
    <w:tmpl w:val="8F3C91EE"/>
    <w:lvl w:ilvl="0" w:tplc="427C013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6C52CF3"/>
    <w:multiLevelType w:val="hybridMultilevel"/>
    <w:tmpl w:val="C7B85D92"/>
    <w:lvl w:ilvl="0" w:tplc="8C949B20">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9EF0660"/>
    <w:multiLevelType w:val="hybridMultilevel"/>
    <w:tmpl w:val="89CAAAE0"/>
    <w:lvl w:ilvl="0" w:tplc="1E4A5810">
      <w:start w:val="1"/>
      <w:numFmt w:val="lowerLetter"/>
      <w:lvlText w:val="(%1)"/>
      <w:lvlJc w:val="left"/>
      <w:pPr>
        <w:ind w:left="2771" w:hanging="360"/>
      </w:pPr>
      <w:rPr>
        <w:rFonts w:hint="default"/>
      </w:rPr>
    </w:lvl>
    <w:lvl w:ilvl="1" w:tplc="04070019" w:tentative="1">
      <w:start w:val="1"/>
      <w:numFmt w:val="lowerLetter"/>
      <w:lvlText w:val="%2."/>
      <w:lvlJc w:val="left"/>
      <w:pPr>
        <w:ind w:left="3491" w:hanging="360"/>
      </w:pPr>
    </w:lvl>
    <w:lvl w:ilvl="2" w:tplc="0407001B" w:tentative="1">
      <w:start w:val="1"/>
      <w:numFmt w:val="lowerRoman"/>
      <w:lvlText w:val="%3."/>
      <w:lvlJc w:val="right"/>
      <w:pPr>
        <w:ind w:left="4211" w:hanging="180"/>
      </w:pPr>
    </w:lvl>
    <w:lvl w:ilvl="3" w:tplc="0407000F" w:tentative="1">
      <w:start w:val="1"/>
      <w:numFmt w:val="decimal"/>
      <w:lvlText w:val="%4."/>
      <w:lvlJc w:val="left"/>
      <w:pPr>
        <w:ind w:left="4931" w:hanging="360"/>
      </w:pPr>
    </w:lvl>
    <w:lvl w:ilvl="4" w:tplc="04070019" w:tentative="1">
      <w:start w:val="1"/>
      <w:numFmt w:val="lowerLetter"/>
      <w:lvlText w:val="%5."/>
      <w:lvlJc w:val="left"/>
      <w:pPr>
        <w:ind w:left="5651" w:hanging="360"/>
      </w:pPr>
    </w:lvl>
    <w:lvl w:ilvl="5" w:tplc="0407001B" w:tentative="1">
      <w:start w:val="1"/>
      <w:numFmt w:val="lowerRoman"/>
      <w:lvlText w:val="%6."/>
      <w:lvlJc w:val="right"/>
      <w:pPr>
        <w:ind w:left="6371" w:hanging="180"/>
      </w:pPr>
    </w:lvl>
    <w:lvl w:ilvl="6" w:tplc="0407000F" w:tentative="1">
      <w:start w:val="1"/>
      <w:numFmt w:val="decimal"/>
      <w:lvlText w:val="%7."/>
      <w:lvlJc w:val="left"/>
      <w:pPr>
        <w:ind w:left="7091" w:hanging="360"/>
      </w:pPr>
    </w:lvl>
    <w:lvl w:ilvl="7" w:tplc="04070019" w:tentative="1">
      <w:start w:val="1"/>
      <w:numFmt w:val="lowerLetter"/>
      <w:lvlText w:val="%8."/>
      <w:lvlJc w:val="left"/>
      <w:pPr>
        <w:ind w:left="7811" w:hanging="360"/>
      </w:pPr>
    </w:lvl>
    <w:lvl w:ilvl="8" w:tplc="0407001B" w:tentative="1">
      <w:start w:val="1"/>
      <w:numFmt w:val="lowerRoman"/>
      <w:lvlText w:val="%9."/>
      <w:lvlJc w:val="right"/>
      <w:pPr>
        <w:ind w:left="8531" w:hanging="180"/>
      </w:pPr>
    </w:lvl>
  </w:abstractNum>
  <w:num w:numId="1">
    <w:abstractNumId w:val="4"/>
  </w:num>
  <w:num w:numId="2">
    <w:abstractNumId w:val="3"/>
  </w:num>
  <w:num w:numId="3">
    <w:abstractNumId w:val="5"/>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5E3"/>
    <w:rsid w:val="000005A9"/>
    <w:rsid w:val="0000063D"/>
    <w:rsid w:val="00000669"/>
    <w:rsid w:val="00000781"/>
    <w:rsid w:val="00000BA9"/>
    <w:rsid w:val="00000C5E"/>
    <w:rsid w:val="00001C26"/>
    <w:rsid w:val="00001C82"/>
    <w:rsid w:val="00002100"/>
    <w:rsid w:val="0000251B"/>
    <w:rsid w:val="0000262B"/>
    <w:rsid w:val="00002D22"/>
    <w:rsid w:val="00002E30"/>
    <w:rsid w:val="00002FFF"/>
    <w:rsid w:val="000031ED"/>
    <w:rsid w:val="0000354D"/>
    <w:rsid w:val="00003946"/>
    <w:rsid w:val="00003CD3"/>
    <w:rsid w:val="00003ECF"/>
    <w:rsid w:val="000041AA"/>
    <w:rsid w:val="00004443"/>
    <w:rsid w:val="0000490A"/>
    <w:rsid w:val="00004C31"/>
    <w:rsid w:val="00004CC8"/>
    <w:rsid w:val="000050C6"/>
    <w:rsid w:val="0000527B"/>
    <w:rsid w:val="00005843"/>
    <w:rsid w:val="00005A7B"/>
    <w:rsid w:val="00005BB1"/>
    <w:rsid w:val="00005E30"/>
    <w:rsid w:val="0000622A"/>
    <w:rsid w:val="00006289"/>
    <w:rsid w:val="00006D69"/>
    <w:rsid w:val="0000719B"/>
    <w:rsid w:val="00007346"/>
    <w:rsid w:val="000075D2"/>
    <w:rsid w:val="000075E1"/>
    <w:rsid w:val="00007BB2"/>
    <w:rsid w:val="00007EF1"/>
    <w:rsid w:val="000109B1"/>
    <w:rsid w:val="0001149F"/>
    <w:rsid w:val="00011898"/>
    <w:rsid w:val="00011970"/>
    <w:rsid w:val="00011996"/>
    <w:rsid w:val="00011D9C"/>
    <w:rsid w:val="000123A0"/>
    <w:rsid w:val="00012523"/>
    <w:rsid w:val="00012812"/>
    <w:rsid w:val="00012C58"/>
    <w:rsid w:val="000131D5"/>
    <w:rsid w:val="000138EF"/>
    <w:rsid w:val="0001426F"/>
    <w:rsid w:val="00014575"/>
    <w:rsid w:val="00014625"/>
    <w:rsid w:val="0001493E"/>
    <w:rsid w:val="00015187"/>
    <w:rsid w:val="0001544D"/>
    <w:rsid w:val="0001564F"/>
    <w:rsid w:val="000157AB"/>
    <w:rsid w:val="00015946"/>
    <w:rsid w:val="00015A61"/>
    <w:rsid w:val="00015B6E"/>
    <w:rsid w:val="00016306"/>
    <w:rsid w:val="00016354"/>
    <w:rsid w:val="000165E0"/>
    <w:rsid w:val="0001687F"/>
    <w:rsid w:val="00016915"/>
    <w:rsid w:val="000169B5"/>
    <w:rsid w:val="00016CB3"/>
    <w:rsid w:val="00016D9B"/>
    <w:rsid w:val="000171B5"/>
    <w:rsid w:val="000175AB"/>
    <w:rsid w:val="0001777E"/>
    <w:rsid w:val="00017836"/>
    <w:rsid w:val="00017929"/>
    <w:rsid w:val="00017C27"/>
    <w:rsid w:val="00017E08"/>
    <w:rsid w:val="00017E0E"/>
    <w:rsid w:val="000201C8"/>
    <w:rsid w:val="00020258"/>
    <w:rsid w:val="0002037E"/>
    <w:rsid w:val="00021586"/>
    <w:rsid w:val="00021955"/>
    <w:rsid w:val="00021AEB"/>
    <w:rsid w:val="00022162"/>
    <w:rsid w:val="000221B7"/>
    <w:rsid w:val="000224D9"/>
    <w:rsid w:val="00022B95"/>
    <w:rsid w:val="00022FEB"/>
    <w:rsid w:val="0002307D"/>
    <w:rsid w:val="00023B09"/>
    <w:rsid w:val="0002414E"/>
    <w:rsid w:val="000248A0"/>
    <w:rsid w:val="00024C47"/>
    <w:rsid w:val="00024D0B"/>
    <w:rsid w:val="0002512A"/>
    <w:rsid w:val="0002623C"/>
    <w:rsid w:val="00026291"/>
    <w:rsid w:val="00026D07"/>
    <w:rsid w:val="000270A9"/>
    <w:rsid w:val="0002741A"/>
    <w:rsid w:val="000277C8"/>
    <w:rsid w:val="00027CC1"/>
    <w:rsid w:val="0003127D"/>
    <w:rsid w:val="000312DD"/>
    <w:rsid w:val="000313D5"/>
    <w:rsid w:val="0003146E"/>
    <w:rsid w:val="000314DA"/>
    <w:rsid w:val="00031546"/>
    <w:rsid w:val="00031597"/>
    <w:rsid w:val="00031854"/>
    <w:rsid w:val="00031AC0"/>
    <w:rsid w:val="00031BB6"/>
    <w:rsid w:val="00031BB8"/>
    <w:rsid w:val="00031E42"/>
    <w:rsid w:val="0003217F"/>
    <w:rsid w:val="000321FC"/>
    <w:rsid w:val="00032353"/>
    <w:rsid w:val="00032599"/>
    <w:rsid w:val="0003275F"/>
    <w:rsid w:val="00032E91"/>
    <w:rsid w:val="00033B8A"/>
    <w:rsid w:val="00033BD7"/>
    <w:rsid w:val="00033E75"/>
    <w:rsid w:val="00033FB0"/>
    <w:rsid w:val="00034340"/>
    <w:rsid w:val="00034344"/>
    <w:rsid w:val="00034A0C"/>
    <w:rsid w:val="00034C4C"/>
    <w:rsid w:val="00035118"/>
    <w:rsid w:val="00035162"/>
    <w:rsid w:val="0003551A"/>
    <w:rsid w:val="000367AC"/>
    <w:rsid w:val="00036AFD"/>
    <w:rsid w:val="00036B84"/>
    <w:rsid w:val="00036C5C"/>
    <w:rsid w:val="00036E8C"/>
    <w:rsid w:val="000371E5"/>
    <w:rsid w:val="0003778D"/>
    <w:rsid w:val="00037B63"/>
    <w:rsid w:val="00037BEB"/>
    <w:rsid w:val="00037D50"/>
    <w:rsid w:val="00037D8A"/>
    <w:rsid w:val="00040C9B"/>
    <w:rsid w:val="00041723"/>
    <w:rsid w:val="00041FEE"/>
    <w:rsid w:val="000420BE"/>
    <w:rsid w:val="000421A0"/>
    <w:rsid w:val="0004251C"/>
    <w:rsid w:val="00043484"/>
    <w:rsid w:val="000434D9"/>
    <w:rsid w:val="00043D49"/>
    <w:rsid w:val="000440E9"/>
    <w:rsid w:val="000449E8"/>
    <w:rsid w:val="00044DBC"/>
    <w:rsid w:val="000463D7"/>
    <w:rsid w:val="000463FD"/>
    <w:rsid w:val="00046779"/>
    <w:rsid w:val="0004689C"/>
    <w:rsid w:val="000468BE"/>
    <w:rsid w:val="00047034"/>
    <w:rsid w:val="00047BB2"/>
    <w:rsid w:val="00047C52"/>
    <w:rsid w:val="00047F91"/>
    <w:rsid w:val="000504CB"/>
    <w:rsid w:val="000505DE"/>
    <w:rsid w:val="0005065F"/>
    <w:rsid w:val="0005074A"/>
    <w:rsid w:val="000507DB"/>
    <w:rsid w:val="00050890"/>
    <w:rsid w:val="000509D4"/>
    <w:rsid w:val="00050A43"/>
    <w:rsid w:val="00050D14"/>
    <w:rsid w:val="00050D7A"/>
    <w:rsid w:val="00051804"/>
    <w:rsid w:val="000520F0"/>
    <w:rsid w:val="000521F8"/>
    <w:rsid w:val="00052663"/>
    <w:rsid w:val="00052723"/>
    <w:rsid w:val="00052948"/>
    <w:rsid w:val="000529C6"/>
    <w:rsid w:val="00052D09"/>
    <w:rsid w:val="00052E67"/>
    <w:rsid w:val="00052FEA"/>
    <w:rsid w:val="00053981"/>
    <w:rsid w:val="00053A9E"/>
    <w:rsid w:val="00054151"/>
    <w:rsid w:val="0005429C"/>
    <w:rsid w:val="00054559"/>
    <w:rsid w:val="00054B7D"/>
    <w:rsid w:val="00054D36"/>
    <w:rsid w:val="00054DDC"/>
    <w:rsid w:val="00055B32"/>
    <w:rsid w:val="00055C2F"/>
    <w:rsid w:val="00055CE8"/>
    <w:rsid w:val="000566CB"/>
    <w:rsid w:val="00056C6C"/>
    <w:rsid w:val="00057B4E"/>
    <w:rsid w:val="0006083C"/>
    <w:rsid w:val="00060A20"/>
    <w:rsid w:val="00061372"/>
    <w:rsid w:val="000615F1"/>
    <w:rsid w:val="00061A1D"/>
    <w:rsid w:val="00061D7B"/>
    <w:rsid w:val="00061E5E"/>
    <w:rsid w:val="00061F2C"/>
    <w:rsid w:val="0006207E"/>
    <w:rsid w:val="00062A19"/>
    <w:rsid w:val="00062A45"/>
    <w:rsid w:val="00063202"/>
    <w:rsid w:val="00063800"/>
    <w:rsid w:val="00063AA9"/>
    <w:rsid w:val="00063B18"/>
    <w:rsid w:val="00063B60"/>
    <w:rsid w:val="000646D8"/>
    <w:rsid w:val="00064944"/>
    <w:rsid w:val="00064A06"/>
    <w:rsid w:val="00064A86"/>
    <w:rsid w:val="00064B7B"/>
    <w:rsid w:val="00064BCC"/>
    <w:rsid w:val="00065164"/>
    <w:rsid w:val="000654A0"/>
    <w:rsid w:val="000655EB"/>
    <w:rsid w:val="0006575C"/>
    <w:rsid w:val="00065C38"/>
    <w:rsid w:val="00065E94"/>
    <w:rsid w:val="0006617C"/>
    <w:rsid w:val="00066B7F"/>
    <w:rsid w:val="00066FA1"/>
    <w:rsid w:val="000671D5"/>
    <w:rsid w:val="000675A3"/>
    <w:rsid w:val="0006779A"/>
    <w:rsid w:val="000678C3"/>
    <w:rsid w:val="00067920"/>
    <w:rsid w:val="00070316"/>
    <w:rsid w:val="00070749"/>
    <w:rsid w:val="00070B0B"/>
    <w:rsid w:val="00070D1C"/>
    <w:rsid w:val="000710FF"/>
    <w:rsid w:val="0007123B"/>
    <w:rsid w:val="000714C1"/>
    <w:rsid w:val="00071516"/>
    <w:rsid w:val="00071F4B"/>
    <w:rsid w:val="00072475"/>
    <w:rsid w:val="00072651"/>
    <w:rsid w:val="00072E17"/>
    <w:rsid w:val="00072FBF"/>
    <w:rsid w:val="00073431"/>
    <w:rsid w:val="00073856"/>
    <w:rsid w:val="0007485D"/>
    <w:rsid w:val="00074AC6"/>
    <w:rsid w:val="00074C3F"/>
    <w:rsid w:val="000752EF"/>
    <w:rsid w:val="0007563B"/>
    <w:rsid w:val="00075C95"/>
    <w:rsid w:val="00075D40"/>
    <w:rsid w:val="00075D85"/>
    <w:rsid w:val="000761A8"/>
    <w:rsid w:val="00076B0E"/>
    <w:rsid w:val="00076FFF"/>
    <w:rsid w:val="000776B7"/>
    <w:rsid w:val="000778A5"/>
    <w:rsid w:val="00077B38"/>
    <w:rsid w:val="00077C44"/>
    <w:rsid w:val="00080AA7"/>
    <w:rsid w:val="00080CC6"/>
    <w:rsid w:val="00081302"/>
    <w:rsid w:val="0008140E"/>
    <w:rsid w:val="0008166D"/>
    <w:rsid w:val="000816EA"/>
    <w:rsid w:val="00081E6E"/>
    <w:rsid w:val="00082010"/>
    <w:rsid w:val="0008240A"/>
    <w:rsid w:val="0008282E"/>
    <w:rsid w:val="00083009"/>
    <w:rsid w:val="00083350"/>
    <w:rsid w:val="0008350E"/>
    <w:rsid w:val="00083722"/>
    <w:rsid w:val="00083B6A"/>
    <w:rsid w:val="000846DE"/>
    <w:rsid w:val="0008485F"/>
    <w:rsid w:val="00084DAC"/>
    <w:rsid w:val="000851B0"/>
    <w:rsid w:val="00085C92"/>
    <w:rsid w:val="00085DD6"/>
    <w:rsid w:val="00085E83"/>
    <w:rsid w:val="00085EB6"/>
    <w:rsid w:val="00085EF8"/>
    <w:rsid w:val="000860B8"/>
    <w:rsid w:val="000866AD"/>
    <w:rsid w:val="000866FA"/>
    <w:rsid w:val="00086FDD"/>
    <w:rsid w:val="00087373"/>
    <w:rsid w:val="0008742A"/>
    <w:rsid w:val="00087DA8"/>
    <w:rsid w:val="00087E22"/>
    <w:rsid w:val="000908D0"/>
    <w:rsid w:val="00090EC8"/>
    <w:rsid w:val="00090F1D"/>
    <w:rsid w:val="00091839"/>
    <w:rsid w:val="000918FB"/>
    <w:rsid w:val="00091FCF"/>
    <w:rsid w:val="00092B6E"/>
    <w:rsid w:val="00092E5C"/>
    <w:rsid w:val="00093974"/>
    <w:rsid w:val="00093FE2"/>
    <w:rsid w:val="000945EA"/>
    <w:rsid w:val="0009473C"/>
    <w:rsid w:val="00094835"/>
    <w:rsid w:val="00094EBE"/>
    <w:rsid w:val="00094EEE"/>
    <w:rsid w:val="00094FFB"/>
    <w:rsid w:val="00095191"/>
    <w:rsid w:val="0009531C"/>
    <w:rsid w:val="0009566B"/>
    <w:rsid w:val="00095B0C"/>
    <w:rsid w:val="00096512"/>
    <w:rsid w:val="00097035"/>
    <w:rsid w:val="000971F2"/>
    <w:rsid w:val="000975AC"/>
    <w:rsid w:val="00097799"/>
    <w:rsid w:val="00097969"/>
    <w:rsid w:val="000A053E"/>
    <w:rsid w:val="000A1498"/>
    <w:rsid w:val="000A1E57"/>
    <w:rsid w:val="000A1F09"/>
    <w:rsid w:val="000A1F77"/>
    <w:rsid w:val="000A287D"/>
    <w:rsid w:val="000A2C98"/>
    <w:rsid w:val="000A31F0"/>
    <w:rsid w:val="000A38B4"/>
    <w:rsid w:val="000A3A3A"/>
    <w:rsid w:val="000A3CDB"/>
    <w:rsid w:val="000A4762"/>
    <w:rsid w:val="000A4A76"/>
    <w:rsid w:val="000A4B3D"/>
    <w:rsid w:val="000A5142"/>
    <w:rsid w:val="000A53F8"/>
    <w:rsid w:val="000A5416"/>
    <w:rsid w:val="000A57E4"/>
    <w:rsid w:val="000A59D8"/>
    <w:rsid w:val="000A5C00"/>
    <w:rsid w:val="000A5E4B"/>
    <w:rsid w:val="000A66F7"/>
    <w:rsid w:val="000A6783"/>
    <w:rsid w:val="000A73A1"/>
    <w:rsid w:val="000A77B0"/>
    <w:rsid w:val="000A79B5"/>
    <w:rsid w:val="000A7BA9"/>
    <w:rsid w:val="000A7EE9"/>
    <w:rsid w:val="000B0079"/>
    <w:rsid w:val="000B0447"/>
    <w:rsid w:val="000B050B"/>
    <w:rsid w:val="000B0A29"/>
    <w:rsid w:val="000B0AAC"/>
    <w:rsid w:val="000B0D48"/>
    <w:rsid w:val="000B0E01"/>
    <w:rsid w:val="000B12E0"/>
    <w:rsid w:val="000B1737"/>
    <w:rsid w:val="000B1906"/>
    <w:rsid w:val="000B19A4"/>
    <w:rsid w:val="000B210C"/>
    <w:rsid w:val="000B23F5"/>
    <w:rsid w:val="000B24DD"/>
    <w:rsid w:val="000B291E"/>
    <w:rsid w:val="000B2E69"/>
    <w:rsid w:val="000B3142"/>
    <w:rsid w:val="000B3233"/>
    <w:rsid w:val="000B3671"/>
    <w:rsid w:val="000B3BFF"/>
    <w:rsid w:val="000B3C98"/>
    <w:rsid w:val="000B3CAD"/>
    <w:rsid w:val="000B3CE0"/>
    <w:rsid w:val="000B3EE8"/>
    <w:rsid w:val="000B3F1D"/>
    <w:rsid w:val="000B3F9F"/>
    <w:rsid w:val="000B4187"/>
    <w:rsid w:val="000B4A1F"/>
    <w:rsid w:val="000B4A7A"/>
    <w:rsid w:val="000B4B33"/>
    <w:rsid w:val="000B4E52"/>
    <w:rsid w:val="000B5053"/>
    <w:rsid w:val="000B5799"/>
    <w:rsid w:val="000B6241"/>
    <w:rsid w:val="000B646F"/>
    <w:rsid w:val="000B69E6"/>
    <w:rsid w:val="000B6A7B"/>
    <w:rsid w:val="000B6EEA"/>
    <w:rsid w:val="000B6F93"/>
    <w:rsid w:val="000C00AA"/>
    <w:rsid w:val="000C00CA"/>
    <w:rsid w:val="000C0440"/>
    <w:rsid w:val="000C044B"/>
    <w:rsid w:val="000C05E9"/>
    <w:rsid w:val="000C099B"/>
    <w:rsid w:val="000C0A56"/>
    <w:rsid w:val="000C0A99"/>
    <w:rsid w:val="000C0CB7"/>
    <w:rsid w:val="000C0D9F"/>
    <w:rsid w:val="000C0E1C"/>
    <w:rsid w:val="000C0ECF"/>
    <w:rsid w:val="000C1179"/>
    <w:rsid w:val="000C1338"/>
    <w:rsid w:val="000C13AB"/>
    <w:rsid w:val="000C1F75"/>
    <w:rsid w:val="000C20A0"/>
    <w:rsid w:val="000C22FF"/>
    <w:rsid w:val="000C287F"/>
    <w:rsid w:val="000C2C59"/>
    <w:rsid w:val="000C2EED"/>
    <w:rsid w:val="000C313C"/>
    <w:rsid w:val="000C3ED0"/>
    <w:rsid w:val="000C42A9"/>
    <w:rsid w:val="000C43CD"/>
    <w:rsid w:val="000C46B9"/>
    <w:rsid w:val="000C46CE"/>
    <w:rsid w:val="000C4BF9"/>
    <w:rsid w:val="000C5168"/>
    <w:rsid w:val="000C66A9"/>
    <w:rsid w:val="000C6D8E"/>
    <w:rsid w:val="000C6F3F"/>
    <w:rsid w:val="000C7120"/>
    <w:rsid w:val="000C72EA"/>
    <w:rsid w:val="000C795F"/>
    <w:rsid w:val="000D08B0"/>
    <w:rsid w:val="000D0B79"/>
    <w:rsid w:val="000D0DE8"/>
    <w:rsid w:val="000D117C"/>
    <w:rsid w:val="000D12C4"/>
    <w:rsid w:val="000D16F6"/>
    <w:rsid w:val="000D17EB"/>
    <w:rsid w:val="000D1F70"/>
    <w:rsid w:val="000D2155"/>
    <w:rsid w:val="000D21E6"/>
    <w:rsid w:val="000D22DB"/>
    <w:rsid w:val="000D2536"/>
    <w:rsid w:val="000D294F"/>
    <w:rsid w:val="000D298B"/>
    <w:rsid w:val="000D2CB1"/>
    <w:rsid w:val="000D2CB6"/>
    <w:rsid w:val="000D2D9A"/>
    <w:rsid w:val="000D2ECD"/>
    <w:rsid w:val="000D33B8"/>
    <w:rsid w:val="000D33F6"/>
    <w:rsid w:val="000D38AB"/>
    <w:rsid w:val="000D399A"/>
    <w:rsid w:val="000D3F46"/>
    <w:rsid w:val="000D40D1"/>
    <w:rsid w:val="000D415B"/>
    <w:rsid w:val="000D47D2"/>
    <w:rsid w:val="000D4AB2"/>
    <w:rsid w:val="000D4B94"/>
    <w:rsid w:val="000D4C64"/>
    <w:rsid w:val="000D4CA2"/>
    <w:rsid w:val="000D5224"/>
    <w:rsid w:val="000D53BB"/>
    <w:rsid w:val="000D5716"/>
    <w:rsid w:val="000D5991"/>
    <w:rsid w:val="000D60A0"/>
    <w:rsid w:val="000D66D3"/>
    <w:rsid w:val="000D69A3"/>
    <w:rsid w:val="000D755F"/>
    <w:rsid w:val="000D7655"/>
    <w:rsid w:val="000D7D91"/>
    <w:rsid w:val="000D7E21"/>
    <w:rsid w:val="000D7F72"/>
    <w:rsid w:val="000E001F"/>
    <w:rsid w:val="000E0289"/>
    <w:rsid w:val="000E0C62"/>
    <w:rsid w:val="000E0FFF"/>
    <w:rsid w:val="000E14B8"/>
    <w:rsid w:val="000E15AA"/>
    <w:rsid w:val="000E1BDD"/>
    <w:rsid w:val="000E1C5D"/>
    <w:rsid w:val="000E21EE"/>
    <w:rsid w:val="000E2CDB"/>
    <w:rsid w:val="000E2F47"/>
    <w:rsid w:val="000E3875"/>
    <w:rsid w:val="000E3BF3"/>
    <w:rsid w:val="000E4085"/>
    <w:rsid w:val="000E465D"/>
    <w:rsid w:val="000E547F"/>
    <w:rsid w:val="000E5730"/>
    <w:rsid w:val="000E5D81"/>
    <w:rsid w:val="000E5E94"/>
    <w:rsid w:val="000E6164"/>
    <w:rsid w:val="000E6272"/>
    <w:rsid w:val="000E6291"/>
    <w:rsid w:val="000E65BD"/>
    <w:rsid w:val="000E6E24"/>
    <w:rsid w:val="000E70D2"/>
    <w:rsid w:val="000E746C"/>
    <w:rsid w:val="000E78D3"/>
    <w:rsid w:val="000E7C8F"/>
    <w:rsid w:val="000E7CCE"/>
    <w:rsid w:val="000F021A"/>
    <w:rsid w:val="000F02D8"/>
    <w:rsid w:val="000F02E8"/>
    <w:rsid w:val="000F042D"/>
    <w:rsid w:val="000F0EE8"/>
    <w:rsid w:val="000F1135"/>
    <w:rsid w:val="000F1898"/>
    <w:rsid w:val="000F1D45"/>
    <w:rsid w:val="000F277C"/>
    <w:rsid w:val="000F2B93"/>
    <w:rsid w:val="000F2D02"/>
    <w:rsid w:val="000F31C0"/>
    <w:rsid w:val="000F3F16"/>
    <w:rsid w:val="000F44ED"/>
    <w:rsid w:val="000F489B"/>
    <w:rsid w:val="000F4964"/>
    <w:rsid w:val="000F5472"/>
    <w:rsid w:val="000F6476"/>
    <w:rsid w:val="000F66B9"/>
    <w:rsid w:val="000F6857"/>
    <w:rsid w:val="000F6A84"/>
    <w:rsid w:val="000F6BD5"/>
    <w:rsid w:val="000F6FA4"/>
    <w:rsid w:val="000F700D"/>
    <w:rsid w:val="000F72DE"/>
    <w:rsid w:val="000F790C"/>
    <w:rsid w:val="000F7CAA"/>
    <w:rsid w:val="00100E09"/>
    <w:rsid w:val="00100F14"/>
    <w:rsid w:val="00101271"/>
    <w:rsid w:val="00101529"/>
    <w:rsid w:val="00101B0E"/>
    <w:rsid w:val="00101C3E"/>
    <w:rsid w:val="00101C8C"/>
    <w:rsid w:val="00102406"/>
    <w:rsid w:val="00102755"/>
    <w:rsid w:val="00102937"/>
    <w:rsid w:val="00102B52"/>
    <w:rsid w:val="00102DF6"/>
    <w:rsid w:val="0010316B"/>
    <w:rsid w:val="001036B0"/>
    <w:rsid w:val="00103AB7"/>
    <w:rsid w:val="00103B13"/>
    <w:rsid w:val="00103FB9"/>
    <w:rsid w:val="00104059"/>
    <w:rsid w:val="001041DD"/>
    <w:rsid w:val="00104317"/>
    <w:rsid w:val="00104A1A"/>
    <w:rsid w:val="00104E69"/>
    <w:rsid w:val="00105221"/>
    <w:rsid w:val="00105479"/>
    <w:rsid w:val="00105A9B"/>
    <w:rsid w:val="00105CAF"/>
    <w:rsid w:val="00105D94"/>
    <w:rsid w:val="001061BE"/>
    <w:rsid w:val="0010659A"/>
    <w:rsid w:val="00106B85"/>
    <w:rsid w:val="00106D3D"/>
    <w:rsid w:val="00106E03"/>
    <w:rsid w:val="001071BA"/>
    <w:rsid w:val="00107E5A"/>
    <w:rsid w:val="001101A3"/>
    <w:rsid w:val="001105A1"/>
    <w:rsid w:val="001106ED"/>
    <w:rsid w:val="0011099B"/>
    <w:rsid w:val="00110A9A"/>
    <w:rsid w:val="00110AFE"/>
    <w:rsid w:val="00110C13"/>
    <w:rsid w:val="00110C45"/>
    <w:rsid w:val="001112E9"/>
    <w:rsid w:val="00111519"/>
    <w:rsid w:val="001118CB"/>
    <w:rsid w:val="00111F14"/>
    <w:rsid w:val="001122FC"/>
    <w:rsid w:val="00112514"/>
    <w:rsid w:val="001127FD"/>
    <w:rsid w:val="00112F33"/>
    <w:rsid w:val="00113206"/>
    <w:rsid w:val="0011365B"/>
    <w:rsid w:val="001137CC"/>
    <w:rsid w:val="00113994"/>
    <w:rsid w:val="00113AA7"/>
    <w:rsid w:val="00113B24"/>
    <w:rsid w:val="00113D13"/>
    <w:rsid w:val="00113F80"/>
    <w:rsid w:val="00114524"/>
    <w:rsid w:val="001146E7"/>
    <w:rsid w:val="00114BE8"/>
    <w:rsid w:val="00115116"/>
    <w:rsid w:val="0011512C"/>
    <w:rsid w:val="0011572C"/>
    <w:rsid w:val="00115ECE"/>
    <w:rsid w:val="00115F2D"/>
    <w:rsid w:val="0011612B"/>
    <w:rsid w:val="001162CB"/>
    <w:rsid w:val="00116988"/>
    <w:rsid w:val="0011771B"/>
    <w:rsid w:val="00117737"/>
    <w:rsid w:val="00117E25"/>
    <w:rsid w:val="00120271"/>
    <w:rsid w:val="00120339"/>
    <w:rsid w:val="001207BB"/>
    <w:rsid w:val="00120AAD"/>
    <w:rsid w:val="00120F41"/>
    <w:rsid w:val="001213F1"/>
    <w:rsid w:val="0012148E"/>
    <w:rsid w:val="0012182E"/>
    <w:rsid w:val="001219BB"/>
    <w:rsid w:val="00121BD8"/>
    <w:rsid w:val="00121F16"/>
    <w:rsid w:val="0012203D"/>
    <w:rsid w:val="001223BB"/>
    <w:rsid w:val="001223F2"/>
    <w:rsid w:val="001231B5"/>
    <w:rsid w:val="0012368F"/>
    <w:rsid w:val="001237B9"/>
    <w:rsid w:val="001237F0"/>
    <w:rsid w:val="00124249"/>
    <w:rsid w:val="0012490C"/>
    <w:rsid w:val="00124A51"/>
    <w:rsid w:val="00124B42"/>
    <w:rsid w:val="00125796"/>
    <w:rsid w:val="00125A92"/>
    <w:rsid w:val="00125D83"/>
    <w:rsid w:val="00126631"/>
    <w:rsid w:val="00127C15"/>
    <w:rsid w:val="00130221"/>
    <w:rsid w:val="001305D3"/>
    <w:rsid w:val="0013071D"/>
    <w:rsid w:val="00130761"/>
    <w:rsid w:val="00131085"/>
    <w:rsid w:val="001311ED"/>
    <w:rsid w:val="001312DA"/>
    <w:rsid w:val="00131341"/>
    <w:rsid w:val="0013188D"/>
    <w:rsid w:val="00131B27"/>
    <w:rsid w:val="00131D1C"/>
    <w:rsid w:val="00131E66"/>
    <w:rsid w:val="0013234F"/>
    <w:rsid w:val="0013279E"/>
    <w:rsid w:val="00132C36"/>
    <w:rsid w:val="00132F6A"/>
    <w:rsid w:val="00133004"/>
    <w:rsid w:val="001334CB"/>
    <w:rsid w:val="0013361F"/>
    <w:rsid w:val="0013367B"/>
    <w:rsid w:val="001341ED"/>
    <w:rsid w:val="00134273"/>
    <w:rsid w:val="001343F8"/>
    <w:rsid w:val="00134DCE"/>
    <w:rsid w:val="001354AC"/>
    <w:rsid w:val="00135554"/>
    <w:rsid w:val="0013559F"/>
    <w:rsid w:val="00135A8B"/>
    <w:rsid w:val="00136535"/>
    <w:rsid w:val="001367B1"/>
    <w:rsid w:val="00136A12"/>
    <w:rsid w:val="0013789F"/>
    <w:rsid w:val="00140351"/>
    <w:rsid w:val="001405CD"/>
    <w:rsid w:val="001406F0"/>
    <w:rsid w:val="00140FA8"/>
    <w:rsid w:val="00140FAF"/>
    <w:rsid w:val="001410D2"/>
    <w:rsid w:val="0014118B"/>
    <w:rsid w:val="0014155C"/>
    <w:rsid w:val="001417EF"/>
    <w:rsid w:val="001422CE"/>
    <w:rsid w:val="00142505"/>
    <w:rsid w:val="00142549"/>
    <w:rsid w:val="00142B39"/>
    <w:rsid w:val="00142EEF"/>
    <w:rsid w:val="00143090"/>
    <w:rsid w:val="001437D3"/>
    <w:rsid w:val="00143B2E"/>
    <w:rsid w:val="00144809"/>
    <w:rsid w:val="00144C60"/>
    <w:rsid w:val="00144DEC"/>
    <w:rsid w:val="00145525"/>
    <w:rsid w:val="00145787"/>
    <w:rsid w:val="00145C09"/>
    <w:rsid w:val="00145C45"/>
    <w:rsid w:val="00145FEA"/>
    <w:rsid w:val="00146BAA"/>
    <w:rsid w:val="00146F94"/>
    <w:rsid w:val="001474EC"/>
    <w:rsid w:val="001479DF"/>
    <w:rsid w:val="00147ABA"/>
    <w:rsid w:val="00147CC6"/>
    <w:rsid w:val="001506CC"/>
    <w:rsid w:val="001508C6"/>
    <w:rsid w:val="00150910"/>
    <w:rsid w:val="001514A0"/>
    <w:rsid w:val="00151969"/>
    <w:rsid w:val="001519D0"/>
    <w:rsid w:val="00151C23"/>
    <w:rsid w:val="00151F51"/>
    <w:rsid w:val="001526EB"/>
    <w:rsid w:val="001531C0"/>
    <w:rsid w:val="00153502"/>
    <w:rsid w:val="00153912"/>
    <w:rsid w:val="00154479"/>
    <w:rsid w:val="001545F9"/>
    <w:rsid w:val="00154EEB"/>
    <w:rsid w:val="00154FAE"/>
    <w:rsid w:val="00155391"/>
    <w:rsid w:val="0015560B"/>
    <w:rsid w:val="0015568E"/>
    <w:rsid w:val="00155C7E"/>
    <w:rsid w:val="00156211"/>
    <w:rsid w:val="0015628A"/>
    <w:rsid w:val="001562E7"/>
    <w:rsid w:val="00156E4D"/>
    <w:rsid w:val="00157128"/>
    <w:rsid w:val="00157492"/>
    <w:rsid w:val="0015751C"/>
    <w:rsid w:val="00160299"/>
    <w:rsid w:val="001602DC"/>
    <w:rsid w:val="001607E3"/>
    <w:rsid w:val="0016099C"/>
    <w:rsid w:val="00160D67"/>
    <w:rsid w:val="00160F9E"/>
    <w:rsid w:val="00161E2E"/>
    <w:rsid w:val="00161E44"/>
    <w:rsid w:val="00162309"/>
    <w:rsid w:val="00162865"/>
    <w:rsid w:val="001628D1"/>
    <w:rsid w:val="00162F50"/>
    <w:rsid w:val="00163451"/>
    <w:rsid w:val="00163706"/>
    <w:rsid w:val="00163787"/>
    <w:rsid w:val="001640BE"/>
    <w:rsid w:val="00164554"/>
    <w:rsid w:val="0016456F"/>
    <w:rsid w:val="0016471B"/>
    <w:rsid w:val="001656FB"/>
    <w:rsid w:val="00165AC8"/>
    <w:rsid w:val="00165C8B"/>
    <w:rsid w:val="00165D7E"/>
    <w:rsid w:val="00165D8E"/>
    <w:rsid w:val="00165DAF"/>
    <w:rsid w:val="00166341"/>
    <w:rsid w:val="001667E0"/>
    <w:rsid w:val="00166A15"/>
    <w:rsid w:val="00166C74"/>
    <w:rsid w:val="001670F5"/>
    <w:rsid w:val="00167362"/>
    <w:rsid w:val="0016742F"/>
    <w:rsid w:val="00167B14"/>
    <w:rsid w:val="00167E10"/>
    <w:rsid w:val="00167EA7"/>
    <w:rsid w:val="00167FC9"/>
    <w:rsid w:val="001700DA"/>
    <w:rsid w:val="00170B98"/>
    <w:rsid w:val="00170DE1"/>
    <w:rsid w:val="00170FEA"/>
    <w:rsid w:val="0017105F"/>
    <w:rsid w:val="001712C5"/>
    <w:rsid w:val="001712D6"/>
    <w:rsid w:val="00171610"/>
    <w:rsid w:val="00171CF3"/>
    <w:rsid w:val="00172380"/>
    <w:rsid w:val="0017281C"/>
    <w:rsid w:val="00172B9C"/>
    <w:rsid w:val="00172D5A"/>
    <w:rsid w:val="001732A8"/>
    <w:rsid w:val="001733B3"/>
    <w:rsid w:val="001733D3"/>
    <w:rsid w:val="00173462"/>
    <w:rsid w:val="001737EB"/>
    <w:rsid w:val="00173809"/>
    <w:rsid w:val="00173951"/>
    <w:rsid w:val="00173B67"/>
    <w:rsid w:val="001740BD"/>
    <w:rsid w:val="0017427B"/>
    <w:rsid w:val="001746FD"/>
    <w:rsid w:val="00174C6F"/>
    <w:rsid w:val="0017522B"/>
    <w:rsid w:val="001754F1"/>
    <w:rsid w:val="00175512"/>
    <w:rsid w:val="001756F6"/>
    <w:rsid w:val="00175882"/>
    <w:rsid w:val="00175904"/>
    <w:rsid w:val="00175EE9"/>
    <w:rsid w:val="00176523"/>
    <w:rsid w:val="001767C9"/>
    <w:rsid w:val="001772B6"/>
    <w:rsid w:val="00177748"/>
    <w:rsid w:val="00177D68"/>
    <w:rsid w:val="00177DAE"/>
    <w:rsid w:val="001803D5"/>
    <w:rsid w:val="00180BD2"/>
    <w:rsid w:val="00180C07"/>
    <w:rsid w:val="00180E03"/>
    <w:rsid w:val="00181532"/>
    <w:rsid w:val="00181670"/>
    <w:rsid w:val="001821E9"/>
    <w:rsid w:val="00182277"/>
    <w:rsid w:val="001822F1"/>
    <w:rsid w:val="0018280E"/>
    <w:rsid w:val="00182910"/>
    <w:rsid w:val="00182C04"/>
    <w:rsid w:val="00182D66"/>
    <w:rsid w:val="00182F49"/>
    <w:rsid w:val="00183B54"/>
    <w:rsid w:val="00183C88"/>
    <w:rsid w:val="00183F44"/>
    <w:rsid w:val="001843BF"/>
    <w:rsid w:val="00184697"/>
    <w:rsid w:val="00184B9B"/>
    <w:rsid w:val="00184CCE"/>
    <w:rsid w:val="00185024"/>
    <w:rsid w:val="00185066"/>
    <w:rsid w:val="00185454"/>
    <w:rsid w:val="00185931"/>
    <w:rsid w:val="00185980"/>
    <w:rsid w:val="00185CC3"/>
    <w:rsid w:val="00185FC9"/>
    <w:rsid w:val="00186378"/>
    <w:rsid w:val="00186E22"/>
    <w:rsid w:val="00186FDC"/>
    <w:rsid w:val="0018797B"/>
    <w:rsid w:val="00187C09"/>
    <w:rsid w:val="00190013"/>
    <w:rsid w:val="00190104"/>
    <w:rsid w:val="00190203"/>
    <w:rsid w:val="001903E1"/>
    <w:rsid w:val="00190974"/>
    <w:rsid w:val="00190C48"/>
    <w:rsid w:val="00190F49"/>
    <w:rsid w:val="001911A7"/>
    <w:rsid w:val="00191426"/>
    <w:rsid w:val="00191477"/>
    <w:rsid w:val="0019170D"/>
    <w:rsid w:val="00191C33"/>
    <w:rsid w:val="00191DCF"/>
    <w:rsid w:val="001923C1"/>
    <w:rsid w:val="00192415"/>
    <w:rsid w:val="00192BD6"/>
    <w:rsid w:val="00193050"/>
    <w:rsid w:val="00193628"/>
    <w:rsid w:val="00193A0B"/>
    <w:rsid w:val="00193F2E"/>
    <w:rsid w:val="00194787"/>
    <w:rsid w:val="001948B7"/>
    <w:rsid w:val="00194906"/>
    <w:rsid w:val="001949A3"/>
    <w:rsid w:val="00194B7B"/>
    <w:rsid w:val="001956D4"/>
    <w:rsid w:val="00195C49"/>
    <w:rsid w:val="0019684A"/>
    <w:rsid w:val="00196F90"/>
    <w:rsid w:val="001972C3"/>
    <w:rsid w:val="001974F1"/>
    <w:rsid w:val="001A0183"/>
    <w:rsid w:val="001A02CE"/>
    <w:rsid w:val="001A07FD"/>
    <w:rsid w:val="001A08BA"/>
    <w:rsid w:val="001A0BF2"/>
    <w:rsid w:val="001A0F59"/>
    <w:rsid w:val="001A0FB1"/>
    <w:rsid w:val="001A15DC"/>
    <w:rsid w:val="001A1A58"/>
    <w:rsid w:val="001A1EC3"/>
    <w:rsid w:val="001A219E"/>
    <w:rsid w:val="001A25C6"/>
    <w:rsid w:val="001A2AC3"/>
    <w:rsid w:val="001A2C90"/>
    <w:rsid w:val="001A2F75"/>
    <w:rsid w:val="001A339A"/>
    <w:rsid w:val="001A3D27"/>
    <w:rsid w:val="001A3D99"/>
    <w:rsid w:val="001A42DD"/>
    <w:rsid w:val="001A4488"/>
    <w:rsid w:val="001A488C"/>
    <w:rsid w:val="001A4DBE"/>
    <w:rsid w:val="001A50CD"/>
    <w:rsid w:val="001A56AE"/>
    <w:rsid w:val="001A596F"/>
    <w:rsid w:val="001A5D94"/>
    <w:rsid w:val="001A5F07"/>
    <w:rsid w:val="001A6000"/>
    <w:rsid w:val="001A6176"/>
    <w:rsid w:val="001A6276"/>
    <w:rsid w:val="001A627A"/>
    <w:rsid w:val="001A65D0"/>
    <w:rsid w:val="001A670D"/>
    <w:rsid w:val="001A6A51"/>
    <w:rsid w:val="001A75C3"/>
    <w:rsid w:val="001A77EC"/>
    <w:rsid w:val="001A79CB"/>
    <w:rsid w:val="001A7ED6"/>
    <w:rsid w:val="001A7EF9"/>
    <w:rsid w:val="001B0BB0"/>
    <w:rsid w:val="001B1277"/>
    <w:rsid w:val="001B1500"/>
    <w:rsid w:val="001B15CC"/>
    <w:rsid w:val="001B190E"/>
    <w:rsid w:val="001B1FD2"/>
    <w:rsid w:val="001B2336"/>
    <w:rsid w:val="001B2C0C"/>
    <w:rsid w:val="001B2E9B"/>
    <w:rsid w:val="001B2EA0"/>
    <w:rsid w:val="001B32BA"/>
    <w:rsid w:val="001B33F9"/>
    <w:rsid w:val="001B3A3A"/>
    <w:rsid w:val="001B3BDB"/>
    <w:rsid w:val="001B419E"/>
    <w:rsid w:val="001B4828"/>
    <w:rsid w:val="001B4C13"/>
    <w:rsid w:val="001B5523"/>
    <w:rsid w:val="001B5867"/>
    <w:rsid w:val="001B58EF"/>
    <w:rsid w:val="001B5A47"/>
    <w:rsid w:val="001B628E"/>
    <w:rsid w:val="001B68E6"/>
    <w:rsid w:val="001B6A35"/>
    <w:rsid w:val="001B6EEF"/>
    <w:rsid w:val="001B7327"/>
    <w:rsid w:val="001B7B3F"/>
    <w:rsid w:val="001B7F95"/>
    <w:rsid w:val="001C00CA"/>
    <w:rsid w:val="001C02A8"/>
    <w:rsid w:val="001C031D"/>
    <w:rsid w:val="001C033E"/>
    <w:rsid w:val="001C06D6"/>
    <w:rsid w:val="001C0823"/>
    <w:rsid w:val="001C0834"/>
    <w:rsid w:val="001C09F3"/>
    <w:rsid w:val="001C0A1D"/>
    <w:rsid w:val="001C0B80"/>
    <w:rsid w:val="001C117C"/>
    <w:rsid w:val="001C18F9"/>
    <w:rsid w:val="001C1A92"/>
    <w:rsid w:val="001C1AFE"/>
    <w:rsid w:val="001C22F1"/>
    <w:rsid w:val="001C2A61"/>
    <w:rsid w:val="001C2AFA"/>
    <w:rsid w:val="001C2B79"/>
    <w:rsid w:val="001C2B83"/>
    <w:rsid w:val="001C2C75"/>
    <w:rsid w:val="001C2C9C"/>
    <w:rsid w:val="001C3347"/>
    <w:rsid w:val="001C33C8"/>
    <w:rsid w:val="001C362C"/>
    <w:rsid w:val="001C3F06"/>
    <w:rsid w:val="001C4332"/>
    <w:rsid w:val="001C4651"/>
    <w:rsid w:val="001C48A1"/>
    <w:rsid w:val="001C4A0F"/>
    <w:rsid w:val="001C4E1B"/>
    <w:rsid w:val="001C5118"/>
    <w:rsid w:val="001C52A3"/>
    <w:rsid w:val="001C5362"/>
    <w:rsid w:val="001C5583"/>
    <w:rsid w:val="001C5701"/>
    <w:rsid w:val="001C606B"/>
    <w:rsid w:val="001C60E0"/>
    <w:rsid w:val="001C6447"/>
    <w:rsid w:val="001C6796"/>
    <w:rsid w:val="001C6B97"/>
    <w:rsid w:val="001C6C84"/>
    <w:rsid w:val="001C7018"/>
    <w:rsid w:val="001C764A"/>
    <w:rsid w:val="001C797F"/>
    <w:rsid w:val="001C79A4"/>
    <w:rsid w:val="001C7C5C"/>
    <w:rsid w:val="001C7CC4"/>
    <w:rsid w:val="001D0516"/>
    <w:rsid w:val="001D05A7"/>
    <w:rsid w:val="001D1327"/>
    <w:rsid w:val="001D13A5"/>
    <w:rsid w:val="001D16C0"/>
    <w:rsid w:val="001D1784"/>
    <w:rsid w:val="001D1978"/>
    <w:rsid w:val="001D2383"/>
    <w:rsid w:val="001D23D7"/>
    <w:rsid w:val="001D24F1"/>
    <w:rsid w:val="001D263A"/>
    <w:rsid w:val="001D312B"/>
    <w:rsid w:val="001D3812"/>
    <w:rsid w:val="001D3BB0"/>
    <w:rsid w:val="001D3EC3"/>
    <w:rsid w:val="001D3FE6"/>
    <w:rsid w:val="001D4ABE"/>
    <w:rsid w:val="001D52FD"/>
    <w:rsid w:val="001D53CB"/>
    <w:rsid w:val="001D544A"/>
    <w:rsid w:val="001D5848"/>
    <w:rsid w:val="001D5A0D"/>
    <w:rsid w:val="001D5CC5"/>
    <w:rsid w:val="001D6D09"/>
    <w:rsid w:val="001D75AE"/>
    <w:rsid w:val="001D788C"/>
    <w:rsid w:val="001E020E"/>
    <w:rsid w:val="001E0228"/>
    <w:rsid w:val="001E069E"/>
    <w:rsid w:val="001E06B2"/>
    <w:rsid w:val="001E0BC0"/>
    <w:rsid w:val="001E0D10"/>
    <w:rsid w:val="001E0D1D"/>
    <w:rsid w:val="001E0E21"/>
    <w:rsid w:val="001E18C7"/>
    <w:rsid w:val="001E1979"/>
    <w:rsid w:val="001E2259"/>
    <w:rsid w:val="001E2AE6"/>
    <w:rsid w:val="001E35D3"/>
    <w:rsid w:val="001E3994"/>
    <w:rsid w:val="001E4250"/>
    <w:rsid w:val="001E4299"/>
    <w:rsid w:val="001E42D2"/>
    <w:rsid w:val="001E4B3A"/>
    <w:rsid w:val="001E52B0"/>
    <w:rsid w:val="001E5401"/>
    <w:rsid w:val="001E559E"/>
    <w:rsid w:val="001E5869"/>
    <w:rsid w:val="001E59DD"/>
    <w:rsid w:val="001E5A1D"/>
    <w:rsid w:val="001E5F88"/>
    <w:rsid w:val="001E714C"/>
    <w:rsid w:val="001E747F"/>
    <w:rsid w:val="001E7821"/>
    <w:rsid w:val="001E7CDD"/>
    <w:rsid w:val="001F050D"/>
    <w:rsid w:val="001F0599"/>
    <w:rsid w:val="001F0E18"/>
    <w:rsid w:val="001F0EFF"/>
    <w:rsid w:val="001F2505"/>
    <w:rsid w:val="001F2687"/>
    <w:rsid w:val="001F2B1C"/>
    <w:rsid w:val="001F2C10"/>
    <w:rsid w:val="001F2D53"/>
    <w:rsid w:val="001F3502"/>
    <w:rsid w:val="001F38E6"/>
    <w:rsid w:val="001F4109"/>
    <w:rsid w:val="001F438E"/>
    <w:rsid w:val="001F5BB6"/>
    <w:rsid w:val="001F5FD5"/>
    <w:rsid w:val="001F6042"/>
    <w:rsid w:val="001F620B"/>
    <w:rsid w:val="001F637F"/>
    <w:rsid w:val="001F675B"/>
    <w:rsid w:val="001F6B95"/>
    <w:rsid w:val="001F6BE0"/>
    <w:rsid w:val="001F6C02"/>
    <w:rsid w:val="001F6FD3"/>
    <w:rsid w:val="001F6FDF"/>
    <w:rsid w:val="001F70E0"/>
    <w:rsid w:val="001F74F5"/>
    <w:rsid w:val="001F76F8"/>
    <w:rsid w:val="001F78AF"/>
    <w:rsid w:val="0020001F"/>
    <w:rsid w:val="002002BC"/>
    <w:rsid w:val="002003B2"/>
    <w:rsid w:val="00200422"/>
    <w:rsid w:val="00200A18"/>
    <w:rsid w:val="00200BF0"/>
    <w:rsid w:val="0020127F"/>
    <w:rsid w:val="00201356"/>
    <w:rsid w:val="00201583"/>
    <w:rsid w:val="00201ABF"/>
    <w:rsid w:val="00201AE4"/>
    <w:rsid w:val="00201B3F"/>
    <w:rsid w:val="00201CEB"/>
    <w:rsid w:val="00201F75"/>
    <w:rsid w:val="00202056"/>
    <w:rsid w:val="002023F0"/>
    <w:rsid w:val="0020294E"/>
    <w:rsid w:val="00202AC7"/>
    <w:rsid w:val="00203052"/>
    <w:rsid w:val="00203707"/>
    <w:rsid w:val="00203BAC"/>
    <w:rsid w:val="00203BFD"/>
    <w:rsid w:val="002040F5"/>
    <w:rsid w:val="00205181"/>
    <w:rsid w:val="0020553A"/>
    <w:rsid w:val="0020572B"/>
    <w:rsid w:val="00205879"/>
    <w:rsid w:val="00205C3C"/>
    <w:rsid w:val="0020624F"/>
    <w:rsid w:val="002062D6"/>
    <w:rsid w:val="00206648"/>
    <w:rsid w:val="00206958"/>
    <w:rsid w:val="00207180"/>
    <w:rsid w:val="002073B6"/>
    <w:rsid w:val="002076F4"/>
    <w:rsid w:val="00207757"/>
    <w:rsid w:val="00207F5C"/>
    <w:rsid w:val="0021060B"/>
    <w:rsid w:val="00210CED"/>
    <w:rsid w:val="00210DF4"/>
    <w:rsid w:val="00210F85"/>
    <w:rsid w:val="0021139D"/>
    <w:rsid w:val="00211594"/>
    <w:rsid w:val="00211A91"/>
    <w:rsid w:val="00211BDF"/>
    <w:rsid w:val="00211C23"/>
    <w:rsid w:val="00211FAA"/>
    <w:rsid w:val="00212028"/>
    <w:rsid w:val="00212404"/>
    <w:rsid w:val="00212478"/>
    <w:rsid w:val="00212A16"/>
    <w:rsid w:val="00212A47"/>
    <w:rsid w:val="00212B4C"/>
    <w:rsid w:val="002135B3"/>
    <w:rsid w:val="00213698"/>
    <w:rsid w:val="002138D4"/>
    <w:rsid w:val="00213C91"/>
    <w:rsid w:val="002147B1"/>
    <w:rsid w:val="0021499F"/>
    <w:rsid w:val="00215229"/>
    <w:rsid w:val="0021546C"/>
    <w:rsid w:val="00215884"/>
    <w:rsid w:val="002159DC"/>
    <w:rsid w:val="00215CDE"/>
    <w:rsid w:val="00215DDB"/>
    <w:rsid w:val="00215F73"/>
    <w:rsid w:val="0021605D"/>
    <w:rsid w:val="00216122"/>
    <w:rsid w:val="0021672C"/>
    <w:rsid w:val="002167F3"/>
    <w:rsid w:val="00216A19"/>
    <w:rsid w:val="00216C62"/>
    <w:rsid w:val="00217181"/>
    <w:rsid w:val="002173AE"/>
    <w:rsid w:val="002175DA"/>
    <w:rsid w:val="0021794C"/>
    <w:rsid w:val="00217B98"/>
    <w:rsid w:val="00217C01"/>
    <w:rsid w:val="00217E9C"/>
    <w:rsid w:val="002200B4"/>
    <w:rsid w:val="00220479"/>
    <w:rsid w:val="0022047A"/>
    <w:rsid w:val="002207EA"/>
    <w:rsid w:val="00220E0F"/>
    <w:rsid w:val="00221420"/>
    <w:rsid w:val="002218C7"/>
    <w:rsid w:val="00221EA8"/>
    <w:rsid w:val="002221F2"/>
    <w:rsid w:val="00222823"/>
    <w:rsid w:val="00222A5B"/>
    <w:rsid w:val="00222E2F"/>
    <w:rsid w:val="00222E86"/>
    <w:rsid w:val="0022302A"/>
    <w:rsid w:val="002233B0"/>
    <w:rsid w:val="002233B5"/>
    <w:rsid w:val="002238F3"/>
    <w:rsid w:val="00223BC4"/>
    <w:rsid w:val="00223D3A"/>
    <w:rsid w:val="00224289"/>
    <w:rsid w:val="0022434E"/>
    <w:rsid w:val="0022460A"/>
    <w:rsid w:val="00224697"/>
    <w:rsid w:val="00224A3E"/>
    <w:rsid w:val="00225733"/>
    <w:rsid w:val="00225CD1"/>
    <w:rsid w:val="00225FC5"/>
    <w:rsid w:val="00226063"/>
    <w:rsid w:val="0022622D"/>
    <w:rsid w:val="00226333"/>
    <w:rsid w:val="00226363"/>
    <w:rsid w:val="002267AA"/>
    <w:rsid w:val="00226A2D"/>
    <w:rsid w:val="00226D17"/>
    <w:rsid w:val="0022707A"/>
    <w:rsid w:val="00227934"/>
    <w:rsid w:val="00227B21"/>
    <w:rsid w:val="00227BD8"/>
    <w:rsid w:val="00227EAD"/>
    <w:rsid w:val="002305DF"/>
    <w:rsid w:val="0023063F"/>
    <w:rsid w:val="00230AEE"/>
    <w:rsid w:val="00230FD9"/>
    <w:rsid w:val="002313EC"/>
    <w:rsid w:val="002315A5"/>
    <w:rsid w:val="002324DB"/>
    <w:rsid w:val="00232DE4"/>
    <w:rsid w:val="002331E5"/>
    <w:rsid w:val="00233496"/>
    <w:rsid w:val="00233545"/>
    <w:rsid w:val="002337E9"/>
    <w:rsid w:val="00233ECC"/>
    <w:rsid w:val="00233F81"/>
    <w:rsid w:val="00234004"/>
    <w:rsid w:val="00234441"/>
    <w:rsid w:val="00234556"/>
    <w:rsid w:val="002345E4"/>
    <w:rsid w:val="002348EE"/>
    <w:rsid w:val="00234A4E"/>
    <w:rsid w:val="00234BF0"/>
    <w:rsid w:val="00234E61"/>
    <w:rsid w:val="0023634A"/>
    <w:rsid w:val="00236686"/>
    <w:rsid w:val="0023703A"/>
    <w:rsid w:val="002374B7"/>
    <w:rsid w:val="002377E5"/>
    <w:rsid w:val="00237A4C"/>
    <w:rsid w:val="00237B60"/>
    <w:rsid w:val="00237CD7"/>
    <w:rsid w:val="00237F11"/>
    <w:rsid w:val="002400BB"/>
    <w:rsid w:val="002404A1"/>
    <w:rsid w:val="002410DC"/>
    <w:rsid w:val="00241513"/>
    <w:rsid w:val="00241B76"/>
    <w:rsid w:val="00241EE4"/>
    <w:rsid w:val="00242590"/>
    <w:rsid w:val="00242D51"/>
    <w:rsid w:val="00242DD0"/>
    <w:rsid w:val="0024317C"/>
    <w:rsid w:val="002435C5"/>
    <w:rsid w:val="002435DC"/>
    <w:rsid w:val="00243649"/>
    <w:rsid w:val="00243C19"/>
    <w:rsid w:val="00243E13"/>
    <w:rsid w:val="002441CD"/>
    <w:rsid w:val="00244FB8"/>
    <w:rsid w:val="00245164"/>
    <w:rsid w:val="00245344"/>
    <w:rsid w:val="00245495"/>
    <w:rsid w:val="00245BC3"/>
    <w:rsid w:val="00245D03"/>
    <w:rsid w:val="00246A49"/>
    <w:rsid w:val="00247050"/>
    <w:rsid w:val="00247918"/>
    <w:rsid w:val="0025067F"/>
    <w:rsid w:val="00250ADC"/>
    <w:rsid w:val="00250D7A"/>
    <w:rsid w:val="0025106C"/>
    <w:rsid w:val="002511E1"/>
    <w:rsid w:val="0025155C"/>
    <w:rsid w:val="00251592"/>
    <w:rsid w:val="002515A8"/>
    <w:rsid w:val="0025187F"/>
    <w:rsid w:val="0025190A"/>
    <w:rsid w:val="00251CBA"/>
    <w:rsid w:val="0025232F"/>
    <w:rsid w:val="00252E27"/>
    <w:rsid w:val="00252FA5"/>
    <w:rsid w:val="002533E1"/>
    <w:rsid w:val="0025360D"/>
    <w:rsid w:val="00253A22"/>
    <w:rsid w:val="00253B59"/>
    <w:rsid w:val="00253B77"/>
    <w:rsid w:val="00253DCD"/>
    <w:rsid w:val="00254235"/>
    <w:rsid w:val="00254338"/>
    <w:rsid w:val="0025455B"/>
    <w:rsid w:val="0025467A"/>
    <w:rsid w:val="00254A1E"/>
    <w:rsid w:val="00254DC6"/>
    <w:rsid w:val="002557D4"/>
    <w:rsid w:val="00255C86"/>
    <w:rsid w:val="00256174"/>
    <w:rsid w:val="0025672B"/>
    <w:rsid w:val="00256BDE"/>
    <w:rsid w:val="00256D01"/>
    <w:rsid w:val="00257013"/>
    <w:rsid w:val="002571C3"/>
    <w:rsid w:val="002578C4"/>
    <w:rsid w:val="0026009C"/>
    <w:rsid w:val="0026049D"/>
    <w:rsid w:val="00260A11"/>
    <w:rsid w:val="002613C3"/>
    <w:rsid w:val="00261B28"/>
    <w:rsid w:val="00262139"/>
    <w:rsid w:val="002623AF"/>
    <w:rsid w:val="00262940"/>
    <w:rsid w:val="00262A6C"/>
    <w:rsid w:val="00262B0E"/>
    <w:rsid w:val="0026326B"/>
    <w:rsid w:val="00263381"/>
    <w:rsid w:val="002633AE"/>
    <w:rsid w:val="00263A25"/>
    <w:rsid w:val="00263D5C"/>
    <w:rsid w:val="00263E29"/>
    <w:rsid w:val="00263EB9"/>
    <w:rsid w:val="0026422D"/>
    <w:rsid w:val="0026431B"/>
    <w:rsid w:val="00264849"/>
    <w:rsid w:val="002653A2"/>
    <w:rsid w:val="0026543B"/>
    <w:rsid w:val="00265616"/>
    <w:rsid w:val="0026561C"/>
    <w:rsid w:val="00265661"/>
    <w:rsid w:val="00265745"/>
    <w:rsid w:val="002658D1"/>
    <w:rsid w:val="00265DC7"/>
    <w:rsid w:val="0026608A"/>
    <w:rsid w:val="0026638F"/>
    <w:rsid w:val="002666F9"/>
    <w:rsid w:val="00266DFD"/>
    <w:rsid w:val="00266F50"/>
    <w:rsid w:val="00267584"/>
    <w:rsid w:val="0026763F"/>
    <w:rsid w:val="00267825"/>
    <w:rsid w:val="002702FF"/>
    <w:rsid w:val="00270332"/>
    <w:rsid w:val="002704AE"/>
    <w:rsid w:val="00270C22"/>
    <w:rsid w:val="00271068"/>
    <w:rsid w:val="002710BA"/>
    <w:rsid w:val="0027128C"/>
    <w:rsid w:val="0027142C"/>
    <w:rsid w:val="002715C7"/>
    <w:rsid w:val="00271E53"/>
    <w:rsid w:val="00271FE4"/>
    <w:rsid w:val="002721D8"/>
    <w:rsid w:val="002724A1"/>
    <w:rsid w:val="0027297B"/>
    <w:rsid w:val="002732FA"/>
    <w:rsid w:val="00273533"/>
    <w:rsid w:val="0027374E"/>
    <w:rsid w:val="0027380A"/>
    <w:rsid w:val="00273B6A"/>
    <w:rsid w:val="00273BB9"/>
    <w:rsid w:val="00273D90"/>
    <w:rsid w:val="00274018"/>
    <w:rsid w:val="002742E0"/>
    <w:rsid w:val="00274B85"/>
    <w:rsid w:val="00275464"/>
    <w:rsid w:val="00275E79"/>
    <w:rsid w:val="002761A0"/>
    <w:rsid w:val="0027798D"/>
    <w:rsid w:val="002779CE"/>
    <w:rsid w:val="00277A14"/>
    <w:rsid w:val="00277DBB"/>
    <w:rsid w:val="002803E9"/>
    <w:rsid w:val="002805E9"/>
    <w:rsid w:val="00280B88"/>
    <w:rsid w:val="00280E50"/>
    <w:rsid w:val="00281457"/>
    <w:rsid w:val="00281701"/>
    <w:rsid w:val="002819EB"/>
    <w:rsid w:val="00281C4C"/>
    <w:rsid w:val="0028223D"/>
    <w:rsid w:val="0028280E"/>
    <w:rsid w:val="002829AF"/>
    <w:rsid w:val="00283276"/>
    <w:rsid w:val="002835A7"/>
    <w:rsid w:val="00283FE6"/>
    <w:rsid w:val="00284129"/>
    <w:rsid w:val="002841BE"/>
    <w:rsid w:val="002843B0"/>
    <w:rsid w:val="002845BC"/>
    <w:rsid w:val="00284692"/>
    <w:rsid w:val="0028472E"/>
    <w:rsid w:val="002847C6"/>
    <w:rsid w:val="00284949"/>
    <w:rsid w:val="00284CA5"/>
    <w:rsid w:val="00284EBF"/>
    <w:rsid w:val="00285536"/>
    <w:rsid w:val="00285627"/>
    <w:rsid w:val="00285819"/>
    <w:rsid w:val="00285863"/>
    <w:rsid w:val="00285F58"/>
    <w:rsid w:val="00286367"/>
    <w:rsid w:val="002866CE"/>
    <w:rsid w:val="002867E8"/>
    <w:rsid w:val="00286829"/>
    <w:rsid w:val="00286BEE"/>
    <w:rsid w:val="00286F44"/>
    <w:rsid w:val="00287716"/>
    <w:rsid w:val="00287790"/>
    <w:rsid w:val="002877A3"/>
    <w:rsid w:val="002903BA"/>
    <w:rsid w:val="00290B79"/>
    <w:rsid w:val="00291020"/>
    <w:rsid w:val="0029160B"/>
    <w:rsid w:val="002916A3"/>
    <w:rsid w:val="00291936"/>
    <w:rsid w:val="00291A6E"/>
    <w:rsid w:val="00291E3B"/>
    <w:rsid w:val="00291FA5"/>
    <w:rsid w:val="0029244D"/>
    <w:rsid w:val="002924CE"/>
    <w:rsid w:val="00292514"/>
    <w:rsid w:val="00292893"/>
    <w:rsid w:val="00292A08"/>
    <w:rsid w:val="00292E2F"/>
    <w:rsid w:val="00292FE9"/>
    <w:rsid w:val="0029342F"/>
    <w:rsid w:val="00293628"/>
    <w:rsid w:val="00293722"/>
    <w:rsid w:val="002938C9"/>
    <w:rsid w:val="002939D3"/>
    <w:rsid w:val="00293B2A"/>
    <w:rsid w:val="00293DBC"/>
    <w:rsid w:val="00293FE8"/>
    <w:rsid w:val="002948EF"/>
    <w:rsid w:val="00294945"/>
    <w:rsid w:val="00294E7C"/>
    <w:rsid w:val="0029526B"/>
    <w:rsid w:val="00295388"/>
    <w:rsid w:val="002953E6"/>
    <w:rsid w:val="00296042"/>
    <w:rsid w:val="00296B2F"/>
    <w:rsid w:val="00296C9C"/>
    <w:rsid w:val="00297755"/>
    <w:rsid w:val="002977F4"/>
    <w:rsid w:val="00297AF2"/>
    <w:rsid w:val="00297DE9"/>
    <w:rsid w:val="002A022E"/>
    <w:rsid w:val="002A0264"/>
    <w:rsid w:val="002A037E"/>
    <w:rsid w:val="002A065B"/>
    <w:rsid w:val="002A08C2"/>
    <w:rsid w:val="002A12C9"/>
    <w:rsid w:val="002A15F0"/>
    <w:rsid w:val="002A18AA"/>
    <w:rsid w:val="002A19E5"/>
    <w:rsid w:val="002A1E4B"/>
    <w:rsid w:val="002A277E"/>
    <w:rsid w:val="002A2881"/>
    <w:rsid w:val="002A296B"/>
    <w:rsid w:val="002A2CB4"/>
    <w:rsid w:val="002A2F77"/>
    <w:rsid w:val="002A3491"/>
    <w:rsid w:val="002A3737"/>
    <w:rsid w:val="002A37A4"/>
    <w:rsid w:val="002A37EA"/>
    <w:rsid w:val="002A387D"/>
    <w:rsid w:val="002A3AA9"/>
    <w:rsid w:val="002A40E8"/>
    <w:rsid w:val="002A4234"/>
    <w:rsid w:val="002A462C"/>
    <w:rsid w:val="002A4643"/>
    <w:rsid w:val="002A47AC"/>
    <w:rsid w:val="002A4843"/>
    <w:rsid w:val="002A489D"/>
    <w:rsid w:val="002A557E"/>
    <w:rsid w:val="002A5957"/>
    <w:rsid w:val="002A5AD8"/>
    <w:rsid w:val="002A5B5B"/>
    <w:rsid w:val="002A5EE9"/>
    <w:rsid w:val="002A5F78"/>
    <w:rsid w:val="002A6642"/>
    <w:rsid w:val="002A686C"/>
    <w:rsid w:val="002A7365"/>
    <w:rsid w:val="002A7757"/>
    <w:rsid w:val="002A77A3"/>
    <w:rsid w:val="002A7960"/>
    <w:rsid w:val="002A7AF2"/>
    <w:rsid w:val="002A7E7E"/>
    <w:rsid w:val="002B01B7"/>
    <w:rsid w:val="002B04AF"/>
    <w:rsid w:val="002B0FA5"/>
    <w:rsid w:val="002B115B"/>
    <w:rsid w:val="002B1205"/>
    <w:rsid w:val="002B1F2B"/>
    <w:rsid w:val="002B2878"/>
    <w:rsid w:val="002B2968"/>
    <w:rsid w:val="002B2B1B"/>
    <w:rsid w:val="002B3231"/>
    <w:rsid w:val="002B3446"/>
    <w:rsid w:val="002B4103"/>
    <w:rsid w:val="002B435E"/>
    <w:rsid w:val="002B45F2"/>
    <w:rsid w:val="002B4ADE"/>
    <w:rsid w:val="002B4C7A"/>
    <w:rsid w:val="002B5411"/>
    <w:rsid w:val="002B547C"/>
    <w:rsid w:val="002B5614"/>
    <w:rsid w:val="002B5B04"/>
    <w:rsid w:val="002B5E9C"/>
    <w:rsid w:val="002B606E"/>
    <w:rsid w:val="002B61B5"/>
    <w:rsid w:val="002B623A"/>
    <w:rsid w:val="002B6CF1"/>
    <w:rsid w:val="002B7308"/>
    <w:rsid w:val="002B747D"/>
    <w:rsid w:val="002B764E"/>
    <w:rsid w:val="002B78AB"/>
    <w:rsid w:val="002C0247"/>
    <w:rsid w:val="002C028F"/>
    <w:rsid w:val="002C042B"/>
    <w:rsid w:val="002C06BB"/>
    <w:rsid w:val="002C0883"/>
    <w:rsid w:val="002C0917"/>
    <w:rsid w:val="002C0A3B"/>
    <w:rsid w:val="002C12FA"/>
    <w:rsid w:val="002C17C9"/>
    <w:rsid w:val="002C18E5"/>
    <w:rsid w:val="002C1B3F"/>
    <w:rsid w:val="002C1B93"/>
    <w:rsid w:val="002C2569"/>
    <w:rsid w:val="002C281E"/>
    <w:rsid w:val="002C330F"/>
    <w:rsid w:val="002C3816"/>
    <w:rsid w:val="002C3CE2"/>
    <w:rsid w:val="002C51E8"/>
    <w:rsid w:val="002C5F65"/>
    <w:rsid w:val="002C60D6"/>
    <w:rsid w:val="002C670A"/>
    <w:rsid w:val="002C6D5B"/>
    <w:rsid w:val="002C704A"/>
    <w:rsid w:val="002C7508"/>
    <w:rsid w:val="002C7A72"/>
    <w:rsid w:val="002C7B0A"/>
    <w:rsid w:val="002D048D"/>
    <w:rsid w:val="002D0720"/>
    <w:rsid w:val="002D0F70"/>
    <w:rsid w:val="002D1378"/>
    <w:rsid w:val="002D1E94"/>
    <w:rsid w:val="002D2389"/>
    <w:rsid w:val="002D23D5"/>
    <w:rsid w:val="002D2511"/>
    <w:rsid w:val="002D26C3"/>
    <w:rsid w:val="002D2EE4"/>
    <w:rsid w:val="002D3069"/>
    <w:rsid w:val="002D3276"/>
    <w:rsid w:val="002D3E0A"/>
    <w:rsid w:val="002D3E59"/>
    <w:rsid w:val="002D444E"/>
    <w:rsid w:val="002D4503"/>
    <w:rsid w:val="002D45E9"/>
    <w:rsid w:val="002D477F"/>
    <w:rsid w:val="002D4A83"/>
    <w:rsid w:val="002D4C9A"/>
    <w:rsid w:val="002D50FC"/>
    <w:rsid w:val="002D5100"/>
    <w:rsid w:val="002D619C"/>
    <w:rsid w:val="002D6B08"/>
    <w:rsid w:val="002D6D41"/>
    <w:rsid w:val="002D6E43"/>
    <w:rsid w:val="002D7587"/>
    <w:rsid w:val="002D77D3"/>
    <w:rsid w:val="002D7A13"/>
    <w:rsid w:val="002D7DB5"/>
    <w:rsid w:val="002E01DA"/>
    <w:rsid w:val="002E0EBE"/>
    <w:rsid w:val="002E11DB"/>
    <w:rsid w:val="002E1509"/>
    <w:rsid w:val="002E172D"/>
    <w:rsid w:val="002E1AD6"/>
    <w:rsid w:val="002E225A"/>
    <w:rsid w:val="002E22E2"/>
    <w:rsid w:val="002E2782"/>
    <w:rsid w:val="002E27CA"/>
    <w:rsid w:val="002E2876"/>
    <w:rsid w:val="002E3897"/>
    <w:rsid w:val="002E3B40"/>
    <w:rsid w:val="002E3C35"/>
    <w:rsid w:val="002E3E1D"/>
    <w:rsid w:val="002E3EB8"/>
    <w:rsid w:val="002E458B"/>
    <w:rsid w:val="002E47E3"/>
    <w:rsid w:val="002E4837"/>
    <w:rsid w:val="002E4C2D"/>
    <w:rsid w:val="002E5012"/>
    <w:rsid w:val="002E5663"/>
    <w:rsid w:val="002E5C85"/>
    <w:rsid w:val="002E6530"/>
    <w:rsid w:val="002E6922"/>
    <w:rsid w:val="002E6BAC"/>
    <w:rsid w:val="002E6D1C"/>
    <w:rsid w:val="002E6D3D"/>
    <w:rsid w:val="002E726F"/>
    <w:rsid w:val="002E7352"/>
    <w:rsid w:val="002E7ADC"/>
    <w:rsid w:val="002E7DD3"/>
    <w:rsid w:val="002F097A"/>
    <w:rsid w:val="002F0AAD"/>
    <w:rsid w:val="002F0FCE"/>
    <w:rsid w:val="002F10B2"/>
    <w:rsid w:val="002F1354"/>
    <w:rsid w:val="002F18D5"/>
    <w:rsid w:val="002F1F05"/>
    <w:rsid w:val="002F232A"/>
    <w:rsid w:val="002F242A"/>
    <w:rsid w:val="002F28F0"/>
    <w:rsid w:val="002F2AFD"/>
    <w:rsid w:val="002F2F23"/>
    <w:rsid w:val="002F349C"/>
    <w:rsid w:val="002F3AD5"/>
    <w:rsid w:val="002F3F16"/>
    <w:rsid w:val="002F4003"/>
    <w:rsid w:val="002F44BE"/>
    <w:rsid w:val="002F57EF"/>
    <w:rsid w:val="002F59DD"/>
    <w:rsid w:val="002F5AEB"/>
    <w:rsid w:val="002F5F6A"/>
    <w:rsid w:val="002F6643"/>
    <w:rsid w:val="002F69F1"/>
    <w:rsid w:val="002F6B7D"/>
    <w:rsid w:val="002F6D2A"/>
    <w:rsid w:val="002F6EAA"/>
    <w:rsid w:val="002F6EB4"/>
    <w:rsid w:val="002F6FA1"/>
    <w:rsid w:val="002F6FFA"/>
    <w:rsid w:val="002F74DA"/>
    <w:rsid w:val="002F7637"/>
    <w:rsid w:val="002F7867"/>
    <w:rsid w:val="002F78B4"/>
    <w:rsid w:val="0030049B"/>
    <w:rsid w:val="00301002"/>
    <w:rsid w:val="00301DB8"/>
    <w:rsid w:val="00301E52"/>
    <w:rsid w:val="003023AA"/>
    <w:rsid w:val="00302AD3"/>
    <w:rsid w:val="00302E23"/>
    <w:rsid w:val="0030321E"/>
    <w:rsid w:val="00303376"/>
    <w:rsid w:val="003036FC"/>
    <w:rsid w:val="00303970"/>
    <w:rsid w:val="00303C46"/>
    <w:rsid w:val="00304032"/>
    <w:rsid w:val="00304087"/>
    <w:rsid w:val="0030415D"/>
    <w:rsid w:val="00304744"/>
    <w:rsid w:val="00304CBD"/>
    <w:rsid w:val="0030513E"/>
    <w:rsid w:val="00305242"/>
    <w:rsid w:val="003052F3"/>
    <w:rsid w:val="00305474"/>
    <w:rsid w:val="003067F2"/>
    <w:rsid w:val="00306AAB"/>
    <w:rsid w:val="00306C6D"/>
    <w:rsid w:val="003075EA"/>
    <w:rsid w:val="003077E9"/>
    <w:rsid w:val="00307FF9"/>
    <w:rsid w:val="00310119"/>
    <w:rsid w:val="003101CA"/>
    <w:rsid w:val="003104BF"/>
    <w:rsid w:val="00310B30"/>
    <w:rsid w:val="00310E1C"/>
    <w:rsid w:val="0031140A"/>
    <w:rsid w:val="003128DE"/>
    <w:rsid w:val="00312AE7"/>
    <w:rsid w:val="0031304C"/>
    <w:rsid w:val="00313353"/>
    <w:rsid w:val="00313793"/>
    <w:rsid w:val="00313CE7"/>
    <w:rsid w:val="00313F22"/>
    <w:rsid w:val="003142FD"/>
    <w:rsid w:val="003149C3"/>
    <w:rsid w:val="00314A69"/>
    <w:rsid w:val="00314BE5"/>
    <w:rsid w:val="00314F01"/>
    <w:rsid w:val="00314F71"/>
    <w:rsid w:val="00315038"/>
    <w:rsid w:val="00315197"/>
    <w:rsid w:val="003153A5"/>
    <w:rsid w:val="00315C9A"/>
    <w:rsid w:val="00315DDD"/>
    <w:rsid w:val="00315DE8"/>
    <w:rsid w:val="00316111"/>
    <w:rsid w:val="00316321"/>
    <w:rsid w:val="003163D1"/>
    <w:rsid w:val="00316543"/>
    <w:rsid w:val="00316663"/>
    <w:rsid w:val="00316D71"/>
    <w:rsid w:val="00316EF8"/>
    <w:rsid w:val="00317600"/>
    <w:rsid w:val="003176F2"/>
    <w:rsid w:val="003177A0"/>
    <w:rsid w:val="00317EF2"/>
    <w:rsid w:val="00317F0A"/>
    <w:rsid w:val="003201A6"/>
    <w:rsid w:val="003205A1"/>
    <w:rsid w:val="00320D53"/>
    <w:rsid w:val="00320E17"/>
    <w:rsid w:val="00321314"/>
    <w:rsid w:val="00321D09"/>
    <w:rsid w:val="00321D0A"/>
    <w:rsid w:val="00322366"/>
    <w:rsid w:val="003227D1"/>
    <w:rsid w:val="00322B8B"/>
    <w:rsid w:val="00322DD9"/>
    <w:rsid w:val="00323459"/>
    <w:rsid w:val="003236A6"/>
    <w:rsid w:val="00323921"/>
    <w:rsid w:val="003247FD"/>
    <w:rsid w:val="00324945"/>
    <w:rsid w:val="00324A76"/>
    <w:rsid w:val="00324B3B"/>
    <w:rsid w:val="00324D82"/>
    <w:rsid w:val="00325055"/>
    <w:rsid w:val="0032506A"/>
    <w:rsid w:val="0032560B"/>
    <w:rsid w:val="00325720"/>
    <w:rsid w:val="00325A30"/>
    <w:rsid w:val="00325D21"/>
    <w:rsid w:val="00326977"/>
    <w:rsid w:val="00326EE2"/>
    <w:rsid w:val="0033097F"/>
    <w:rsid w:val="00330D57"/>
    <w:rsid w:val="00331009"/>
    <w:rsid w:val="003310D9"/>
    <w:rsid w:val="00331213"/>
    <w:rsid w:val="00331252"/>
    <w:rsid w:val="00331402"/>
    <w:rsid w:val="00331842"/>
    <w:rsid w:val="00331ADE"/>
    <w:rsid w:val="00331E0A"/>
    <w:rsid w:val="0033275B"/>
    <w:rsid w:val="00332C50"/>
    <w:rsid w:val="003335A6"/>
    <w:rsid w:val="0033374C"/>
    <w:rsid w:val="00333800"/>
    <w:rsid w:val="00333830"/>
    <w:rsid w:val="00334730"/>
    <w:rsid w:val="003348E3"/>
    <w:rsid w:val="00334AB1"/>
    <w:rsid w:val="00334E95"/>
    <w:rsid w:val="003350D1"/>
    <w:rsid w:val="0033568B"/>
    <w:rsid w:val="00335912"/>
    <w:rsid w:val="00335CFA"/>
    <w:rsid w:val="0033602D"/>
    <w:rsid w:val="003360BF"/>
    <w:rsid w:val="003364B8"/>
    <w:rsid w:val="0033652A"/>
    <w:rsid w:val="00336540"/>
    <w:rsid w:val="00336682"/>
    <w:rsid w:val="00337101"/>
    <w:rsid w:val="003374DA"/>
    <w:rsid w:val="00337837"/>
    <w:rsid w:val="00337ACC"/>
    <w:rsid w:val="00337C8D"/>
    <w:rsid w:val="00337FC5"/>
    <w:rsid w:val="0034011D"/>
    <w:rsid w:val="00340A95"/>
    <w:rsid w:val="0034108D"/>
    <w:rsid w:val="0034141C"/>
    <w:rsid w:val="003419D3"/>
    <w:rsid w:val="00341AA7"/>
    <w:rsid w:val="00342167"/>
    <w:rsid w:val="003423A1"/>
    <w:rsid w:val="003424BF"/>
    <w:rsid w:val="00343385"/>
    <w:rsid w:val="003435FF"/>
    <w:rsid w:val="00343AB6"/>
    <w:rsid w:val="00343C3A"/>
    <w:rsid w:val="00343D35"/>
    <w:rsid w:val="00343DAB"/>
    <w:rsid w:val="0034421D"/>
    <w:rsid w:val="00344223"/>
    <w:rsid w:val="00344CEC"/>
    <w:rsid w:val="00345881"/>
    <w:rsid w:val="00345BDD"/>
    <w:rsid w:val="00345FBD"/>
    <w:rsid w:val="00346359"/>
    <w:rsid w:val="0034680D"/>
    <w:rsid w:val="00346D86"/>
    <w:rsid w:val="00346FD2"/>
    <w:rsid w:val="003471C9"/>
    <w:rsid w:val="00347639"/>
    <w:rsid w:val="00347723"/>
    <w:rsid w:val="00347BE1"/>
    <w:rsid w:val="00347CBA"/>
    <w:rsid w:val="00347E6F"/>
    <w:rsid w:val="00347F77"/>
    <w:rsid w:val="003500B5"/>
    <w:rsid w:val="0035013D"/>
    <w:rsid w:val="003501B1"/>
    <w:rsid w:val="00350ADC"/>
    <w:rsid w:val="00350AF6"/>
    <w:rsid w:val="00350C3C"/>
    <w:rsid w:val="00350D89"/>
    <w:rsid w:val="00350DD3"/>
    <w:rsid w:val="0035197C"/>
    <w:rsid w:val="003525F4"/>
    <w:rsid w:val="003525F6"/>
    <w:rsid w:val="00352719"/>
    <w:rsid w:val="0035277B"/>
    <w:rsid w:val="003527B1"/>
    <w:rsid w:val="00352805"/>
    <w:rsid w:val="00352CA7"/>
    <w:rsid w:val="00352DFD"/>
    <w:rsid w:val="003535FB"/>
    <w:rsid w:val="00353738"/>
    <w:rsid w:val="00353AA9"/>
    <w:rsid w:val="00353B3B"/>
    <w:rsid w:val="00353DEE"/>
    <w:rsid w:val="003540DD"/>
    <w:rsid w:val="00354527"/>
    <w:rsid w:val="00354738"/>
    <w:rsid w:val="00354766"/>
    <w:rsid w:val="003547D6"/>
    <w:rsid w:val="00354A3B"/>
    <w:rsid w:val="00354C95"/>
    <w:rsid w:val="00354F14"/>
    <w:rsid w:val="00355020"/>
    <w:rsid w:val="00355231"/>
    <w:rsid w:val="00355494"/>
    <w:rsid w:val="00355520"/>
    <w:rsid w:val="00355B65"/>
    <w:rsid w:val="00355EEC"/>
    <w:rsid w:val="0035601D"/>
    <w:rsid w:val="003560B8"/>
    <w:rsid w:val="0035655A"/>
    <w:rsid w:val="00356980"/>
    <w:rsid w:val="00356BE7"/>
    <w:rsid w:val="00357CB8"/>
    <w:rsid w:val="00357D03"/>
    <w:rsid w:val="003600C9"/>
    <w:rsid w:val="00360B01"/>
    <w:rsid w:val="00360F31"/>
    <w:rsid w:val="00361B6C"/>
    <w:rsid w:val="00361C6F"/>
    <w:rsid w:val="00362832"/>
    <w:rsid w:val="00362895"/>
    <w:rsid w:val="00362EF2"/>
    <w:rsid w:val="003630C7"/>
    <w:rsid w:val="003634AC"/>
    <w:rsid w:val="00363733"/>
    <w:rsid w:val="00363B00"/>
    <w:rsid w:val="00363D6A"/>
    <w:rsid w:val="00364766"/>
    <w:rsid w:val="00364EF0"/>
    <w:rsid w:val="00365272"/>
    <w:rsid w:val="00365731"/>
    <w:rsid w:val="00365A59"/>
    <w:rsid w:val="00365BC7"/>
    <w:rsid w:val="00365CE7"/>
    <w:rsid w:val="00365EB0"/>
    <w:rsid w:val="0036638D"/>
    <w:rsid w:val="00366557"/>
    <w:rsid w:val="00366A1A"/>
    <w:rsid w:val="00367264"/>
    <w:rsid w:val="00367321"/>
    <w:rsid w:val="00367803"/>
    <w:rsid w:val="0036784D"/>
    <w:rsid w:val="00367A47"/>
    <w:rsid w:val="003706A4"/>
    <w:rsid w:val="00370F23"/>
    <w:rsid w:val="0037139B"/>
    <w:rsid w:val="003717BA"/>
    <w:rsid w:val="003717EB"/>
    <w:rsid w:val="00371D1B"/>
    <w:rsid w:val="0037232E"/>
    <w:rsid w:val="003725E7"/>
    <w:rsid w:val="003730FA"/>
    <w:rsid w:val="0037378C"/>
    <w:rsid w:val="003737FE"/>
    <w:rsid w:val="00373D96"/>
    <w:rsid w:val="0037411B"/>
    <w:rsid w:val="0037480B"/>
    <w:rsid w:val="00374AD8"/>
    <w:rsid w:val="00374F52"/>
    <w:rsid w:val="00374F55"/>
    <w:rsid w:val="00375039"/>
    <w:rsid w:val="00375200"/>
    <w:rsid w:val="00375239"/>
    <w:rsid w:val="0037586A"/>
    <w:rsid w:val="00375CFC"/>
    <w:rsid w:val="00376066"/>
    <w:rsid w:val="00376470"/>
    <w:rsid w:val="003768E7"/>
    <w:rsid w:val="003769B6"/>
    <w:rsid w:val="00376D44"/>
    <w:rsid w:val="003770D4"/>
    <w:rsid w:val="00377129"/>
    <w:rsid w:val="003772EF"/>
    <w:rsid w:val="00377365"/>
    <w:rsid w:val="00377C81"/>
    <w:rsid w:val="0038063B"/>
    <w:rsid w:val="003810AA"/>
    <w:rsid w:val="00381336"/>
    <w:rsid w:val="00381660"/>
    <w:rsid w:val="003817B8"/>
    <w:rsid w:val="003817E7"/>
    <w:rsid w:val="00381C83"/>
    <w:rsid w:val="00381E2C"/>
    <w:rsid w:val="0038243A"/>
    <w:rsid w:val="003825BE"/>
    <w:rsid w:val="00382A32"/>
    <w:rsid w:val="00382C67"/>
    <w:rsid w:val="00382FA6"/>
    <w:rsid w:val="00383078"/>
    <w:rsid w:val="0038316A"/>
    <w:rsid w:val="0038323F"/>
    <w:rsid w:val="00383490"/>
    <w:rsid w:val="003835D8"/>
    <w:rsid w:val="003840B2"/>
    <w:rsid w:val="003843BC"/>
    <w:rsid w:val="0038445E"/>
    <w:rsid w:val="0038485B"/>
    <w:rsid w:val="00384C78"/>
    <w:rsid w:val="00384E55"/>
    <w:rsid w:val="00384F63"/>
    <w:rsid w:val="003853B7"/>
    <w:rsid w:val="003857C5"/>
    <w:rsid w:val="00385D1A"/>
    <w:rsid w:val="00385FAB"/>
    <w:rsid w:val="0038613B"/>
    <w:rsid w:val="00386430"/>
    <w:rsid w:val="00386929"/>
    <w:rsid w:val="00387503"/>
    <w:rsid w:val="003877ED"/>
    <w:rsid w:val="00387A31"/>
    <w:rsid w:val="00387AE3"/>
    <w:rsid w:val="003906C5"/>
    <w:rsid w:val="00390747"/>
    <w:rsid w:val="00390C90"/>
    <w:rsid w:val="003913E1"/>
    <w:rsid w:val="00391587"/>
    <w:rsid w:val="003916B5"/>
    <w:rsid w:val="00391AF4"/>
    <w:rsid w:val="00392097"/>
    <w:rsid w:val="0039226A"/>
    <w:rsid w:val="003928A4"/>
    <w:rsid w:val="003928E6"/>
    <w:rsid w:val="00392B13"/>
    <w:rsid w:val="00392C15"/>
    <w:rsid w:val="00392C8E"/>
    <w:rsid w:val="00392D9F"/>
    <w:rsid w:val="003930BF"/>
    <w:rsid w:val="00393136"/>
    <w:rsid w:val="00393337"/>
    <w:rsid w:val="00393522"/>
    <w:rsid w:val="0039371F"/>
    <w:rsid w:val="00393956"/>
    <w:rsid w:val="00393DAD"/>
    <w:rsid w:val="00393FDB"/>
    <w:rsid w:val="003944FC"/>
    <w:rsid w:val="0039451F"/>
    <w:rsid w:val="00394B22"/>
    <w:rsid w:val="00394B8E"/>
    <w:rsid w:val="00394EFC"/>
    <w:rsid w:val="00394F00"/>
    <w:rsid w:val="00395399"/>
    <w:rsid w:val="00395443"/>
    <w:rsid w:val="00395A7E"/>
    <w:rsid w:val="00395B34"/>
    <w:rsid w:val="003964AF"/>
    <w:rsid w:val="00396BD5"/>
    <w:rsid w:val="00396C14"/>
    <w:rsid w:val="00396F81"/>
    <w:rsid w:val="00397BBA"/>
    <w:rsid w:val="00397E66"/>
    <w:rsid w:val="00397E8C"/>
    <w:rsid w:val="003A02B6"/>
    <w:rsid w:val="003A0C2D"/>
    <w:rsid w:val="003A0C9F"/>
    <w:rsid w:val="003A0F1E"/>
    <w:rsid w:val="003A1064"/>
    <w:rsid w:val="003A1739"/>
    <w:rsid w:val="003A2117"/>
    <w:rsid w:val="003A2944"/>
    <w:rsid w:val="003A297B"/>
    <w:rsid w:val="003A2FC5"/>
    <w:rsid w:val="003A33EA"/>
    <w:rsid w:val="003A36F6"/>
    <w:rsid w:val="003A3D45"/>
    <w:rsid w:val="003A4A7B"/>
    <w:rsid w:val="003A4AF2"/>
    <w:rsid w:val="003A4C73"/>
    <w:rsid w:val="003A5189"/>
    <w:rsid w:val="003A51F8"/>
    <w:rsid w:val="003A5463"/>
    <w:rsid w:val="003A5825"/>
    <w:rsid w:val="003A583F"/>
    <w:rsid w:val="003A59B4"/>
    <w:rsid w:val="003A5E73"/>
    <w:rsid w:val="003A68AC"/>
    <w:rsid w:val="003A736C"/>
    <w:rsid w:val="003A73FF"/>
    <w:rsid w:val="003A7D38"/>
    <w:rsid w:val="003A7E15"/>
    <w:rsid w:val="003B0A8C"/>
    <w:rsid w:val="003B10D4"/>
    <w:rsid w:val="003B1299"/>
    <w:rsid w:val="003B15CD"/>
    <w:rsid w:val="003B1A2F"/>
    <w:rsid w:val="003B1B0A"/>
    <w:rsid w:val="003B1C46"/>
    <w:rsid w:val="003B1DF7"/>
    <w:rsid w:val="003B274A"/>
    <w:rsid w:val="003B3290"/>
    <w:rsid w:val="003B3305"/>
    <w:rsid w:val="003B34E2"/>
    <w:rsid w:val="003B3664"/>
    <w:rsid w:val="003B3D2A"/>
    <w:rsid w:val="003B3D69"/>
    <w:rsid w:val="003B3F66"/>
    <w:rsid w:val="003B4137"/>
    <w:rsid w:val="003B416B"/>
    <w:rsid w:val="003B4610"/>
    <w:rsid w:val="003B48DF"/>
    <w:rsid w:val="003B4E4B"/>
    <w:rsid w:val="003B56DA"/>
    <w:rsid w:val="003B56FD"/>
    <w:rsid w:val="003B58F6"/>
    <w:rsid w:val="003B5F67"/>
    <w:rsid w:val="003B66F2"/>
    <w:rsid w:val="003B672F"/>
    <w:rsid w:val="003B6B46"/>
    <w:rsid w:val="003B6C21"/>
    <w:rsid w:val="003B6E09"/>
    <w:rsid w:val="003B7523"/>
    <w:rsid w:val="003B758F"/>
    <w:rsid w:val="003B78DC"/>
    <w:rsid w:val="003B7CB2"/>
    <w:rsid w:val="003B7CEC"/>
    <w:rsid w:val="003B7CFF"/>
    <w:rsid w:val="003C0A93"/>
    <w:rsid w:val="003C110B"/>
    <w:rsid w:val="003C1676"/>
    <w:rsid w:val="003C1BC4"/>
    <w:rsid w:val="003C245E"/>
    <w:rsid w:val="003C2521"/>
    <w:rsid w:val="003C2A2E"/>
    <w:rsid w:val="003C2D09"/>
    <w:rsid w:val="003C2D46"/>
    <w:rsid w:val="003C2E28"/>
    <w:rsid w:val="003C336A"/>
    <w:rsid w:val="003C3909"/>
    <w:rsid w:val="003C3C95"/>
    <w:rsid w:val="003C42F9"/>
    <w:rsid w:val="003C4C44"/>
    <w:rsid w:val="003C4F21"/>
    <w:rsid w:val="003C4FC8"/>
    <w:rsid w:val="003C58C9"/>
    <w:rsid w:val="003C5E2F"/>
    <w:rsid w:val="003C602A"/>
    <w:rsid w:val="003C6783"/>
    <w:rsid w:val="003C6C3E"/>
    <w:rsid w:val="003C6C43"/>
    <w:rsid w:val="003C6CA0"/>
    <w:rsid w:val="003C6EFE"/>
    <w:rsid w:val="003C6FA6"/>
    <w:rsid w:val="003C772A"/>
    <w:rsid w:val="003C79DC"/>
    <w:rsid w:val="003C7B5A"/>
    <w:rsid w:val="003C7DD0"/>
    <w:rsid w:val="003C7FB8"/>
    <w:rsid w:val="003D0026"/>
    <w:rsid w:val="003D06AB"/>
    <w:rsid w:val="003D06D2"/>
    <w:rsid w:val="003D08E0"/>
    <w:rsid w:val="003D0A96"/>
    <w:rsid w:val="003D0D0E"/>
    <w:rsid w:val="003D17D6"/>
    <w:rsid w:val="003D1AF9"/>
    <w:rsid w:val="003D1C62"/>
    <w:rsid w:val="003D223F"/>
    <w:rsid w:val="003D2423"/>
    <w:rsid w:val="003D3142"/>
    <w:rsid w:val="003D3167"/>
    <w:rsid w:val="003D3671"/>
    <w:rsid w:val="003D3D80"/>
    <w:rsid w:val="003D3DCC"/>
    <w:rsid w:val="003D42CF"/>
    <w:rsid w:val="003D4518"/>
    <w:rsid w:val="003D456E"/>
    <w:rsid w:val="003D4CD8"/>
    <w:rsid w:val="003D4D60"/>
    <w:rsid w:val="003D5050"/>
    <w:rsid w:val="003D5536"/>
    <w:rsid w:val="003D5A3F"/>
    <w:rsid w:val="003D5C7B"/>
    <w:rsid w:val="003D6212"/>
    <w:rsid w:val="003D6A7B"/>
    <w:rsid w:val="003D6BEC"/>
    <w:rsid w:val="003D6D61"/>
    <w:rsid w:val="003D6F13"/>
    <w:rsid w:val="003D72B7"/>
    <w:rsid w:val="003D7503"/>
    <w:rsid w:val="003D7A8E"/>
    <w:rsid w:val="003D7B75"/>
    <w:rsid w:val="003D7F0A"/>
    <w:rsid w:val="003E0229"/>
    <w:rsid w:val="003E03F6"/>
    <w:rsid w:val="003E0552"/>
    <w:rsid w:val="003E06D3"/>
    <w:rsid w:val="003E0706"/>
    <w:rsid w:val="003E0CE5"/>
    <w:rsid w:val="003E0F49"/>
    <w:rsid w:val="003E10D2"/>
    <w:rsid w:val="003E1854"/>
    <w:rsid w:val="003E1B12"/>
    <w:rsid w:val="003E1F27"/>
    <w:rsid w:val="003E1FD3"/>
    <w:rsid w:val="003E2200"/>
    <w:rsid w:val="003E23A1"/>
    <w:rsid w:val="003E2B87"/>
    <w:rsid w:val="003E3448"/>
    <w:rsid w:val="003E384C"/>
    <w:rsid w:val="003E3B99"/>
    <w:rsid w:val="003E3D6D"/>
    <w:rsid w:val="003E41C3"/>
    <w:rsid w:val="003E4273"/>
    <w:rsid w:val="003E430E"/>
    <w:rsid w:val="003E4E10"/>
    <w:rsid w:val="003E51EC"/>
    <w:rsid w:val="003E5499"/>
    <w:rsid w:val="003E5903"/>
    <w:rsid w:val="003E5DA9"/>
    <w:rsid w:val="003E5ED5"/>
    <w:rsid w:val="003E6999"/>
    <w:rsid w:val="003E6BCF"/>
    <w:rsid w:val="003E6ED5"/>
    <w:rsid w:val="003E6F9B"/>
    <w:rsid w:val="003E71A6"/>
    <w:rsid w:val="003E7EB5"/>
    <w:rsid w:val="003F042F"/>
    <w:rsid w:val="003F091A"/>
    <w:rsid w:val="003F0B35"/>
    <w:rsid w:val="003F0D77"/>
    <w:rsid w:val="003F11F6"/>
    <w:rsid w:val="003F1247"/>
    <w:rsid w:val="003F1F07"/>
    <w:rsid w:val="003F1F2E"/>
    <w:rsid w:val="003F251F"/>
    <w:rsid w:val="003F2604"/>
    <w:rsid w:val="003F2938"/>
    <w:rsid w:val="003F2AF7"/>
    <w:rsid w:val="003F2CED"/>
    <w:rsid w:val="003F2FDA"/>
    <w:rsid w:val="003F30C8"/>
    <w:rsid w:val="003F30F5"/>
    <w:rsid w:val="003F348B"/>
    <w:rsid w:val="003F3556"/>
    <w:rsid w:val="003F36BA"/>
    <w:rsid w:val="003F3884"/>
    <w:rsid w:val="003F3A47"/>
    <w:rsid w:val="003F3D10"/>
    <w:rsid w:val="003F429E"/>
    <w:rsid w:val="003F4491"/>
    <w:rsid w:val="003F4BD3"/>
    <w:rsid w:val="003F4D08"/>
    <w:rsid w:val="003F508C"/>
    <w:rsid w:val="003F5529"/>
    <w:rsid w:val="003F5581"/>
    <w:rsid w:val="003F5583"/>
    <w:rsid w:val="003F62B2"/>
    <w:rsid w:val="003F64FB"/>
    <w:rsid w:val="003F686D"/>
    <w:rsid w:val="003F691C"/>
    <w:rsid w:val="003F69EC"/>
    <w:rsid w:val="003F6B86"/>
    <w:rsid w:val="003F78D8"/>
    <w:rsid w:val="004001CD"/>
    <w:rsid w:val="00400415"/>
    <w:rsid w:val="00400462"/>
    <w:rsid w:val="0040077F"/>
    <w:rsid w:val="00400998"/>
    <w:rsid w:val="004009E7"/>
    <w:rsid w:val="00400E4D"/>
    <w:rsid w:val="004016FF"/>
    <w:rsid w:val="0040174D"/>
    <w:rsid w:val="00402076"/>
    <w:rsid w:val="004037B1"/>
    <w:rsid w:val="004038D5"/>
    <w:rsid w:val="00403D0C"/>
    <w:rsid w:val="00403F61"/>
    <w:rsid w:val="00403FAC"/>
    <w:rsid w:val="00404085"/>
    <w:rsid w:val="00404958"/>
    <w:rsid w:val="00404A6B"/>
    <w:rsid w:val="00405452"/>
    <w:rsid w:val="00405462"/>
    <w:rsid w:val="00405729"/>
    <w:rsid w:val="004057B2"/>
    <w:rsid w:val="00405DE0"/>
    <w:rsid w:val="00405E9A"/>
    <w:rsid w:val="00405EFE"/>
    <w:rsid w:val="004066D2"/>
    <w:rsid w:val="00407637"/>
    <w:rsid w:val="004076DF"/>
    <w:rsid w:val="00407772"/>
    <w:rsid w:val="004078BA"/>
    <w:rsid w:val="00407FB1"/>
    <w:rsid w:val="0041002A"/>
    <w:rsid w:val="004103BF"/>
    <w:rsid w:val="004104CE"/>
    <w:rsid w:val="00410555"/>
    <w:rsid w:val="0041087B"/>
    <w:rsid w:val="00410AD7"/>
    <w:rsid w:val="00410D47"/>
    <w:rsid w:val="00410F84"/>
    <w:rsid w:val="004113E7"/>
    <w:rsid w:val="0041145E"/>
    <w:rsid w:val="004114D2"/>
    <w:rsid w:val="00411513"/>
    <w:rsid w:val="00411CA8"/>
    <w:rsid w:val="004122AA"/>
    <w:rsid w:val="004123C4"/>
    <w:rsid w:val="0041342B"/>
    <w:rsid w:val="00413645"/>
    <w:rsid w:val="004136BF"/>
    <w:rsid w:val="0041399C"/>
    <w:rsid w:val="00413AD8"/>
    <w:rsid w:val="00413CBA"/>
    <w:rsid w:val="00414396"/>
    <w:rsid w:val="00414C8E"/>
    <w:rsid w:val="0041505C"/>
    <w:rsid w:val="00415745"/>
    <w:rsid w:val="00415B80"/>
    <w:rsid w:val="00415C63"/>
    <w:rsid w:val="00415FA7"/>
    <w:rsid w:val="00416B71"/>
    <w:rsid w:val="00416D2A"/>
    <w:rsid w:val="00417098"/>
    <w:rsid w:val="00417411"/>
    <w:rsid w:val="00417C9E"/>
    <w:rsid w:val="00417EAC"/>
    <w:rsid w:val="00420F6B"/>
    <w:rsid w:val="0042170A"/>
    <w:rsid w:val="004219A0"/>
    <w:rsid w:val="00421BC6"/>
    <w:rsid w:val="004222C3"/>
    <w:rsid w:val="004226BF"/>
    <w:rsid w:val="00422D0F"/>
    <w:rsid w:val="00422DE3"/>
    <w:rsid w:val="004231A7"/>
    <w:rsid w:val="00423C2B"/>
    <w:rsid w:val="00423D92"/>
    <w:rsid w:val="00423E2E"/>
    <w:rsid w:val="004240D9"/>
    <w:rsid w:val="0042438A"/>
    <w:rsid w:val="004244D7"/>
    <w:rsid w:val="00424742"/>
    <w:rsid w:val="00424750"/>
    <w:rsid w:val="00424FE7"/>
    <w:rsid w:val="0042530F"/>
    <w:rsid w:val="0042573B"/>
    <w:rsid w:val="00426616"/>
    <w:rsid w:val="004267DC"/>
    <w:rsid w:val="00426EA6"/>
    <w:rsid w:val="00426F3A"/>
    <w:rsid w:val="00426FBD"/>
    <w:rsid w:val="0042741B"/>
    <w:rsid w:val="00427731"/>
    <w:rsid w:val="00427BF6"/>
    <w:rsid w:val="00427D0D"/>
    <w:rsid w:val="00430669"/>
    <w:rsid w:val="004309E8"/>
    <w:rsid w:val="00430DCB"/>
    <w:rsid w:val="00431218"/>
    <w:rsid w:val="004312BD"/>
    <w:rsid w:val="004316C3"/>
    <w:rsid w:val="004317E8"/>
    <w:rsid w:val="00432907"/>
    <w:rsid w:val="004329F8"/>
    <w:rsid w:val="0043388D"/>
    <w:rsid w:val="00433C7E"/>
    <w:rsid w:val="00433D49"/>
    <w:rsid w:val="00433E33"/>
    <w:rsid w:val="00434010"/>
    <w:rsid w:val="00434195"/>
    <w:rsid w:val="00434C8C"/>
    <w:rsid w:val="00435033"/>
    <w:rsid w:val="00435B66"/>
    <w:rsid w:val="00435BFB"/>
    <w:rsid w:val="00435E41"/>
    <w:rsid w:val="0043626B"/>
    <w:rsid w:val="00436A0B"/>
    <w:rsid w:val="00436CF5"/>
    <w:rsid w:val="00436E43"/>
    <w:rsid w:val="00436F47"/>
    <w:rsid w:val="00437129"/>
    <w:rsid w:val="00437A44"/>
    <w:rsid w:val="0044039B"/>
    <w:rsid w:val="00440576"/>
    <w:rsid w:val="00441174"/>
    <w:rsid w:val="00441277"/>
    <w:rsid w:val="004412B9"/>
    <w:rsid w:val="00441631"/>
    <w:rsid w:val="00441901"/>
    <w:rsid w:val="00441BB1"/>
    <w:rsid w:val="00441C7E"/>
    <w:rsid w:val="004426F5"/>
    <w:rsid w:val="004427E1"/>
    <w:rsid w:val="00442A35"/>
    <w:rsid w:val="00442FDB"/>
    <w:rsid w:val="0044305C"/>
    <w:rsid w:val="00443259"/>
    <w:rsid w:val="00443AA4"/>
    <w:rsid w:val="004443EF"/>
    <w:rsid w:val="004448A0"/>
    <w:rsid w:val="00444C69"/>
    <w:rsid w:val="00444D2F"/>
    <w:rsid w:val="00444EB0"/>
    <w:rsid w:val="00445147"/>
    <w:rsid w:val="004451BC"/>
    <w:rsid w:val="00445534"/>
    <w:rsid w:val="004459E2"/>
    <w:rsid w:val="004460AF"/>
    <w:rsid w:val="004461E4"/>
    <w:rsid w:val="004462A2"/>
    <w:rsid w:val="00446861"/>
    <w:rsid w:val="00446CC6"/>
    <w:rsid w:val="00447738"/>
    <w:rsid w:val="00447BCC"/>
    <w:rsid w:val="00447F79"/>
    <w:rsid w:val="0045027B"/>
    <w:rsid w:val="0045055F"/>
    <w:rsid w:val="00450912"/>
    <w:rsid w:val="0045095B"/>
    <w:rsid w:val="00450B74"/>
    <w:rsid w:val="004511EA"/>
    <w:rsid w:val="00451615"/>
    <w:rsid w:val="00451B39"/>
    <w:rsid w:val="00451D8F"/>
    <w:rsid w:val="004522AE"/>
    <w:rsid w:val="004524AB"/>
    <w:rsid w:val="00452818"/>
    <w:rsid w:val="004529CF"/>
    <w:rsid w:val="00452AB3"/>
    <w:rsid w:val="004532FE"/>
    <w:rsid w:val="00453302"/>
    <w:rsid w:val="004534A5"/>
    <w:rsid w:val="004536E4"/>
    <w:rsid w:val="00453AE7"/>
    <w:rsid w:val="004544DC"/>
    <w:rsid w:val="004548FA"/>
    <w:rsid w:val="00454BAC"/>
    <w:rsid w:val="00455550"/>
    <w:rsid w:val="00455843"/>
    <w:rsid w:val="00455B4F"/>
    <w:rsid w:val="00455CD8"/>
    <w:rsid w:val="00455D6D"/>
    <w:rsid w:val="004561F2"/>
    <w:rsid w:val="00456862"/>
    <w:rsid w:val="00456D5B"/>
    <w:rsid w:val="004575DA"/>
    <w:rsid w:val="004576DE"/>
    <w:rsid w:val="00457895"/>
    <w:rsid w:val="00457A86"/>
    <w:rsid w:val="00457CBB"/>
    <w:rsid w:val="004602BF"/>
    <w:rsid w:val="00460789"/>
    <w:rsid w:val="004607E7"/>
    <w:rsid w:val="00461089"/>
    <w:rsid w:val="004610E9"/>
    <w:rsid w:val="00461381"/>
    <w:rsid w:val="004617A2"/>
    <w:rsid w:val="004619B0"/>
    <w:rsid w:val="00461E3D"/>
    <w:rsid w:val="00462A90"/>
    <w:rsid w:val="00462E5E"/>
    <w:rsid w:val="00462EAC"/>
    <w:rsid w:val="004631E2"/>
    <w:rsid w:val="0046346D"/>
    <w:rsid w:val="004638CC"/>
    <w:rsid w:val="00464107"/>
    <w:rsid w:val="004644EE"/>
    <w:rsid w:val="004649FD"/>
    <w:rsid w:val="00464AC1"/>
    <w:rsid w:val="00464BC3"/>
    <w:rsid w:val="00464CF8"/>
    <w:rsid w:val="00465161"/>
    <w:rsid w:val="00465674"/>
    <w:rsid w:val="004657F5"/>
    <w:rsid w:val="00465D91"/>
    <w:rsid w:val="004660DC"/>
    <w:rsid w:val="00466809"/>
    <w:rsid w:val="00466F49"/>
    <w:rsid w:val="004671DE"/>
    <w:rsid w:val="004676E1"/>
    <w:rsid w:val="0046794F"/>
    <w:rsid w:val="004700C4"/>
    <w:rsid w:val="00470235"/>
    <w:rsid w:val="004706BA"/>
    <w:rsid w:val="00470E72"/>
    <w:rsid w:val="00470E9D"/>
    <w:rsid w:val="0047130B"/>
    <w:rsid w:val="004713EE"/>
    <w:rsid w:val="004714FF"/>
    <w:rsid w:val="004725E9"/>
    <w:rsid w:val="00472D3B"/>
    <w:rsid w:val="00472ED9"/>
    <w:rsid w:val="00472F6E"/>
    <w:rsid w:val="004736DE"/>
    <w:rsid w:val="00473865"/>
    <w:rsid w:val="00473E21"/>
    <w:rsid w:val="00474508"/>
    <w:rsid w:val="0047454F"/>
    <w:rsid w:val="004745EB"/>
    <w:rsid w:val="00474B3F"/>
    <w:rsid w:val="004750E1"/>
    <w:rsid w:val="00475267"/>
    <w:rsid w:val="004756FF"/>
    <w:rsid w:val="0047599A"/>
    <w:rsid w:val="00475C0D"/>
    <w:rsid w:val="00475D96"/>
    <w:rsid w:val="00475E89"/>
    <w:rsid w:val="00476480"/>
    <w:rsid w:val="00476B84"/>
    <w:rsid w:val="00476EAC"/>
    <w:rsid w:val="004772E6"/>
    <w:rsid w:val="00477302"/>
    <w:rsid w:val="004804B6"/>
    <w:rsid w:val="004804E3"/>
    <w:rsid w:val="00480AE7"/>
    <w:rsid w:val="00480BF9"/>
    <w:rsid w:val="00480C79"/>
    <w:rsid w:val="00480F52"/>
    <w:rsid w:val="0048149E"/>
    <w:rsid w:val="00481929"/>
    <w:rsid w:val="00481A6F"/>
    <w:rsid w:val="00481EC1"/>
    <w:rsid w:val="00481EE7"/>
    <w:rsid w:val="00482163"/>
    <w:rsid w:val="004825A3"/>
    <w:rsid w:val="004825EF"/>
    <w:rsid w:val="00482715"/>
    <w:rsid w:val="00483B7B"/>
    <w:rsid w:val="00483DE1"/>
    <w:rsid w:val="004850B9"/>
    <w:rsid w:val="004855B6"/>
    <w:rsid w:val="004859DF"/>
    <w:rsid w:val="00485F73"/>
    <w:rsid w:val="00486474"/>
    <w:rsid w:val="00486D66"/>
    <w:rsid w:val="0048735F"/>
    <w:rsid w:val="00487499"/>
    <w:rsid w:val="004875CA"/>
    <w:rsid w:val="004876CB"/>
    <w:rsid w:val="00487AC1"/>
    <w:rsid w:val="00487F6F"/>
    <w:rsid w:val="004908F5"/>
    <w:rsid w:val="00490B25"/>
    <w:rsid w:val="00490B47"/>
    <w:rsid w:val="0049102E"/>
    <w:rsid w:val="00491445"/>
    <w:rsid w:val="004915B3"/>
    <w:rsid w:val="00491990"/>
    <w:rsid w:val="00491D8F"/>
    <w:rsid w:val="00491DCC"/>
    <w:rsid w:val="004920B4"/>
    <w:rsid w:val="00492148"/>
    <w:rsid w:val="00492344"/>
    <w:rsid w:val="004928C1"/>
    <w:rsid w:val="00492B59"/>
    <w:rsid w:val="00492BC3"/>
    <w:rsid w:val="00492E7E"/>
    <w:rsid w:val="004934EE"/>
    <w:rsid w:val="0049357F"/>
    <w:rsid w:val="004936C9"/>
    <w:rsid w:val="00493F7E"/>
    <w:rsid w:val="00494385"/>
    <w:rsid w:val="00494453"/>
    <w:rsid w:val="004949D8"/>
    <w:rsid w:val="00494D9A"/>
    <w:rsid w:val="00494E43"/>
    <w:rsid w:val="00494FDE"/>
    <w:rsid w:val="00495234"/>
    <w:rsid w:val="004957FA"/>
    <w:rsid w:val="00496085"/>
    <w:rsid w:val="004965E7"/>
    <w:rsid w:val="004967D8"/>
    <w:rsid w:val="00496CF3"/>
    <w:rsid w:val="0049704C"/>
    <w:rsid w:val="004971BC"/>
    <w:rsid w:val="004972C6"/>
    <w:rsid w:val="00497A66"/>
    <w:rsid w:val="00497B5D"/>
    <w:rsid w:val="00497CB7"/>
    <w:rsid w:val="004A0708"/>
    <w:rsid w:val="004A1900"/>
    <w:rsid w:val="004A2224"/>
    <w:rsid w:val="004A233A"/>
    <w:rsid w:val="004A2490"/>
    <w:rsid w:val="004A2B1A"/>
    <w:rsid w:val="004A2C88"/>
    <w:rsid w:val="004A2E51"/>
    <w:rsid w:val="004A2F71"/>
    <w:rsid w:val="004A315B"/>
    <w:rsid w:val="004A349D"/>
    <w:rsid w:val="004A37A0"/>
    <w:rsid w:val="004A3B94"/>
    <w:rsid w:val="004A3D4C"/>
    <w:rsid w:val="004A4041"/>
    <w:rsid w:val="004A404B"/>
    <w:rsid w:val="004A491A"/>
    <w:rsid w:val="004A4FE4"/>
    <w:rsid w:val="004A526C"/>
    <w:rsid w:val="004A53AC"/>
    <w:rsid w:val="004A5467"/>
    <w:rsid w:val="004A5640"/>
    <w:rsid w:val="004A56AA"/>
    <w:rsid w:val="004A573B"/>
    <w:rsid w:val="004A5C63"/>
    <w:rsid w:val="004A6014"/>
    <w:rsid w:val="004A62B2"/>
    <w:rsid w:val="004A63DC"/>
    <w:rsid w:val="004A69A0"/>
    <w:rsid w:val="004A6A21"/>
    <w:rsid w:val="004A6FB2"/>
    <w:rsid w:val="004A71FB"/>
    <w:rsid w:val="004A748F"/>
    <w:rsid w:val="004A7ADD"/>
    <w:rsid w:val="004A7BD1"/>
    <w:rsid w:val="004A7D5F"/>
    <w:rsid w:val="004A7D62"/>
    <w:rsid w:val="004A7F2B"/>
    <w:rsid w:val="004B0063"/>
    <w:rsid w:val="004B0334"/>
    <w:rsid w:val="004B0704"/>
    <w:rsid w:val="004B0890"/>
    <w:rsid w:val="004B0AAA"/>
    <w:rsid w:val="004B0EB8"/>
    <w:rsid w:val="004B19BD"/>
    <w:rsid w:val="004B19E1"/>
    <w:rsid w:val="004B227A"/>
    <w:rsid w:val="004B3033"/>
    <w:rsid w:val="004B3293"/>
    <w:rsid w:val="004B3302"/>
    <w:rsid w:val="004B3770"/>
    <w:rsid w:val="004B3866"/>
    <w:rsid w:val="004B3D93"/>
    <w:rsid w:val="004B474C"/>
    <w:rsid w:val="004B4782"/>
    <w:rsid w:val="004B4DD5"/>
    <w:rsid w:val="004B51B3"/>
    <w:rsid w:val="004B51B4"/>
    <w:rsid w:val="004B5C8C"/>
    <w:rsid w:val="004B60C7"/>
    <w:rsid w:val="004B6278"/>
    <w:rsid w:val="004B641C"/>
    <w:rsid w:val="004B6532"/>
    <w:rsid w:val="004B65C6"/>
    <w:rsid w:val="004B6776"/>
    <w:rsid w:val="004B6821"/>
    <w:rsid w:val="004B6A3A"/>
    <w:rsid w:val="004B6E79"/>
    <w:rsid w:val="004B7149"/>
    <w:rsid w:val="004B7CEF"/>
    <w:rsid w:val="004C0358"/>
    <w:rsid w:val="004C042A"/>
    <w:rsid w:val="004C067F"/>
    <w:rsid w:val="004C06B2"/>
    <w:rsid w:val="004C0E16"/>
    <w:rsid w:val="004C0E98"/>
    <w:rsid w:val="004C0FCA"/>
    <w:rsid w:val="004C1135"/>
    <w:rsid w:val="004C11D7"/>
    <w:rsid w:val="004C1252"/>
    <w:rsid w:val="004C183F"/>
    <w:rsid w:val="004C1EFE"/>
    <w:rsid w:val="004C23CB"/>
    <w:rsid w:val="004C28E6"/>
    <w:rsid w:val="004C3109"/>
    <w:rsid w:val="004C3F17"/>
    <w:rsid w:val="004C4038"/>
    <w:rsid w:val="004C41DE"/>
    <w:rsid w:val="004C45BD"/>
    <w:rsid w:val="004C466E"/>
    <w:rsid w:val="004C498A"/>
    <w:rsid w:val="004C4DC8"/>
    <w:rsid w:val="004C4EC4"/>
    <w:rsid w:val="004C510E"/>
    <w:rsid w:val="004C55F2"/>
    <w:rsid w:val="004C5C50"/>
    <w:rsid w:val="004C5F39"/>
    <w:rsid w:val="004C6177"/>
    <w:rsid w:val="004C61FA"/>
    <w:rsid w:val="004C6352"/>
    <w:rsid w:val="004C65F1"/>
    <w:rsid w:val="004C6A95"/>
    <w:rsid w:val="004C6CDC"/>
    <w:rsid w:val="004C775D"/>
    <w:rsid w:val="004C7AB1"/>
    <w:rsid w:val="004D00B6"/>
    <w:rsid w:val="004D0536"/>
    <w:rsid w:val="004D0552"/>
    <w:rsid w:val="004D0637"/>
    <w:rsid w:val="004D0D96"/>
    <w:rsid w:val="004D0EF1"/>
    <w:rsid w:val="004D13B6"/>
    <w:rsid w:val="004D165E"/>
    <w:rsid w:val="004D16CC"/>
    <w:rsid w:val="004D2152"/>
    <w:rsid w:val="004D2221"/>
    <w:rsid w:val="004D278E"/>
    <w:rsid w:val="004D28B6"/>
    <w:rsid w:val="004D32AB"/>
    <w:rsid w:val="004D33BA"/>
    <w:rsid w:val="004D45AE"/>
    <w:rsid w:val="004D4912"/>
    <w:rsid w:val="004D4CC7"/>
    <w:rsid w:val="004D4E5C"/>
    <w:rsid w:val="004D5338"/>
    <w:rsid w:val="004D54EE"/>
    <w:rsid w:val="004D610F"/>
    <w:rsid w:val="004D61A6"/>
    <w:rsid w:val="004D62DE"/>
    <w:rsid w:val="004D6314"/>
    <w:rsid w:val="004D699C"/>
    <w:rsid w:val="004D6F09"/>
    <w:rsid w:val="004D706E"/>
    <w:rsid w:val="004D72AA"/>
    <w:rsid w:val="004D75A8"/>
    <w:rsid w:val="004D7AF0"/>
    <w:rsid w:val="004E044F"/>
    <w:rsid w:val="004E0E62"/>
    <w:rsid w:val="004E0F84"/>
    <w:rsid w:val="004E114B"/>
    <w:rsid w:val="004E18B2"/>
    <w:rsid w:val="004E1C25"/>
    <w:rsid w:val="004E1C5C"/>
    <w:rsid w:val="004E2528"/>
    <w:rsid w:val="004E2626"/>
    <w:rsid w:val="004E26B6"/>
    <w:rsid w:val="004E2DD4"/>
    <w:rsid w:val="004E38BC"/>
    <w:rsid w:val="004E390D"/>
    <w:rsid w:val="004E39A0"/>
    <w:rsid w:val="004E3D83"/>
    <w:rsid w:val="004E3EC3"/>
    <w:rsid w:val="004E43E7"/>
    <w:rsid w:val="004E4811"/>
    <w:rsid w:val="004E488C"/>
    <w:rsid w:val="004E4961"/>
    <w:rsid w:val="004E4A52"/>
    <w:rsid w:val="004E53C9"/>
    <w:rsid w:val="004E5775"/>
    <w:rsid w:val="004E5A42"/>
    <w:rsid w:val="004E5AB9"/>
    <w:rsid w:val="004E6453"/>
    <w:rsid w:val="004E646E"/>
    <w:rsid w:val="004E6752"/>
    <w:rsid w:val="004E68F3"/>
    <w:rsid w:val="004E6A55"/>
    <w:rsid w:val="004E7909"/>
    <w:rsid w:val="004E7E19"/>
    <w:rsid w:val="004F041C"/>
    <w:rsid w:val="004F0A61"/>
    <w:rsid w:val="004F0ACA"/>
    <w:rsid w:val="004F1043"/>
    <w:rsid w:val="004F148A"/>
    <w:rsid w:val="004F203D"/>
    <w:rsid w:val="004F28D7"/>
    <w:rsid w:val="004F2CCD"/>
    <w:rsid w:val="004F2F77"/>
    <w:rsid w:val="004F3B69"/>
    <w:rsid w:val="004F3C39"/>
    <w:rsid w:val="004F3CEC"/>
    <w:rsid w:val="004F452F"/>
    <w:rsid w:val="004F4617"/>
    <w:rsid w:val="004F4A70"/>
    <w:rsid w:val="004F54DF"/>
    <w:rsid w:val="004F5D1F"/>
    <w:rsid w:val="004F5DBE"/>
    <w:rsid w:val="004F61E5"/>
    <w:rsid w:val="004F6249"/>
    <w:rsid w:val="004F6A20"/>
    <w:rsid w:val="004F6B6A"/>
    <w:rsid w:val="004F7206"/>
    <w:rsid w:val="004F720D"/>
    <w:rsid w:val="004F7B29"/>
    <w:rsid w:val="005008A2"/>
    <w:rsid w:val="00500C4E"/>
    <w:rsid w:val="00500FCD"/>
    <w:rsid w:val="00501050"/>
    <w:rsid w:val="005010E9"/>
    <w:rsid w:val="005012C4"/>
    <w:rsid w:val="00501704"/>
    <w:rsid w:val="005017E9"/>
    <w:rsid w:val="00501C80"/>
    <w:rsid w:val="00501E46"/>
    <w:rsid w:val="005022CC"/>
    <w:rsid w:val="005025DC"/>
    <w:rsid w:val="00502E44"/>
    <w:rsid w:val="005035AE"/>
    <w:rsid w:val="0050369D"/>
    <w:rsid w:val="00503B45"/>
    <w:rsid w:val="00504482"/>
    <w:rsid w:val="00504D03"/>
    <w:rsid w:val="00504FB5"/>
    <w:rsid w:val="005050F6"/>
    <w:rsid w:val="00505566"/>
    <w:rsid w:val="005055EA"/>
    <w:rsid w:val="00505966"/>
    <w:rsid w:val="00505B8F"/>
    <w:rsid w:val="00505D68"/>
    <w:rsid w:val="0050659B"/>
    <w:rsid w:val="00506C05"/>
    <w:rsid w:val="00506D27"/>
    <w:rsid w:val="00507375"/>
    <w:rsid w:val="00507616"/>
    <w:rsid w:val="00507D5E"/>
    <w:rsid w:val="005104B3"/>
    <w:rsid w:val="005108C6"/>
    <w:rsid w:val="00510912"/>
    <w:rsid w:val="00510AAA"/>
    <w:rsid w:val="00510B58"/>
    <w:rsid w:val="00510CFF"/>
    <w:rsid w:val="00510D70"/>
    <w:rsid w:val="00510F9C"/>
    <w:rsid w:val="00511A7C"/>
    <w:rsid w:val="00511D1D"/>
    <w:rsid w:val="00511D5E"/>
    <w:rsid w:val="00511EB6"/>
    <w:rsid w:val="00512115"/>
    <w:rsid w:val="00512407"/>
    <w:rsid w:val="005129E1"/>
    <w:rsid w:val="00512C5E"/>
    <w:rsid w:val="005130C9"/>
    <w:rsid w:val="00513420"/>
    <w:rsid w:val="0051346F"/>
    <w:rsid w:val="005135B3"/>
    <w:rsid w:val="00513C81"/>
    <w:rsid w:val="00513EFC"/>
    <w:rsid w:val="00514BFA"/>
    <w:rsid w:val="00514EB6"/>
    <w:rsid w:val="005150C1"/>
    <w:rsid w:val="00515215"/>
    <w:rsid w:val="005159E6"/>
    <w:rsid w:val="00515B59"/>
    <w:rsid w:val="005165D8"/>
    <w:rsid w:val="00516B6F"/>
    <w:rsid w:val="00516B80"/>
    <w:rsid w:val="00516FF0"/>
    <w:rsid w:val="00517227"/>
    <w:rsid w:val="00517948"/>
    <w:rsid w:val="005200F6"/>
    <w:rsid w:val="005205CF"/>
    <w:rsid w:val="005205D0"/>
    <w:rsid w:val="005207F6"/>
    <w:rsid w:val="00520A5A"/>
    <w:rsid w:val="005211A5"/>
    <w:rsid w:val="005213B3"/>
    <w:rsid w:val="00521730"/>
    <w:rsid w:val="0052177D"/>
    <w:rsid w:val="0052189F"/>
    <w:rsid w:val="00521BA9"/>
    <w:rsid w:val="00521C12"/>
    <w:rsid w:val="00521E8A"/>
    <w:rsid w:val="00521F4F"/>
    <w:rsid w:val="0052204B"/>
    <w:rsid w:val="00522259"/>
    <w:rsid w:val="00522589"/>
    <w:rsid w:val="0052265B"/>
    <w:rsid w:val="00522B4C"/>
    <w:rsid w:val="00522BDF"/>
    <w:rsid w:val="00522DDD"/>
    <w:rsid w:val="00522EC0"/>
    <w:rsid w:val="0052334E"/>
    <w:rsid w:val="00523B1C"/>
    <w:rsid w:val="00523FC5"/>
    <w:rsid w:val="005241C7"/>
    <w:rsid w:val="00524588"/>
    <w:rsid w:val="005246BB"/>
    <w:rsid w:val="0052473A"/>
    <w:rsid w:val="00524D16"/>
    <w:rsid w:val="005254D3"/>
    <w:rsid w:val="005254EB"/>
    <w:rsid w:val="00525C86"/>
    <w:rsid w:val="00526761"/>
    <w:rsid w:val="00526A1F"/>
    <w:rsid w:val="00526B03"/>
    <w:rsid w:val="00526F30"/>
    <w:rsid w:val="00526F4E"/>
    <w:rsid w:val="00527014"/>
    <w:rsid w:val="00527A15"/>
    <w:rsid w:val="00527DD2"/>
    <w:rsid w:val="00530497"/>
    <w:rsid w:val="00530719"/>
    <w:rsid w:val="0053085C"/>
    <w:rsid w:val="00530A7C"/>
    <w:rsid w:val="00531030"/>
    <w:rsid w:val="00531059"/>
    <w:rsid w:val="005312BE"/>
    <w:rsid w:val="00531B5F"/>
    <w:rsid w:val="00531F84"/>
    <w:rsid w:val="00532E1A"/>
    <w:rsid w:val="00532EB1"/>
    <w:rsid w:val="00532FE9"/>
    <w:rsid w:val="0053342C"/>
    <w:rsid w:val="005338B3"/>
    <w:rsid w:val="005338ED"/>
    <w:rsid w:val="00533A8B"/>
    <w:rsid w:val="00533F51"/>
    <w:rsid w:val="00533FA4"/>
    <w:rsid w:val="00534638"/>
    <w:rsid w:val="005347D6"/>
    <w:rsid w:val="00534862"/>
    <w:rsid w:val="00534CE8"/>
    <w:rsid w:val="00534FE8"/>
    <w:rsid w:val="00535280"/>
    <w:rsid w:val="0053537E"/>
    <w:rsid w:val="00535504"/>
    <w:rsid w:val="005355F9"/>
    <w:rsid w:val="00535757"/>
    <w:rsid w:val="00535BC7"/>
    <w:rsid w:val="005360AB"/>
    <w:rsid w:val="00536389"/>
    <w:rsid w:val="005363E1"/>
    <w:rsid w:val="005366A3"/>
    <w:rsid w:val="0053698A"/>
    <w:rsid w:val="005369B0"/>
    <w:rsid w:val="00537177"/>
    <w:rsid w:val="00537AD9"/>
    <w:rsid w:val="00537F8D"/>
    <w:rsid w:val="005400F5"/>
    <w:rsid w:val="00540713"/>
    <w:rsid w:val="005409C5"/>
    <w:rsid w:val="00540C8C"/>
    <w:rsid w:val="00540CCB"/>
    <w:rsid w:val="0054148C"/>
    <w:rsid w:val="005426EB"/>
    <w:rsid w:val="00543071"/>
    <w:rsid w:val="00543427"/>
    <w:rsid w:val="00543F7B"/>
    <w:rsid w:val="00544167"/>
    <w:rsid w:val="005441F4"/>
    <w:rsid w:val="00544676"/>
    <w:rsid w:val="00544913"/>
    <w:rsid w:val="00544ED6"/>
    <w:rsid w:val="005456EC"/>
    <w:rsid w:val="00545746"/>
    <w:rsid w:val="005459E4"/>
    <w:rsid w:val="005466B3"/>
    <w:rsid w:val="00546BE1"/>
    <w:rsid w:val="005470B4"/>
    <w:rsid w:val="00547462"/>
    <w:rsid w:val="00547535"/>
    <w:rsid w:val="0054758D"/>
    <w:rsid w:val="0054775A"/>
    <w:rsid w:val="00550066"/>
    <w:rsid w:val="00550996"/>
    <w:rsid w:val="00550C81"/>
    <w:rsid w:val="00550FB2"/>
    <w:rsid w:val="00550FF4"/>
    <w:rsid w:val="005511E3"/>
    <w:rsid w:val="00551AB4"/>
    <w:rsid w:val="00551E06"/>
    <w:rsid w:val="00551E5E"/>
    <w:rsid w:val="00552282"/>
    <w:rsid w:val="005522FD"/>
    <w:rsid w:val="0055230F"/>
    <w:rsid w:val="00553391"/>
    <w:rsid w:val="00553DAA"/>
    <w:rsid w:val="00554048"/>
    <w:rsid w:val="00554100"/>
    <w:rsid w:val="00554616"/>
    <w:rsid w:val="005548D3"/>
    <w:rsid w:val="005553B8"/>
    <w:rsid w:val="005553CE"/>
    <w:rsid w:val="005558C3"/>
    <w:rsid w:val="005559C1"/>
    <w:rsid w:val="005559FD"/>
    <w:rsid w:val="00555A04"/>
    <w:rsid w:val="00555A77"/>
    <w:rsid w:val="00555D0C"/>
    <w:rsid w:val="00555FD5"/>
    <w:rsid w:val="00556160"/>
    <w:rsid w:val="005562CD"/>
    <w:rsid w:val="005564BB"/>
    <w:rsid w:val="00556CC4"/>
    <w:rsid w:val="00556D9B"/>
    <w:rsid w:val="00556F07"/>
    <w:rsid w:val="00556FC8"/>
    <w:rsid w:val="00557AB3"/>
    <w:rsid w:val="00557B9C"/>
    <w:rsid w:val="00557CFE"/>
    <w:rsid w:val="00557E8E"/>
    <w:rsid w:val="00557EA9"/>
    <w:rsid w:val="00560976"/>
    <w:rsid w:val="005609E2"/>
    <w:rsid w:val="00560A12"/>
    <w:rsid w:val="00560D5F"/>
    <w:rsid w:val="005618F7"/>
    <w:rsid w:val="00561E5C"/>
    <w:rsid w:val="005626B8"/>
    <w:rsid w:val="005629A0"/>
    <w:rsid w:val="00562F94"/>
    <w:rsid w:val="005634B0"/>
    <w:rsid w:val="00563769"/>
    <w:rsid w:val="0056378A"/>
    <w:rsid w:val="005638C8"/>
    <w:rsid w:val="0056390E"/>
    <w:rsid w:val="00564105"/>
    <w:rsid w:val="005641B5"/>
    <w:rsid w:val="00564260"/>
    <w:rsid w:val="005642FF"/>
    <w:rsid w:val="00564CAF"/>
    <w:rsid w:val="00564E08"/>
    <w:rsid w:val="00565813"/>
    <w:rsid w:val="005670DC"/>
    <w:rsid w:val="005676AB"/>
    <w:rsid w:val="00567C98"/>
    <w:rsid w:val="00567F9E"/>
    <w:rsid w:val="00570904"/>
    <w:rsid w:val="00570A1A"/>
    <w:rsid w:val="00570FC7"/>
    <w:rsid w:val="00571310"/>
    <w:rsid w:val="00571313"/>
    <w:rsid w:val="00571509"/>
    <w:rsid w:val="005719B9"/>
    <w:rsid w:val="00571CFF"/>
    <w:rsid w:val="00572270"/>
    <w:rsid w:val="0057252B"/>
    <w:rsid w:val="00572725"/>
    <w:rsid w:val="0057284E"/>
    <w:rsid w:val="005731AD"/>
    <w:rsid w:val="00573254"/>
    <w:rsid w:val="00573413"/>
    <w:rsid w:val="00573729"/>
    <w:rsid w:val="00573789"/>
    <w:rsid w:val="005738A9"/>
    <w:rsid w:val="0057491E"/>
    <w:rsid w:val="00574A02"/>
    <w:rsid w:val="00574E51"/>
    <w:rsid w:val="005752A5"/>
    <w:rsid w:val="005755A8"/>
    <w:rsid w:val="00575932"/>
    <w:rsid w:val="0057593A"/>
    <w:rsid w:val="00575B4B"/>
    <w:rsid w:val="00576515"/>
    <w:rsid w:val="00576A87"/>
    <w:rsid w:val="00576DAA"/>
    <w:rsid w:val="00576E57"/>
    <w:rsid w:val="0057711E"/>
    <w:rsid w:val="00577AB5"/>
    <w:rsid w:val="00577CF5"/>
    <w:rsid w:val="00577D8A"/>
    <w:rsid w:val="00580250"/>
    <w:rsid w:val="00580365"/>
    <w:rsid w:val="00580400"/>
    <w:rsid w:val="00580A22"/>
    <w:rsid w:val="00580B80"/>
    <w:rsid w:val="00580BD2"/>
    <w:rsid w:val="00580E61"/>
    <w:rsid w:val="00580EAB"/>
    <w:rsid w:val="00580FF7"/>
    <w:rsid w:val="00582876"/>
    <w:rsid w:val="005828EC"/>
    <w:rsid w:val="00582E94"/>
    <w:rsid w:val="00582FA6"/>
    <w:rsid w:val="00583282"/>
    <w:rsid w:val="00583352"/>
    <w:rsid w:val="005834BF"/>
    <w:rsid w:val="0058361A"/>
    <w:rsid w:val="00583E60"/>
    <w:rsid w:val="005841C3"/>
    <w:rsid w:val="005848A5"/>
    <w:rsid w:val="00584E55"/>
    <w:rsid w:val="00584EB6"/>
    <w:rsid w:val="00584F0B"/>
    <w:rsid w:val="005853F6"/>
    <w:rsid w:val="00585736"/>
    <w:rsid w:val="005857C8"/>
    <w:rsid w:val="00586763"/>
    <w:rsid w:val="005868A9"/>
    <w:rsid w:val="00586FD9"/>
    <w:rsid w:val="00587586"/>
    <w:rsid w:val="00587D38"/>
    <w:rsid w:val="005900BF"/>
    <w:rsid w:val="00590193"/>
    <w:rsid w:val="005906B7"/>
    <w:rsid w:val="00590721"/>
    <w:rsid w:val="00590AF4"/>
    <w:rsid w:val="00590B20"/>
    <w:rsid w:val="00590FB9"/>
    <w:rsid w:val="00591224"/>
    <w:rsid w:val="005915A8"/>
    <w:rsid w:val="00592536"/>
    <w:rsid w:val="00592699"/>
    <w:rsid w:val="00592BDC"/>
    <w:rsid w:val="0059362D"/>
    <w:rsid w:val="00593C37"/>
    <w:rsid w:val="00593F5B"/>
    <w:rsid w:val="0059463B"/>
    <w:rsid w:val="00594679"/>
    <w:rsid w:val="005946CE"/>
    <w:rsid w:val="00594DA1"/>
    <w:rsid w:val="00594E1B"/>
    <w:rsid w:val="0059500D"/>
    <w:rsid w:val="005955CF"/>
    <w:rsid w:val="0059585B"/>
    <w:rsid w:val="00595C2A"/>
    <w:rsid w:val="00595C86"/>
    <w:rsid w:val="00595DB0"/>
    <w:rsid w:val="0059610B"/>
    <w:rsid w:val="005964C7"/>
    <w:rsid w:val="0059664B"/>
    <w:rsid w:val="005969CA"/>
    <w:rsid w:val="00596B1B"/>
    <w:rsid w:val="005971DE"/>
    <w:rsid w:val="0059763F"/>
    <w:rsid w:val="0059791E"/>
    <w:rsid w:val="00597A39"/>
    <w:rsid w:val="00597C5E"/>
    <w:rsid w:val="00597E8B"/>
    <w:rsid w:val="005A05AF"/>
    <w:rsid w:val="005A07AC"/>
    <w:rsid w:val="005A0CA6"/>
    <w:rsid w:val="005A114C"/>
    <w:rsid w:val="005A174E"/>
    <w:rsid w:val="005A19B8"/>
    <w:rsid w:val="005A1A80"/>
    <w:rsid w:val="005A1D73"/>
    <w:rsid w:val="005A1E74"/>
    <w:rsid w:val="005A1EE2"/>
    <w:rsid w:val="005A1FB8"/>
    <w:rsid w:val="005A228D"/>
    <w:rsid w:val="005A2356"/>
    <w:rsid w:val="005A251D"/>
    <w:rsid w:val="005A2EE0"/>
    <w:rsid w:val="005A3A63"/>
    <w:rsid w:val="005A3F4E"/>
    <w:rsid w:val="005A4139"/>
    <w:rsid w:val="005A43D1"/>
    <w:rsid w:val="005A43F4"/>
    <w:rsid w:val="005A46BD"/>
    <w:rsid w:val="005A4CAD"/>
    <w:rsid w:val="005A4CE3"/>
    <w:rsid w:val="005A4D1D"/>
    <w:rsid w:val="005A4EBF"/>
    <w:rsid w:val="005A504E"/>
    <w:rsid w:val="005A5780"/>
    <w:rsid w:val="005A5A44"/>
    <w:rsid w:val="005A5BBE"/>
    <w:rsid w:val="005A5D31"/>
    <w:rsid w:val="005A601D"/>
    <w:rsid w:val="005A6254"/>
    <w:rsid w:val="005A67B6"/>
    <w:rsid w:val="005A69E4"/>
    <w:rsid w:val="005A6C81"/>
    <w:rsid w:val="005A6C89"/>
    <w:rsid w:val="005A6E74"/>
    <w:rsid w:val="005A730A"/>
    <w:rsid w:val="005A7BA9"/>
    <w:rsid w:val="005A7ECD"/>
    <w:rsid w:val="005B0BC9"/>
    <w:rsid w:val="005B0D73"/>
    <w:rsid w:val="005B12D8"/>
    <w:rsid w:val="005B1716"/>
    <w:rsid w:val="005B2065"/>
    <w:rsid w:val="005B230C"/>
    <w:rsid w:val="005B280F"/>
    <w:rsid w:val="005B2B33"/>
    <w:rsid w:val="005B2B5C"/>
    <w:rsid w:val="005B322C"/>
    <w:rsid w:val="005B348B"/>
    <w:rsid w:val="005B348C"/>
    <w:rsid w:val="005B353A"/>
    <w:rsid w:val="005B35E5"/>
    <w:rsid w:val="005B37A7"/>
    <w:rsid w:val="005B3B85"/>
    <w:rsid w:val="005B3E7F"/>
    <w:rsid w:val="005B3EB7"/>
    <w:rsid w:val="005B3FB2"/>
    <w:rsid w:val="005B4236"/>
    <w:rsid w:val="005B458F"/>
    <w:rsid w:val="005B45AF"/>
    <w:rsid w:val="005B466E"/>
    <w:rsid w:val="005B47A3"/>
    <w:rsid w:val="005B48AB"/>
    <w:rsid w:val="005B4B9A"/>
    <w:rsid w:val="005B50CD"/>
    <w:rsid w:val="005B52C2"/>
    <w:rsid w:val="005B546A"/>
    <w:rsid w:val="005B57D4"/>
    <w:rsid w:val="005B5918"/>
    <w:rsid w:val="005B5A1C"/>
    <w:rsid w:val="005B60DC"/>
    <w:rsid w:val="005B6152"/>
    <w:rsid w:val="005B73BA"/>
    <w:rsid w:val="005B77FF"/>
    <w:rsid w:val="005B7A9D"/>
    <w:rsid w:val="005B7AFC"/>
    <w:rsid w:val="005B7E61"/>
    <w:rsid w:val="005C0129"/>
    <w:rsid w:val="005C02E5"/>
    <w:rsid w:val="005C08D2"/>
    <w:rsid w:val="005C0B07"/>
    <w:rsid w:val="005C0D10"/>
    <w:rsid w:val="005C0F4C"/>
    <w:rsid w:val="005C10C3"/>
    <w:rsid w:val="005C1896"/>
    <w:rsid w:val="005C1A1D"/>
    <w:rsid w:val="005C2952"/>
    <w:rsid w:val="005C2C9E"/>
    <w:rsid w:val="005C2CA6"/>
    <w:rsid w:val="005C2CB1"/>
    <w:rsid w:val="005C30DA"/>
    <w:rsid w:val="005C31C9"/>
    <w:rsid w:val="005C345A"/>
    <w:rsid w:val="005C3D57"/>
    <w:rsid w:val="005C3EFF"/>
    <w:rsid w:val="005C3FAA"/>
    <w:rsid w:val="005C4282"/>
    <w:rsid w:val="005C45D8"/>
    <w:rsid w:val="005C4667"/>
    <w:rsid w:val="005C473B"/>
    <w:rsid w:val="005C48AD"/>
    <w:rsid w:val="005C5090"/>
    <w:rsid w:val="005C54F6"/>
    <w:rsid w:val="005C5611"/>
    <w:rsid w:val="005C5B5F"/>
    <w:rsid w:val="005C60DB"/>
    <w:rsid w:val="005C6185"/>
    <w:rsid w:val="005C6C46"/>
    <w:rsid w:val="005C6CA5"/>
    <w:rsid w:val="005C758C"/>
    <w:rsid w:val="005C796F"/>
    <w:rsid w:val="005C7BAE"/>
    <w:rsid w:val="005C7C81"/>
    <w:rsid w:val="005D019B"/>
    <w:rsid w:val="005D0E45"/>
    <w:rsid w:val="005D0EF2"/>
    <w:rsid w:val="005D14C8"/>
    <w:rsid w:val="005D1522"/>
    <w:rsid w:val="005D1B77"/>
    <w:rsid w:val="005D1C18"/>
    <w:rsid w:val="005D1C77"/>
    <w:rsid w:val="005D1E2A"/>
    <w:rsid w:val="005D21D8"/>
    <w:rsid w:val="005D23F8"/>
    <w:rsid w:val="005D25F0"/>
    <w:rsid w:val="005D288A"/>
    <w:rsid w:val="005D2949"/>
    <w:rsid w:val="005D2B05"/>
    <w:rsid w:val="005D3164"/>
    <w:rsid w:val="005D3595"/>
    <w:rsid w:val="005D35A3"/>
    <w:rsid w:val="005D4BFF"/>
    <w:rsid w:val="005D4C1B"/>
    <w:rsid w:val="005D53D7"/>
    <w:rsid w:val="005D588D"/>
    <w:rsid w:val="005D5AC6"/>
    <w:rsid w:val="005D5E18"/>
    <w:rsid w:val="005D62FC"/>
    <w:rsid w:val="005D68A0"/>
    <w:rsid w:val="005D69B7"/>
    <w:rsid w:val="005D6AC4"/>
    <w:rsid w:val="005D6B7C"/>
    <w:rsid w:val="005D6CA4"/>
    <w:rsid w:val="005D773B"/>
    <w:rsid w:val="005D7A9E"/>
    <w:rsid w:val="005E02BA"/>
    <w:rsid w:val="005E0461"/>
    <w:rsid w:val="005E053D"/>
    <w:rsid w:val="005E0E32"/>
    <w:rsid w:val="005E0F57"/>
    <w:rsid w:val="005E1077"/>
    <w:rsid w:val="005E1481"/>
    <w:rsid w:val="005E1508"/>
    <w:rsid w:val="005E1BDE"/>
    <w:rsid w:val="005E1EE1"/>
    <w:rsid w:val="005E2661"/>
    <w:rsid w:val="005E2810"/>
    <w:rsid w:val="005E2A12"/>
    <w:rsid w:val="005E2A4A"/>
    <w:rsid w:val="005E2CE3"/>
    <w:rsid w:val="005E32F2"/>
    <w:rsid w:val="005E3497"/>
    <w:rsid w:val="005E3834"/>
    <w:rsid w:val="005E3DCB"/>
    <w:rsid w:val="005E44D7"/>
    <w:rsid w:val="005E4576"/>
    <w:rsid w:val="005E471C"/>
    <w:rsid w:val="005E4893"/>
    <w:rsid w:val="005E49D3"/>
    <w:rsid w:val="005E49E9"/>
    <w:rsid w:val="005E4EAE"/>
    <w:rsid w:val="005E4F83"/>
    <w:rsid w:val="005E4FC5"/>
    <w:rsid w:val="005E59C5"/>
    <w:rsid w:val="005E5A3E"/>
    <w:rsid w:val="005E5A61"/>
    <w:rsid w:val="005E5C59"/>
    <w:rsid w:val="005E5CDB"/>
    <w:rsid w:val="005E628E"/>
    <w:rsid w:val="005E7288"/>
    <w:rsid w:val="005E753D"/>
    <w:rsid w:val="005E7554"/>
    <w:rsid w:val="005E75FB"/>
    <w:rsid w:val="005E7929"/>
    <w:rsid w:val="005E7AA2"/>
    <w:rsid w:val="005E7C72"/>
    <w:rsid w:val="005E7D49"/>
    <w:rsid w:val="005F0232"/>
    <w:rsid w:val="005F0736"/>
    <w:rsid w:val="005F0F30"/>
    <w:rsid w:val="005F1297"/>
    <w:rsid w:val="005F131D"/>
    <w:rsid w:val="005F1516"/>
    <w:rsid w:val="005F227E"/>
    <w:rsid w:val="005F24A0"/>
    <w:rsid w:val="005F2577"/>
    <w:rsid w:val="005F28EB"/>
    <w:rsid w:val="005F2AB5"/>
    <w:rsid w:val="005F32BA"/>
    <w:rsid w:val="005F375E"/>
    <w:rsid w:val="005F37FF"/>
    <w:rsid w:val="005F3C19"/>
    <w:rsid w:val="005F3D37"/>
    <w:rsid w:val="005F4339"/>
    <w:rsid w:val="005F474F"/>
    <w:rsid w:val="005F5082"/>
    <w:rsid w:val="005F614E"/>
    <w:rsid w:val="005F61CB"/>
    <w:rsid w:val="005F651F"/>
    <w:rsid w:val="005F6BEA"/>
    <w:rsid w:val="005F6E39"/>
    <w:rsid w:val="005F6F56"/>
    <w:rsid w:val="005F716B"/>
    <w:rsid w:val="005F7719"/>
    <w:rsid w:val="005F7A77"/>
    <w:rsid w:val="005F7B57"/>
    <w:rsid w:val="005F7D37"/>
    <w:rsid w:val="005F7D7D"/>
    <w:rsid w:val="00600032"/>
    <w:rsid w:val="00600669"/>
    <w:rsid w:val="0060072F"/>
    <w:rsid w:val="006007FF"/>
    <w:rsid w:val="00600BB3"/>
    <w:rsid w:val="00600CD4"/>
    <w:rsid w:val="00600ECF"/>
    <w:rsid w:val="006010A0"/>
    <w:rsid w:val="006010C1"/>
    <w:rsid w:val="0060176E"/>
    <w:rsid w:val="006018AD"/>
    <w:rsid w:val="00601ACE"/>
    <w:rsid w:val="00601CAF"/>
    <w:rsid w:val="00601F08"/>
    <w:rsid w:val="006020C4"/>
    <w:rsid w:val="00602171"/>
    <w:rsid w:val="0060246D"/>
    <w:rsid w:val="00602984"/>
    <w:rsid w:val="00602AC2"/>
    <w:rsid w:val="00602DAD"/>
    <w:rsid w:val="00602E50"/>
    <w:rsid w:val="00602E9D"/>
    <w:rsid w:val="00602ECF"/>
    <w:rsid w:val="00603470"/>
    <w:rsid w:val="006038C2"/>
    <w:rsid w:val="0060416D"/>
    <w:rsid w:val="00604241"/>
    <w:rsid w:val="006042DB"/>
    <w:rsid w:val="006044CF"/>
    <w:rsid w:val="00605080"/>
    <w:rsid w:val="00605128"/>
    <w:rsid w:val="006056B9"/>
    <w:rsid w:val="00605DD3"/>
    <w:rsid w:val="0060612B"/>
    <w:rsid w:val="006061E6"/>
    <w:rsid w:val="00606783"/>
    <w:rsid w:val="00606B8C"/>
    <w:rsid w:val="0060725B"/>
    <w:rsid w:val="006073BA"/>
    <w:rsid w:val="0060761C"/>
    <w:rsid w:val="00607762"/>
    <w:rsid w:val="00607B6C"/>
    <w:rsid w:val="00610026"/>
    <w:rsid w:val="00610138"/>
    <w:rsid w:val="006102E5"/>
    <w:rsid w:val="006104CD"/>
    <w:rsid w:val="00610526"/>
    <w:rsid w:val="00610A44"/>
    <w:rsid w:val="00610A85"/>
    <w:rsid w:val="006111F1"/>
    <w:rsid w:val="00611307"/>
    <w:rsid w:val="006113C4"/>
    <w:rsid w:val="00611620"/>
    <w:rsid w:val="006117C5"/>
    <w:rsid w:val="006118EE"/>
    <w:rsid w:val="00612079"/>
    <w:rsid w:val="00612164"/>
    <w:rsid w:val="00612A92"/>
    <w:rsid w:val="00612B51"/>
    <w:rsid w:val="00612D98"/>
    <w:rsid w:val="00612F1D"/>
    <w:rsid w:val="00613214"/>
    <w:rsid w:val="006132C7"/>
    <w:rsid w:val="00613A57"/>
    <w:rsid w:val="00613F21"/>
    <w:rsid w:val="00614F21"/>
    <w:rsid w:val="006150BE"/>
    <w:rsid w:val="00615264"/>
    <w:rsid w:val="00615621"/>
    <w:rsid w:val="00615658"/>
    <w:rsid w:val="0061565E"/>
    <w:rsid w:val="0061568B"/>
    <w:rsid w:val="006159CD"/>
    <w:rsid w:val="00615FF4"/>
    <w:rsid w:val="00616488"/>
    <w:rsid w:val="006168C2"/>
    <w:rsid w:val="00616D2E"/>
    <w:rsid w:val="00617412"/>
    <w:rsid w:val="00617439"/>
    <w:rsid w:val="006176F8"/>
    <w:rsid w:val="006179A4"/>
    <w:rsid w:val="00620A93"/>
    <w:rsid w:val="00620B02"/>
    <w:rsid w:val="00620EAA"/>
    <w:rsid w:val="00621480"/>
    <w:rsid w:val="006214B1"/>
    <w:rsid w:val="0062160F"/>
    <w:rsid w:val="00621701"/>
    <w:rsid w:val="006218FC"/>
    <w:rsid w:val="00621A9A"/>
    <w:rsid w:val="00621B19"/>
    <w:rsid w:val="00621C58"/>
    <w:rsid w:val="00621ED8"/>
    <w:rsid w:val="0062226A"/>
    <w:rsid w:val="00622A55"/>
    <w:rsid w:val="006231C3"/>
    <w:rsid w:val="006234D2"/>
    <w:rsid w:val="006236DB"/>
    <w:rsid w:val="00623861"/>
    <w:rsid w:val="0062411B"/>
    <w:rsid w:val="006241AA"/>
    <w:rsid w:val="0062478B"/>
    <w:rsid w:val="00624DB6"/>
    <w:rsid w:val="00625AF5"/>
    <w:rsid w:val="00625DBB"/>
    <w:rsid w:val="00625F32"/>
    <w:rsid w:val="00626434"/>
    <w:rsid w:val="006264FF"/>
    <w:rsid w:val="00626F91"/>
    <w:rsid w:val="00627469"/>
    <w:rsid w:val="006275CC"/>
    <w:rsid w:val="00627880"/>
    <w:rsid w:val="00627D0D"/>
    <w:rsid w:val="006306C9"/>
    <w:rsid w:val="00630A99"/>
    <w:rsid w:val="0063130B"/>
    <w:rsid w:val="006313CB"/>
    <w:rsid w:val="0063155F"/>
    <w:rsid w:val="00631AF3"/>
    <w:rsid w:val="0063212C"/>
    <w:rsid w:val="00632528"/>
    <w:rsid w:val="0063264C"/>
    <w:rsid w:val="006326EA"/>
    <w:rsid w:val="00632BC7"/>
    <w:rsid w:val="00632F2A"/>
    <w:rsid w:val="006330C2"/>
    <w:rsid w:val="00633820"/>
    <w:rsid w:val="00633EA0"/>
    <w:rsid w:val="006342B8"/>
    <w:rsid w:val="006344B8"/>
    <w:rsid w:val="0063469E"/>
    <w:rsid w:val="0063486F"/>
    <w:rsid w:val="0063497B"/>
    <w:rsid w:val="00634A93"/>
    <w:rsid w:val="00634ADE"/>
    <w:rsid w:val="00634E9B"/>
    <w:rsid w:val="00635093"/>
    <w:rsid w:val="006355AB"/>
    <w:rsid w:val="00635B89"/>
    <w:rsid w:val="00635F08"/>
    <w:rsid w:val="00636426"/>
    <w:rsid w:val="00636493"/>
    <w:rsid w:val="006365C2"/>
    <w:rsid w:val="00636936"/>
    <w:rsid w:val="00636EE4"/>
    <w:rsid w:val="00637253"/>
    <w:rsid w:val="00637B04"/>
    <w:rsid w:val="00637E76"/>
    <w:rsid w:val="006406A7"/>
    <w:rsid w:val="00640AD6"/>
    <w:rsid w:val="00641415"/>
    <w:rsid w:val="00641450"/>
    <w:rsid w:val="00642157"/>
    <w:rsid w:val="0064215A"/>
    <w:rsid w:val="006424F9"/>
    <w:rsid w:val="00642827"/>
    <w:rsid w:val="006429DE"/>
    <w:rsid w:val="00642B93"/>
    <w:rsid w:val="006432A4"/>
    <w:rsid w:val="00643913"/>
    <w:rsid w:val="00643C97"/>
    <w:rsid w:val="00643F16"/>
    <w:rsid w:val="00643F4E"/>
    <w:rsid w:val="00644EA7"/>
    <w:rsid w:val="00644F2B"/>
    <w:rsid w:val="00645963"/>
    <w:rsid w:val="006469AB"/>
    <w:rsid w:val="00646AEC"/>
    <w:rsid w:val="00646CD7"/>
    <w:rsid w:val="00646DA7"/>
    <w:rsid w:val="00646E67"/>
    <w:rsid w:val="00646FC1"/>
    <w:rsid w:val="00647619"/>
    <w:rsid w:val="0065028B"/>
    <w:rsid w:val="0065033A"/>
    <w:rsid w:val="00650624"/>
    <w:rsid w:val="00650832"/>
    <w:rsid w:val="00650DEC"/>
    <w:rsid w:val="00650ED5"/>
    <w:rsid w:val="006512C0"/>
    <w:rsid w:val="006512F1"/>
    <w:rsid w:val="00651AE0"/>
    <w:rsid w:val="00651FA2"/>
    <w:rsid w:val="00652118"/>
    <w:rsid w:val="00652336"/>
    <w:rsid w:val="00652435"/>
    <w:rsid w:val="00652D4E"/>
    <w:rsid w:val="00652D6F"/>
    <w:rsid w:val="00652F42"/>
    <w:rsid w:val="0065315E"/>
    <w:rsid w:val="0065353A"/>
    <w:rsid w:val="00653667"/>
    <w:rsid w:val="00653812"/>
    <w:rsid w:val="00653DCA"/>
    <w:rsid w:val="00653F82"/>
    <w:rsid w:val="00654241"/>
    <w:rsid w:val="00654363"/>
    <w:rsid w:val="00654687"/>
    <w:rsid w:val="00654B21"/>
    <w:rsid w:val="00654D66"/>
    <w:rsid w:val="00654E3A"/>
    <w:rsid w:val="006550B4"/>
    <w:rsid w:val="00655374"/>
    <w:rsid w:val="006559AB"/>
    <w:rsid w:val="00655A6A"/>
    <w:rsid w:val="00656245"/>
    <w:rsid w:val="00656314"/>
    <w:rsid w:val="00656690"/>
    <w:rsid w:val="006566E0"/>
    <w:rsid w:val="00656A41"/>
    <w:rsid w:val="00656BB7"/>
    <w:rsid w:val="00656F2A"/>
    <w:rsid w:val="006571AA"/>
    <w:rsid w:val="006575EC"/>
    <w:rsid w:val="00657A10"/>
    <w:rsid w:val="00657C69"/>
    <w:rsid w:val="006601C7"/>
    <w:rsid w:val="0066091C"/>
    <w:rsid w:val="00660B64"/>
    <w:rsid w:val="00661036"/>
    <w:rsid w:val="0066157B"/>
    <w:rsid w:val="00661745"/>
    <w:rsid w:val="00661A3B"/>
    <w:rsid w:val="00661FAA"/>
    <w:rsid w:val="0066253F"/>
    <w:rsid w:val="0066279A"/>
    <w:rsid w:val="00662B4B"/>
    <w:rsid w:val="00662DBA"/>
    <w:rsid w:val="00662EAC"/>
    <w:rsid w:val="00663ECC"/>
    <w:rsid w:val="00663F5B"/>
    <w:rsid w:val="00664010"/>
    <w:rsid w:val="0066457D"/>
    <w:rsid w:val="006646D8"/>
    <w:rsid w:val="006648C6"/>
    <w:rsid w:val="00664DA3"/>
    <w:rsid w:val="00664ED9"/>
    <w:rsid w:val="006650C1"/>
    <w:rsid w:val="00665151"/>
    <w:rsid w:val="00665192"/>
    <w:rsid w:val="00665664"/>
    <w:rsid w:val="0066580E"/>
    <w:rsid w:val="00665996"/>
    <w:rsid w:val="0066599F"/>
    <w:rsid w:val="00665CFC"/>
    <w:rsid w:val="00665F79"/>
    <w:rsid w:val="00666092"/>
    <w:rsid w:val="0066621F"/>
    <w:rsid w:val="00666B79"/>
    <w:rsid w:val="00666D4C"/>
    <w:rsid w:val="00667176"/>
    <w:rsid w:val="006671D5"/>
    <w:rsid w:val="00667C3C"/>
    <w:rsid w:val="006703DA"/>
    <w:rsid w:val="00670A2D"/>
    <w:rsid w:val="00670D90"/>
    <w:rsid w:val="00670EFC"/>
    <w:rsid w:val="0067149C"/>
    <w:rsid w:val="006719CD"/>
    <w:rsid w:val="00671A5A"/>
    <w:rsid w:val="00671BA1"/>
    <w:rsid w:val="0067243E"/>
    <w:rsid w:val="0067292C"/>
    <w:rsid w:val="00672B1A"/>
    <w:rsid w:val="00672C59"/>
    <w:rsid w:val="00672CC8"/>
    <w:rsid w:val="00673001"/>
    <w:rsid w:val="0067307F"/>
    <w:rsid w:val="006730A0"/>
    <w:rsid w:val="00673171"/>
    <w:rsid w:val="00673D16"/>
    <w:rsid w:val="00674092"/>
    <w:rsid w:val="006743F9"/>
    <w:rsid w:val="00674524"/>
    <w:rsid w:val="006745BE"/>
    <w:rsid w:val="006748AB"/>
    <w:rsid w:val="00674B18"/>
    <w:rsid w:val="00674CED"/>
    <w:rsid w:val="00674F7A"/>
    <w:rsid w:val="00675BDD"/>
    <w:rsid w:val="00675DE6"/>
    <w:rsid w:val="00675F9F"/>
    <w:rsid w:val="0067608B"/>
    <w:rsid w:val="00676383"/>
    <w:rsid w:val="00676A46"/>
    <w:rsid w:val="00677004"/>
    <w:rsid w:val="0067709F"/>
    <w:rsid w:val="00677190"/>
    <w:rsid w:val="006771F9"/>
    <w:rsid w:val="00677210"/>
    <w:rsid w:val="006772CF"/>
    <w:rsid w:val="0067740F"/>
    <w:rsid w:val="00677477"/>
    <w:rsid w:val="0067764D"/>
    <w:rsid w:val="006776CF"/>
    <w:rsid w:val="00677A6D"/>
    <w:rsid w:val="00677ACF"/>
    <w:rsid w:val="00680292"/>
    <w:rsid w:val="0068066A"/>
    <w:rsid w:val="00680C13"/>
    <w:rsid w:val="00680F02"/>
    <w:rsid w:val="00681340"/>
    <w:rsid w:val="00681701"/>
    <w:rsid w:val="0068209C"/>
    <w:rsid w:val="006822A0"/>
    <w:rsid w:val="0068295C"/>
    <w:rsid w:val="00682AA2"/>
    <w:rsid w:val="00682BDE"/>
    <w:rsid w:val="00682D18"/>
    <w:rsid w:val="006833C1"/>
    <w:rsid w:val="00683476"/>
    <w:rsid w:val="00683F89"/>
    <w:rsid w:val="00684167"/>
    <w:rsid w:val="006845DB"/>
    <w:rsid w:val="00684662"/>
    <w:rsid w:val="006846A7"/>
    <w:rsid w:val="00684811"/>
    <w:rsid w:val="00684993"/>
    <w:rsid w:val="00685132"/>
    <w:rsid w:val="0068519E"/>
    <w:rsid w:val="00685237"/>
    <w:rsid w:val="00685431"/>
    <w:rsid w:val="00685848"/>
    <w:rsid w:val="006858C8"/>
    <w:rsid w:val="00685D17"/>
    <w:rsid w:val="00685F92"/>
    <w:rsid w:val="00686FD1"/>
    <w:rsid w:val="00687081"/>
    <w:rsid w:val="0068734D"/>
    <w:rsid w:val="0068791D"/>
    <w:rsid w:val="0069019A"/>
    <w:rsid w:val="006908FE"/>
    <w:rsid w:val="00690912"/>
    <w:rsid w:val="00690C7B"/>
    <w:rsid w:val="00690D5E"/>
    <w:rsid w:val="00690DEA"/>
    <w:rsid w:val="00691548"/>
    <w:rsid w:val="00692125"/>
    <w:rsid w:val="0069267C"/>
    <w:rsid w:val="00692922"/>
    <w:rsid w:val="0069330D"/>
    <w:rsid w:val="006935C5"/>
    <w:rsid w:val="00693964"/>
    <w:rsid w:val="00693C14"/>
    <w:rsid w:val="00694038"/>
    <w:rsid w:val="00694243"/>
    <w:rsid w:val="00694347"/>
    <w:rsid w:val="00694412"/>
    <w:rsid w:val="00694EB9"/>
    <w:rsid w:val="006957D7"/>
    <w:rsid w:val="00695E81"/>
    <w:rsid w:val="006961F4"/>
    <w:rsid w:val="00696CB2"/>
    <w:rsid w:val="00697094"/>
    <w:rsid w:val="00697295"/>
    <w:rsid w:val="00697301"/>
    <w:rsid w:val="0069745E"/>
    <w:rsid w:val="006977B1"/>
    <w:rsid w:val="00697883"/>
    <w:rsid w:val="00697B8C"/>
    <w:rsid w:val="00697F24"/>
    <w:rsid w:val="006A03DF"/>
    <w:rsid w:val="006A06B7"/>
    <w:rsid w:val="006A08A1"/>
    <w:rsid w:val="006A0EA2"/>
    <w:rsid w:val="006A1146"/>
    <w:rsid w:val="006A131E"/>
    <w:rsid w:val="006A179C"/>
    <w:rsid w:val="006A1E46"/>
    <w:rsid w:val="006A231A"/>
    <w:rsid w:val="006A248C"/>
    <w:rsid w:val="006A254E"/>
    <w:rsid w:val="006A2999"/>
    <w:rsid w:val="006A2A28"/>
    <w:rsid w:val="006A3460"/>
    <w:rsid w:val="006A37F8"/>
    <w:rsid w:val="006A384A"/>
    <w:rsid w:val="006A39A5"/>
    <w:rsid w:val="006A3AF4"/>
    <w:rsid w:val="006A4414"/>
    <w:rsid w:val="006A4838"/>
    <w:rsid w:val="006A4B1C"/>
    <w:rsid w:val="006A4BF2"/>
    <w:rsid w:val="006A511F"/>
    <w:rsid w:val="006A5552"/>
    <w:rsid w:val="006A644E"/>
    <w:rsid w:val="006A650D"/>
    <w:rsid w:val="006A6569"/>
    <w:rsid w:val="006A68B5"/>
    <w:rsid w:val="006A6A56"/>
    <w:rsid w:val="006A76A7"/>
    <w:rsid w:val="006A7712"/>
    <w:rsid w:val="006A7EE5"/>
    <w:rsid w:val="006B0225"/>
    <w:rsid w:val="006B0A0C"/>
    <w:rsid w:val="006B0D9D"/>
    <w:rsid w:val="006B1120"/>
    <w:rsid w:val="006B1133"/>
    <w:rsid w:val="006B1317"/>
    <w:rsid w:val="006B1550"/>
    <w:rsid w:val="006B1602"/>
    <w:rsid w:val="006B1FDB"/>
    <w:rsid w:val="006B2396"/>
    <w:rsid w:val="006B278B"/>
    <w:rsid w:val="006B298E"/>
    <w:rsid w:val="006B347D"/>
    <w:rsid w:val="006B3CB0"/>
    <w:rsid w:val="006B3E17"/>
    <w:rsid w:val="006B41C7"/>
    <w:rsid w:val="006B4665"/>
    <w:rsid w:val="006B4FC2"/>
    <w:rsid w:val="006B5C0D"/>
    <w:rsid w:val="006B5E5F"/>
    <w:rsid w:val="006B628C"/>
    <w:rsid w:val="006B6F42"/>
    <w:rsid w:val="006B7661"/>
    <w:rsid w:val="006B77CC"/>
    <w:rsid w:val="006B7961"/>
    <w:rsid w:val="006C0073"/>
    <w:rsid w:val="006C012D"/>
    <w:rsid w:val="006C042B"/>
    <w:rsid w:val="006C07A5"/>
    <w:rsid w:val="006C0871"/>
    <w:rsid w:val="006C0A0A"/>
    <w:rsid w:val="006C0C0D"/>
    <w:rsid w:val="006C0DD1"/>
    <w:rsid w:val="006C0E8A"/>
    <w:rsid w:val="006C0ED4"/>
    <w:rsid w:val="006C0F9D"/>
    <w:rsid w:val="006C1427"/>
    <w:rsid w:val="006C18C0"/>
    <w:rsid w:val="006C1F37"/>
    <w:rsid w:val="006C24CE"/>
    <w:rsid w:val="006C2706"/>
    <w:rsid w:val="006C28ED"/>
    <w:rsid w:val="006C2EE8"/>
    <w:rsid w:val="006C33E9"/>
    <w:rsid w:val="006C362F"/>
    <w:rsid w:val="006C37D1"/>
    <w:rsid w:val="006C37D7"/>
    <w:rsid w:val="006C392A"/>
    <w:rsid w:val="006C3A01"/>
    <w:rsid w:val="006C3CF7"/>
    <w:rsid w:val="006C40B4"/>
    <w:rsid w:val="006C4B32"/>
    <w:rsid w:val="006C4CD6"/>
    <w:rsid w:val="006C54C2"/>
    <w:rsid w:val="006C5667"/>
    <w:rsid w:val="006C579B"/>
    <w:rsid w:val="006C591E"/>
    <w:rsid w:val="006C5BA3"/>
    <w:rsid w:val="006C5C41"/>
    <w:rsid w:val="006C5D72"/>
    <w:rsid w:val="006C5E51"/>
    <w:rsid w:val="006C5FFD"/>
    <w:rsid w:val="006C687F"/>
    <w:rsid w:val="006C6BD2"/>
    <w:rsid w:val="006C6E7F"/>
    <w:rsid w:val="006C6F2C"/>
    <w:rsid w:val="006C730E"/>
    <w:rsid w:val="006C7542"/>
    <w:rsid w:val="006C7683"/>
    <w:rsid w:val="006C76BA"/>
    <w:rsid w:val="006C7816"/>
    <w:rsid w:val="006C7963"/>
    <w:rsid w:val="006C7B0C"/>
    <w:rsid w:val="006D06DB"/>
    <w:rsid w:val="006D0A88"/>
    <w:rsid w:val="006D0EAA"/>
    <w:rsid w:val="006D1131"/>
    <w:rsid w:val="006D1429"/>
    <w:rsid w:val="006D15C5"/>
    <w:rsid w:val="006D15FA"/>
    <w:rsid w:val="006D1ABF"/>
    <w:rsid w:val="006D1CD4"/>
    <w:rsid w:val="006D1FD4"/>
    <w:rsid w:val="006D1FE9"/>
    <w:rsid w:val="006D200E"/>
    <w:rsid w:val="006D2045"/>
    <w:rsid w:val="006D26E0"/>
    <w:rsid w:val="006D26F3"/>
    <w:rsid w:val="006D288F"/>
    <w:rsid w:val="006D2893"/>
    <w:rsid w:val="006D2AF7"/>
    <w:rsid w:val="006D2EE3"/>
    <w:rsid w:val="006D2FEB"/>
    <w:rsid w:val="006D34CC"/>
    <w:rsid w:val="006D351A"/>
    <w:rsid w:val="006D3885"/>
    <w:rsid w:val="006D38D4"/>
    <w:rsid w:val="006D4E14"/>
    <w:rsid w:val="006D5118"/>
    <w:rsid w:val="006D5300"/>
    <w:rsid w:val="006D5326"/>
    <w:rsid w:val="006D56E1"/>
    <w:rsid w:val="006D5AE5"/>
    <w:rsid w:val="006D5DD9"/>
    <w:rsid w:val="006D6285"/>
    <w:rsid w:val="006D64EB"/>
    <w:rsid w:val="006D6815"/>
    <w:rsid w:val="006D7058"/>
    <w:rsid w:val="006D70D4"/>
    <w:rsid w:val="006D7DC3"/>
    <w:rsid w:val="006D7E1C"/>
    <w:rsid w:val="006D7EA1"/>
    <w:rsid w:val="006E01B5"/>
    <w:rsid w:val="006E06AE"/>
    <w:rsid w:val="006E0745"/>
    <w:rsid w:val="006E0793"/>
    <w:rsid w:val="006E0812"/>
    <w:rsid w:val="006E0A0F"/>
    <w:rsid w:val="006E114A"/>
    <w:rsid w:val="006E1C34"/>
    <w:rsid w:val="006E1CC1"/>
    <w:rsid w:val="006E1D2C"/>
    <w:rsid w:val="006E1E2C"/>
    <w:rsid w:val="006E207F"/>
    <w:rsid w:val="006E2096"/>
    <w:rsid w:val="006E27EC"/>
    <w:rsid w:val="006E2B2A"/>
    <w:rsid w:val="006E2E77"/>
    <w:rsid w:val="006E4200"/>
    <w:rsid w:val="006E435A"/>
    <w:rsid w:val="006E445B"/>
    <w:rsid w:val="006E493A"/>
    <w:rsid w:val="006E4999"/>
    <w:rsid w:val="006E4FB4"/>
    <w:rsid w:val="006E5025"/>
    <w:rsid w:val="006E520A"/>
    <w:rsid w:val="006E5842"/>
    <w:rsid w:val="006E58FC"/>
    <w:rsid w:val="006E5912"/>
    <w:rsid w:val="006E5FAC"/>
    <w:rsid w:val="006E631D"/>
    <w:rsid w:val="006E66E2"/>
    <w:rsid w:val="006E7124"/>
    <w:rsid w:val="006E7472"/>
    <w:rsid w:val="006E757C"/>
    <w:rsid w:val="006E777E"/>
    <w:rsid w:val="006F075B"/>
    <w:rsid w:val="006F1450"/>
    <w:rsid w:val="006F152F"/>
    <w:rsid w:val="006F2AE1"/>
    <w:rsid w:val="006F2BB3"/>
    <w:rsid w:val="006F32DF"/>
    <w:rsid w:val="006F3420"/>
    <w:rsid w:val="006F369C"/>
    <w:rsid w:val="006F3CB6"/>
    <w:rsid w:val="006F3EB6"/>
    <w:rsid w:val="006F4188"/>
    <w:rsid w:val="006F4401"/>
    <w:rsid w:val="006F4795"/>
    <w:rsid w:val="006F49C8"/>
    <w:rsid w:val="006F4C52"/>
    <w:rsid w:val="006F4D82"/>
    <w:rsid w:val="006F4DE1"/>
    <w:rsid w:val="006F4F67"/>
    <w:rsid w:val="006F551B"/>
    <w:rsid w:val="006F5ED1"/>
    <w:rsid w:val="006F66CC"/>
    <w:rsid w:val="006F6B07"/>
    <w:rsid w:val="006F7A5C"/>
    <w:rsid w:val="0070032D"/>
    <w:rsid w:val="007005E8"/>
    <w:rsid w:val="007006D5"/>
    <w:rsid w:val="00700D3E"/>
    <w:rsid w:val="00701524"/>
    <w:rsid w:val="0070154D"/>
    <w:rsid w:val="00701591"/>
    <w:rsid w:val="00701BAC"/>
    <w:rsid w:val="00701C82"/>
    <w:rsid w:val="00701E6A"/>
    <w:rsid w:val="00702715"/>
    <w:rsid w:val="007028D5"/>
    <w:rsid w:val="00702EBC"/>
    <w:rsid w:val="00702F49"/>
    <w:rsid w:val="0070382C"/>
    <w:rsid w:val="007039E5"/>
    <w:rsid w:val="00703F12"/>
    <w:rsid w:val="00703FAC"/>
    <w:rsid w:val="00704213"/>
    <w:rsid w:val="007042AD"/>
    <w:rsid w:val="00704599"/>
    <w:rsid w:val="00704682"/>
    <w:rsid w:val="00704963"/>
    <w:rsid w:val="00704C06"/>
    <w:rsid w:val="00704D69"/>
    <w:rsid w:val="00704FE4"/>
    <w:rsid w:val="00704FEF"/>
    <w:rsid w:val="00705109"/>
    <w:rsid w:val="00705517"/>
    <w:rsid w:val="00705686"/>
    <w:rsid w:val="00705FD5"/>
    <w:rsid w:val="00705FDF"/>
    <w:rsid w:val="00706153"/>
    <w:rsid w:val="00706648"/>
    <w:rsid w:val="007066DD"/>
    <w:rsid w:val="00706EEF"/>
    <w:rsid w:val="00706F77"/>
    <w:rsid w:val="00707074"/>
    <w:rsid w:val="00707177"/>
    <w:rsid w:val="0070783D"/>
    <w:rsid w:val="007079CD"/>
    <w:rsid w:val="00707A29"/>
    <w:rsid w:val="00707D91"/>
    <w:rsid w:val="00707E85"/>
    <w:rsid w:val="00707F12"/>
    <w:rsid w:val="00710434"/>
    <w:rsid w:val="0071113A"/>
    <w:rsid w:val="0071178A"/>
    <w:rsid w:val="007119C6"/>
    <w:rsid w:val="00711BC7"/>
    <w:rsid w:val="00712319"/>
    <w:rsid w:val="00712323"/>
    <w:rsid w:val="007126EB"/>
    <w:rsid w:val="00712EC9"/>
    <w:rsid w:val="00713595"/>
    <w:rsid w:val="00713759"/>
    <w:rsid w:val="007137B7"/>
    <w:rsid w:val="00713803"/>
    <w:rsid w:val="007148BA"/>
    <w:rsid w:val="00714BAC"/>
    <w:rsid w:val="00714F7D"/>
    <w:rsid w:val="0071539A"/>
    <w:rsid w:val="007153B4"/>
    <w:rsid w:val="00715544"/>
    <w:rsid w:val="007156A9"/>
    <w:rsid w:val="00715D35"/>
    <w:rsid w:val="00716215"/>
    <w:rsid w:val="00716261"/>
    <w:rsid w:val="0071634D"/>
    <w:rsid w:val="007168F7"/>
    <w:rsid w:val="00716EFE"/>
    <w:rsid w:val="007171DD"/>
    <w:rsid w:val="0071754C"/>
    <w:rsid w:val="007176FB"/>
    <w:rsid w:val="00717BA9"/>
    <w:rsid w:val="00717C7A"/>
    <w:rsid w:val="00717C92"/>
    <w:rsid w:val="00720099"/>
    <w:rsid w:val="007203D5"/>
    <w:rsid w:val="0072108E"/>
    <w:rsid w:val="00721622"/>
    <w:rsid w:val="0072166C"/>
    <w:rsid w:val="007216C1"/>
    <w:rsid w:val="00721890"/>
    <w:rsid w:val="00721B14"/>
    <w:rsid w:val="00721DCF"/>
    <w:rsid w:val="00722175"/>
    <w:rsid w:val="007223AE"/>
    <w:rsid w:val="0072250B"/>
    <w:rsid w:val="00722581"/>
    <w:rsid w:val="00722A6A"/>
    <w:rsid w:val="00722B9D"/>
    <w:rsid w:val="00722C8C"/>
    <w:rsid w:val="00722D20"/>
    <w:rsid w:val="00722F00"/>
    <w:rsid w:val="00723120"/>
    <w:rsid w:val="00723DA6"/>
    <w:rsid w:val="0072464C"/>
    <w:rsid w:val="00724752"/>
    <w:rsid w:val="007252E3"/>
    <w:rsid w:val="007253D6"/>
    <w:rsid w:val="007258A0"/>
    <w:rsid w:val="00725A34"/>
    <w:rsid w:val="00725A9C"/>
    <w:rsid w:val="00725E0A"/>
    <w:rsid w:val="007263E6"/>
    <w:rsid w:val="007264B0"/>
    <w:rsid w:val="00726556"/>
    <w:rsid w:val="00726943"/>
    <w:rsid w:val="00726A9E"/>
    <w:rsid w:val="0072776E"/>
    <w:rsid w:val="0072783B"/>
    <w:rsid w:val="00727940"/>
    <w:rsid w:val="00727B03"/>
    <w:rsid w:val="00727B5E"/>
    <w:rsid w:val="007307F3"/>
    <w:rsid w:val="0073098B"/>
    <w:rsid w:val="00730ABF"/>
    <w:rsid w:val="0073143C"/>
    <w:rsid w:val="0073168B"/>
    <w:rsid w:val="00731806"/>
    <w:rsid w:val="0073202D"/>
    <w:rsid w:val="00732DA6"/>
    <w:rsid w:val="00733650"/>
    <w:rsid w:val="00733B32"/>
    <w:rsid w:val="00733D9F"/>
    <w:rsid w:val="00734395"/>
    <w:rsid w:val="00734C39"/>
    <w:rsid w:val="00734DA6"/>
    <w:rsid w:val="007350C9"/>
    <w:rsid w:val="007351A6"/>
    <w:rsid w:val="00735205"/>
    <w:rsid w:val="00735417"/>
    <w:rsid w:val="0073565D"/>
    <w:rsid w:val="0073599B"/>
    <w:rsid w:val="00735A78"/>
    <w:rsid w:val="00735BE4"/>
    <w:rsid w:val="00735D89"/>
    <w:rsid w:val="00736657"/>
    <w:rsid w:val="00736661"/>
    <w:rsid w:val="00736709"/>
    <w:rsid w:val="00736B10"/>
    <w:rsid w:val="00736D66"/>
    <w:rsid w:val="00736D6B"/>
    <w:rsid w:val="00736DCD"/>
    <w:rsid w:val="00736FCF"/>
    <w:rsid w:val="00737535"/>
    <w:rsid w:val="0073753C"/>
    <w:rsid w:val="007376E0"/>
    <w:rsid w:val="007378EF"/>
    <w:rsid w:val="00737DD4"/>
    <w:rsid w:val="007405C7"/>
    <w:rsid w:val="00740645"/>
    <w:rsid w:val="0074077A"/>
    <w:rsid w:val="007408BD"/>
    <w:rsid w:val="00740C06"/>
    <w:rsid w:val="00740D2C"/>
    <w:rsid w:val="00740F79"/>
    <w:rsid w:val="00740FED"/>
    <w:rsid w:val="0074140C"/>
    <w:rsid w:val="00741434"/>
    <w:rsid w:val="00741592"/>
    <w:rsid w:val="00741AC7"/>
    <w:rsid w:val="007421DB"/>
    <w:rsid w:val="007426D7"/>
    <w:rsid w:val="00742F48"/>
    <w:rsid w:val="00742FC5"/>
    <w:rsid w:val="00742FE6"/>
    <w:rsid w:val="00743379"/>
    <w:rsid w:val="00743AB9"/>
    <w:rsid w:val="00743B79"/>
    <w:rsid w:val="00743E5F"/>
    <w:rsid w:val="00743E70"/>
    <w:rsid w:val="0074401D"/>
    <w:rsid w:val="00744173"/>
    <w:rsid w:val="00744422"/>
    <w:rsid w:val="007444C3"/>
    <w:rsid w:val="00744547"/>
    <w:rsid w:val="00744926"/>
    <w:rsid w:val="007449C8"/>
    <w:rsid w:val="00744A5E"/>
    <w:rsid w:val="00744B61"/>
    <w:rsid w:val="00744CC5"/>
    <w:rsid w:val="007451D6"/>
    <w:rsid w:val="00745D99"/>
    <w:rsid w:val="00745FC0"/>
    <w:rsid w:val="0074627F"/>
    <w:rsid w:val="00746319"/>
    <w:rsid w:val="00746614"/>
    <w:rsid w:val="007467D1"/>
    <w:rsid w:val="0074684E"/>
    <w:rsid w:val="00746CAF"/>
    <w:rsid w:val="0074703C"/>
    <w:rsid w:val="00747640"/>
    <w:rsid w:val="00747B64"/>
    <w:rsid w:val="00750E83"/>
    <w:rsid w:val="00750EC4"/>
    <w:rsid w:val="00751060"/>
    <w:rsid w:val="00751542"/>
    <w:rsid w:val="00751B7E"/>
    <w:rsid w:val="00751BAF"/>
    <w:rsid w:val="0075218B"/>
    <w:rsid w:val="0075289B"/>
    <w:rsid w:val="00752AB7"/>
    <w:rsid w:val="00752C37"/>
    <w:rsid w:val="007530F1"/>
    <w:rsid w:val="007536D9"/>
    <w:rsid w:val="007540FF"/>
    <w:rsid w:val="0075432D"/>
    <w:rsid w:val="007547FC"/>
    <w:rsid w:val="0075488F"/>
    <w:rsid w:val="007549AE"/>
    <w:rsid w:val="00754A8C"/>
    <w:rsid w:val="00754AD4"/>
    <w:rsid w:val="00754AE2"/>
    <w:rsid w:val="00754CD7"/>
    <w:rsid w:val="00754E90"/>
    <w:rsid w:val="00754FFD"/>
    <w:rsid w:val="0075511A"/>
    <w:rsid w:val="00755798"/>
    <w:rsid w:val="00755A9A"/>
    <w:rsid w:val="00755F44"/>
    <w:rsid w:val="007561C2"/>
    <w:rsid w:val="00757599"/>
    <w:rsid w:val="0075791D"/>
    <w:rsid w:val="00757A94"/>
    <w:rsid w:val="00757BE7"/>
    <w:rsid w:val="00757BF7"/>
    <w:rsid w:val="007601FF"/>
    <w:rsid w:val="00760478"/>
    <w:rsid w:val="00760C0B"/>
    <w:rsid w:val="00761810"/>
    <w:rsid w:val="00761CBF"/>
    <w:rsid w:val="0076222B"/>
    <w:rsid w:val="007634D2"/>
    <w:rsid w:val="00763B2A"/>
    <w:rsid w:val="00763B73"/>
    <w:rsid w:val="00763DF3"/>
    <w:rsid w:val="00763F57"/>
    <w:rsid w:val="00763FB9"/>
    <w:rsid w:val="00764366"/>
    <w:rsid w:val="00764F74"/>
    <w:rsid w:val="0076580A"/>
    <w:rsid w:val="00765A71"/>
    <w:rsid w:val="0076640C"/>
    <w:rsid w:val="00766B04"/>
    <w:rsid w:val="00766FA5"/>
    <w:rsid w:val="0076768F"/>
    <w:rsid w:val="007679BB"/>
    <w:rsid w:val="00767AF2"/>
    <w:rsid w:val="00767F9A"/>
    <w:rsid w:val="00770588"/>
    <w:rsid w:val="007705A4"/>
    <w:rsid w:val="007706A6"/>
    <w:rsid w:val="007707C1"/>
    <w:rsid w:val="00770AE1"/>
    <w:rsid w:val="00770E6A"/>
    <w:rsid w:val="00771017"/>
    <w:rsid w:val="007719EE"/>
    <w:rsid w:val="00771D35"/>
    <w:rsid w:val="00771EEF"/>
    <w:rsid w:val="00771F48"/>
    <w:rsid w:val="00771FCF"/>
    <w:rsid w:val="00772105"/>
    <w:rsid w:val="0077227A"/>
    <w:rsid w:val="00772391"/>
    <w:rsid w:val="00772697"/>
    <w:rsid w:val="0077281D"/>
    <w:rsid w:val="007732D2"/>
    <w:rsid w:val="007738EC"/>
    <w:rsid w:val="007739E4"/>
    <w:rsid w:val="00773A20"/>
    <w:rsid w:val="00773AC1"/>
    <w:rsid w:val="00773E9F"/>
    <w:rsid w:val="00774573"/>
    <w:rsid w:val="00774BB2"/>
    <w:rsid w:val="007750B4"/>
    <w:rsid w:val="0077527A"/>
    <w:rsid w:val="00775740"/>
    <w:rsid w:val="0077575A"/>
    <w:rsid w:val="00775B1C"/>
    <w:rsid w:val="00776D5E"/>
    <w:rsid w:val="00776DDE"/>
    <w:rsid w:val="00776E8D"/>
    <w:rsid w:val="00776F4C"/>
    <w:rsid w:val="0077710C"/>
    <w:rsid w:val="0077745A"/>
    <w:rsid w:val="00777522"/>
    <w:rsid w:val="00780377"/>
    <w:rsid w:val="0078061E"/>
    <w:rsid w:val="00780964"/>
    <w:rsid w:val="00780E4B"/>
    <w:rsid w:val="00781041"/>
    <w:rsid w:val="00781172"/>
    <w:rsid w:val="00781214"/>
    <w:rsid w:val="00781622"/>
    <w:rsid w:val="00781E7B"/>
    <w:rsid w:val="00782541"/>
    <w:rsid w:val="00782626"/>
    <w:rsid w:val="007833E3"/>
    <w:rsid w:val="00783C9A"/>
    <w:rsid w:val="00783DD6"/>
    <w:rsid w:val="0078402B"/>
    <w:rsid w:val="007840FB"/>
    <w:rsid w:val="007842BE"/>
    <w:rsid w:val="00784483"/>
    <w:rsid w:val="00784E3D"/>
    <w:rsid w:val="00785045"/>
    <w:rsid w:val="00785173"/>
    <w:rsid w:val="00785347"/>
    <w:rsid w:val="00785F6A"/>
    <w:rsid w:val="00785FCC"/>
    <w:rsid w:val="00786493"/>
    <w:rsid w:val="00787331"/>
    <w:rsid w:val="00787760"/>
    <w:rsid w:val="007903A6"/>
    <w:rsid w:val="007906F6"/>
    <w:rsid w:val="007907AE"/>
    <w:rsid w:val="00791596"/>
    <w:rsid w:val="00791648"/>
    <w:rsid w:val="00791A60"/>
    <w:rsid w:val="00791DC0"/>
    <w:rsid w:val="00792181"/>
    <w:rsid w:val="00792AE6"/>
    <w:rsid w:val="00792C9F"/>
    <w:rsid w:val="00792EC1"/>
    <w:rsid w:val="00792FC6"/>
    <w:rsid w:val="0079391E"/>
    <w:rsid w:val="00793969"/>
    <w:rsid w:val="00793CDB"/>
    <w:rsid w:val="00793D56"/>
    <w:rsid w:val="007942B5"/>
    <w:rsid w:val="007945B4"/>
    <w:rsid w:val="00794819"/>
    <w:rsid w:val="007948A0"/>
    <w:rsid w:val="007949FB"/>
    <w:rsid w:val="00794A1A"/>
    <w:rsid w:val="00794A35"/>
    <w:rsid w:val="00794B2D"/>
    <w:rsid w:val="00794E1C"/>
    <w:rsid w:val="00795350"/>
    <w:rsid w:val="00795428"/>
    <w:rsid w:val="00795616"/>
    <w:rsid w:val="00795B27"/>
    <w:rsid w:val="00796455"/>
    <w:rsid w:val="00796481"/>
    <w:rsid w:val="0079691D"/>
    <w:rsid w:val="00796978"/>
    <w:rsid w:val="00796B09"/>
    <w:rsid w:val="00796F10"/>
    <w:rsid w:val="00797442"/>
    <w:rsid w:val="00797984"/>
    <w:rsid w:val="00797EDE"/>
    <w:rsid w:val="007A0033"/>
    <w:rsid w:val="007A02D4"/>
    <w:rsid w:val="007A0344"/>
    <w:rsid w:val="007A052E"/>
    <w:rsid w:val="007A0697"/>
    <w:rsid w:val="007A0AC6"/>
    <w:rsid w:val="007A1217"/>
    <w:rsid w:val="007A1691"/>
    <w:rsid w:val="007A1722"/>
    <w:rsid w:val="007A1B49"/>
    <w:rsid w:val="007A1BF0"/>
    <w:rsid w:val="007A20B5"/>
    <w:rsid w:val="007A21B8"/>
    <w:rsid w:val="007A2971"/>
    <w:rsid w:val="007A2992"/>
    <w:rsid w:val="007A2E3A"/>
    <w:rsid w:val="007A3230"/>
    <w:rsid w:val="007A36E8"/>
    <w:rsid w:val="007A3F55"/>
    <w:rsid w:val="007A457D"/>
    <w:rsid w:val="007A4DE4"/>
    <w:rsid w:val="007A4E83"/>
    <w:rsid w:val="007A4EB7"/>
    <w:rsid w:val="007A5433"/>
    <w:rsid w:val="007A543E"/>
    <w:rsid w:val="007A58D7"/>
    <w:rsid w:val="007A5A60"/>
    <w:rsid w:val="007A5F02"/>
    <w:rsid w:val="007A68D9"/>
    <w:rsid w:val="007A699F"/>
    <w:rsid w:val="007A6B7D"/>
    <w:rsid w:val="007A73EC"/>
    <w:rsid w:val="007A7783"/>
    <w:rsid w:val="007A7ED9"/>
    <w:rsid w:val="007B0229"/>
    <w:rsid w:val="007B0365"/>
    <w:rsid w:val="007B048D"/>
    <w:rsid w:val="007B0AE6"/>
    <w:rsid w:val="007B0C91"/>
    <w:rsid w:val="007B0CFC"/>
    <w:rsid w:val="007B0D40"/>
    <w:rsid w:val="007B118B"/>
    <w:rsid w:val="007B16AD"/>
    <w:rsid w:val="007B1721"/>
    <w:rsid w:val="007B18A8"/>
    <w:rsid w:val="007B1A8B"/>
    <w:rsid w:val="007B22D7"/>
    <w:rsid w:val="007B2334"/>
    <w:rsid w:val="007B266C"/>
    <w:rsid w:val="007B2735"/>
    <w:rsid w:val="007B2829"/>
    <w:rsid w:val="007B2AB3"/>
    <w:rsid w:val="007B2B76"/>
    <w:rsid w:val="007B2DFA"/>
    <w:rsid w:val="007B2E28"/>
    <w:rsid w:val="007B32FD"/>
    <w:rsid w:val="007B34A9"/>
    <w:rsid w:val="007B36F0"/>
    <w:rsid w:val="007B3ECE"/>
    <w:rsid w:val="007B40A5"/>
    <w:rsid w:val="007B4EA0"/>
    <w:rsid w:val="007B4EB9"/>
    <w:rsid w:val="007B5114"/>
    <w:rsid w:val="007B5200"/>
    <w:rsid w:val="007B57E1"/>
    <w:rsid w:val="007B5988"/>
    <w:rsid w:val="007B5A5F"/>
    <w:rsid w:val="007B6581"/>
    <w:rsid w:val="007B6721"/>
    <w:rsid w:val="007B67D9"/>
    <w:rsid w:val="007B6E21"/>
    <w:rsid w:val="007B6F06"/>
    <w:rsid w:val="007B6FB2"/>
    <w:rsid w:val="007B77EC"/>
    <w:rsid w:val="007B7D9D"/>
    <w:rsid w:val="007C00D0"/>
    <w:rsid w:val="007C040B"/>
    <w:rsid w:val="007C05FB"/>
    <w:rsid w:val="007C0E4D"/>
    <w:rsid w:val="007C0FD7"/>
    <w:rsid w:val="007C15DC"/>
    <w:rsid w:val="007C1BAA"/>
    <w:rsid w:val="007C1DED"/>
    <w:rsid w:val="007C277F"/>
    <w:rsid w:val="007C2FEF"/>
    <w:rsid w:val="007C3519"/>
    <w:rsid w:val="007C37DB"/>
    <w:rsid w:val="007C406B"/>
    <w:rsid w:val="007C41A3"/>
    <w:rsid w:val="007C4472"/>
    <w:rsid w:val="007C4B27"/>
    <w:rsid w:val="007C4D32"/>
    <w:rsid w:val="007C5743"/>
    <w:rsid w:val="007C5D8E"/>
    <w:rsid w:val="007C6182"/>
    <w:rsid w:val="007C6321"/>
    <w:rsid w:val="007C6437"/>
    <w:rsid w:val="007C6655"/>
    <w:rsid w:val="007C6D7F"/>
    <w:rsid w:val="007C7319"/>
    <w:rsid w:val="007C7436"/>
    <w:rsid w:val="007C776F"/>
    <w:rsid w:val="007C7865"/>
    <w:rsid w:val="007C79EA"/>
    <w:rsid w:val="007C7B4D"/>
    <w:rsid w:val="007C7E96"/>
    <w:rsid w:val="007D0170"/>
    <w:rsid w:val="007D0609"/>
    <w:rsid w:val="007D06E2"/>
    <w:rsid w:val="007D08DE"/>
    <w:rsid w:val="007D0EDA"/>
    <w:rsid w:val="007D14CD"/>
    <w:rsid w:val="007D1566"/>
    <w:rsid w:val="007D16C5"/>
    <w:rsid w:val="007D20CC"/>
    <w:rsid w:val="007D241A"/>
    <w:rsid w:val="007D263F"/>
    <w:rsid w:val="007D26A0"/>
    <w:rsid w:val="007D29BF"/>
    <w:rsid w:val="007D2B8B"/>
    <w:rsid w:val="007D328F"/>
    <w:rsid w:val="007D3620"/>
    <w:rsid w:val="007D377E"/>
    <w:rsid w:val="007D3827"/>
    <w:rsid w:val="007D3B89"/>
    <w:rsid w:val="007D4300"/>
    <w:rsid w:val="007D4361"/>
    <w:rsid w:val="007D4B7E"/>
    <w:rsid w:val="007D54C9"/>
    <w:rsid w:val="007D60D7"/>
    <w:rsid w:val="007D6210"/>
    <w:rsid w:val="007D63F5"/>
    <w:rsid w:val="007D6557"/>
    <w:rsid w:val="007D6C5F"/>
    <w:rsid w:val="007D6E48"/>
    <w:rsid w:val="007D7301"/>
    <w:rsid w:val="007D7DD0"/>
    <w:rsid w:val="007D7F7E"/>
    <w:rsid w:val="007E0047"/>
    <w:rsid w:val="007E01AB"/>
    <w:rsid w:val="007E07F7"/>
    <w:rsid w:val="007E0A4F"/>
    <w:rsid w:val="007E10B8"/>
    <w:rsid w:val="007E12CF"/>
    <w:rsid w:val="007E1C97"/>
    <w:rsid w:val="007E2182"/>
    <w:rsid w:val="007E279C"/>
    <w:rsid w:val="007E2BB2"/>
    <w:rsid w:val="007E2BDA"/>
    <w:rsid w:val="007E31EC"/>
    <w:rsid w:val="007E3553"/>
    <w:rsid w:val="007E3737"/>
    <w:rsid w:val="007E3875"/>
    <w:rsid w:val="007E3F1D"/>
    <w:rsid w:val="007E40A1"/>
    <w:rsid w:val="007E43FA"/>
    <w:rsid w:val="007E4F21"/>
    <w:rsid w:val="007E50C9"/>
    <w:rsid w:val="007E51AA"/>
    <w:rsid w:val="007E52D7"/>
    <w:rsid w:val="007E54E6"/>
    <w:rsid w:val="007E588A"/>
    <w:rsid w:val="007E5999"/>
    <w:rsid w:val="007E7241"/>
    <w:rsid w:val="007E7528"/>
    <w:rsid w:val="007E7768"/>
    <w:rsid w:val="007E7FF5"/>
    <w:rsid w:val="007F02B8"/>
    <w:rsid w:val="007F0342"/>
    <w:rsid w:val="007F0443"/>
    <w:rsid w:val="007F07FF"/>
    <w:rsid w:val="007F0E83"/>
    <w:rsid w:val="007F11AA"/>
    <w:rsid w:val="007F12F4"/>
    <w:rsid w:val="007F130A"/>
    <w:rsid w:val="007F1407"/>
    <w:rsid w:val="007F165C"/>
    <w:rsid w:val="007F189E"/>
    <w:rsid w:val="007F1A69"/>
    <w:rsid w:val="007F1AA1"/>
    <w:rsid w:val="007F1B70"/>
    <w:rsid w:val="007F1E6B"/>
    <w:rsid w:val="007F1E86"/>
    <w:rsid w:val="007F2090"/>
    <w:rsid w:val="007F20E9"/>
    <w:rsid w:val="007F21DC"/>
    <w:rsid w:val="007F273E"/>
    <w:rsid w:val="007F27F7"/>
    <w:rsid w:val="007F2E9D"/>
    <w:rsid w:val="007F343D"/>
    <w:rsid w:val="007F3472"/>
    <w:rsid w:val="007F398E"/>
    <w:rsid w:val="007F3E32"/>
    <w:rsid w:val="007F4113"/>
    <w:rsid w:val="007F46F0"/>
    <w:rsid w:val="007F489C"/>
    <w:rsid w:val="007F4AD9"/>
    <w:rsid w:val="007F4B51"/>
    <w:rsid w:val="007F5354"/>
    <w:rsid w:val="007F5DBF"/>
    <w:rsid w:val="007F5E56"/>
    <w:rsid w:val="007F61D0"/>
    <w:rsid w:val="007F659C"/>
    <w:rsid w:val="007F69F8"/>
    <w:rsid w:val="007F6AC0"/>
    <w:rsid w:val="007F71DE"/>
    <w:rsid w:val="007F75CB"/>
    <w:rsid w:val="007F76B2"/>
    <w:rsid w:val="007F7BE6"/>
    <w:rsid w:val="007F7CAB"/>
    <w:rsid w:val="0080013B"/>
    <w:rsid w:val="008001B8"/>
    <w:rsid w:val="008005B7"/>
    <w:rsid w:val="0080114F"/>
    <w:rsid w:val="00801A85"/>
    <w:rsid w:val="00801CC9"/>
    <w:rsid w:val="00801F1F"/>
    <w:rsid w:val="008024D5"/>
    <w:rsid w:val="00802588"/>
    <w:rsid w:val="0080263D"/>
    <w:rsid w:val="00802D3C"/>
    <w:rsid w:val="00802D7F"/>
    <w:rsid w:val="008036CF"/>
    <w:rsid w:val="008039DC"/>
    <w:rsid w:val="00803A8C"/>
    <w:rsid w:val="00803BC1"/>
    <w:rsid w:val="00803ECC"/>
    <w:rsid w:val="008047A9"/>
    <w:rsid w:val="00804FA5"/>
    <w:rsid w:val="00805726"/>
    <w:rsid w:val="00805B3C"/>
    <w:rsid w:val="00805E2D"/>
    <w:rsid w:val="00805E55"/>
    <w:rsid w:val="00806259"/>
    <w:rsid w:val="00806435"/>
    <w:rsid w:val="00806500"/>
    <w:rsid w:val="0080671A"/>
    <w:rsid w:val="00806952"/>
    <w:rsid w:val="0080699C"/>
    <w:rsid w:val="00806AC3"/>
    <w:rsid w:val="00806EE6"/>
    <w:rsid w:val="00807489"/>
    <w:rsid w:val="00807678"/>
    <w:rsid w:val="008077AC"/>
    <w:rsid w:val="00807D34"/>
    <w:rsid w:val="00807DA9"/>
    <w:rsid w:val="00810B8B"/>
    <w:rsid w:val="00810CE5"/>
    <w:rsid w:val="00810D15"/>
    <w:rsid w:val="00810DC6"/>
    <w:rsid w:val="00811D3E"/>
    <w:rsid w:val="00812767"/>
    <w:rsid w:val="008128C4"/>
    <w:rsid w:val="00812D04"/>
    <w:rsid w:val="0081334E"/>
    <w:rsid w:val="00814007"/>
    <w:rsid w:val="00814BC4"/>
    <w:rsid w:val="00814CA7"/>
    <w:rsid w:val="00814D34"/>
    <w:rsid w:val="008150AF"/>
    <w:rsid w:val="008152B3"/>
    <w:rsid w:val="00815824"/>
    <w:rsid w:val="008163C0"/>
    <w:rsid w:val="00816404"/>
    <w:rsid w:val="008166DD"/>
    <w:rsid w:val="00816AD6"/>
    <w:rsid w:val="00816FEB"/>
    <w:rsid w:val="00817324"/>
    <w:rsid w:val="008174D6"/>
    <w:rsid w:val="00817C15"/>
    <w:rsid w:val="00817FF9"/>
    <w:rsid w:val="008203FD"/>
    <w:rsid w:val="008205E5"/>
    <w:rsid w:val="00820716"/>
    <w:rsid w:val="00820AAB"/>
    <w:rsid w:val="008216B4"/>
    <w:rsid w:val="00821CF9"/>
    <w:rsid w:val="00821EFC"/>
    <w:rsid w:val="008223E0"/>
    <w:rsid w:val="00822502"/>
    <w:rsid w:val="00823156"/>
    <w:rsid w:val="008231C8"/>
    <w:rsid w:val="008234D7"/>
    <w:rsid w:val="00823591"/>
    <w:rsid w:val="0082384C"/>
    <w:rsid w:val="00823B71"/>
    <w:rsid w:val="008242CA"/>
    <w:rsid w:val="008244E8"/>
    <w:rsid w:val="00824785"/>
    <w:rsid w:val="00824A41"/>
    <w:rsid w:val="00824B0A"/>
    <w:rsid w:val="00824D74"/>
    <w:rsid w:val="008254D7"/>
    <w:rsid w:val="008257E6"/>
    <w:rsid w:val="00826A98"/>
    <w:rsid w:val="008270DC"/>
    <w:rsid w:val="00827638"/>
    <w:rsid w:val="008278D1"/>
    <w:rsid w:val="00827A8D"/>
    <w:rsid w:val="00827E57"/>
    <w:rsid w:val="00827EF1"/>
    <w:rsid w:val="00827F2A"/>
    <w:rsid w:val="00827FC1"/>
    <w:rsid w:val="00830359"/>
    <w:rsid w:val="008307F5"/>
    <w:rsid w:val="00831291"/>
    <w:rsid w:val="00831A36"/>
    <w:rsid w:val="00831DEC"/>
    <w:rsid w:val="00832B16"/>
    <w:rsid w:val="00832BEA"/>
    <w:rsid w:val="00832C0B"/>
    <w:rsid w:val="008336DF"/>
    <w:rsid w:val="00833CFC"/>
    <w:rsid w:val="00833DE7"/>
    <w:rsid w:val="00834239"/>
    <w:rsid w:val="00835125"/>
    <w:rsid w:val="008351A6"/>
    <w:rsid w:val="0083550C"/>
    <w:rsid w:val="00835513"/>
    <w:rsid w:val="00835C40"/>
    <w:rsid w:val="00835CEA"/>
    <w:rsid w:val="0083614C"/>
    <w:rsid w:val="00836225"/>
    <w:rsid w:val="00836344"/>
    <w:rsid w:val="008366D5"/>
    <w:rsid w:val="00836D77"/>
    <w:rsid w:val="00836E84"/>
    <w:rsid w:val="0083718D"/>
    <w:rsid w:val="008378E1"/>
    <w:rsid w:val="00837931"/>
    <w:rsid w:val="0083797A"/>
    <w:rsid w:val="008379BB"/>
    <w:rsid w:val="008402B0"/>
    <w:rsid w:val="0084036E"/>
    <w:rsid w:val="00840437"/>
    <w:rsid w:val="008407CC"/>
    <w:rsid w:val="008408B9"/>
    <w:rsid w:val="00840947"/>
    <w:rsid w:val="00840B33"/>
    <w:rsid w:val="00840BF0"/>
    <w:rsid w:val="00841305"/>
    <w:rsid w:val="0084156D"/>
    <w:rsid w:val="00841DF7"/>
    <w:rsid w:val="0084247A"/>
    <w:rsid w:val="008425E3"/>
    <w:rsid w:val="00842646"/>
    <w:rsid w:val="00843110"/>
    <w:rsid w:val="008431D9"/>
    <w:rsid w:val="00843609"/>
    <w:rsid w:val="00843788"/>
    <w:rsid w:val="0084387B"/>
    <w:rsid w:val="00843A92"/>
    <w:rsid w:val="008440DA"/>
    <w:rsid w:val="00844DCB"/>
    <w:rsid w:val="0084527D"/>
    <w:rsid w:val="00845931"/>
    <w:rsid w:val="00845E61"/>
    <w:rsid w:val="0084601A"/>
    <w:rsid w:val="008466FA"/>
    <w:rsid w:val="0084670D"/>
    <w:rsid w:val="00846D6A"/>
    <w:rsid w:val="00846E96"/>
    <w:rsid w:val="00847031"/>
    <w:rsid w:val="00847369"/>
    <w:rsid w:val="0084754A"/>
    <w:rsid w:val="00847983"/>
    <w:rsid w:val="00847FDC"/>
    <w:rsid w:val="00850827"/>
    <w:rsid w:val="00850BBD"/>
    <w:rsid w:val="00851044"/>
    <w:rsid w:val="0085170B"/>
    <w:rsid w:val="00851DD8"/>
    <w:rsid w:val="00851DE9"/>
    <w:rsid w:val="00852078"/>
    <w:rsid w:val="00852298"/>
    <w:rsid w:val="00852C36"/>
    <w:rsid w:val="00852E8A"/>
    <w:rsid w:val="008530D3"/>
    <w:rsid w:val="0085312B"/>
    <w:rsid w:val="008531F0"/>
    <w:rsid w:val="00853222"/>
    <w:rsid w:val="00853680"/>
    <w:rsid w:val="008548E1"/>
    <w:rsid w:val="00855483"/>
    <w:rsid w:val="008556B3"/>
    <w:rsid w:val="008558BD"/>
    <w:rsid w:val="00855905"/>
    <w:rsid w:val="00855A12"/>
    <w:rsid w:val="00856438"/>
    <w:rsid w:val="00856A57"/>
    <w:rsid w:val="00856C49"/>
    <w:rsid w:val="00857689"/>
    <w:rsid w:val="00857A70"/>
    <w:rsid w:val="00857B66"/>
    <w:rsid w:val="00857D00"/>
    <w:rsid w:val="0086038B"/>
    <w:rsid w:val="00860B31"/>
    <w:rsid w:val="00860DB3"/>
    <w:rsid w:val="00861856"/>
    <w:rsid w:val="00861A9D"/>
    <w:rsid w:val="00861E1F"/>
    <w:rsid w:val="008626B3"/>
    <w:rsid w:val="00862EF0"/>
    <w:rsid w:val="008635C8"/>
    <w:rsid w:val="0086379E"/>
    <w:rsid w:val="008639C5"/>
    <w:rsid w:val="00863B4D"/>
    <w:rsid w:val="00863BDE"/>
    <w:rsid w:val="00863D16"/>
    <w:rsid w:val="008644A2"/>
    <w:rsid w:val="008649D0"/>
    <w:rsid w:val="00864B87"/>
    <w:rsid w:val="00864EB1"/>
    <w:rsid w:val="00865649"/>
    <w:rsid w:val="00865D91"/>
    <w:rsid w:val="00865E33"/>
    <w:rsid w:val="00865E9D"/>
    <w:rsid w:val="00865EF6"/>
    <w:rsid w:val="00866047"/>
    <w:rsid w:val="00866129"/>
    <w:rsid w:val="008666FD"/>
    <w:rsid w:val="008667F1"/>
    <w:rsid w:val="00867F89"/>
    <w:rsid w:val="00870612"/>
    <w:rsid w:val="00870802"/>
    <w:rsid w:val="00870871"/>
    <w:rsid w:val="0087090C"/>
    <w:rsid w:val="00870DE3"/>
    <w:rsid w:val="008713FB"/>
    <w:rsid w:val="00871799"/>
    <w:rsid w:val="00871EBA"/>
    <w:rsid w:val="00872A80"/>
    <w:rsid w:val="00872D39"/>
    <w:rsid w:val="008732C4"/>
    <w:rsid w:val="008739DE"/>
    <w:rsid w:val="00873CB7"/>
    <w:rsid w:val="00873DCA"/>
    <w:rsid w:val="008741DD"/>
    <w:rsid w:val="008749BE"/>
    <w:rsid w:val="008751A1"/>
    <w:rsid w:val="0087563D"/>
    <w:rsid w:val="00875893"/>
    <w:rsid w:val="00875DBD"/>
    <w:rsid w:val="00875F08"/>
    <w:rsid w:val="00876120"/>
    <w:rsid w:val="00876317"/>
    <w:rsid w:val="008764F3"/>
    <w:rsid w:val="00876CB3"/>
    <w:rsid w:val="00876D31"/>
    <w:rsid w:val="00876D85"/>
    <w:rsid w:val="008775F2"/>
    <w:rsid w:val="00877965"/>
    <w:rsid w:val="008779A3"/>
    <w:rsid w:val="00877FC6"/>
    <w:rsid w:val="00880122"/>
    <w:rsid w:val="00880213"/>
    <w:rsid w:val="008802C1"/>
    <w:rsid w:val="0088047E"/>
    <w:rsid w:val="0088097C"/>
    <w:rsid w:val="00880B8C"/>
    <w:rsid w:val="00880D6F"/>
    <w:rsid w:val="0088159F"/>
    <w:rsid w:val="008815EC"/>
    <w:rsid w:val="008816C1"/>
    <w:rsid w:val="0088181C"/>
    <w:rsid w:val="00882272"/>
    <w:rsid w:val="008824E9"/>
    <w:rsid w:val="00882504"/>
    <w:rsid w:val="008825A4"/>
    <w:rsid w:val="00882D02"/>
    <w:rsid w:val="00883149"/>
    <w:rsid w:val="0088359E"/>
    <w:rsid w:val="00883924"/>
    <w:rsid w:val="00883F58"/>
    <w:rsid w:val="00884174"/>
    <w:rsid w:val="00884241"/>
    <w:rsid w:val="00884BEC"/>
    <w:rsid w:val="00884E5D"/>
    <w:rsid w:val="008856C5"/>
    <w:rsid w:val="0088593B"/>
    <w:rsid w:val="00885C45"/>
    <w:rsid w:val="0088614E"/>
    <w:rsid w:val="00886252"/>
    <w:rsid w:val="00886318"/>
    <w:rsid w:val="0088641C"/>
    <w:rsid w:val="00886A27"/>
    <w:rsid w:val="00886C0E"/>
    <w:rsid w:val="008871DC"/>
    <w:rsid w:val="008872BB"/>
    <w:rsid w:val="008900F1"/>
    <w:rsid w:val="00890444"/>
    <w:rsid w:val="008908D8"/>
    <w:rsid w:val="00891082"/>
    <w:rsid w:val="008910DE"/>
    <w:rsid w:val="008926C0"/>
    <w:rsid w:val="0089280B"/>
    <w:rsid w:val="00892F15"/>
    <w:rsid w:val="008933B4"/>
    <w:rsid w:val="008935F0"/>
    <w:rsid w:val="00893A9E"/>
    <w:rsid w:val="00893E84"/>
    <w:rsid w:val="00893FD8"/>
    <w:rsid w:val="0089472C"/>
    <w:rsid w:val="008948DB"/>
    <w:rsid w:val="008949C9"/>
    <w:rsid w:val="00894C5C"/>
    <w:rsid w:val="00894D2F"/>
    <w:rsid w:val="00894DBB"/>
    <w:rsid w:val="0089501C"/>
    <w:rsid w:val="00895DBA"/>
    <w:rsid w:val="0089614C"/>
    <w:rsid w:val="008964BC"/>
    <w:rsid w:val="008967D5"/>
    <w:rsid w:val="008968A6"/>
    <w:rsid w:val="00896A37"/>
    <w:rsid w:val="008971A6"/>
    <w:rsid w:val="00897334"/>
    <w:rsid w:val="008974B7"/>
    <w:rsid w:val="008977B8"/>
    <w:rsid w:val="00897B7B"/>
    <w:rsid w:val="00897EEF"/>
    <w:rsid w:val="00897FD9"/>
    <w:rsid w:val="008A0406"/>
    <w:rsid w:val="008A0B00"/>
    <w:rsid w:val="008A0E8B"/>
    <w:rsid w:val="008A11E8"/>
    <w:rsid w:val="008A11F7"/>
    <w:rsid w:val="008A1443"/>
    <w:rsid w:val="008A154A"/>
    <w:rsid w:val="008A1CD4"/>
    <w:rsid w:val="008A1D65"/>
    <w:rsid w:val="008A1F94"/>
    <w:rsid w:val="008A1FFB"/>
    <w:rsid w:val="008A2148"/>
    <w:rsid w:val="008A26DA"/>
    <w:rsid w:val="008A28DD"/>
    <w:rsid w:val="008A2920"/>
    <w:rsid w:val="008A2922"/>
    <w:rsid w:val="008A294A"/>
    <w:rsid w:val="008A2CFC"/>
    <w:rsid w:val="008A312E"/>
    <w:rsid w:val="008A386D"/>
    <w:rsid w:val="008A4615"/>
    <w:rsid w:val="008A4E7F"/>
    <w:rsid w:val="008A4F02"/>
    <w:rsid w:val="008A5417"/>
    <w:rsid w:val="008A56BF"/>
    <w:rsid w:val="008A6A90"/>
    <w:rsid w:val="008A6BB8"/>
    <w:rsid w:val="008A6DCF"/>
    <w:rsid w:val="008A6F0F"/>
    <w:rsid w:val="008A70FF"/>
    <w:rsid w:val="008A7170"/>
    <w:rsid w:val="008A74D0"/>
    <w:rsid w:val="008A75E3"/>
    <w:rsid w:val="008A767A"/>
    <w:rsid w:val="008A7AF9"/>
    <w:rsid w:val="008A7B87"/>
    <w:rsid w:val="008B0099"/>
    <w:rsid w:val="008B091B"/>
    <w:rsid w:val="008B095A"/>
    <w:rsid w:val="008B0F26"/>
    <w:rsid w:val="008B1038"/>
    <w:rsid w:val="008B1172"/>
    <w:rsid w:val="008B126E"/>
    <w:rsid w:val="008B1C88"/>
    <w:rsid w:val="008B1EDB"/>
    <w:rsid w:val="008B1F89"/>
    <w:rsid w:val="008B2319"/>
    <w:rsid w:val="008B2433"/>
    <w:rsid w:val="008B275D"/>
    <w:rsid w:val="008B27BA"/>
    <w:rsid w:val="008B28C7"/>
    <w:rsid w:val="008B2AF2"/>
    <w:rsid w:val="008B2FE1"/>
    <w:rsid w:val="008B317E"/>
    <w:rsid w:val="008B31C4"/>
    <w:rsid w:val="008B3367"/>
    <w:rsid w:val="008B3DEB"/>
    <w:rsid w:val="008B3E3D"/>
    <w:rsid w:val="008B4785"/>
    <w:rsid w:val="008B47BC"/>
    <w:rsid w:val="008B48EB"/>
    <w:rsid w:val="008B4B6F"/>
    <w:rsid w:val="008B4E11"/>
    <w:rsid w:val="008B4E7C"/>
    <w:rsid w:val="008B4FFA"/>
    <w:rsid w:val="008B5487"/>
    <w:rsid w:val="008B54FD"/>
    <w:rsid w:val="008B5805"/>
    <w:rsid w:val="008B58A5"/>
    <w:rsid w:val="008B5FD4"/>
    <w:rsid w:val="008B6136"/>
    <w:rsid w:val="008B66AE"/>
    <w:rsid w:val="008B66FC"/>
    <w:rsid w:val="008B6C53"/>
    <w:rsid w:val="008B6D9C"/>
    <w:rsid w:val="008B6E34"/>
    <w:rsid w:val="008B7062"/>
    <w:rsid w:val="008B7371"/>
    <w:rsid w:val="008B75DF"/>
    <w:rsid w:val="008B781E"/>
    <w:rsid w:val="008B79BF"/>
    <w:rsid w:val="008C01EC"/>
    <w:rsid w:val="008C0882"/>
    <w:rsid w:val="008C094F"/>
    <w:rsid w:val="008C0974"/>
    <w:rsid w:val="008C0C70"/>
    <w:rsid w:val="008C0FE5"/>
    <w:rsid w:val="008C181D"/>
    <w:rsid w:val="008C1A8E"/>
    <w:rsid w:val="008C22BF"/>
    <w:rsid w:val="008C2C30"/>
    <w:rsid w:val="008C3028"/>
    <w:rsid w:val="008C3343"/>
    <w:rsid w:val="008C3C18"/>
    <w:rsid w:val="008C404F"/>
    <w:rsid w:val="008C4313"/>
    <w:rsid w:val="008C46CB"/>
    <w:rsid w:val="008C4B07"/>
    <w:rsid w:val="008C4BB1"/>
    <w:rsid w:val="008C4C79"/>
    <w:rsid w:val="008C4D56"/>
    <w:rsid w:val="008C4EBB"/>
    <w:rsid w:val="008C55F8"/>
    <w:rsid w:val="008C5610"/>
    <w:rsid w:val="008C58C0"/>
    <w:rsid w:val="008C5B96"/>
    <w:rsid w:val="008C61EF"/>
    <w:rsid w:val="008C629E"/>
    <w:rsid w:val="008C62BC"/>
    <w:rsid w:val="008C6D75"/>
    <w:rsid w:val="008C6DD7"/>
    <w:rsid w:val="008C71CF"/>
    <w:rsid w:val="008C71EB"/>
    <w:rsid w:val="008C737C"/>
    <w:rsid w:val="008C7B9F"/>
    <w:rsid w:val="008D0022"/>
    <w:rsid w:val="008D0454"/>
    <w:rsid w:val="008D089A"/>
    <w:rsid w:val="008D0970"/>
    <w:rsid w:val="008D09DD"/>
    <w:rsid w:val="008D0ACA"/>
    <w:rsid w:val="008D0F45"/>
    <w:rsid w:val="008D12F6"/>
    <w:rsid w:val="008D184A"/>
    <w:rsid w:val="008D18A8"/>
    <w:rsid w:val="008D19A4"/>
    <w:rsid w:val="008D1D15"/>
    <w:rsid w:val="008D2015"/>
    <w:rsid w:val="008D277E"/>
    <w:rsid w:val="008D29AF"/>
    <w:rsid w:val="008D3BD2"/>
    <w:rsid w:val="008D3D6E"/>
    <w:rsid w:val="008D41BC"/>
    <w:rsid w:val="008D430D"/>
    <w:rsid w:val="008D4330"/>
    <w:rsid w:val="008D4599"/>
    <w:rsid w:val="008D504A"/>
    <w:rsid w:val="008D52DE"/>
    <w:rsid w:val="008D57A1"/>
    <w:rsid w:val="008D5C23"/>
    <w:rsid w:val="008D61E0"/>
    <w:rsid w:val="008D676F"/>
    <w:rsid w:val="008D6C13"/>
    <w:rsid w:val="008D6DCA"/>
    <w:rsid w:val="008D6E09"/>
    <w:rsid w:val="008D7557"/>
    <w:rsid w:val="008D77CD"/>
    <w:rsid w:val="008D7814"/>
    <w:rsid w:val="008E0208"/>
    <w:rsid w:val="008E0596"/>
    <w:rsid w:val="008E05A9"/>
    <w:rsid w:val="008E0E77"/>
    <w:rsid w:val="008E0F2C"/>
    <w:rsid w:val="008E169A"/>
    <w:rsid w:val="008E1E30"/>
    <w:rsid w:val="008E2453"/>
    <w:rsid w:val="008E25E2"/>
    <w:rsid w:val="008E262C"/>
    <w:rsid w:val="008E2A28"/>
    <w:rsid w:val="008E2B97"/>
    <w:rsid w:val="008E37A0"/>
    <w:rsid w:val="008E3A94"/>
    <w:rsid w:val="008E3BD6"/>
    <w:rsid w:val="008E3DE4"/>
    <w:rsid w:val="008E4456"/>
    <w:rsid w:val="008E44FB"/>
    <w:rsid w:val="008E509D"/>
    <w:rsid w:val="008E50F6"/>
    <w:rsid w:val="008E549F"/>
    <w:rsid w:val="008E580D"/>
    <w:rsid w:val="008E5CAB"/>
    <w:rsid w:val="008E6055"/>
    <w:rsid w:val="008E6087"/>
    <w:rsid w:val="008E61C9"/>
    <w:rsid w:val="008E661A"/>
    <w:rsid w:val="008E789F"/>
    <w:rsid w:val="008E793D"/>
    <w:rsid w:val="008E7BC2"/>
    <w:rsid w:val="008E7BFA"/>
    <w:rsid w:val="008F01EE"/>
    <w:rsid w:val="008F04C2"/>
    <w:rsid w:val="008F083D"/>
    <w:rsid w:val="008F0921"/>
    <w:rsid w:val="008F0C9E"/>
    <w:rsid w:val="008F0FF8"/>
    <w:rsid w:val="008F119B"/>
    <w:rsid w:val="008F11B5"/>
    <w:rsid w:val="008F12B9"/>
    <w:rsid w:val="008F1364"/>
    <w:rsid w:val="008F1A94"/>
    <w:rsid w:val="008F2243"/>
    <w:rsid w:val="008F22B3"/>
    <w:rsid w:val="008F2338"/>
    <w:rsid w:val="008F286C"/>
    <w:rsid w:val="008F2A36"/>
    <w:rsid w:val="008F2D88"/>
    <w:rsid w:val="008F2FA9"/>
    <w:rsid w:val="008F302E"/>
    <w:rsid w:val="008F32C8"/>
    <w:rsid w:val="008F355D"/>
    <w:rsid w:val="008F3875"/>
    <w:rsid w:val="008F3BEF"/>
    <w:rsid w:val="008F3D52"/>
    <w:rsid w:val="008F3EBF"/>
    <w:rsid w:val="008F42E5"/>
    <w:rsid w:val="008F5274"/>
    <w:rsid w:val="008F55E5"/>
    <w:rsid w:val="008F58D4"/>
    <w:rsid w:val="008F5D9B"/>
    <w:rsid w:val="008F6164"/>
    <w:rsid w:val="008F698A"/>
    <w:rsid w:val="008F6B3E"/>
    <w:rsid w:val="008F6F66"/>
    <w:rsid w:val="008F785C"/>
    <w:rsid w:val="008F78E4"/>
    <w:rsid w:val="008F7F08"/>
    <w:rsid w:val="008F7F66"/>
    <w:rsid w:val="0090001A"/>
    <w:rsid w:val="00901384"/>
    <w:rsid w:val="0090148E"/>
    <w:rsid w:val="00901AB7"/>
    <w:rsid w:val="00901ABD"/>
    <w:rsid w:val="00902029"/>
    <w:rsid w:val="00902230"/>
    <w:rsid w:val="00902267"/>
    <w:rsid w:val="0090231B"/>
    <w:rsid w:val="0090241D"/>
    <w:rsid w:val="00902774"/>
    <w:rsid w:val="0090281D"/>
    <w:rsid w:val="00902834"/>
    <w:rsid w:val="00902BF1"/>
    <w:rsid w:val="00902DF3"/>
    <w:rsid w:val="00902E15"/>
    <w:rsid w:val="00902F9E"/>
    <w:rsid w:val="009034C4"/>
    <w:rsid w:val="0090352E"/>
    <w:rsid w:val="00903783"/>
    <w:rsid w:val="00903A43"/>
    <w:rsid w:val="00903C54"/>
    <w:rsid w:val="00903F27"/>
    <w:rsid w:val="00903F47"/>
    <w:rsid w:val="009045E2"/>
    <w:rsid w:val="00904659"/>
    <w:rsid w:val="00904669"/>
    <w:rsid w:val="00905384"/>
    <w:rsid w:val="00905463"/>
    <w:rsid w:val="009055B6"/>
    <w:rsid w:val="00906238"/>
    <w:rsid w:val="009063F5"/>
    <w:rsid w:val="009065F8"/>
    <w:rsid w:val="00906775"/>
    <w:rsid w:val="009068A5"/>
    <w:rsid w:val="00906962"/>
    <w:rsid w:val="00906BEC"/>
    <w:rsid w:val="00906CEC"/>
    <w:rsid w:val="00907666"/>
    <w:rsid w:val="009077C7"/>
    <w:rsid w:val="00907A6F"/>
    <w:rsid w:val="00907BBB"/>
    <w:rsid w:val="00907CB2"/>
    <w:rsid w:val="00907D81"/>
    <w:rsid w:val="00910106"/>
    <w:rsid w:val="0091045E"/>
    <w:rsid w:val="0091075A"/>
    <w:rsid w:val="00910883"/>
    <w:rsid w:val="00910B68"/>
    <w:rsid w:val="00910C87"/>
    <w:rsid w:val="00910D42"/>
    <w:rsid w:val="00910D99"/>
    <w:rsid w:val="0091115E"/>
    <w:rsid w:val="00911217"/>
    <w:rsid w:val="00911272"/>
    <w:rsid w:val="009117FA"/>
    <w:rsid w:val="009119A1"/>
    <w:rsid w:val="00911A33"/>
    <w:rsid w:val="00911A78"/>
    <w:rsid w:val="00911D56"/>
    <w:rsid w:val="009122E1"/>
    <w:rsid w:val="009123D1"/>
    <w:rsid w:val="009129F1"/>
    <w:rsid w:val="00912E5E"/>
    <w:rsid w:val="0091303B"/>
    <w:rsid w:val="00913067"/>
    <w:rsid w:val="009131B6"/>
    <w:rsid w:val="00913347"/>
    <w:rsid w:val="00913595"/>
    <w:rsid w:val="009138E0"/>
    <w:rsid w:val="00913D50"/>
    <w:rsid w:val="009142FA"/>
    <w:rsid w:val="0091451A"/>
    <w:rsid w:val="0091460B"/>
    <w:rsid w:val="00914D36"/>
    <w:rsid w:val="00914D51"/>
    <w:rsid w:val="00914E68"/>
    <w:rsid w:val="00914F6A"/>
    <w:rsid w:val="0091525C"/>
    <w:rsid w:val="0091534E"/>
    <w:rsid w:val="00915A03"/>
    <w:rsid w:val="00915B7E"/>
    <w:rsid w:val="00915C12"/>
    <w:rsid w:val="00915D9B"/>
    <w:rsid w:val="00916032"/>
    <w:rsid w:val="009166EF"/>
    <w:rsid w:val="00917218"/>
    <w:rsid w:val="00917373"/>
    <w:rsid w:val="00917515"/>
    <w:rsid w:val="0091776D"/>
    <w:rsid w:val="0091776E"/>
    <w:rsid w:val="00920396"/>
    <w:rsid w:val="00920419"/>
    <w:rsid w:val="009205DD"/>
    <w:rsid w:val="00920944"/>
    <w:rsid w:val="00920C17"/>
    <w:rsid w:val="009219D3"/>
    <w:rsid w:val="00921F09"/>
    <w:rsid w:val="00922162"/>
    <w:rsid w:val="00922179"/>
    <w:rsid w:val="00922288"/>
    <w:rsid w:val="009224F7"/>
    <w:rsid w:val="009224FA"/>
    <w:rsid w:val="00923186"/>
    <w:rsid w:val="00923903"/>
    <w:rsid w:val="00923C75"/>
    <w:rsid w:val="0092403E"/>
    <w:rsid w:val="009241CF"/>
    <w:rsid w:val="0092445A"/>
    <w:rsid w:val="00924D74"/>
    <w:rsid w:val="00924F19"/>
    <w:rsid w:val="009252D9"/>
    <w:rsid w:val="009254B5"/>
    <w:rsid w:val="00926091"/>
    <w:rsid w:val="009265C1"/>
    <w:rsid w:val="009267D4"/>
    <w:rsid w:val="009268F0"/>
    <w:rsid w:val="0092725B"/>
    <w:rsid w:val="009274E4"/>
    <w:rsid w:val="009276AA"/>
    <w:rsid w:val="009303BC"/>
    <w:rsid w:val="0093047E"/>
    <w:rsid w:val="00930B08"/>
    <w:rsid w:val="0093115E"/>
    <w:rsid w:val="009312A5"/>
    <w:rsid w:val="009319F9"/>
    <w:rsid w:val="009323BF"/>
    <w:rsid w:val="0093243F"/>
    <w:rsid w:val="0093284E"/>
    <w:rsid w:val="00932D6F"/>
    <w:rsid w:val="00933E25"/>
    <w:rsid w:val="00933E51"/>
    <w:rsid w:val="00934193"/>
    <w:rsid w:val="0093457E"/>
    <w:rsid w:val="009347CF"/>
    <w:rsid w:val="0093591E"/>
    <w:rsid w:val="00935AF6"/>
    <w:rsid w:val="00935E59"/>
    <w:rsid w:val="00936359"/>
    <w:rsid w:val="009367FB"/>
    <w:rsid w:val="00936B73"/>
    <w:rsid w:val="00937499"/>
    <w:rsid w:val="009374FB"/>
    <w:rsid w:val="00937F2E"/>
    <w:rsid w:val="00937F5C"/>
    <w:rsid w:val="009403C0"/>
    <w:rsid w:val="009404DE"/>
    <w:rsid w:val="009407E4"/>
    <w:rsid w:val="00940A34"/>
    <w:rsid w:val="00940D84"/>
    <w:rsid w:val="0094101C"/>
    <w:rsid w:val="00941195"/>
    <w:rsid w:val="00941262"/>
    <w:rsid w:val="009413C5"/>
    <w:rsid w:val="009414E9"/>
    <w:rsid w:val="009416DE"/>
    <w:rsid w:val="0094181B"/>
    <w:rsid w:val="00941AC4"/>
    <w:rsid w:val="0094239B"/>
    <w:rsid w:val="00942466"/>
    <w:rsid w:val="00942B2B"/>
    <w:rsid w:val="00942BA4"/>
    <w:rsid w:val="00942F71"/>
    <w:rsid w:val="009433E9"/>
    <w:rsid w:val="0094341F"/>
    <w:rsid w:val="009434AB"/>
    <w:rsid w:val="009435E3"/>
    <w:rsid w:val="00943637"/>
    <w:rsid w:val="00943906"/>
    <w:rsid w:val="0094391F"/>
    <w:rsid w:val="00943AD3"/>
    <w:rsid w:val="00943E00"/>
    <w:rsid w:val="0094402D"/>
    <w:rsid w:val="009448AA"/>
    <w:rsid w:val="00944F37"/>
    <w:rsid w:val="00945049"/>
    <w:rsid w:val="00945107"/>
    <w:rsid w:val="009453BD"/>
    <w:rsid w:val="0094559F"/>
    <w:rsid w:val="00946355"/>
    <w:rsid w:val="00946433"/>
    <w:rsid w:val="00946CAF"/>
    <w:rsid w:val="009472E7"/>
    <w:rsid w:val="0094742E"/>
    <w:rsid w:val="0094759E"/>
    <w:rsid w:val="009477BD"/>
    <w:rsid w:val="00947D9E"/>
    <w:rsid w:val="00947E15"/>
    <w:rsid w:val="00947EC1"/>
    <w:rsid w:val="00947F87"/>
    <w:rsid w:val="00950295"/>
    <w:rsid w:val="009502DC"/>
    <w:rsid w:val="009514EF"/>
    <w:rsid w:val="00951AC6"/>
    <w:rsid w:val="009522D9"/>
    <w:rsid w:val="00952622"/>
    <w:rsid w:val="009533CD"/>
    <w:rsid w:val="0095362A"/>
    <w:rsid w:val="0095398C"/>
    <w:rsid w:val="00953D6E"/>
    <w:rsid w:val="0095477A"/>
    <w:rsid w:val="00954CD2"/>
    <w:rsid w:val="00954EA2"/>
    <w:rsid w:val="0095524A"/>
    <w:rsid w:val="00955FD2"/>
    <w:rsid w:val="009565B6"/>
    <w:rsid w:val="009568F2"/>
    <w:rsid w:val="00956C9B"/>
    <w:rsid w:val="00956D72"/>
    <w:rsid w:val="0095708D"/>
    <w:rsid w:val="009570BE"/>
    <w:rsid w:val="0096061C"/>
    <w:rsid w:val="009609D5"/>
    <w:rsid w:val="00961983"/>
    <w:rsid w:val="009619B1"/>
    <w:rsid w:val="00961BCE"/>
    <w:rsid w:val="00961BDA"/>
    <w:rsid w:val="00962099"/>
    <w:rsid w:val="0096258F"/>
    <w:rsid w:val="0096284E"/>
    <w:rsid w:val="00962B32"/>
    <w:rsid w:val="00962C8D"/>
    <w:rsid w:val="00962D0F"/>
    <w:rsid w:val="009633E2"/>
    <w:rsid w:val="00963C9A"/>
    <w:rsid w:val="009646D7"/>
    <w:rsid w:val="00964725"/>
    <w:rsid w:val="00964C21"/>
    <w:rsid w:val="00965427"/>
    <w:rsid w:val="009656F4"/>
    <w:rsid w:val="00965740"/>
    <w:rsid w:val="009657D8"/>
    <w:rsid w:val="00965EB5"/>
    <w:rsid w:val="00965EDF"/>
    <w:rsid w:val="00966749"/>
    <w:rsid w:val="0096693C"/>
    <w:rsid w:val="009669B4"/>
    <w:rsid w:val="00966A1C"/>
    <w:rsid w:val="00966C15"/>
    <w:rsid w:val="00966CAD"/>
    <w:rsid w:val="00966DFD"/>
    <w:rsid w:val="0096728E"/>
    <w:rsid w:val="009674C9"/>
    <w:rsid w:val="0096773A"/>
    <w:rsid w:val="00967AA7"/>
    <w:rsid w:val="009700B9"/>
    <w:rsid w:val="0097041B"/>
    <w:rsid w:val="009706FC"/>
    <w:rsid w:val="00970A96"/>
    <w:rsid w:val="00970BC0"/>
    <w:rsid w:val="00970FAA"/>
    <w:rsid w:val="00971623"/>
    <w:rsid w:val="009732F7"/>
    <w:rsid w:val="0097336E"/>
    <w:rsid w:val="00973392"/>
    <w:rsid w:val="00973529"/>
    <w:rsid w:val="00973570"/>
    <w:rsid w:val="0097393D"/>
    <w:rsid w:val="00973B75"/>
    <w:rsid w:val="00973E30"/>
    <w:rsid w:val="00973EE1"/>
    <w:rsid w:val="009748EB"/>
    <w:rsid w:val="00974914"/>
    <w:rsid w:val="00974EBE"/>
    <w:rsid w:val="00975160"/>
    <w:rsid w:val="009753BA"/>
    <w:rsid w:val="00975864"/>
    <w:rsid w:val="009758E1"/>
    <w:rsid w:val="009760C7"/>
    <w:rsid w:val="009763E1"/>
    <w:rsid w:val="0097686F"/>
    <w:rsid w:val="009768E8"/>
    <w:rsid w:val="00976B0C"/>
    <w:rsid w:val="00976CFD"/>
    <w:rsid w:val="00977511"/>
    <w:rsid w:val="00980473"/>
    <w:rsid w:val="00980579"/>
    <w:rsid w:val="00980838"/>
    <w:rsid w:val="00980A84"/>
    <w:rsid w:val="00981229"/>
    <w:rsid w:val="00981C72"/>
    <w:rsid w:val="00981C86"/>
    <w:rsid w:val="00981F03"/>
    <w:rsid w:val="0098203C"/>
    <w:rsid w:val="00982206"/>
    <w:rsid w:val="00982A4D"/>
    <w:rsid w:val="00982AA9"/>
    <w:rsid w:val="00982B14"/>
    <w:rsid w:val="00982D40"/>
    <w:rsid w:val="00982DBE"/>
    <w:rsid w:val="00983643"/>
    <w:rsid w:val="009837F7"/>
    <w:rsid w:val="00984079"/>
    <w:rsid w:val="00984DB4"/>
    <w:rsid w:val="00984DD8"/>
    <w:rsid w:val="00984E40"/>
    <w:rsid w:val="00984FC0"/>
    <w:rsid w:val="009854AC"/>
    <w:rsid w:val="00985606"/>
    <w:rsid w:val="009858FA"/>
    <w:rsid w:val="00985BDD"/>
    <w:rsid w:val="00985CAF"/>
    <w:rsid w:val="00985EB4"/>
    <w:rsid w:val="00986027"/>
    <w:rsid w:val="00986053"/>
    <w:rsid w:val="009862EA"/>
    <w:rsid w:val="00986487"/>
    <w:rsid w:val="00986678"/>
    <w:rsid w:val="009868F7"/>
    <w:rsid w:val="00986BE2"/>
    <w:rsid w:val="00986F2E"/>
    <w:rsid w:val="009877F8"/>
    <w:rsid w:val="00987AF0"/>
    <w:rsid w:val="00987B7D"/>
    <w:rsid w:val="00987EC8"/>
    <w:rsid w:val="00987F08"/>
    <w:rsid w:val="009907AA"/>
    <w:rsid w:val="00990F1F"/>
    <w:rsid w:val="0099130C"/>
    <w:rsid w:val="00991316"/>
    <w:rsid w:val="0099191E"/>
    <w:rsid w:val="0099199F"/>
    <w:rsid w:val="00991DAA"/>
    <w:rsid w:val="00992149"/>
    <w:rsid w:val="0099219C"/>
    <w:rsid w:val="009925AC"/>
    <w:rsid w:val="00992C4B"/>
    <w:rsid w:val="00992F57"/>
    <w:rsid w:val="00993018"/>
    <w:rsid w:val="009937A6"/>
    <w:rsid w:val="00993B55"/>
    <w:rsid w:val="00993E5B"/>
    <w:rsid w:val="00993F4E"/>
    <w:rsid w:val="0099413B"/>
    <w:rsid w:val="009941CE"/>
    <w:rsid w:val="0099426E"/>
    <w:rsid w:val="0099596A"/>
    <w:rsid w:val="00995AD7"/>
    <w:rsid w:val="00995ADD"/>
    <w:rsid w:val="00995B65"/>
    <w:rsid w:val="00995C00"/>
    <w:rsid w:val="009960F3"/>
    <w:rsid w:val="0099620E"/>
    <w:rsid w:val="0099645A"/>
    <w:rsid w:val="009964AD"/>
    <w:rsid w:val="009965FD"/>
    <w:rsid w:val="009966F2"/>
    <w:rsid w:val="0099679E"/>
    <w:rsid w:val="00996CFE"/>
    <w:rsid w:val="00996F31"/>
    <w:rsid w:val="00996F78"/>
    <w:rsid w:val="009977CB"/>
    <w:rsid w:val="00997AB9"/>
    <w:rsid w:val="00997F20"/>
    <w:rsid w:val="009A0051"/>
    <w:rsid w:val="009A07BA"/>
    <w:rsid w:val="009A0D07"/>
    <w:rsid w:val="009A10C3"/>
    <w:rsid w:val="009A2386"/>
    <w:rsid w:val="009A2391"/>
    <w:rsid w:val="009A2421"/>
    <w:rsid w:val="009A2506"/>
    <w:rsid w:val="009A2774"/>
    <w:rsid w:val="009A2888"/>
    <w:rsid w:val="009A2F5B"/>
    <w:rsid w:val="009A2F82"/>
    <w:rsid w:val="009A3109"/>
    <w:rsid w:val="009A33EB"/>
    <w:rsid w:val="009A414A"/>
    <w:rsid w:val="009A426B"/>
    <w:rsid w:val="009A430D"/>
    <w:rsid w:val="009A4798"/>
    <w:rsid w:val="009A4A2E"/>
    <w:rsid w:val="009A4AF5"/>
    <w:rsid w:val="009A4B8E"/>
    <w:rsid w:val="009A58F2"/>
    <w:rsid w:val="009A5B05"/>
    <w:rsid w:val="009A5F3E"/>
    <w:rsid w:val="009A6020"/>
    <w:rsid w:val="009A646E"/>
    <w:rsid w:val="009A6839"/>
    <w:rsid w:val="009A684A"/>
    <w:rsid w:val="009A695A"/>
    <w:rsid w:val="009A6B70"/>
    <w:rsid w:val="009A6EDD"/>
    <w:rsid w:val="009A74AE"/>
    <w:rsid w:val="009A7538"/>
    <w:rsid w:val="009A7986"/>
    <w:rsid w:val="009A7A3C"/>
    <w:rsid w:val="009A7C90"/>
    <w:rsid w:val="009B00EE"/>
    <w:rsid w:val="009B0737"/>
    <w:rsid w:val="009B0E2A"/>
    <w:rsid w:val="009B0F3A"/>
    <w:rsid w:val="009B12B5"/>
    <w:rsid w:val="009B1620"/>
    <w:rsid w:val="009B1854"/>
    <w:rsid w:val="009B2085"/>
    <w:rsid w:val="009B2458"/>
    <w:rsid w:val="009B28E4"/>
    <w:rsid w:val="009B2A08"/>
    <w:rsid w:val="009B2A3C"/>
    <w:rsid w:val="009B33E3"/>
    <w:rsid w:val="009B3A18"/>
    <w:rsid w:val="009B3C80"/>
    <w:rsid w:val="009B4303"/>
    <w:rsid w:val="009B4308"/>
    <w:rsid w:val="009B453B"/>
    <w:rsid w:val="009B46D5"/>
    <w:rsid w:val="009B4923"/>
    <w:rsid w:val="009B5213"/>
    <w:rsid w:val="009B5238"/>
    <w:rsid w:val="009B5353"/>
    <w:rsid w:val="009B53B2"/>
    <w:rsid w:val="009B63A2"/>
    <w:rsid w:val="009B6606"/>
    <w:rsid w:val="009B6681"/>
    <w:rsid w:val="009B67D6"/>
    <w:rsid w:val="009B6C92"/>
    <w:rsid w:val="009B712B"/>
    <w:rsid w:val="009B7283"/>
    <w:rsid w:val="009B7373"/>
    <w:rsid w:val="009B759A"/>
    <w:rsid w:val="009C000A"/>
    <w:rsid w:val="009C07D1"/>
    <w:rsid w:val="009C0D5A"/>
    <w:rsid w:val="009C10E4"/>
    <w:rsid w:val="009C1429"/>
    <w:rsid w:val="009C256F"/>
    <w:rsid w:val="009C280B"/>
    <w:rsid w:val="009C2ACD"/>
    <w:rsid w:val="009C3214"/>
    <w:rsid w:val="009C3927"/>
    <w:rsid w:val="009C3BBB"/>
    <w:rsid w:val="009C3C60"/>
    <w:rsid w:val="009C4BC8"/>
    <w:rsid w:val="009C5365"/>
    <w:rsid w:val="009C598E"/>
    <w:rsid w:val="009C5AD6"/>
    <w:rsid w:val="009C5C95"/>
    <w:rsid w:val="009C6D3F"/>
    <w:rsid w:val="009C7329"/>
    <w:rsid w:val="009C74A2"/>
    <w:rsid w:val="009C7A53"/>
    <w:rsid w:val="009C7C41"/>
    <w:rsid w:val="009C7FB3"/>
    <w:rsid w:val="009D01F8"/>
    <w:rsid w:val="009D03A7"/>
    <w:rsid w:val="009D03C0"/>
    <w:rsid w:val="009D06F0"/>
    <w:rsid w:val="009D0C1F"/>
    <w:rsid w:val="009D0F94"/>
    <w:rsid w:val="009D12D4"/>
    <w:rsid w:val="009D1413"/>
    <w:rsid w:val="009D173F"/>
    <w:rsid w:val="009D1A66"/>
    <w:rsid w:val="009D220D"/>
    <w:rsid w:val="009D23E6"/>
    <w:rsid w:val="009D246F"/>
    <w:rsid w:val="009D260E"/>
    <w:rsid w:val="009D29AE"/>
    <w:rsid w:val="009D29CF"/>
    <w:rsid w:val="009D2B5B"/>
    <w:rsid w:val="009D2BF0"/>
    <w:rsid w:val="009D2BF7"/>
    <w:rsid w:val="009D2E24"/>
    <w:rsid w:val="009D2E58"/>
    <w:rsid w:val="009D3435"/>
    <w:rsid w:val="009D3A77"/>
    <w:rsid w:val="009D3B6D"/>
    <w:rsid w:val="009D3C1C"/>
    <w:rsid w:val="009D3EAF"/>
    <w:rsid w:val="009D4240"/>
    <w:rsid w:val="009D44BE"/>
    <w:rsid w:val="009D451B"/>
    <w:rsid w:val="009D45BC"/>
    <w:rsid w:val="009D48AB"/>
    <w:rsid w:val="009D5104"/>
    <w:rsid w:val="009D541F"/>
    <w:rsid w:val="009D5910"/>
    <w:rsid w:val="009D5BB3"/>
    <w:rsid w:val="009D66CC"/>
    <w:rsid w:val="009D6E09"/>
    <w:rsid w:val="009D7120"/>
    <w:rsid w:val="009D7223"/>
    <w:rsid w:val="009D79AE"/>
    <w:rsid w:val="009D7E2A"/>
    <w:rsid w:val="009E026B"/>
    <w:rsid w:val="009E048C"/>
    <w:rsid w:val="009E0627"/>
    <w:rsid w:val="009E0F9B"/>
    <w:rsid w:val="009E109A"/>
    <w:rsid w:val="009E1169"/>
    <w:rsid w:val="009E1270"/>
    <w:rsid w:val="009E1660"/>
    <w:rsid w:val="009E16B1"/>
    <w:rsid w:val="009E191D"/>
    <w:rsid w:val="009E1950"/>
    <w:rsid w:val="009E1B2D"/>
    <w:rsid w:val="009E2279"/>
    <w:rsid w:val="009E22C2"/>
    <w:rsid w:val="009E23F0"/>
    <w:rsid w:val="009E241B"/>
    <w:rsid w:val="009E27A8"/>
    <w:rsid w:val="009E2956"/>
    <w:rsid w:val="009E2BD7"/>
    <w:rsid w:val="009E2C18"/>
    <w:rsid w:val="009E2CF2"/>
    <w:rsid w:val="009E3046"/>
    <w:rsid w:val="009E39FF"/>
    <w:rsid w:val="009E4064"/>
    <w:rsid w:val="009E4ACF"/>
    <w:rsid w:val="009E4CDB"/>
    <w:rsid w:val="009E4CF5"/>
    <w:rsid w:val="009E500D"/>
    <w:rsid w:val="009E51EC"/>
    <w:rsid w:val="009E53CE"/>
    <w:rsid w:val="009E55D7"/>
    <w:rsid w:val="009E5A61"/>
    <w:rsid w:val="009E60F3"/>
    <w:rsid w:val="009E63C0"/>
    <w:rsid w:val="009E6863"/>
    <w:rsid w:val="009E6A83"/>
    <w:rsid w:val="009E6D26"/>
    <w:rsid w:val="009E6DD9"/>
    <w:rsid w:val="009E6EA3"/>
    <w:rsid w:val="009E6FA9"/>
    <w:rsid w:val="009E702F"/>
    <w:rsid w:val="009E7140"/>
    <w:rsid w:val="009E71AC"/>
    <w:rsid w:val="009E7451"/>
    <w:rsid w:val="009E75F9"/>
    <w:rsid w:val="009E7CF2"/>
    <w:rsid w:val="009E7E34"/>
    <w:rsid w:val="009F0317"/>
    <w:rsid w:val="009F0554"/>
    <w:rsid w:val="009F08BF"/>
    <w:rsid w:val="009F0E62"/>
    <w:rsid w:val="009F10B2"/>
    <w:rsid w:val="009F1119"/>
    <w:rsid w:val="009F14D5"/>
    <w:rsid w:val="009F15E4"/>
    <w:rsid w:val="009F1D27"/>
    <w:rsid w:val="009F222F"/>
    <w:rsid w:val="009F226C"/>
    <w:rsid w:val="009F301A"/>
    <w:rsid w:val="009F347D"/>
    <w:rsid w:val="009F3597"/>
    <w:rsid w:val="009F35D4"/>
    <w:rsid w:val="009F3712"/>
    <w:rsid w:val="009F3F3F"/>
    <w:rsid w:val="009F4268"/>
    <w:rsid w:val="009F433A"/>
    <w:rsid w:val="009F4952"/>
    <w:rsid w:val="009F4A64"/>
    <w:rsid w:val="009F54F2"/>
    <w:rsid w:val="009F57C2"/>
    <w:rsid w:val="009F5C73"/>
    <w:rsid w:val="009F5CA1"/>
    <w:rsid w:val="009F5DA3"/>
    <w:rsid w:val="009F60B0"/>
    <w:rsid w:val="009F61AD"/>
    <w:rsid w:val="009F6B2F"/>
    <w:rsid w:val="009F6CF5"/>
    <w:rsid w:val="009F70C3"/>
    <w:rsid w:val="009F786A"/>
    <w:rsid w:val="009F78FA"/>
    <w:rsid w:val="00A0016A"/>
    <w:rsid w:val="00A0025A"/>
    <w:rsid w:val="00A00D3D"/>
    <w:rsid w:val="00A012EE"/>
    <w:rsid w:val="00A01A90"/>
    <w:rsid w:val="00A02AF3"/>
    <w:rsid w:val="00A02B8E"/>
    <w:rsid w:val="00A02CA8"/>
    <w:rsid w:val="00A0357C"/>
    <w:rsid w:val="00A0375B"/>
    <w:rsid w:val="00A03E0E"/>
    <w:rsid w:val="00A043CD"/>
    <w:rsid w:val="00A04422"/>
    <w:rsid w:val="00A0452B"/>
    <w:rsid w:val="00A04F64"/>
    <w:rsid w:val="00A0512C"/>
    <w:rsid w:val="00A0552A"/>
    <w:rsid w:val="00A05C7D"/>
    <w:rsid w:val="00A05D8C"/>
    <w:rsid w:val="00A0619D"/>
    <w:rsid w:val="00A06484"/>
    <w:rsid w:val="00A06504"/>
    <w:rsid w:val="00A0668F"/>
    <w:rsid w:val="00A06A8A"/>
    <w:rsid w:val="00A06CF8"/>
    <w:rsid w:val="00A06D85"/>
    <w:rsid w:val="00A06E62"/>
    <w:rsid w:val="00A06F21"/>
    <w:rsid w:val="00A07155"/>
    <w:rsid w:val="00A07695"/>
    <w:rsid w:val="00A078F8"/>
    <w:rsid w:val="00A07A69"/>
    <w:rsid w:val="00A07C0C"/>
    <w:rsid w:val="00A07FB2"/>
    <w:rsid w:val="00A1088C"/>
    <w:rsid w:val="00A10FA1"/>
    <w:rsid w:val="00A11413"/>
    <w:rsid w:val="00A1192D"/>
    <w:rsid w:val="00A119F1"/>
    <w:rsid w:val="00A11B34"/>
    <w:rsid w:val="00A11E0F"/>
    <w:rsid w:val="00A11F15"/>
    <w:rsid w:val="00A12153"/>
    <w:rsid w:val="00A1224E"/>
    <w:rsid w:val="00A122DB"/>
    <w:rsid w:val="00A12387"/>
    <w:rsid w:val="00A12C9C"/>
    <w:rsid w:val="00A12E99"/>
    <w:rsid w:val="00A131BD"/>
    <w:rsid w:val="00A13643"/>
    <w:rsid w:val="00A136DD"/>
    <w:rsid w:val="00A1376C"/>
    <w:rsid w:val="00A1421C"/>
    <w:rsid w:val="00A14568"/>
    <w:rsid w:val="00A14737"/>
    <w:rsid w:val="00A14890"/>
    <w:rsid w:val="00A15246"/>
    <w:rsid w:val="00A15329"/>
    <w:rsid w:val="00A153DE"/>
    <w:rsid w:val="00A15406"/>
    <w:rsid w:val="00A15521"/>
    <w:rsid w:val="00A155D2"/>
    <w:rsid w:val="00A159D1"/>
    <w:rsid w:val="00A15ADB"/>
    <w:rsid w:val="00A161C9"/>
    <w:rsid w:val="00A162A2"/>
    <w:rsid w:val="00A168AD"/>
    <w:rsid w:val="00A16C83"/>
    <w:rsid w:val="00A16CB8"/>
    <w:rsid w:val="00A17217"/>
    <w:rsid w:val="00A1723B"/>
    <w:rsid w:val="00A1725E"/>
    <w:rsid w:val="00A17869"/>
    <w:rsid w:val="00A17B67"/>
    <w:rsid w:val="00A20BCF"/>
    <w:rsid w:val="00A20C0C"/>
    <w:rsid w:val="00A2110A"/>
    <w:rsid w:val="00A21484"/>
    <w:rsid w:val="00A21812"/>
    <w:rsid w:val="00A21B38"/>
    <w:rsid w:val="00A21C14"/>
    <w:rsid w:val="00A21CCF"/>
    <w:rsid w:val="00A21DF6"/>
    <w:rsid w:val="00A21E60"/>
    <w:rsid w:val="00A22025"/>
    <w:rsid w:val="00A223F3"/>
    <w:rsid w:val="00A22900"/>
    <w:rsid w:val="00A22A35"/>
    <w:rsid w:val="00A22AFB"/>
    <w:rsid w:val="00A2334F"/>
    <w:rsid w:val="00A234C0"/>
    <w:rsid w:val="00A23A0B"/>
    <w:rsid w:val="00A23B04"/>
    <w:rsid w:val="00A23B81"/>
    <w:rsid w:val="00A23FE5"/>
    <w:rsid w:val="00A241A1"/>
    <w:rsid w:val="00A2438A"/>
    <w:rsid w:val="00A24454"/>
    <w:rsid w:val="00A24804"/>
    <w:rsid w:val="00A25694"/>
    <w:rsid w:val="00A257A9"/>
    <w:rsid w:val="00A25DA4"/>
    <w:rsid w:val="00A25DFC"/>
    <w:rsid w:val="00A25F30"/>
    <w:rsid w:val="00A2601F"/>
    <w:rsid w:val="00A260D8"/>
    <w:rsid w:val="00A26465"/>
    <w:rsid w:val="00A26545"/>
    <w:rsid w:val="00A26A3A"/>
    <w:rsid w:val="00A273D8"/>
    <w:rsid w:val="00A279BB"/>
    <w:rsid w:val="00A27A1D"/>
    <w:rsid w:val="00A27CE7"/>
    <w:rsid w:val="00A303D2"/>
    <w:rsid w:val="00A3068C"/>
    <w:rsid w:val="00A30AAB"/>
    <w:rsid w:val="00A3103F"/>
    <w:rsid w:val="00A31426"/>
    <w:rsid w:val="00A32AE8"/>
    <w:rsid w:val="00A32B77"/>
    <w:rsid w:val="00A32FB5"/>
    <w:rsid w:val="00A33042"/>
    <w:rsid w:val="00A331A8"/>
    <w:rsid w:val="00A33443"/>
    <w:rsid w:val="00A342F7"/>
    <w:rsid w:val="00A344A3"/>
    <w:rsid w:val="00A348A7"/>
    <w:rsid w:val="00A353E2"/>
    <w:rsid w:val="00A35448"/>
    <w:rsid w:val="00A358DB"/>
    <w:rsid w:val="00A35948"/>
    <w:rsid w:val="00A3597C"/>
    <w:rsid w:val="00A35AEB"/>
    <w:rsid w:val="00A35FB8"/>
    <w:rsid w:val="00A360C7"/>
    <w:rsid w:val="00A363D5"/>
    <w:rsid w:val="00A36B85"/>
    <w:rsid w:val="00A36C3B"/>
    <w:rsid w:val="00A36D7C"/>
    <w:rsid w:val="00A36E1F"/>
    <w:rsid w:val="00A37035"/>
    <w:rsid w:val="00A37414"/>
    <w:rsid w:val="00A37926"/>
    <w:rsid w:val="00A37F91"/>
    <w:rsid w:val="00A406B0"/>
    <w:rsid w:val="00A4078A"/>
    <w:rsid w:val="00A4097D"/>
    <w:rsid w:val="00A40AA6"/>
    <w:rsid w:val="00A40B5E"/>
    <w:rsid w:val="00A40CFF"/>
    <w:rsid w:val="00A40F72"/>
    <w:rsid w:val="00A41B83"/>
    <w:rsid w:val="00A41BBA"/>
    <w:rsid w:val="00A41CBB"/>
    <w:rsid w:val="00A42130"/>
    <w:rsid w:val="00A4215A"/>
    <w:rsid w:val="00A42300"/>
    <w:rsid w:val="00A42606"/>
    <w:rsid w:val="00A42623"/>
    <w:rsid w:val="00A42649"/>
    <w:rsid w:val="00A42A57"/>
    <w:rsid w:val="00A42B50"/>
    <w:rsid w:val="00A42DF1"/>
    <w:rsid w:val="00A42E1A"/>
    <w:rsid w:val="00A4346F"/>
    <w:rsid w:val="00A435D0"/>
    <w:rsid w:val="00A43863"/>
    <w:rsid w:val="00A438A6"/>
    <w:rsid w:val="00A43926"/>
    <w:rsid w:val="00A43CE2"/>
    <w:rsid w:val="00A44476"/>
    <w:rsid w:val="00A44791"/>
    <w:rsid w:val="00A44D37"/>
    <w:rsid w:val="00A453D9"/>
    <w:rsid w:val="00A45954"/>
    <w:rsid w:val="00A45DCB"/>
    <w:rsid w:val="00A463BC"/>
    <w:rsid w:val="00A4648B"/>
    <w:rsid w:val="00A4651A"/>
    <w:rsid w:val="00A46BAC"/>
    <w:rsid w:val="00A47041"/>
    <w:rsid w:val="00A4736A"/>
    <w:rsid w:val="00A474E3"/>
    <w:rsid w:val="00A478BA"/>
    <w:rsid w:val="00A478E7"/>
    <w:rsid w:val="00A47B13"/>
    <w:rsid w:val="00A50231"/>
    <w:rsid w:val="00A50554"/>
    <w:rsid w:val="00A505B5"/>
    <w:rsid w:val="00A505C9"/>
    <w:rsid w:val="00A50890"/>
    <w:rsid w:val="00A509CD"/>
    <w:rsid w:val="00A50DD7"/>
    <w:rsid w:val="00A50EC2"/>
    <w:rsid w:val="00A5113E"/>
    <w:rsid w:val="00A5125E"/>
    <w:rsid w:val="00A51614"/>
    <w:rsid w:val="00A51642"/>
    <w:rsid w:val="00A52514"/>
    <w:rsid w:val="00A5257C"/>
    <w:rsid w:val="00A52643"/>
    <w:rsid w:val="00A52BD0"/>
    <w:rsid w:val="00A52F0D"/>
    <w:rsid w:val="00A53283"/>
    <w:rsid w:val="00A538D8"/>
    <w:rsid w:val="00A54121"/>
    <w:rsid w:val="00A541A0"/>
    <w:rsid w:val="00A54CDD"/>
    <w:rsid w:val="00A5515A"/>
    <w:rsid w:val="00A5522E"/>
    <w:rsid w:val="00A55347"/>
    <w:rsid w:val="00A553EE"/>
    <w:rsid w:val="00A5554C"/>
    <w:rsid w:val="00A55745"/>
    <w:rsid w:val="00A56B92"/>
    <w:rsid w:val="00A56DBD"/>
    <w:rsid w:val="00A57718"/>
    <w:rsid w:val="00A57856"/>
    <w:rsid w:val="00A57D5D"/>
    <w:rsid w:val="00A57F92"/>
    <w:rsid w:val="00A60375"/>
    <w:rsid w:val="00A604EE"/>
    <w:rsid w:val="00A60546"/>
    <w:rsid w:val="00A60589"/>
    <w:rsid w:val="00A60781"/>
    <w:rsid w:val="00A607FD"/>
    <w:rsid w:val="00A60AB6"/>
    <w:rsid w:val="00A60E46"/>
    <w:rsid w:val="00A6156B"/>
    <w:rsid w:val="00A61C88"/>
    <w:rsid w:val="00A61CB8"/>
    <w:rsid w:val="00A61D96"/>
    <w:rsid w:val="00A632CA"/>
    <w:rsid w:val="00A6330C"/>
    <w:rsid w:val="00A63C15"/>
    <w:rsid w:val="00A63D71"/>
    <w:rsid w:val="00A64488"/>
    <w:rsid w:val="00A64491"/>
    <w:rsid w:val="00A64517"/>
    <w:rsid w:val="00A64EF1"/>
    <w:rsid w:val="00A6537C"/>
    <w:rsid w:val="00A6624A"/>
    <w:rsid w:val="00A66A76"/>
    <w:rsid w:val="00A66E9C"/>
    <w:rsid w:val="00A67597"/>
    <w:rsid w:val="00A67832"/>
    <w:rsid w:val="00A6787E"/>
    <w:rsid w:val="00A679C4"/>
    <w:rsid w:val="00A67BED"/>
    <w:rsid w:val="00A67DAA"/>
    <w:rsid w:val="00A7016A"/>
    <w:rsid w:val="00A70CE1"/>
    <w:rsid w:val="00A70FB4"/>
    <w:rsid w:val="00A71B59"/>
    <w:rsid w:val="00A72080"/>
    <w:rsid w:val="00A723F0"/>
    <w:rsid w:val="00A72541"/>
    <w:rsid w:val="00A7254D"/>
    <w:rsid w:val="00A72D1D"/>
    <w:rsid w:val="00A73E13"/>
    <w:rsid w:val="00A73FBB"/>
    <w:rsid w:val="00A741AD"/>
    <w:rsid w:val="00A74203"/>
    <w:rsid w:val="00A748C8"/>
    <w:rsid w:val="00A7526A"/>
    <w:rsid w:val="00A75572"/>
    <w:rsid w:val="00A75B64"/>
    <w:rsid w:val="00A75C06"/>
    <w:rsid w:val="00A76B99"/>
    <w:rsid w:val="00A776C1"/>
    <w:rsid w:val="00A779E9"/>
    <w:rsid w:val="00A77D22"/>
    <w:rsid w:val="00A8099D"/>
    <w:rsid w:val="00A81175"/>
    <w:rsid w:val="00A812B8"/>
    <w:rsid w:val="00A81673"/>
    <w:rsid w:val="00A816C0"/>
    <w:rsid w:val="00A818FB"/>
    <w:rsid w:val="00A81C14"/>
    <w:rsid w:val="00A8213B"/>
    <w:rsid w:val="00A822FB"/>
    <w:rsid w:val="00A82673"/>
    <w:rsid w:val="00A828DE"/>
    <w:rsid w:val="00A82F75"/>
    <w:rsid w:val="00A82FC9"/>
    <w:rsid w:val="00A8334F"/>
    <w:rsid w:val="00A834AC"/>
    <w:rsid w:val="00A8395E"/>
    <w:rsid w:val="00A83AED"/>
    <w:rsid w:val="00A83BD5"/>
    <w:rsid w:val="00A84257"/>
    <w:rsid w:val="00A84541"/>
    <w:rsid w:val="00A84848"/>
    <w:rsid w:val="00A848A8"/>
    <w:rsid w:val="00A84A54"/>
    <w:rsid w:val="00A84B88"/>
    <w:rsid w:val="00A84E65"/>
    <w:rsid w:val="00A85CB4"/>
    <w:rsid w:val="00A85CF0"/>
    <w:rsid w:val="00A85D6C"/>
    <w:rsid w:val="00A86086"/>
    <w:rsid w:val="00A863A6"/>
    <w:rsid w:val="00A86475"/>
    <w:rsid w:val="00A865E6"/>
    <w:rsid w:val="00A8783A"/>
    <w:rsid w:val="00A87966"/>
    <w:rsid w:val="00A87D39"/>
    <w:rsid w:val="00A90909"/>
    <w:rsid w:val="00A90965"/>
    <w:rsid w:val="00A90A95"/>
    <w:rsid w:val="00A910E5"/>
    <w:rsid w:val="00A91BB1"/>
    <w:rsid w:val="00A91D01"/>
    <w:rsid w:val="00A91DFE"/>
    <w:rsid w:val="00A92084"/>
    <w:rsid w:val="00A925F8"/>
    <w:rsid w:val="00A9260E"/>
    <w:rsid w:val="00A929F4"/>
    <w:rsid w:val="00A92C96"/>
    <w:rsid w:val="00A934A4"/>
    <w:rsid w:val="00A93701"/>
    <w:rsid w:val="00A93BA5"/>
    <w:rsid w:val="00A93C43"/>
    <w:rsid w:val="00A94042"/>
    <w:rsid w:val="00A94BD6"/>
    <w:rsid w:val="00A94DF0"/>
    <w:rsid w:val="00A94FF6"/>
    <w:rsid w:val="00A959FF"/>
    <w:rsid w:val="00A95B6E"/>
    <w:rsid w:val="00A95C21"/>
    <w:rsid w:val="00A96102"/>
    <w:rsid w:val="00A96225"/>
    <w:rsid w:val="00A966D7"/>
    <w:rsid w:val="00A96CC1"/>
    <w:rsid w:val="00A9787D"/>
    <w:rsid w:val="00A97927"/>
    <w:rsid w:val="00A97A27"/>
    <w:rsid w:val="00AA075B"/>
    <w:rsid w:val="00AA081C"/>
    <w:rsid w:val="00AA161D"/>
    <w:rsid w:val="00AA16B5"/>
    <w:rsid w:val="00AA1CD8"/>
    <w:rsid w:val="00AA1D36"/>
    <w:rsid w:val="00AA207A"/>
    <w:rsid w:val="00AA22AA"/>
    <w:rsid w:val="00AA2A5F"/>
    <w:rsid w:val="00AA2B8D"/>
    <w:rsid w:val="00AA2DDA"/>
    <w:rsid w:val="00AA3491"/>
    <w:rsid w:val="00AA3521"/>
    <w:rsid w:val="00AA3A4D"/>
    <w:rsid w:val="00AA3E58"/>
    <w:rsid w:val="00AA42E0"/>
    <w:rsid w:val="00AA4F1B"/>
    <w:rsid w:val="00AA5703"/>
    <w:rsid w:val="00AA5882"/>
    <w:rsid w:val="00AA5A01"/>
    <w:rsid w:val="00AA5AE1"/>
    <w:rsid w:val="00AA6804"/>
    <w:rsid w:val="00AA7064"/>
    <w:rsid w:val="00AA7229"/>
    <w:rsid w:val="00AA72F8"/>
    <w:rsid w:val="00AA78EF"/>
    <w:rsid w:val="00AA7A24"/>
    <w:rsid w:val="00AB00A4"/>
    <w:rsid w:val="00AB00EA"/>
    <w:rsid w:val="00AB01DE"/>
    <w:rsid w:val="00AB03C3"/>
    <w:rsid w:val="00AB0AC5"/>
    <w:rsid w:val="00AB0BD9"/>
    <w:rsid w:val="00AB10ED"/>
    <w:rsid w:val="00AB1876"/>
    <w:rsid w:val="00AB1ABD"/>
    <w:rsid w:val="00AB1CCE"/>
    <w:rsid w:val="00AB1EE9"/>
    <w:rsid w:val="00AB22D7"/>
    <w:rsid w:val="00AB2A29"/>
    <w:rsid w:val="00AB34C6"/>
    <w:rsid w:val="00AB363A"/>
    <w:rsid w:val="00AB3839"/>
    <w:rsid w:val="00AB38A2"/>
    <w:rsid w:val="00AB4510"/>
    <w:rsid w:val="00AB4A5E"/>
    <w:rsid w:val="00AB4BF9"/>
    <w:rsid w:val="00AB4F2A"/>
    <w:rsid w:val="00AB5486"/>
    <w:rsid w:val="00AB56E6"/>
    <w:rsid w:val="00AB5D1E"/>
    <w:rsid w:val="00AB63A9"/>
    <w:rsid w:val="00AB64C1"/>
    <w:rsid w:val="00AB6BC7"/>
    <w:rsid w:val="00AB7BE4"/>
    <w:rsid w:val="00AC02BC"/>
    <w:rsid w:val="00AC0609"/>
    <w:rsid w:val="00AC0DA5"/>
    <w:rsid w:val="00AC1582"/>
    <w:rsid w:val="00AC1E2F"/>
    <w:rsid w:val="00AC1EE0"/>
    <w:rsid w:val="00AC26E1"/>
    <w:rsid w:val="00AC2706"/>
    <w:rsid w:val="00AC2885"/>
    <w:rsid w:val="00AC293A"/>
    <w:rsid w:val="00AC31A2"/>
    <w:rsid w:val="00AC3449"/>
    <w:rsid w:val="00AC345C"/>
    <w:rsid w:val="00AC3B0D"/>
    <w:rsid w:val="00AC43ED"/>
    <w:rsid w:val="00AC4586"/>
    <w:rsid w:val="00AC4D12"/>
    <w:rsid w:val="00AC52BD"/>
    <w:rsid w:val="00AC541A"/>
    <w:rsid w:val="00AC550A"/>
    <w:rsid w:val="00AC58EA"/>
    <w:rsid w:val="00AC5924"/>
    <w:rsid w:val="00AC5C34"/>
    <w:rsid w:val="00AC61FE"/>
    <w:rsid w:val="00AC664A"/>
    <w:rsid w:val="00AC6B23"/>
    <w:rsid w:val="00AC6BE7"/>
    <w:rsid w:val="00AC6CA0"/>
    <w:rsid w:val="00AC7206"/>
    <w:rsid w:val="00AC749E"/>
    <w:rsid w:val="00AC7779"/>
    <w:rsid w:val="00AC77D7"/>
    <w:rsid w:val="00AC7A12"/>
    <w:rsid w:val="00AC7DC0"/>
    <w:rsid w:val="00AD04BE"/>
    <w:rsid w:val="00AD06C7"/>
    <w:rsid w:val="00AD0795"/>
    <w:rsid w:val="00AD0D2F"/>
    <w:rsid w:val="00AD1263"/>
    <w:rsid w:val="00AD17B2"/>
    <w:rsid w:val="00AD194F"/>
    <w:rsid w:val="00AD1F11"/>
    <w:rsid w:val="00AD21DF"/>
    <w:rsid w:val="00AD230B"/>
    <w:rsid w:val="00AD2424"/>
    <w:rsid w:val="00AD2612"/>
    <w:rsid w:val="00AD265D"/>
    <w:rsid w:val="00AD275D"/>
    <w:rsid w:val="00AD2837"/>
    <w:rsid w:val="00AD2B0B"/>
    <w:rsid w:val="00AD30EF"/>
    <w:rsid w:val="00AD3D3D"/>
    <w:rsid w:val="00AD42D7"/>
    <w:rsid w:val="00AD460D"/>
    <w:rsid w:val="00AD466F"/>
    <w:rsid w:val="00AD4754"/>
    <w:rsid w:val="00AD4D7E"/>
    <w:rsid w:val="00AD4EB4"/>
    <w:rsid w:val="00AD4F12"/>
    <w:rsid w:val="00AD56B5"/>
    <w:rsid w:val="00AD5EF2"/>
    <w:rsid w:val="00AD613F"/>
    <w:rsid w:val="00AD62B4"/>
    <w:rsid w:val="00AD6458"/>
    <w:rsid w:val="00AD6AD2"/>
    <w:rsid w:val="00AD7D13"/>
    <w:rsid w:val="00AD7D2A"/>
    <w:rsid w:val="00AD7F05"/>
    <w:rsid w:val="00AD7F78"/>
    <w:rsid w:val="00AE0160"/>
    <w:rsid w:val="00AE02FC"/>
    <w:rsid w:val="00AE0329"/>
    <w:rsid w:val="00AE087C"/>
    <w:rsid w:val="00AE0957"/>
    <w:rsid w:val="00AE0B1A"/>
    <w:rsid w:val="00AE105F"/>
    <w:rsid w:val="00AE15C1"/>
    <w:rsid w:val="00AE1D86"/>
    <w:rsid w:val="00AE1E1D"/>
    <w:rsid w:val="00AE2602"/>
    <w:rsid w:val="00AE30E7"/>
    <w:rsid w:val="00AE31A9"/>
    <w:rsid w:val="00AE3A8E"/>
    <w:rsid w:val="00AE3DA8"/>
    <w:rsid w:val="00AE3DC5"/>
    <w:rsid w:val="00AE4185"/>
    <w:rsid w:val="00AE43CA"/>
    <w:rsid w:val="00AE450F"/>
    <w:rsid w:val="00AE4934"/>
    <w:rsid w:val="00AE4BF1"/>
    <w:rsid w:val="00AE5427"/>
    <w:rsid w:val="00AE5BA9"/>
    <w:rsid w:val="00AE5F70"/>
    <w:rsid w:val="00AE67F3"/>
    <w:rsid w:val="00AE6928"/>
    <w:rsid w:val="00AE6C40"/>
    <w:rsid w:val="00AE6F81"/>
    <w:rsid w:val="00AE7575"/>
    <w:rsid w:val="00AE7BE1"/>
    <w:rsid w:val="00AF0019"/>
    <w:rsid w:val="00AF00FF"/>
    <w:rsid w:val="00AF021D"/>
    <w:rsid w:val="00AF083D"/>
    <w:rsid w:val="00AF116E"/>
    <w:rsid w:val="00AF11E1"/>
    <w:rsid w:val="00AF132C"/>
    <w:rsid w:val="00AF2A87"/>
    <w:rsid w:val="00AF2FE7"/>
    <w:rsid w:val="00AF3222"/>
    <w:rsid w:val="00AF3512"/>
    <w:rsid w:val="00AF39D2"/>
    <w:rsid w:val="00AF3E71"/>
    <w:rsid w:val="00AF3F86"/>
    <w:rsid w:val="00AF4255"/>
    <w:rsid w:val="00AF4721"/>
    <w:rsid w:val="00AF4AFB"/>
    <w:rsid w:val="00AF51C0"/>
    <w:rsid w:val="00AF560A"/>
    <w:rsid w:val="00AF5730"/>
    <w:rsid w:val="00AF5CA2"/>
    <w:rsid w:val="00AF5D15"/>
    <w:rsid w:val="00AF6379"/>
    <w:rsid w:val="00AF64BD"/>
    <w:rsid w:val="00AF6550"/>
    <w:rsid w:val="00AF681B"/>
    <w:rsid w:val="00AF6CF1"/>
    <w:rsid w:val="00AF6DEA"/>
    <w:rsid w:val="00AF6DF9"/>
    <w:rsid w:val="00AF6EA8"/>
    <w:rsid w:val="00AF6F15"/>
    <w:rsid w:val="00AF7106"/>
    <w:rsid w:val="00AF713E"/>
    <w:rsid w:val="00B00712"/>
    <w:rsid w:val="00B01578"/>
    <w:rsid w:val="00B017BF"/>
    <w:rsid w:val="00B01862"/>
    <w:rsid w:val="00B018F6"/>
    <w:rsid w:val="00B01A14"/>
    <w:rsid w:val="00B01A7C"/>
    <w:rsid w:val="00B02351"/>
    <w:rsid w:val="00B02790"/>
    <w:rsid w:val="00B02C81"/>
    <w:rsid w:val="00B03257"/>
    <w:rsid w:val="00B034F6"/>
    <w:rsid w:val="00B03DF4"/>
    <w:rsid w:val="00B04422"/>
    <w:rsid w:val="00B045D4"/>
    <w:rsid w:val="00B04964"/>
    <w:rsid w:val="00B04EE9"/>
    <w:rsid w:val="00B0539F"/>
    <w:rsid w:val="00B0547A"/>
    <w:rsid w:val="00B05B1A"/>
    <w:rsid w:val="00B05C1E"/>
    <w:rsid w:val="00B06006"/>
    <w:rsid w:val="00B0608E"/>
    <w:rsid w:val="00B0610E"/>
    <w:rsid w:val="00B06513"/>
    <w:rsid w:val="00B06A71"/>
    <w:rsid w:val="00B06BF8"/>
    <w:rsid w:val="00B06D06"/>
    <w:rsid w:val="00B070DE"/>
    <w:rsid w:val="00B07AF2"/>
    <w:rsid w:val="00B07B36"/>
    <w:rsid w:val="00B1001F"/>
    <w:rsid w:val="00B10055"/>
    <w:rsid w:val="00B101DF"/>
    <w:rsid w:val="00B1028D"/>
    <w:rsid w:val="00B106E0"/>
    <w:rsid w:val="00B10E78"/>
    <w:rsid w:val="00B10F79"/>
    <w:rsid w:val="00B1139C"/>
    <w:rsid w:val="00B113BD"/>
    <w:rsid w:val="00B1176A"/>
    <w:rsid w:val="00B11CD7"/>
    <w:rsid w:val="00B11D5F"/>
    <w:rsid w:val="00B12212"/>
    <w:rsid w:val="00B122CB"/>
    <w:rsid w:val="00B127F0"/>
    <w:rsid w:val="00B12FEE"/>
    <w:rsid w:val="00B138A6"/>
    <w:rsid w:val="00B138EA"/>
    <w:rsid w:val="00B142FF"/>
    <w:rsid w:val="00B15539"/>
    <w:rsid w:val="00B15749"/>
    <w:rsid w:val="00B15B3D"/>
    <w:rsid w:val="00B15C4D"/>
    <w:rsid w:val="00B15C6C"/>
    <w:rsid w:val="00B15E69"/>
    <w:rsid w:val="00B16163"/>
    <w:rsid w:val="00B168CE"/>
    <w:rsid w:val="00B16EE5"/>
    <w:rsid w:val="00B16FF1"/>
    <w:rsid w:val="00B170DB"/>
    <w:rsid w:val="00B17422"/>
    <w:rsid w:val="00B1788D"/>
    <w:rsid w:val="00B20054"/>
    <w:rsid w:val="00B20167"/>
    <w:rsid w:val="00B20BF7"/>
    <w:rsid w:val="00B20D54"/>
    <w:rsid w:val="00B20E2E"/>
    <w:rsid w:val="00B20F9B"/>
    <w:rsid w:val="00B21100"/>
    <w:rsid w:val="00B212A3"/>
    <w:rsid w:val="00B21376"/>
    <w:rsid w:val="00B21462"/>
    <w:rsid w:val="00B21C7A"/>
    <w:rsid w:val="00B21DF8"/>
    <w:rsid w:val="00B22022"/>
    <w:rsid w:val="00B229FC"/>
    <w:rsid w:val="00B22A22"/>
    <w:rsid w:val="00B22FB6"/>
    <w:rsid w:val="00B23159"/>
    <w:rsid w:val="00B232F9"/>
    <w:rsid w:val="00B23547"/>
    <w:rsid w:val="00B23619"/>
    <w:rsid w:val="00B23976"/>
    <w:rsid w:val="00B240BD"/>
    <w:rsid w:val="00B24709"/>
    <w:rsid w:val="00B24C2C"/>
    <w:rsid w:val="00B24D59"/>
    <w:rsid w:val="00B24F35"/>
    <w:rsid w:val="00B24F44"/>
    <w:rsid w:val="00B254FF"/>
    <w:rsid w:val="00B26E2F"/>
    <w:rsid w:val="00B2715C"/>
    <w:rsid w:val="00B277EC"/>
    <w:rsid w:val="00B27F9F"/>
    <w:rsid w:val="00B300D0"/>
    <w:rsid w:val="00B306BE"/>
    <w:rsid w:val="00B30AC0"/>
    <w:rsid w:val="00B30CCF"/>
    <w:rsid w:val="00B30D6F"/>
    <w:rsid w:val="00B30DC7"/>
    <w:rsid w:val="00B319C5"/>
    <w:rsid w:val="00B31B70"/>
    <w:rsid w:val="00B31FEC"/>
    <w:rsid w:val="00B32004"/>
    <w:rsid w:val="00B32649"/>
    <w:rsid w:val="00B32CF3"/>
    <w:rsid w:val="00B33415"/>
    <w:rsid w:val="00B3363F"/>
    <w:rsid w:val="00B3377A"/>
    <w:rsid w:val="00B33D4C"/>
    <w:rsid w:val="00B33DA6"/>
    <w:rsid w:val="00B340EB"/>
    <w:rsid w:val="00B342D6"/>
    <w:rsid w:val="00B3435F"/>
    <w:rsid w:val="00B34C68"/>
    <w:rsid w:val="00B34C9C"/>
    <w:rsid w:val="00B34D3F"/>
    <w:rsid w:val="00B353BC"/>
    <w:rsid w:val="00B35630"/>
    <w:rsid w:val="00B35896"/>
    <w:rsid w:val="00B35A6C"/>
    <w:rsid w:val="00B35ADC"/>
    <w:rsid w:val="00B35B5E"/>
    <w:rsid w:val="00B366B7"/>
    <w:rsid w:val="00B3748F"/>
    <w:rsid w:val="00B3775B"/>
    <w:rsid w:val="00B3789F"/>
    <w:rsid w:val="00B37913"/>
    <w:rsid w:val="00B37C3F"/>
    <w:rsid w:val="00B40317"/>
    <w:rsid w:val="00B404DE"/>
    <w:rsid w:val="00B40928"/>
    <w:rsid w:val="00B40B73"/>
    <w:rsid w:val="00B40C2B"/>
    <w:rsid w:val="00B40E4B"/>
    <w:rsid w:val="00B40E84"/>
    <w:rsid w:val="00B41FD4"/>
    <w:rsid w:val="00B42687"/>
    <w:rsid w:val="00B42A26"/>
    <w:rsid w:val="00B4311D"/>
    <w:rsid w:val="00B43315"/>
    <w:rsid w:val="00B43886"/>
    <w:rsid w:val="00B43998"/>
    <w:rsid w:val="00B441B2"/>
    <w:rsid w:val="00B4445C"/>
    <w:rsid w:val="00B44528"/>
    <w:rsid w:val="00B44732"/>
    <w:rsid w:val="00B44784"/>
    <w:rsid w:val="00B449E9"/>
    <w:rsid w:val="00B44B86"/>
    <w:rsid w:val="00B44D88"/>
    <w:rsid w:val="00B4507F"/>
    <w:rsid w:val="00B4513B"/>
    <w:rsid w:val="00B451B8"/>
    <w:rsid w:val="00B451DB"/>
    <w:rsid w:val="00B45A90"/>
    <w:rsid w:val="00B45F70"/>
    <w:rsid w:val="00B460FE"/>
    <w:rsid w:val="00B46655"/>
    <w:rsid w:val="00B46A4C"/>
    <w:rsid w:val="00B46BF5"/>
    <w:rsid w:val="00B46C60"/>
    <w:rsid w:val="00B47035"/>
    <w:rsid w:val="00B47C7D"/>
    <w:rsid w:val="00B47F77"/>
    <w:rsid w:val="00B50939"/>
    <w:rsid w:val="00B5097F"/>
    <w:rsid w:val="00B50DA6"/>
    <w:rsid w:val="00B50F56"/>
    <w:rsid w:val="00B5106E"/>
    <w:rsid w:val="00B51353"/>
    <w:rsid w:val="00B513FF"/>
    <w:rsid w:val="00B51BE4"/>
    <w:rsid w:val="00B521B4"/>
    <w:rsid w:val="00B52447"/>
    <w:rsid w:val="00B52C27"/>
    <w:rsid w:val="00B52DD2"/>
    <w:rsid w:val="00B52EA6"/>
    <w:rsid w:val="00B52ED2"/>
    <w:rsid w:val="00B52EF3"/>
    <w:rsid w:val="00B531D4"/>
    <w:rsid w:val="00B5324D"/>
    <w:rsid w:val="00B533FB"/>
    <w:rsid w:val="00B535DE"/>
    <w:rsid w:val="00B53672"/>
    <w:rsid w:val="00B53950"/>
    <w:rsid w:val="00B54438"/>
    <w:rsid w:val="00B54716"/>
    <w:rsid w:val="00B54A42"/>
    <w:rsid w:val="00B54B71"/>
    <w:rsid w:val="00B54BE1"/>
    <w:rsid w:val="00B54E2B"/>
    <w:rsid w:val="00B54F43"/>
    <w:rsid w:val="00B5507E"/>
    <w:rsid w:val="00B555C8"/>
    <w:rsid w:val="00B55814"/>
    <w:rsid w:val="00B55ACD"/>
    <w:rsid w:val="00B55B64"/>
    <w:rsid w:val="00B55C5F"/>
    <w:rsid w:val="00B55F34"/>
    <w:rsid w:val="00B56060"/>
    <w:rsid w:val="00B5630A"/>
    <w:rsid w:val="00B56682"/>
    <w:rsid w:val="00B56BBB"/>
    <w:rsid w:val="00B56EB0"/>
    <w:rsid w:val="00B57A21"/>
    <w:rsid w:val="00B57A67"/>
    <w:rsid w:val="00B57C4C"/>
    <w:rsid w:val="00B604B0"/>
    <w:rsid w:val="00B60656"/>
    <w:rsid w:val="00B60911"/>
    <w:rsid w:val="00B60B80"/>
    <w:rsid w:val="00B60CF3"/>
    <w:rsid w:val="00B61608"/>
    <w:rsid w:val="00B6178E"/>
    <w:rsid w:val="00B61B21"/>
    <w:rsid w:val="00B61F3C"/>
    <w:rsid w:val="00B623C8"/>
    <w:rsid w:val="00B62617"/>
    <w:rsid w:val="00B630EA"/>
    <w:rsid w:val="00B63591"/>
    <w:rsid w:val="00B636F4"/>
    <w:rsid w:val="00B6376D"/>
    <w:rsid w:val="00B63941"/>
    <w:rsid w:val="00B63DDF"/>
    <w:rsid w:val="00B6487F"/>
    <w:rsid w:val="00B649ED"/>
    <w:rsid w:val="00B64A81"/>
    <w:rsid w:val="00B64D33"/>
    <w:rsid w:val="00B64E07"/>
    <w:rsid w:val="00B64E28"/>
    <w:rsid w:val="00B64EAF"/>
    <w:rsid w:val="00B65202"/>
    <w:rsid w:val="00B653AE"/>
    <w:rsid w:val="00B65516"/>
    <w:rsid w:val="00B656B7"/>
    <w:rsid w:val="00B65B14"/>
    <w:rsid w:val="00B65D36"/>
    <w:rsid w:val="00B668C2"/>
    <w:rsid w:val="00B66AF9"/>
    <w:rsid w:val="00B66FF1"/>
    <w:rsid w:val="00B67126"/>
    <w:rsid w:val="00B6720F"/>
    <w:rsid w:val="00B672F8"/>
    <w:rsid w:val="00B67721"/>
    <w:rsid w:val="00B67D34"/>
    <w:rsid w:val="00B70186"/>
    <w:rsid w:val="00B7020B"/>
    <w:rsid w:val="00B7028B"/>
    <w:rsid w:val="00B7053C"/>
    <w:rsid w:val="00B715ED"/>
    <w:rsid w:val="00B718F4"/>
    <w:rsid w:val="00B719E2"/>
    <w:rsid w:val="00B72150"/>
    <w:rsid w:val="00B72251"/>
    <w:rsid w:val="00B72334"/>
    <w:rsid w:val="00B72514"/>
    <w:rsid w:val="00B7288A"/>
    <w:rsid w:val="00B738FB"/>
    <w:rsid w:val="00B7394B"/>
    <w:rsid w:val="00B73A82"/>
    <w:rsid w:val="00B73BF1"/>
    <w:rsid w:val="00B741AE"/>
    <w:rsid w:val="00B74605"/>
    <w:rsid w:val="00B7465B"/>
    <w:rsid w:val="00B74A26"/>
    <w:rsid w:val="00B74BE1"/>
    <w:rsid w:val="00B74DAB"/>
    <w:rsid w:val="00B752C3"/>
    <w:rsid w:val="00B756EF"/>
    <w:rsid w:val="00B759EA"/>
    <w:rsid w:val="00B75C5C"/>
    <w:rsid w:val="00B760BC"/>
    <w:rsid w:val="00B761D7"/>
    <w:rsid w:val="00B76302"/>
    <w:rsid w:val="00B76537"/>
    <w:rsid w:val="00B76A46"/>
    <w:rsid w:val="00B77142"/>
    <w:rsid w:val="00B7714E"/>
    <w:rsid w:val="00B77239"/>
    <w:rsid w:val="00B77240"/>
    <w:rsid w:val="00B77399"/>
    <w:rsid w:val="00B7743B"/>
    <w:rsid w:val="00B7748F"/>
    <w:rsid w:val="00B779B8"/>
    <w:rsid w:val="00B77A2D"/>
    <w:rsid w:val="00B77FEE"/>
    <w:rsid w:val="00B800B8"/>
    <w:rsid w:val="00B80122"/>
    <w:rsid w:val="00B8021D"/>
    <w:rsid w:val="00B80295"/>
    <w:rsid w:val="00B80447"/>
    <w:rsid w:val="00B8054B"/>
    <w:rsid w:val="00B80E14"/>
    <w:rsid w:val="00B81161"/>
    <w:rsid w:val="00B81589"/>
    <w:rsid w:val="00B81EC8"/>
    <w:rsid w:val="00B81EE8"/>
    <w:rsid w:val="00B8211B"/>
    <w:rsid w:val="00B8270C"/>
    <w:rsid w:val="00B82AEE"/>
    <w:rsid w:val="00B82EB3"/>
    <w:rsid w:val="00B8312E"/>
    <w:rsid w:val="00B83389"/>
    <w:rsid w:val="00B83644"/>
    <w:rsid w:val="00B836B2"/>
    <w:rsid w:val="00B8372C"/>
    <w:rsid w:val="00B83B29"/>
    <w:rsid w:val="00B83CC0"/>
    <w:rsid w:val="00B83D85"/>
    <w:rsid w:val="00B8435B"/>
    <w:rsid w:val="00B843C3"/>
    <w:rsid w:val="00B84906"/>
    <w:rsid w:val="00B84921"/>
    <w:rsid w:val="00B8497D"/>
    <w:rsid w:val="00B84B92"/>
    <w:rsid w:val="00B84F47"/>
    <w:rsid w:val="00B85351"/>
    <w:rsid w:val="00B859EE"/>
    <w:rsid w:val="00B85D25"/>
    <w:rsid w:val="00B8627B"/>
    <w:rsid w:val="00B86A20"/>
    <w:rsid w:val="00B87278"/>
    <w:rsid w:val="00B87BE2"/>
    <w:rsid w:val="00B90219"/>
    <w:rsid w:val="00B90336"/>
    <w:rsid w:val="00B907C7"/>
    <w:rsid w:val="00B90A92"/>
    <w:rsid w:val="00B91784"/>
    <w:rsid w:val="00B91882"/>
    <w:rsid w:val="00B91ADC"/>
    <w:rsid w:val="00B91F85"/>
    <w:rsid w:val="00B92570"/>
    <w:rsid w:val="00B92C69"/>
    <w:rsid w:val="00B932F0"/>
    <w:rsid w:val="00B936DD"/>
    <w:rsid w:val="00B93725"/>
    <w:rsid w:val="00B93A79"/>
    <w:rsid w:val="00B93DD9"/>
    <w:rsid w:val="00B94214"/>
    <w:rsid w:val="00B946CF"/>
    <w:rsid w:val="00B9480F"/>
    <w:rsid w:val="00B949C7"/>
    <w:rsid w:val="00B94AA6"/>
    <w:rsid w:val="00B94BCA"/>
    <w:rsid w:val="00B9542E"/>
    <w:rsid w:val="00B956B8"/>
    <w:rsid w:val="00B95C98"/>
    <w:rsid w:val="00B95FB4"/>
    <w:rsid w:val="00B96102"/>
    <w:rsid w:val="00B964CC"/>
    <w:rsid w:val="00B96A07"/>
    <w:rsid w:val="00B96E6D"/>
    <w:rsid w:val="00B97624"/>
    <w:rsid w:val="00BA051A"/>
    <w:rsid w:val="00BA05B9"/>
    <w:rsid w:val="00BA16EB"/>
    <w:rsid w:val="00BA1AFB"/>
    <w:rsid w:val="00BA1D04"/>
    <w:rsid w:val="00BA222C"/>
    <w:rsid w:val="00BA2765"/>
    <w:rsid w:val="00BA2BCF"/>
    <w:rsid w:val="00BA2C3C"/>
    <w:rsid w:val="00BA2E4C"/>
    <w:rsid w:val="00BA30E8"/>
    <w:rsid w:val="00BA3484"/>
    <w:rsid w:val="00BA3A63"/>
    <w:rsid w:val="00BA40A4"/>
    <w:rsid w:val="00BA437C"/>
    <w:rsid w:val="00BA451D"/>
    <w:rsid w:val="00BA4960"/>
    <w:rsid w:val="00BA4970"/>
    <w:rsid w:val="00BA4AFD"/>
    <w:rsid w:val="00BA4CF3"/>
    <w:rsid w:val="00BA4CFF"/>
    <w:rsid w:val="00BA4D47"/>
    <w:rsid w:val="00BA530E"/>
    <w:rsid w:val="00BA5532"/>
    <w:rsid w:val="00BA5BEA"/>
    <w:rsid w:val="00BA5D50"/>
    <w:rsid w:val="00BA5D7B"/>
    <w:rsid w:val="00BA5F0E"/>
    <w:rsid w:val="00BA690D"/>
    <w:rsid w:val="00BA6976"/>
    <w:rsid w:val="00BA7008"/>
    <w:rsid w:val="00BA7033"/>
    <w:rsid w:val="00BA706B"/>
    <w:rsid w:val="00BA786B"/>
    <w:rsid w:val="00BA7C58"/>
    <w:rsid w:val="00BA7FD4"/>
    <w:rsid w:val="00BB0EDC"/>
    <w:rsid w:val="00BB1281"/>
    <w:rsid w:val="00BB14F9"/>
    <w:rsid w:val="00BB1DBA"/>
    <w:rsid w:val="00BB1E0F"/>
    <w:rsid w:val="00BB20D1"/>
    <w:rsid w:val="00BB2335"/>
    <w:rsid w:val="00BB26F1"/>
    <w:rsid w:val="00BB276B"/>
    <w:rsid w:val="00BB295D"/>
    <w:rsid w:val="00BB2B61"/>
    <w:rsid w:val="00BB2D70"/>
    <w:rsid w:val="00BB309F"/>
    <w:rsid w:val="00BB3F04"/>
    <w:rsid w:val="00BB3F7D"/>
    <w:rsid w:val="00BB4541"/>
    <w:rsid w:val="00BB457F"/>
    <w:rsid w:val="00BB484E"/>
    <w:rsid w:val="00BB4B31"/>
    <w:rsid w:val="00BB5258"/>
    <w:rsid w:val="00BB5D1C"/>
    <w:rsid w:val="00BB5DF3"/>
    <w:rsid w:val="00BB5F3D"/>
    <w:rsid w:val="00BB63BB"/>
    <w:rsid w:val="00BB6672"/>
    <w:rsid w:val="00BB6888"/>
    <w:rsid w:val="00BB6959"/>
    <w:rsid w:val="00BB6AD9"/>
    <w:rsid w:val="00BB6D2F"/>
    <w:rsid w:val="00BB7277"/>
    <w:rsid w:val="00BB7909"/>
    <w:rsid w:val="00BB796D"/>
    <w:rsid w:val="00BB7B69"/>
    <w:rsid w:val="00BC023E"/>
    <w:rsid w:val="00BC0267"/>
    <w:rsid w:val="00BC03EE"/>
    <w:rsid w:val="00BC04B7"/>
    <w:rsid w:val="00BC098B"/>
    <w:rsid w:val="00BC0D53"/>
    <w:rsid w:val="00BC0D7E"/>
    <w:rsid w:val="00BC102F"/>
    <w:rsid w:val="00BC107E"/>
    <w:rsid w:val="00BC108E"/>
    <w:rsid w:val="00BC1225"/>
    <w:rsid w:val="00BC1547"/>
    <w:rsid w:val="00BC16D2"/>
    <w:rsid w:val="00BC1753"/>
    <w:rsid w:val="00BC191A"/>
    <w:rsid w:val="00BC191F"/>
    <w:rsid w:val="00BC1953"/>
    <w:rsid w:val="00BC1A7C"/>
    <w:rsid w:val="00BC1B3D"/>
    <w:rsid w:val="00BC20CF"/>
    <w:rsid w:val="00BC2452"/>
    <w:rsid w:val="00BC266A"/>
    <w:rsid w:val="00BC2941"/>
    <w:rsid w:val="00BC2A07"/>
    <w:rsid w:val="00BC2B42"/>
    <w:rsid w:val="00BC2EA0"/>
    <w:rsid w:val="00BC308A"/>
    <w:rsid w:val="00BC3AB7"/>
    <w:rsid w:val="00BC3B73"/>
    <w:rsid w:val="00BC40EE"/>
    <w:rsid w:val="00BC430D"/>
    <w:rsid w:val="00BC4570"/>
    <w:rsid w:val="00BC4681"/>
    <w:rsid w:val="00BC474F"/>
    <w:rsid w:val="00BC4D36"/>
    <w:rsid w:val="00BC62BC"/>
    <w:rsid w:val="00BC635B"/>
    <w:rsid w:val="00BC646D"/>
    <w:rsid w:val="00BC65E4"/>
    <w:rsid w:val="00BC6807"/>
    <w:rsid w:val="00BC6DA7"/>
    <w:rsid w:val="00BC7503"/>
    <w:rsid w:val="00BC7CCC"/>
    <w:rsid w:val="00BD0242"/>
    <w:rsid w:val="00BD036D"/>
    <w:rsid w:val="00BD0957"/>
    <w:rsid w:val="00BD1348"/>
    <w:rsid w:val="00BD14EA"/>
    <w:rsid w:val="00BD210D"/>
    <w:rsid w:val="00BD242B"/>
    <w:rsid w:val="00BD3000"/>
    <w:rsid w:val="00BD3581"/>
    <w:rsid w:val="00BD3767"/>
    <w:rsid w:val="00BD390D"/>
    <w:rsid w:val="00BD3A1E"/>
    <w:rsid w:val="00BD3D49"/>
    <w:rsid w:val="00BD3E04"/>
    <w:rsid w:val="00BD3FFC"/>
    <w:rsid w:val="00BD4D1A"/>
    <w:rsid w:val="00BD4D30"/>
    <w:rsid w:val="00BD4E28"/>
    <w:rsid w:val="00BD521A"/>
    <w:rsid w:val="00BD5451"/>
    <w:rsid w:val="00BD57D5"/>
    <w:rsid w:val="00BD5E4C"/>
    <w:rsid w:val="00BD6272"/>
    <w:rsid w:val="00BD658A"/>
    <w:rsid w:val="00BD6C1F"/>
    <w:rsid w:val="00BD6CB7"/>
    <w:rsid w:val="00BD7117"/>
    <w:rsid w:val="00BD73BD"/>
    <w:rsid w:val="00BD7479"/>
    <w:rsid w:val="00BD7670"/>
    <w:rsid w:val="00BD776F"/>
    <w:rsid w:val="00BD7942"/>
    <w:rsid w:val="00BD7EEF"/>
    <w:rsid w:val="00BE0639"/>
    <w:rsid w:val="00BE11C2"/>
    <w:rsid w:val="00BE1859"/>
    <w:rsid w:val="00BE19A8"/>
    <w:rsid w:val="00BE1FFE"/>
    <w:rsid w:val="00BE22E5"/>
    <w:rsid w:val="00BE2969"/>
    <w:rsid w:val="00BE2E95"/>
    <w:rsid w:val="00BE2F32"/>
    <w:rsid w:val="00BE31DD"/>
    <w:rsid w:val="00BE3275"/>
    <w:rsid w:val="00BE390C"/>
    <w:rsid w:val="00BE3DE3"/>
    <w:rsid w:val="00BE3E3E"/>
    <w:rsid w:val="00BE3E9C"/>
    <w:rsid w:val="00BE45FB"/>
    <w:rsid w:val="00BE46BE"/>
    <w:rsid w:val="00BE48C7"/>
    <w:rsid w:val="00BE4CEE"/>
    <w:rsid w:val="00BE554B"/>
    <w:rsid w:val="00BE55F9"/>
    <w:rsid w:val="00BE5B64"/>
    <w:rsid w:val="00BE5B89"/>
    <w:rsid w:val="00BE6729"/>
    <w:rsid w:val="00BE6B3B"/>
    <w:rsid w:val="00BE7012"/>
    <w:rsid w:val="00BE73D0"/>
    <w:rsid w:val="00BE7608"/>
    <w:rsid w:val="00BF005B"/>
    <w:rsid w:val="00BF0D3D"/>
    <w:rsid w:val="00BF198B"/>
    <w:rsid w:val="00BF1A78"/>
    <w:rsid w:val="00BF1B47"/>
    <w:rsid w:val="00BF281D"/>
    <w:rsid w:val="00BF2F58"/>
    <w:rsid w:val="00BF398D"/>
    <w:rsid w:val="00BF3A7F"/>
    <w:rsid w:val="00BF3BAB"/>
    <w:rsid w:val="00BF3C0A"/>
    <w:rsid w:val="00BF3D6D"/>
    <w:rsid w:val="00BF3DC1"/>
    <w:rsid w:val="00BF402D"/>
    <w:rsid w:val="00BF41EE"/>
    <w:rsid w:val="00BF4297"/>
    <w:rsid w:val="00BF4447"/>
    <w:rsid w:val="00BF4AEB"/>
    <w:rsid w:val="00BF597E"/>
    <w:rsid w:val="00BF64DD"/>
    <w:rsid w:val="00BF6BD1"/>
    <w:rsid w:val="00BF70F3"/>
    <w:rsid w:val="00BF7568"/>
    <w:rsid w:val="00BF77FA"/>
    <w:rsid w:val="00BF7DF9"/>
    <w:rsid w:val="00C0017D"/>
    <w:rsid w:val="00C001F5"/>
    <w:rsid w:val="00C00380"/>
    <w:rsid w:val="00C00595"/>
    <w:rsid w:val="00C008F1"/>
    <w:rsid w:val="00C00B1B"/>
    <w:rsid w:val="00C0146E"/>
    <w:rsid w:val="00C020CC"/>
    <w:rsid w:val="00C02440"/>
    <w:rsid w:val="00C02B2B"/>
    <w:rsid w:val="00C02C64"/>
    <w:rsid w:val="00C02E13"/>
    <w:rsid w:val="00C03310"/>
    <w:rsid w:val="00C03471"/>
    <w:rsid w:val="00C037C7"/>
    <w:rsid w:val="00C03ABD"/>
    <w:rsid w:val="00C03FE2"/>
    <w:rsid w:val="00C043FB"/>
    <w:rsid w:val="00C045FD"/>
    <w:rsid w:val="00C04B14"/>
    <w:rsid w:val="00C0545C"/>
    <w:rsid w:val="00C05B65"/>
    <w:rsid w:val="00C05E40"/>
    <w:rsid w:val="00C06755"/>
    <w:rsid w:val="00C06B1E"/>
    <w:rsid w:val="00C07110"/>
    <w:rsid w:val="00C07474"/>
    <w:rsid w:val="00C100A8"/>
    <w:rsid w:val="00C10541"/>
    <w:rsid w:val="00C105C0"/>
    <w:rsid w:val="00C1099A"/>
    <w:rsid w:val="00C10F08"/>
    <w:rsid w:val="00C10F5A"/>
    <w:rsid w:val="00C110D0"/>
    <w:rsid w:val="00C112E8"/>
    <w:rsid w:val="00C117D0"/>
    <w:rsid w:val="00C1242C"/>
    <w:rsid w:val="00C124C8"/>
    <w:rsid w:val="00C12E72"/>
    <w:rsid w:val="00C13248"/>
    <w:rsid w:val="00C132F3"/>
    <w:rsid w:val="00C13516"/>
    <w:rsid w:val="00C13C2F"/>
    <w:rsid w:val="00C14084"/>
    <w:rsid w:val="00C1448F"/>
    <w:rsid w:val="00C14530"/>
    <w:rsid w:val="00C14B4C"/>
    <w:rsid w:val="00C14C4B"/>
    <w:rsid w:val="00C14D3E"/>
    <w:rsid w:val="00C15395"/>
    <w:rsid w:val="00C157D1"/>
    <w:rsid w:val="00C1581D"/>
    <w:rsid w:val="00C15E85"/>
    <w:rsid w:val="00C15EE2"/>
    <w:rsid w:val="00C168D6"/>
    <w:rsid w:val="00C16FF0"/>
    <w:rsid w:val="00C17AF5"/>
    <w:rsid w:val="00C17E87"/>
    <w:rsid w:val="00C17EFF"/>
    <w:rsid w:val="00C17F33"/>
    <w:rsid w:val="00C17F87"/>
    <w:rsid w:val="00C2001E"/>
    <w:rsid w:val="00C200E1"/>
    <w:rsid w:val="00C200EB"/>
    <w:rsid w:val="00C2022F"/>
    <w:rsid w:val="00C202B2"/>
    <w:rsid w:val="00C20AF1"/>
    <w:rsid w:val="00C2106E"/>
    <w:rsid w:val="00C218E1"/>
    <w:rsid w:val="00C2191F"/>
    <w:rsid w:val="00C219CE"/>
    <w:rsid w:val="00C21E54"/>
    <w:rsid w:val="00C22064"/>
    <w:rsid w:val="00C22BBA"/>
    <w:rsid w:val="00C22D60"/>
    <w:rsid w:val="00C232D1"/>
    <w:rsid w:val="00C23562"/>
    <w:rsid w:val="00C238D7"/>
    <w:rsid w:val="00C23F19"/>
    <w:rsid w:val="00C23FDF"/>
    <w:rsid w:val="00C243C5"/>
    <w:rsid w:val="00C247D4"/>
    <w:rsid w:val="00C24993"/>
    <w:rsid w:val="00C24C71"/>
    <w:rsid w:val="00C250A3"/>
    <w:rsid w:val="00C2527A"/>
    <w:rsid w:val="00C258F6"/>
    <w:rsid w:val="00C25BF7"/>
    <w:rsid w:val="00C25EFE"/>
    <w:rsid w:val="00C26908"/>
    <w:rsid w:val="00C269C8"/>
    <w:rsid w:val="00C26B9D"/>
    <w:rsid w:val="00C26CA7"/>
    <w:rsid w:val="00C26FEE"/>
    <w:rsid w:val="00C270F2"/>
    <w:rsid w:val="00C272AC"/>
    <w:rsid w:val="00C27748"/>
    <w:rsid w:val="00C27BF4"/>
    <w:rsid w:val="00C27CDC"/>
    <w:rsid w:val="00C301B5"/>
    <w:rsid w:val="00C30327"/>
    <w:rsid w:val="00C30A43"/>
    <w:rsid w:val="00C30AE2"/>
    <w:rsid w:val="00C3130A"/>
    <w:rsid w:val="00C3142B"/>
    <w:rsid w:val="00C31989"/>
    <w:rsid w:val="00C31CEA"/>
    <w:rsid w:val="00C32346"/>
    <w:rsid w:val="00C323C1"/>
    <w:rsid w:val="00C32747"/>
    <w:rsid w:val="00C3284C"/>
    <w:rsid w:val="00C32B4F"/>
    <w:rsid w:val="00C32FD8"/>
    <w:rsid w:val="00C33241"/>
    <w:rsid w:val="00C33FEB"/>
    <w:rsid w:val="00C340B0"/>
    <w:rsid w:val="00C34153"/>
    <w:rsid w:val="00C34628"/>
    <w:rsid w:val="00C34AA5"/>
    <w:rsid w:val="00C358C1"/>
    <w:rsid w:val="00C35EA5"/>
    <w:rsid w:val="00C3639A"/>
    <w:rsid w:val="00C36428"/>
    <w:rsid w:val="00C36645"/>
    <w:rsid w:val="00C36B67"/>
    <w:rsid w:val="00C36D5B"/>
    <w:rsid w:val="00C36E9F"/>
    <w:rsid w:val="00C37786"/>
    <w:rsid w:val="00C37861"/>
    <w:rsid w:val="00C37A21"/>
    <w:rsid w:val="00C37FEB"/>
    <w:rsid w:val="00C4004A"/>
    <w:rsid w:val="00C40A56"/>
    <w:rsid w:val="00C40C53"/>
    <w:rsid w:val="00C41037"/>
    <w:rsid w:val="00C413D0"/>
    <w:rsid w:val="00C413F8"/>
    <w:rsid w:val="00C41403"/>
    <w:rsid w:val="00C4196B"/>
    <w:rsid w:val="00C41B10"/>
    <w:rsid w:val="00C41DC1"/>
    <w:rsid w:val="00C41F11"/>
    <w:rsid w:val="00C42747"/>
    <w:rsid w:val="00C42CA9"/>
    <w:rsid w:val="00C42D57"/>
    <w:rsid w:val="00C432C9"/>
    <w:rsid w:val="00C434F1"/>
    <w:rsid w:val="00C437EE"/>
    <w:rsid w:val="00C440DC"/>
    <w:rsid w:val="00C4411C"/>
    <w:rsid w:val="00C4495E"/>
    <w:rsid w:val="00C44C2C"/>
    <w:rsid w:val="00C44F66"/>
    <w:rsid w:val="00C45975"/>
    <w:rsid w:val="00C45A05"/>
    <w:rsid w:val="00C46093"/>
    <w:rsid w:val="00C461E5"/>
    <w:rsid w:val="00C46391"/>
    <w:rsid w:val="00C4658A"/>
    <w:rsid w:val="00C46F59"/>
    <w:rsid w:val="00C474BD"/>
    <w:rsid w:val="00C47851"/>
    <w:rsid w:val="00C47CE1"/>
    <w:rsid w:val="00C5078D"/>
    <w:rsid w:val="00C508BB"/>
    <w:rsid w:val="00C50CAD"/>
    <w:rsid w:val="00C50CD9"/>
    <w:rsid w:val="00C511A6"/>
    <w:rsid w:val="00C51A03"/>
    <w:rsid w:val="00C51A4A"/>
    <w:rsid w:val="00C51C1E"/>
    <w:rsid w:val="00C51D04"/>
    <w:rsid w:val="00C52024"/>
    <w:rsid w:val="00C523D8"/>
    <w:rsid w:val="00C52562"/>
    <w:rsid w:val="00C52A69"/>
    <w:rsid w:val="00C52D5C"/>
    <w:rsid w:val="00C52D85"/>
    <w:rsid w:val="00C52DFB"/>
    <w:rsid w:val="00C53229"/>
    <w:rsid w:val="00C5341F"/>
    <w:rsid w:val="00C535AD"/>
    <w:rsid w:val="00C5371D"/>
    <w:rsid w:val="00C537A3"/>
    <w:rsid w:val="00C53936"/>
    <w:rsid w:val="00C539DB"/>
    <w:rsid w:val="00C53BE6"/>
    <w:rsid w:val="00C53E7A"/>
    <w:rsid w:val="00C53EFB"/>
    <w:rsid w:val="00C54213"/>
    <w:rsid w:val="00C5423E"/>
    <w:rsid w:val="00C54285"/>
    <w:rsid w:val="00C5437D"/>
    <w:rsid w:val="00C543FE"/>
    <w:rsid w:val="00C54955"/>
    <w:rsid w:val="00C54BFB"/>
    <w:rsid w:val="00C5535F"/>
    <w:rsid w:val="00C555E3"/>
    <w:rsid w:val="00C55850"/>
    <w:rsid w:val="00C55EC0"/>
    <w:rsid w:val="00C56004"/>
    <w:rsid w:val="00C56FDB"/>
    <w:rsid w:val="00C57954"/>
    <w:rsid w:val="00C6096B"/>
    <w:rsid w:val="00C60A6A"/>
    <w:rsid w:val="00C60ACD"/>
    <w:rsid w:val="00C60C1A"/>
    <w:rsid w:val="00C61020"/>
    <w:rsid w:val="00C615C6"/>
    <w:rsid w:val="00C61945"/>
    <w:rsid w:val="00C6252B"/>
    <w:rsid w:val="00C6272C"/>
    <w:rsid w:val="00C628E7"/>
    <w:rsid w:val="00C62B8C"/>
    <w:rsid w:val="00C63379"/>
    <w:rsid w:val="00C635D7"/>
    <w:rsid w:val="00C63CFA"/>
    <w:rsid w:val="00C64573"/>
    <w:rsid w:val="00C645ED"/>
    <w:rsid w:val="00C64924"/>
    <w:rsid w:val="00C653E1"/>
    <w:rsid w:val="00C6551B"/>
    <w:rsid w:val="00C65DB7"/>
    <w:rsid w:val="00C65E85"/>
    <w:rsid w:val="00C66344"/>
    <w:rsid w:val="00C663A4"/>
    <w:rsid w:val="00C6660B"/>
    <w:rsid w:val="00C667CA"/>
    <w:rsid w:val="00C671CF"/>
    <w:rsid w:val="00C67461"/>
    <w:rsid w:val="00C6756F"/>
    <w:rsid w:val="00C675A7"/>
    <w:rsid w:val="00C67EBB"/>
    <w:rsid w:val="00C70375"/>
    <w:rsid w:val="00C703DA"/>
    <w:rsid w:val="00C70B63"/>
    <w:rsid w:val="00C71778"/>
    <w:rsid w:val="00C718C7"/>
    <w:rsid w:val="00C71E54"/>
    <w:rsid w:val="00C72366"/>
    <w:rsid w:val="00C7259E"/>
    <w:rsid w:val="00C72A98"/>
    <w:rsid w:val="00C72C74"/>
    <w:rsid w:val="00C72D19"/>
    <w:rsid w:val="00C72F45"/>
    <w:rsid w:val="00C732B8"/>
    <w:rsid w:val="00C73830"/>
    <w:rsid w:val="00C73A69"/>
    <w:rsid w:val="00C7419D"/>
    <w:rsid w:val="00C74399"/>
    <w:rsid w:val="00C743AA"/>
    <w:rsid w:val="00C74A08"/>
    <w:rsid w:val="00C74CAC"/>
    <w:rsid w:val="00C750B6"/>
    <w:rsid w:val="00C75289"/>
    <w:rsid w:val="00C758B3"/>
    <w:rsid w:val="00C75B92"/>
    <w:rsid w:val="00C7615C"/>
    <w:rsid w:val="00C7629C"/>
    <w:rsid w:val="00C762EB"/>
    <w:rsid w:val="00C76A1A"/>
    <w:rsid w:val="00C76F2C"/>
    <w:rsid w:val="00C770FE"/>
    <w:rsid w:val="00C77881"/>
    <w:rsid w:val="00C7795F"/>
    <w:rsid w:val="00C77F5C"/>
    <w:rsid w:val="00C77F6E"/>
    <w:rsid w:val="00C800B6"/>
    <w:rsid w:val="00C802C8"/>
    <w:rsid w:val="00C80C46"/>
    <w:rsid w:val="00C80E8E"/>
    <w:rsid w:val="00C810B0"/>
    <w:rsid w:val="00C811C6"/>
    <w:rsid w:val="00C811E5"/>
    <w:rsid w:val="00C81EF3"/>
    <w:rsid w:val="00C8208E"/>
    <w:rsid w:val="00C82198"/>
    <w:rsid w:val="00C8244F"/>
    <w:rsid w:val="00C827BA"/>
    <w:rsid w:val="00C82EE5"/>
    <w:rsid w:val="00C82FC1"/>
    <w:rsid w:val="00C831AD"/>
    <w:rsid w:val="00C83293"/>
    <w:rsid w:val="00C8338D"/>
    <w:rsid w:val="00C83578"/>
    <w:rsid w:val="00C8408F"/>
    <w:rsid w:val="00C84437"/>
    <w:rsid w:val="00C844E5"/>
    <w:rsid w:val="00C845B1"/>
    <w:rsid w:val="00C846BD"/>
    <w:rsid w:val="00C8479E"/>
    <w:rsid w:val="00C85018"/>
    <w:rsid w:val="00C8636A"/>
    <w:rsid w:val="00C86614"/>
    <w:rsid w:val="00C86811"/>
    <w:rsid w:val="00C86BD6"/>
    <w:rsid w:val="00C87090"/>
    <w:rsid w:val="00C87E53"/>
    <w:rsid w:val="00C90373"/>
    <w:rsid w:val="00C911C6"/>
    <w:rsid w:val="00C9160F"/>
    <w:rsid w:val="00C91BC5"/>
    <w:rsid w:val="00C91CAA"/>
    <w:rsid w:val="00C91DE0"/>
    <w:rsid w:val="00C92170"/>
    <w:rsid w:val="00C922C0"/>
    <w:rsid w:val="00C92635"/>
    <w:rsid w:val="00C9276E"/>
    <w:rsid w:val="00C9299C"/>
    <w:rsid w:val="00C929C0"/>
    <w:rsid w:val="00C93D46"/>
    <w:rsid w:val="00C94114"/>
    <w:rsid w:val="00C94727"/>
    <w:rsid w:val="00C95159"/>
    <w:rsid w:val="00C951B9"/>
    <w:rsid w:val="00C9548D"/>
    <w:rsid w:val="00C95514"/>
    <w:rsid w:val="00C95868"/>
    <w:rsid w:val="00C95DF0"/>
    <w:rsid w:val="00C95EF1"/>
    <w:rsid w:val="00C966D7"/>
    <w:rsid w:val="00C96827"/>
    <w:rsid w:val="00C96ABF"/>
    <w:rsid w:val="00C96D08"/>
    <w:rsid w:val="00C97C5F"/>
    <w:rsid w:val="00C97F0B"/>
    <w:rsid w:val="00CA0384"/>
    <w:rsid w:val="00CA0C16"/>
    <w:rsid w:val="00CA0C3C"/>
    <w:rsid w:val="00CA1176"/>
    <w:rsid w:val="00CA24A0"/>
    <w:rsid w:val="00CA2548"/>
    <w:rsid w:val="00CA2DB9"/>
    <w:rsid w:val="00CA2F66"/>
    <w:rsid w:val="00CA31D5"/>
    <w:rsid w:val="00CA32B1"/>
    <w:rsid w:val="00CA372B"/>
    <w:rsid w:val="00CA3D88"/>
    <w:rsid w:val="00CA3EAF"/>
    <w:rsid w:val="00CA4060"/>
    <w:rsid w:val="00CA40F2"/>
    <w:rsid w:val="00CA45F6"/>
    <w:rsid w:val="00CA492A"/>
    <w:rsid w:val="00CA49B8"/>
    <w:rsid w:val="00CA4C46"/>
    <w:rsid w:val="00CA5197"/>
    <w:rsid w:val="00CA5A8D"/>
    <w:rsid w:val="00CA5B54"/>
    <w:rsid w:val="00CA5E70"/>
    <w:rsid w:val="00CA6525"/>
    <w:rsid w:val="00CA6B85"/>
    <w:rsid w:val="00CA7272"/>
    <w:rsid w:val="00CA7595"/>
    <w:rsid w:val="00CA7908"/>
    <w:rsid w:val="00CA7D4D"/>
    <w:rsid w:val="00CA7FA9"/>
    <w:rsid w:val="00CA7FC1"/>
    <w:rsid w:val="00CB04D3"/>
    <w:rsid w:val="00CB04FF"/>
    <w:rsid w:val="00CB0576"/>
    <w:rsid w:val="00CB0A0F"/>
    <w:rsid w:val="00CB0FEE"/>
    <w:rsid w:val="00CB15D2"/>
    <w:rsid w:val="00CB1854"/>
    <w:rsid w:val="00CB19FA"/>
    <w:rsid w:val="00CB1B36"/>
    <w:rsid w:val="00CB2164"/>
    <w:rsid w:val="00CB2BD0"/>
    <w:rsid w:val="00CB2F9E"/>
    <w:rsid w:val="00CB34AE"/>
    <w:rsid w:val="00CB3715"/>
    <w:rsid w:val="00CB377C"/>
    <w:rsid w:val="00CB3817"/>
    <w:rsid w:val="00CB3895"/>
    <w:rsid w:val="00CB46AB"/>
    <w:rsid w:val="00CB48DB"/>
    <w:rsid w:val="00CB497D"/>
    <w:rsid w:val="00CB497F"/>
    <w:rsid w:val="00CB53F9"/>
    <w:rsid w:val="00CB58D8"/>
    <w:rsid w:val="00CB59AE"/>
    <w:rsid w:val="00CB5A7A"/>
    <w:rsid w:val="00CB62F1"/>
    <w:rsid w:val="00CB656D"/>
    <w:rsid w:val="00CB6C60"/>
    <w:rsid w:val="00CB6CB9"/>
    <w:rsid w:val="00CB6DF2"/>
    <w:rsid w:val="00CB7775"/>
    <w:rsid w:val="00CB77AF"/>
    <w:rsid w:val="00CB792C"/>
    <w:rsid w:val="00CB7E3E"/>
    <w:rsid w:val="00CC033F"/>
    <w:rsid w:val="00CC0368"/>
    <w:rsid w:val="00CC07A2"/>
    <w:rsid w:val="00CC0ACE"/>
    <w:rsid w:val="00CC0B83"/>
    <w:rsid w:val="00CC1169"/>
    <w:rsid w:val="00CC1730"/>
    <w:rsid w:val="00CC19ED"/>
    <w:rsid w:val="00CC1F20"/>
    <w:rsid w:val="00CC21FE"/>
    <w:rsid w:val="00CC2211"/>
    <w:rsid w:val="00CC24E4"/>
    <w:rsid w:val="00CC2860"/>
    <w:rsid w:val="00CC2F6C"/>
    <w:rsid w:val="00CC3195"/>
    <w:rsid w:val="00CC32D2"/>
    <w:rsid w:val="00CC3E8C"/>
    <w:rsid w:val="00CC52F7"/>
    <w:rsid w:val="00CC530B"/>
    <w:rsid w:val="00CC53BA"/>
    <w:rsid w:val="00CC5518"/>
    <w:rsid w:val="00CC5529"/>
    <w:rsid w:val="00CC5778"/>
    <w:rsid w:val="00CC57C2"/>
    <w:rsid w:val="00CC58EB"/>
    <w:rsid w:val="00CC5988"/>
    <w:rsid w:val="00CC5B8A"/>
    <w:rsid w:val="00CC5BE1"/>
    <w:rsid w:val="00CC6815"/>
    <w:rsid w:val="00CC75BC"/>
    <w:rsid w:val="00CC7608"/>
    <w:rsid w:val="00CC76F3"/>
    <w:rsid w:val="00CC7AB3"/>
    <w:rsid w:val="00CC7D98"/>
    <w:rsid w:val="00CD067E"/>
    <w:rsid w:val="00CD0D1F"/>
    <w:rsid w:val="00CD0D65"/>
    <w:rsid w:val="00CD0DE7"/>
    <w:rsid w:val="00CD0FD9"/>
    <w:rsid w:val="00CD1257"/>
    <w:rsid w:val="00CD138F"/>
    <w:rsid w:val="00CD2026"/>
    <w:rsid w:val="00CD23D8"/>
    <w:rsid w:val="00CD28D8"/>
    <w:rsid w:val="00CD2928"/>
    <w:rsid w:val="00CD2A15"/>
    <w:rsid w:val="00CD2D59"/>
    <w:rsid w:val="00CD300D"/>
    <w:rsid w:val="00CD3A47"/>
    <w:rsid w:val="00CD3AC0"/>
    <w:rsid w:val="00CD3C0E"/>
    <w:rsid w:val="00CD428F"/>
    <w:rsid w:val="00CD4531"/>
    <w:rsid w:val="00CD49DF"/>
    <w:rsid w:val="00CD4C3B"/>
    <w:rsid w:val="00CD4CBD"/>
    <w:rsid w:val="00CD4F6B"/>
    <w:rsid w:val="00CD5060"/>
    <w:rsid w:val="00CD5542"/>
    <w:rsid w:val="00CD5945"/>
    <w:rsid w:val="00CD59B0"/>
    <w:rsid w:val="00CD5CC7"/>
    <w:rsid w:val="00CD67EC"/>
    <w:rsid w:val="00CD72D5"/>
    <w:rsid w:val="00CD7BD0"/>
    <w:rsid w:val="00CE088A"/>
    <w:rsid w:val="00CE0B63"/>
    <w:rsid w:val="00CE161D"/>
    <w:rsid w:val="00CE268D"/>
    <w:rsid w:val="00CE354C"/>
    <w:rsid w:val="00CE3C70"/>
    <w:rsid w:val="00CE3D92"/>
    <w:rsid w:val="00CE40B8"/>
    <w:rsid w:val="00CE446D"/>
    <w:rsid w:val="00CE46E2"/>
    <w:rsid w:val="00CE47E5"/>
    <w:rsid w:val="00CE4E88"/>
    <w:rsid w:val="00CE4F22"/>
    <w:rsid w:val="00CE50C4"/>
    <w:rsid w:val="00CE562C"/>
    <w:rsid w:val="00CE571A"/>
    <w:rsid w:val="00CE5AB2"/>
    <w:rsid w:val="00CE6244"/>
    <w:rsid w:val="00CE6461"/>
    <w:rsid w:val="00CE6817"/>
    <w:rsid w:val="00CE68A1"/>
    <w:rsid w:val="00CE6AE1"/>
    <w:rsid w:val="00CE6C5F"/>
    <w:rsid w:val="00CE7015"/>
    <w:rsid w:val="00CE735F"/>
    <w:rsid w:val="00CE7427"/>
    <w:rsid w:val="00CE75C2"/>
    <w:rsid w:val="00CE7777"/>
    <w:rsid w:val="00CE7B01"/>
    <w:rsid w:val="00CE7D0F"/>
    <w:rsid w:val="00CF08B2"/>
    <w:rsid w:val="00CF0E20"/>
    <w:rsid w:val="00CF0EEC"/>
    <w:rsid w:val="00CF14C8"/>
    <w:rsid w:val="00CF175F"/>
    <w:rsid w:val="00CF19C5"/>
    <w:rsid w:val="00CF1BF2"/>
    <w:rsid w:val="00CF218D"/>
    <w:rsid w:val="00CF22BF"/>
    <w:rsid w:val="00CF2317"/>
    <w:rsid w:val="00CF279F"/>
    <w:rsid w:val="00CF2FCA"/>
    <w:rsid w:val="00CF328F"/>
    <w:rsid w:val="00CF34BF"/>
    <w:rsid w:val="00CF36BB"/>
    <w:rsid w:val="00CF46C7"/>
    <w:rsid w:val="00CF47E9"/>
    <w:rsid w:val="00CF4A2C"/>
    <w:rsid w:val="00CF4AE9"/>
    <w:rsid w:val="00CF5B4B"/>
    <w:rsid w:val="00CF670A"/>
    <w:rsid w:val="00CF6889"/>
    <w:rsid w:val="00CF6989"/>
    <w:rsid w:val="00CF6AEF"/>
    <w:rsid w:val="00CF6BD2"/>
    <w:rsid w:val="00CF7387"/>
    <w:rsid w:val="00CF7726"/>
    <w:rsid w:val="00CF7DA3"/>
    <w:rsid w:val="00CF7E61"/>
    <w:rsid w:val="00D003D4"/>
    <w:rsid w:val="00D0045E"/>
    <w:rsid w:val="00D00950"/>
    <w:rsid w:val="00D00A52"/>
    <w:rsid w:val="00D00AD5"/>
    <w:rsid w:val="00D010D4"/>
    <w:rsid w:val="00D01543"/>
    <w:rsid w:val="00D01550"/>
    <w:rsid w:val="00D015A1"/>
    <w:rsid w:val="00D01B48"/>
    <w:rsid w:val="00D01F79"/>
    <w:rsid w:val="00D02282"/>
    <w:rsid w:val="00D02341"/>
    <w:rsid w:val="00D024EC"/>
    <w:rsid w:val="00D02573"/>
    <w:rsid w:val="00D02681"/>
    <w:rsid w:val="00D0282D"/>
    <w:rsid w:val="00D02F5C"/>
    <w:rsid w:val="00D03013"/>
    <w:rsid w:val="00D03D82"/>
    <w:rsid w:val="00D04135"/>
    <w:rsid w:val="00D0453E"/>
    <w:rsid w:val="00D0460C"/>
    <w:rsid w:val="00D04A12"/>
    <w:rsid w:val="00D04A98"/>
    <w:rsid w:val="00D04FDA"/>
    <w:rsid w:val="00D05383"/>
    <w:rsid w:val="00D0550F"/>
    <w:rsid w:val="00D0589E"/>
    <w:rsid w:val="00D05C5C"/>
    <w:rsid w:val="00D05E2F"/>
    <w:rsid w:val="00D06688"/>
    <w:rsid w:val="00D0677A"/>
    <w:rsid w:val="00D06941"/>
    <w:rsid w:val="00D06EB5"/>
    <w:rsid w:val="00D07FAC"/>
    <w:rsid w:val="00D10210"/>
    <w:rsid w:val="00D10686"/>
    <w:rsid w:val="00D106AA"/>
    <w:rsid w:val="00D10E6A"/>
    <w:rsid w:val="00D10F3A"/>
    <w:rsid w:val="00D10F5A"/>
    <w:rsid w:val="00D10FEA"/>
    <w:rsid w:val="00D111B0"/>
    <w:rsid w:val="00D11219"/>
    <w:rsid w:val="00D114FE"/>
    <w:rsid w:val="00D11A2E"/>
    <w:rsid w:val="00D11D29"/>
    <w:rsid w:val="00D12622"/>
    <w:rsid w:val="00D12891"/>
    <w:rsid w:val="00D13291"/>
    <w:rsid w:val="00D13B85"/>
    <w:rsid w:val="00D13C1D"/>
    <w:rsid w:val="00D13EA6"/>
    <w:rsid w:val="00D14177"/>
    <w:rsid w:val="00D141D4"/>
    <w:rsid w:val="00D1425A"/>
    <w:rsid w:val="00D14786"/>
    <w:rsid w:val="00D14A37"/>
    <w:rsid w:val="00D14FC1"/>
    <w:rsid w:val="00D15B74"/>
    <w:rsid w:val="00D15B87"/>
    <w:rsid w:val="00D15DD7"/>
    <w:rsid w:val="00D15FF3"/>
    <w:rsid w:val="00D16512"/>
    <w:rsid w:val="00D1680E"/>
    <w:rsid w:val="00D168FE"/>
    <w:rsid w:val="00D16ABE"/>
    <w:rsid w:val="00D16D1F"/>
    <w:rsid w:val="00D16E52"/>
    <w:rsid w:val="00D170FC"/>
    <w:rsid w:val="00D1714E"/>
    <w:rsid w:val="00D172CE"/>
    <w:rsid w:val="00D1735D"/>
    <w:rsid w:val="00D17516"/>
    <w:rsid w:val="00D17BEE"/>
    <w:rsid w:val="00D17F20"/>
    <w:rsid w:val="00D20118"/>
    <w:rsid w:val="00D20543"/>
    <w:rsid w:val="00D21324"/>
    <w:rsid w:val="00D21425"/>
    <w:rsid w:val="00D222B1"/>
    <w:rsid w:val="00D223B3"/>
    <w:rsid w:val="00D22574"/>
    <w:rsid w:val="00D23813"/>
    <w:rsid w:val="00D23938"/>
    <w:rsid w:val="00D23FDA"/>
    <w:rsid w:val="00D2482C"/>
    <w:rsid w:val="00D24BF1"/>
    <w:rsid w:val="00D24C70"/>
    <w:rsid w:val="00D24E2F"/>
    <w:rsid w:val="00D24EFC"/>
    <w:rsid w:val="00D24FC7"/>
    <w:rsid w:val="00D251B5"/>
    <w:rsid w:val="00D25361"/>
    <w:rsid w:val="00D257CD"/>
    <w:rsid w:val="00D25F2B"/>
    <w:rsid w:val="00D26E84"/>
    <w:rsid w:val="00D27511"/>
    <w:rsid w:val="00D277BA"/>
    <w:rsid w:val="00D27977"/>
    <w:rsid w:val="00D27B8B"/>
    <w:rsid w:val="00D27D74"/>
    <w:rsid w:val="00D30084"/>
    <w:rsid w:val="00D311CA"/>
    <w:rsid w:val="00D3124C"/>
    <w:rsid w:val="00D31583"/>
    <w:rsid w:val="00D31CF2"/>
    <w:rsid w:val="00D31FB2"/>
    <w:rsid w:val="00D32266"/>
    <w:rsid w:val="00D32326"/>
    <w:rsid w:val="00D325E4"/>
    <w:rsid w:val="00D3290E"/>
    <w:rsid w:val="00D3291B"/>
    <w:rsid w:val="00D32E12"/>
    <w:rsid w:val="00D32E62"/>
    <w:rsid w:val="00D32FE7"/>
    <w:rsid w:val="00D33143"/>
    <w:rsid w:val="00D3327C"/>
    <w:rsid w:val="00D332D0"/>
    <w:rsid w:val="00D332D5"/>
    <w:rsid w:val="00D33675"/>
    <w:rsid w:val="00D33870"/>
    <w:rsid w:val="00D33B04"/>
    <w:rsid w:val="00D33B9A"/>
    <w:rsid w:val="00D33C53"/>
    <w:rsid w:val="00D33CB5"/>
    <w:rsid w:val="00D3410A"/>
    <w:rsid w:val="00D341BF"/>
    <w:rsid w:val="00D3488A"/>
    <w:rsid w:val="00D349E6"/>
    <w:rsid w:val="00D34AB3"/>
    <w:rsid w:val="00D34DA9"/>
    <w:rsid w:val="00D35101"/>
    <w:rsid w:val="00D356DE"/>
    <w:rsid w:val="00D35792"/>
    <w:rsid w:val="00D35795"/>
    <w:rsid w:val="00D35947"/>
    <w:rsid w:val="00D35CE8"/>
    <w:rsid w:val="00D3632C"/>
    <w:rsid w:val="00D36A97"/>
    <w:rsid w:val="00D36C60"/>
    <w:rsid w:val="00D36DBF"/>
    <w:rsid w:val="00D375C2"/>
    <w:rsid w:val="00D3782C"/>
    <w:rsid w:val="00D378BB"/>
    <w:rsid w:val="00D405E7"/>
    <w:rsid w:val="00D415A7"/>
    <w:rsid w:val="00D41CE9"/>
    <w:rsid w:val="00D41D89"/>
    <w:rsid w:val="00D420D5"/>
    <w:rsid w:val="00D428E7"/>
    <w:rsid w:val="00D42A9C"/>
    <w:rsid w:val="00D4328B"/>
    <w:rsid w:val="00D436A0"/>
    <w:rsid w:val="00D437CA"/>
    <w:rsid w:val="00D43896"/>
    <w:rsid w:val="00D439A4"/>
    <w:rsid w:val="00D43D57"/>
    <w:rsid w:val="00D43E40"/>
    <w:rsid w:val="00D444E1"/>
    <w:rsid w:val="00D445E3"/>
    <w:rsid w:val="00D4462E"/>
    <w:rsid w:val="00D44D77"/>
    <w:rsid w:val="00D45145"/>
    <w:rsid w:val="00D4523B"/>
    <w:rsid w:val="00D455C0"/>
    <w:rsid w:val="00D45A04"/>
    <w:rsid w:val="00D45B11"/>
    <w:rsid w:val="00D45CA5"/>
    <w:rsid w:val="00D45CBD"/>
    <w:rsid w:val="00D45CFA"/>
    <w:rsid w:val="00D45F55"/>
    <w:rsid w:val="00D4671B"/>
    <w:rsid w:val="00D501BB"/>
    <w:rsid w:val="00D5044F"/>
    <w:rsid w:val="00D50555"/>
    <w:rsid w:val="00D50644"/>
    <w:rsid w:val="00D50829"/>
    <w:rsid w:val="00D508A9"/>
    <w:rsid w:val="00D50C73"/>
    <w:rsid w:val="00D50FCE"/>
    <w:rsid w:val="00D512EB"/>
    <w:rsid w:val="00D51656"/>
    <w:rsid w:val="00D517A5"/>
    <w:rsid w:val="00D5182D"/>
    <w:rsid w:val="00D51ADA"/>
    <w:rsid w:val="00D5287A"/>
    <w:rsid w:val="00D532BA"/>
    <w:rsid w:val="00D53609"/>
    <w:rsid w:val="00D53715"/>
    <w:rsid w:val="00D53730"/>
    <w:rsid w:val="00D537A6"/>
    <w:rsid w:val="00D53B7A"/>
    <w:rsid w:val="00D54073"/>
    <w:rsid w:val="00D540EA"/>
    <w:rsid w:val="00D54311"/>
    <w:rsid w:val="00D555CB"/>
    <w:rsid w:val="00D55A13"/>
    <w:rsid w:val="00D55FE5"/>
    <w:rsid w:val="00D560A4"/>
    <w:rsid w:val="00D564BE"/>
    <w:rsid w:val="00D565DC"/>
    <w:rsid w:val="00D56850"/>
    <w:rsid w:val="00D56FBF"/>
    <w:rsid w:val="00D57088"/>
    <w:rsid w:val="00D571D0"/>
    <w:rsid w:val="00D57669"/>
    <w:rsid w:val="00D57749"/>
    <w:rsid w:val="00D57D33"/>
    <w:rsid w:val="00D57E3D"/>
    <w:rsid w:val="00D601D6"/>
    <w:rsid w:val="00D606FC"/>
    <w:rsid w:val="00D60A7B"/>
    <w:rsid w:val="00D60A82"/>
    <w:rsid w:val="00D60D48"/>
    <w:rsid w:val="00D61255"/>
    <w:rsid w:val="00D6146E"/>
    <w:rsid w:val="00D6165E"/>
    <w:rsid w:val="00D61855"/>
    <w:rsid w:val="00D61C5E"/>
    <w:rsid w:val="00D61D40"/>
    <w:rsid w:val="00D62CBD"/>
    <w:rsid w:val="00D63487"/>
    <w:rsid w:val="00D63C0E"/>
    <w:rsid w:val="00D63DF3"/>
    <w:rsid w:val="00D63DFE"/>
    <w:rsid w:val="00D6478E"/>
    <w:rsid w:val="00D6534A"/>
    <w:rsid w:val="00D656A0"/>
    <w:rsid w:val="00D65A6A"/>
    <w:rsid w:val="00D65D62"/>
    <w:rsid w:val="00D6628D"/>
    <w:rsid w:val="00D664CA"/>
    <w:rsid w:val="00D6662E"/>
    <w:rsid w:val="00D666D8"/>
    <w:rsid w:val="00D66C65"/>
    <w:rsid w:val="00D676D8"/>
    <w:rsid w:val="00D67AA4"/>
    <w:rsid w:val="00D700EF"/>
    <w:rsid w:val="00D7029B"/>
    <w:rsid w:val="00D709F1"/>
    <w:rsid w:val="00D70A2B"/>
    <w:rsid w:val="00D71326"/>
    <w:rsid w:val="00D714C2"/>
    <w:rsid w:val="00D71EFB"/>
    <w:rsid w:val="00D724F0"/>
    <w:rsid w:val="00D7284B"/>
    <w:rsid w:val="00D728B5"/>
    <w:rsid w:val="00D73543"/>
    <w:rsid w:val="00D735E8"/>
    <w:rsid w:val="00D737E3"/>
    <w:rsid w:val="00D73D75"/>
    <w:rsid w:val="00D73DDB"/>
    <w:rsid w:val="00D74AA1"/>
    <w:rsid w:val="00D75526"/>
    <w:rsid w:val="00D75D2D"/>
    <w:rsid w:val="00D76109"/>
    <w:rsid w:val="00D76537"/>
    <w:rsid w:val="00D766DD"/>
    <w:rsid w:val="00D767C2"/>
    <w:rsid w:val="00D7682D"/>
    <w:rsid w:val="00D771A7"/>
    <w:rsid w:val="00D7727E"/>
    <w:rsid w:val="00D773A3"/>
    <w:rsid w:val="00D773C2"/>
    <w:rsid w:val="00D774DC"/>
    <w:rsid w:val="00D775CF"/>
    <w:rsid w:val="00D77642"/>
    <w:rsid w:val="00D779CE"/>
    <w:rsid w:val="00D77A77"/>
    <w:rsid w:val="00D77C4A"/>
    <w:rsid w:val="00D77CF2"/>
    <w:rsid w:val="00D808F1"/>
    <w:rsid w:val="00D80B82"/>
    <w:rsid w:val="00D81117"/>
    <w:rsid w:val="00D81ACB"/>
    <w:rsid w:val="00D82063"/>
    <w:rsid w:val="00D825BC"/>
    <w:rsid w:val="00D82A1A"/>
    <w:rsid w:val="00D82B4E"/>
    <w:rsid w:val="00D82E33"/>
    <w:rsid w:val="00D83A9B"/>
    <w:rsid w:val="00D83B3D"/>
    <w:rsid w:val="00D84341"/>
    <w:rsid w:val="00D8458D"/>
    <w:rsid w:val="00D845E4"/>
    <w:rsid w:val="00D84C0F"/>
    <w:rsid w:val="00D85645"/>
    <w:rsid w:val="00D857A3"/>
    <w:rsid w:val="00D85849"/>
    <w:rsid w:val="00D858A4"/>
    <w:rsid w:val="00D85E4E"/>
    <w:rsid w:val="00D863C1"/>
    <w:rsid w:val="00D864E2"/>
    <w:rsid w:val="00D865A0"/>
    <w:rsid w:val="00D86737"/>
    <w:rsid w:val="00D87ACB"/>
    <w:rsid w:val="00D9017A"/>
    <w:rsid w:val="00D902EB"/>
    <w:rsid w:val="00D9076C"/>
    <w:rsid w:val="00D90AF4"/>
    <w:rsid w:val="00D90C96"/>
    <w:rsid w:val="00D90E17"/>
    <w:rsid w:val="00D916C2"/>
    <w:rsid w:val="00D92101"/>
    <w:rsid w:val="00D9242F"/>
    <w:rsid w:val="00D925F7"/>
    <w:rsid w:val="00D92710"/>
    <w:rsid w:val="00D92AFF"/>
    <w:rsid w:val="00D92FEE"/>
    <w:rsid w:val="00D93B21"/>
    <w:rsid w:val="00D93C1A"/>
    <w:rsid w:val="00D94508"/>
    <w:rsid w:val="00D949D8"/>
    <w:rsid w:val="00D94B1F"/>
    <w:rsid w:val="00D94F94"/>
    <w:rsid w:val="00D9560D"/>
    <w:rsid w:val="00D95629"/>
    <w:rsid w:val="00D95BD0"/>
    <w:rsid w:val="00D95C40"/>
    <w:rsid w:val="00D96269"/>
    <w:rsid w:val="00D9676A"/>
    <w:rsid w:val="00D96967"/>
    <w:rsid w:val="00D96AFB"/>
    <w:rsid w:val="00D96B43"/>
    <w:rsid w:val="00D976FA"/>
    <w:rsid w:val="00D97C82"/>
    <w:rsid w:val="00D97D54"/>
    <w:rsid w:val="00DA00D3"/>
    <w:rsid w:val="00DA018F"/>
    <w:rsid w:val="00DA030D"/>
    <w:rsid w:val="00DA06A1"/>
    <w:rsid w:val="00DA0C55"/>
    <w:rsid w:val="00DA0DB6"/>
    <w:rsid w:val="00DA13DD"/>
    <w:rsid w:val="00DA14BF"/>
    <w:rsid w:val="00DA1799"/>
    <w:rsid w:val="00DA1A10"/>
    <w:rsid w:val="00DA1A3F"/>
    <w:rsid w:val="00DA1A84"/>
    <w:rsid w:val="00DA1DB1"/>
    <w:rsid w:val="00DA1FD7"/>
    <w:rsid w:val="00DA23DE"/>
    <w:rsid w:val="00DA262F"/>
    <w:rsid w:val="00DA2776"/>
    <w:rsid w:val="00DA2BF4"/>
    <w:rsid w:val="00DA351B"/>
    <w:rsid w:val="00DA363A"/>
    <w:rsid w:val="00DA371C"/>
    <w:rsid w:val="00DA371F"/>
    <w:rsid w:val="00DA37EB"/>
    <w:rsid w:val="00DA3867"/>
    <w:rsid w:val="00DA387F"/>
    <w:rsid w:val="00DA3982"/>
    <w:rsid w:val="00DA3BD6"/>
    <w:rsid w:val="00DA3CAC"/>
    <w:rsid w:val="00DA3D08"/>
    <w:rsid w:val="00DA3D81"/>
    <w:rsid w:val="00DA4080"/>
    <w:rsid w:val="00DA40B5"/>
    <w:rsid w:val="00DA4336"/>
    <w:rsid w:val="00DA4E67"/>
    <w:rsid w:val="00DA54CE"/>
    <w:rsid w:val="00DA554A"/>
    <w:rsid w:val="00DA71EE"/>
    <w:rsid w:val="00DA7949"/>
    <w:rsid w:val="00DA7BB5"/>
    <w:rsid w:val="00DA7CAC"/>
    <w:rsid w:val="00DA7F40"/>
    <w:rsid w:val="00DA7FF2"/>
    <w:rsid w:val="00DB01B3"/>
    <w:rsid w:val="00DB0359"/>
    <w:rsid w:val="00DB0947"/>
    <w:rsid w:val="00DB0A98"/>
    <w:rsid w:val="00DB0EE7"/>
    <w:rsid w:val="00DB1329"/>
    <w:rsid w:val="00DB1F7B"/>
    <w:rsid w:val="00DB24C5"/>
    <w:rsid w:val="00DB2790"/>
    <w:rsid w:val="00DB2FE2"/>
    <w:rsid w:val="00DB3029"/>
    <w:rsid w:val="00DB3647"/>
    <w:rsid w:val="00DB36F7"/>
    <w:rsid w:val="00DB391F"/>
    <w:rsid w:val="00DB39D3"/>
    <w:rsid w:val="00DB400F"/>
    <w:rsid w:val="00DB42CB"/>
    <w:rsid w:val="00DB43BC"/>
    <w:rsid w:val="00DB4ABA"/>
    <w:rsid w:val="00DB4B27"/>
    <w:rsid w:val="00DB4C16"/>
    <w:rsid w:val="00DB4F3C"/>
    <w:rsid w:val="00DB4F67"/>
    <w:rsid w:val="00DB4FC4"/>
    <w:rsid w:val="00DB5094"/>
    <w:rsid w:val="00DB5BE7"/>
    <w:rsid w:val="00DB6496"/>
    <w:rsid w:val="00DB6667"/>
    <w:rsid w:val="00DB689A"/>
    <w:rsid w:val="00DB6F52"/>
    <w:rsid w:val="00DB6F6E"/>
    <w:rsid w:val="00DB70CD"/>
    <w:rsid w:val="00DB735A"/>
    <w:rsid w:val="00DB73EE"/>
    <w:rsid w:val="00DB758A"/>
    <w:rsid w:val="00DB760B"/>
    <w:rsid w:val="00DB77FD"/>
    <w:rsid w:val="00DC0105"/>
    <w:rsid w:val="00DC073D"/>
    <w:rsid w:val="00DC08C4"/>
    <w:rsid w:val="00DC0BC8"/>
    <w:rsid w:val="00DC0C0C"/>
    <w:rsid w:val="00DC1059"/>
    <w:rsid w:val="00DC10AA"/>
    <w:rsid w:val="00DC1B92"/>
    <w:rsid w:val="00DC21E5"/>
    <w:rsid w:val="00DC2A64"/>
    <w:rsid w:val="00DC2DCF"/>
    <w:rsid w:val="00DC339F"/>
    <w:rsid w:val="00DC4519"/>
    <w:rsid w:val="00DC4635"/>
    <w:rsid w:val="00DC47B0"/>
    <w:rsid w:val="00DC4B90"/>
    <w:rsid w:val="00DC4E93"/>
    <w:rsid w:val="00DC51F0"/>
    <w:rsid w:val="00DC5249"/>
    <w:rsid w:val="00DC5888"/>
    <w:rsid w:val="00DC5997"/>
    <w:rsid w:val="00DC605C"/>
    <w:rsid w:val="00DC64BC"/>
    <w:rsid w:val="00DC65D4"/>
    <w:rsid w:val="00DC6CB6"/>
    <w:rsid w:val="00DC6EF5"/>
    <w:rsid w:val="00DC7465"/>
    <w:rsid w:val="00DD06FF"/>
    <w:rsid w:val="00DD07B1"/>
    <w:rsid w:val="00DD0CA4"/>
    <w:rsid w:val="00DD0E51"/>
    <w:rsid w:val="00DD13F5"/>
    <w:rsid w:val="00DD1CC3"/>
    <w:rsid w:val="00DD2260"/>
    <w:rsid w:val="00DD273F"/>
    <w:rsid w:val="00DD27F6"/>
    <w:rsid w:val="00DD298D"/>
    <w:rsid w:val="00DD2B1E"/>
    <w:rsid w:val="00DD30BE"/>
    <w:rsid w:val="00DD353F"/>
    <w:rsid w:val="00DD36A8"/>
    <w:rsid w:val="00DD3758"/>
    <w:rsid w:val="00DD3865"/>
    <w:rsid w:val="00DD43D0"/>
    <w:rsid w:val="00DD472F"/>
    <w:rsid w:val="00DD477C"/>
    <w:rsid w:val="00DD4EDB"/>
    <w:rsid w:val="00DD4F66"/>
    <w:rsid w:val="00DD5EC1"/>
    <w:rsid w:val="00DD5EDA"/>
    <w:rsid w:val="00DD621A"/>
    <w:rsid w:val="00DD67D9"/>
    <w:rsid w:val="00DD6BEF"/>
    <w:rsid w:val="00DD702A"/>
    <w:rsid w:val="00DD770B"/>
    <w:rsid w:val="00DD7846"/>
    <w:rsid w:val="00DD7BD7"/>
    <w:rsid w:val="00DE005D"/>
    <w:rsid w:val="00DE0B45"/>
    <w:rsid w:val="00DE0B6A"/>
    <w:rsid w:val="00DE0C11"/>
    <w:rsid w:val="00DE1592"/>
    <w:rsid w:val="00DE1C3A"/>
    <w:rsid w:val="00DE1C59"/>
    <w:rsid w:val="00DE1CE3"/>
    <w:rsid w:val="00DE2079"/>
    <w:rsid w:val="00DE21BE"/>
    <w:rsid w:val="00DE2257"/>
    <w:rsid w:val="00DE26AB"/>
    <w:rsid w:val="00DE282C"/>
    <w:rsid w:val="00DE2B05"/>
    <w:rsid w:val="00DE2CDA"/>
    <w:rsid w:val="00DE2E16"/>
    <w:rsid w:val="00DE317B"/>
    <w:rsid w:val="00DE33E5"/>
    <w:rsid w:val="00DE362F"/>
    <w:rsid w:val="00DE395F"/>
    <w:rsid w:val="00DE3C9B"/>
    <w:rsid w:val="00DE3E00"/>
    <w:rsid w:val="00DE3F7D"/>
    <w:rsid w:val="00DE41EC"/>
    <w:rsid w:val="00DE42C3"/>
    <w:rsid w:val="00DE44F6"/>
    <w:rsid w:val="00DE51D9"/>
    <w:rsid w:val="00DE5CFB"/>
    <w:rsid w:val="00DE5D9D"/>
    <w:rsid w:val="00DE6025"/>
    <w:rsid w:val="00DE6366"/>
    <w:rsid w:val="00DE6801"/>
    <w:rsid w:val="00DE6B0F"/>
    <w:rsid w:val="00DE780E"/>
    <w:rsid w:val="00DE7839"/>
    <w:rsid w:val="00DE7BEA"/>
    <w:rsid w:val="00DE7D2F"/>
    <w:rsid w:val="00DF0E4C"/>
    <w:rsid w:val="00DF0F9B"/>
    <w:rsid w:val="00DF10CA"/>
    <w:rsid w:val="00DF10FD"/>
    <w:rsid w:val="00DF135D"/>
    <w:rsid w:val="00DF159E"/>
    <w:rsid w:val="00DF1A8B"/>
    <w:rsid w:val="00DF1D4F"/>
    <w:rsid w:val="00DF2D35"/>
    <w:rsid w:val="00DF2D3E"/>
    <w:rsid w:val="00DF3472"/>
    <w:rsid w:val="00DF35C4"/>
    <w:rsid w:val="00DF376E"/>
    <w:rsid w:val="00DF3C19"/>
    <w:rsid w:val="00DF402E"/>
    <w:rsid w:val="00DF40FD"/>
    <w:rsid w:val="00DF4565"/>
    <w:rsid w:val="00DF494C"/>
    <w:rsid w:val="00DF4A93"/>
    <w:rsid w:val="00DF4BA4"/>
    <w:rsid w:val="00DF4D35"/>
    <w:rsid w:val="00DF5023"/>
    <w:rsid w:val="00DF53B4"/>
    <w:rsid w:val="00DF5937"/>
    <w:rsid w:val="00DF5A02"/>
    <w:rsid w:val="00DF5DA8"/>
    <w:rsid w:val="00DF5DAB"/>
    <w:rsid w:val="00DF636A"/>
    <w:rsid w:val="00DF6507"/>
    <w:rsid w:val="00DF659F"/>
    <w:rsid w:val="00DF660E"/>
    <w:rsid w:val="00DF67A0"/>
    <w:rsid w:val="00DF6830"/>
    <w:rsid w:val="00DF695E"/>
    <w:rsid w:val="00DF713D"/>
    <w:rsid w:val="00DF7445"/>
    <w:rsid w:val="00DF78C7"/>
    <w:rsid w:val="00DF7A74"/>
    <w:rsid w:val="00DF7AAC"/>
    <w:rsid w:val="00DF7B7A"/>
    <w:rsid w:val="00DF7EA0"/>
    <w:rsid w:val="00E00062"/>
    <w:rsid w:val="00E000B2"/>
    <w:rsid w:val="00E005DB"/>
    <w:rsid w:val="00E010DB"/>
    <w:rsid w:val="00E01158"/>
    <w:rsid w:val="00E0119C"/>
    <w:rsid w:val="00E012DC"/>
    <w:rsid w:val="00E0137F"/>
    <w:rsid w:val="00E014A2"/>
    <w:rsid w:val="00E015AB"/>
    <w:rsid w:val="00E015FA"/>
    <w:rsid w:val="00E0189C"/>
    <w:rsid w:val="00E01A31"/>
    <w:rsid w:val="00E01B27"/>
    <w:rsid w:val="00E01C5C"/>
    <w:rsid w:val="00E027A0"/>
    <w:rsid w:val="00E02D0F"/>
    <w:rsid w:val="00E02F2D"/>
    <w:rsid w:val="00E03151"/>
    <w:rsid w:val="00E032EC"/>
    <w:rsid w:val="00E034CF"/>
    <w:rsid w:val="00E03A45"/>
    <w:rsid w:val="00E03EBB"/>
    <w:rsid w:val="00E040EF"/>
    <w:rsid w:val="00E04B7F"/>
    <w:rsid w:val="00E050D8"/>
    <w:rsid w:val="00E05605"/>
    <w:rsid w:val="00E05D54"/>
    <w:rsid w:val="00E06A84"/>
    <w:rsid w:val="00E10799"/>
    <w:rsid w:val="00E10D3D"/>
    <w:rsid w:val="00E110B2"/>
    <w:rsid w:val="00E1167E"/>
    <w:rsid w:val="00E1175B"/>
    <w:rsid w:val="00E12A71"/>
    <w:rsid w:val="00E12B36"/>
    <w:rsid w:val="00E133D2"/>
    <w:rsid w:val="00E134E7"/>
    <w:rsid w:val="00E139CD"/>
    <w:rsid w:val="00E13A66"/>
    <w:rsid w:val="00E1437F"/>
    <w:rsid w:val="00E143A1"/>
    <w:rsid w:val="00E153EC"/>
    <w:rsid w:val="00E15669"/>
    <w:rsid w:val="00E157EB"/>
    <w:rsid w:val="00E15C2F"/>
    <w:rsid w:val="00E15DBF"/>
    <w:rsid w:val="00E16110"/>
    <w:rsid w:val="00E162A4"/>
    <w:rsid w:val="00E1692A"/>
    <w:rsid w:val="00E16C02"/>
    <w:rsid w:val="00E16C11"/>
    <w:rsid w:val="00E16D67"/>
    <w:rsid w:val="00E17CAB"/>
    <w:rsid w:val="00E17D84"/>
    <w:rsid w:val="00E2003B"/>
    <w:rsid w:val="00E200D7"/>
    <w:rsid w:val="00E2052B"/>
    <w:rsid w:val="00E20597"/>
    <w:rsid w:val="00E20981"/>
    <w:rsid w:val="00E20DC7"/>
    <w:rsid w:val="00E20E8D"/>
    <w:rsid w:val="00E20F23"/>
    <w:rsid w:val="00E2123B"/>
    <w:rsid w:val="00E212E5"/>
    <w:rsid w:val="00E21593"/>
    <w:rsid w:val="00E21C3D"/>
    <w:rsid w:val="00E21CED"/>
    <w:rsid w:val="00E22019"/>
    <w:rsid w:val="00E220AE"/>
    <w:rsid w:val="00E222B6"/>
    <w:rsid w:val="00E22902"/>
    <w:rsid w:val="00E2358A"/>
    <w:rsid w:val="00E235F5"/>
    <w:rsid w:val="00E24453"/>
    <w:rsid w:val="00E248C5"/>
    <w:rsid w:val="00E24963"/>
    <w:rsid w:val="00E2600A"/>
    <w:rsid w:val="00E2675C"/>
    <w:rsid w:val="00E26E01"/>
    <w:rsid w:val="00E26E10"/>
    <w:rsid w:val="00E2780F"/>
    <w:rsid w:val="00E2782C"/>
    <w:rsid w:val="00E3004B"/>
    <w:rsid w:val="00E30475"/>
    <w:rsid w:val="00E30570"/>
    <w:rsid w:val="00E3077D"/>
    <w:rsid w:val="00E315C2"/>
    <w:rsid w:val="00E3161F"/>
    <w:rsid w:val="00E31654"/>
    <w:rsid w:val="00E3165D"/>
    <w:rsid w:val="00E31BC7"/>
    <w:rsid w:val="00E31BE5"/>
    <w:rsid w:val="00E31E92"/>
    <w:rsid w:val="00E3218F"/>
    <w:rsid w:val="00E32456"/>
    <w:rsid w:val="00E32460"/>
    <w:rsid w:val="00E32E0C"/>
    <w:rsid w:val="00E33255"/>
    <w:rsid w:val="00E334E7"/>
    <w:rsid w:val="00E33505"/>
    <w:rsid w:val="00E335AE"/>
    <w:rsid w:val="00E337B7"/>
    <w:rsid w:val="00E33A80"/>
    <w:rsid w:val="00E33AD1"/>
    <w:rsid w:val="00E33DFA"/>
    <w:rsid w:val="00E3521A"/>
    <w:rsid w:val="00E353C3"/>
    <w:rsid w:val="00E35D4B"/>
    <w:rsid w:val="00E36163"/>
    <w:rsid w:val="00E36618"/>
    <w:rsid w:val="00E369E9"/>
    <w:rsid w:val="00E36DA9"/>
    <w:rsid w:val="00E36FAA"/>
    <w:rsid w:val="00E37265"/>
    <w:rsid w:val="00E37FC1"/>
    <w:rsid w:val="00E40181"/>
    <w:rsid w:val="00E40633"/>
    <w:rsid w:val="00E40746"/>
    <w:rsid w:val="00E41070"/>
    <w:rsid w:val="00E4128F"/>
    <w:rsid w:val="00E418F3"/>
    <w:rsid w:val="00E41B19"/>
    <w:rsid w:val="00E41CCC"/>
    <w:rsid w:val="00E4217E"/>
    <w:rsid w:val="00E4283D"/>
    <w:rsid w:val="00E42A13"/>
    <w:rsid w:val="00E431FF"/>
    <w:rsid w:val="00E4346C"/>
    <w:rsid w:val="00E436D3"/>
    <w:rsid w:val="00E43836"/>
    <w:rsid w:val="00E439B2"/>
    <w:rsid w:val="00E441F8"/>
    <w:rsid w:val="00E44329"/>
    <w:rsid w:val="00E44797"/>
    <w:rsid w:val="00E447F0"/>
    <w:rsid w:val="00E44C78"/>
    <w:rsid w:val="00E44CA7"/>
    <w:rsid w:val="00E453D6"/>
    <w:rsid w:val="00E45A10"/>
    <w:rsid w:val="00E460BD"/>
    <w:rsid w:val="00E4620A"/>
    <w:rsid w:val="00E469F3"/>
    <w:rsid w:val="00E46BFE"/>
    <w:rsid w:val="00E46C79"/>
    <w:rsid w:val="00E46E51"/>
    <w:rsid w:val="00E46E58"/>
    <w:rsid w:val="00E47190"/>
    <w:rsid w:val="00E47812"/>
    <w:rsid w:val="00E47D51"/>
    <w:rsid w:val="00E47F5B"/>
    <w:rsid w:val="00E47FC9"/>
    <w:rsid w:val="00E50589"/>
    <w:rsid w:val="00E5058B"/>
    <w:rsid w:val="00E50E11"/>
    <w:rsid w:val="00E5104E"/>
    <w:rsid w:val="00E515BD"/>
    <w:rsid w:val="00E51BF9"/>
    <w:rsid w:val="00E5232F"/>
    <w:rsid w:val="00E52335"/>
    <w:rsid w:val="00E52552"/>
    <w:rsid w:val="00E526D1"/>
    <w:rsid w:val="00E5276F"/>
    <w:rsid w:val="00E52C12"/>
    <w:rsid w:val="00E52F07"/>
    <w:rsid w:val="00E530A0"/>
    <w:rsid w:val="00E5393F"/>
    <w:rsid w:val="00E53A32"/>
    <w:rsid w:val="00E53F04"/>
    <w:rsid w:val="00E546C0"/>
    <w:rsid w:val="00E54930"/>
    <w:rsid w:val="00E5495B"/>
    <w:rsid w:val="00E54B81"/>
    <w:rsid w:val="00E55170"/>
    <w:rsid w:val="00E555FD"/>
    <w:rsid w:val="00E55A60"/>
    <w:rsid w:val="00E55C39"/>
    <w:rsid w:val="00E5619F"/>
    <w:rsid w:val="00E56540"/>
    <w:rsid w:val="00E56730"/>
    <w:rsid w:val="00E56851"/>
    <w:rsid w:val="00E56A46"/>
    <w:rsid w:val="00E56B8B"/>
    <w:rsid w:val="00E56C1A"/>
    <w:rsid w:val="00E56D62"/>
    <w:rsid w:val="00E57CF2"/>
    <w:rsid w:val="00E57D65"/>
    <w:rsid w:val="00E57F89"/>
    <w:rsid w:val="00E60223"/>
    <w:rsid w:val="00E60488"/>
    <w:rsid w:val="00E61081"/>
    <w:rsid w:val="00E61257"/>
    <w:rsid w:val="00E612C7"/>
    <w:rsid w:val="00E61434"/>
    <w:rsid w:val="00E615EC"/>
    <w:rsid w:val="00E61699"/>
    <w:rsid w:val="00E61995"/>
    <w:rsid w:val="00E62247"/>
    <w:rsid w:val="00E62385"/>
    <w:rsid w:val="00E623EC"/>
    <w:rsid w:val="00E6250B"/>
    <w:rsid w:val="00E625E0"/>
    <w:rsid w:val="00E62612"/>
    <w:rsid w:val="00E62F57"/>
    <w:rsid w:val="00E6345A"/>
    <w:rsid w:val="00E63583"/>
    <w:rsid w:val="00E639A5"/>
    <w:rsid w:val="00E64690"/>
    <w:rsid w:val="00E648A1"/>
    <w:rsid w:val="00E649B4"/>
    <w:rsid w:val="00E64C52"/>
    <w:rsid w:val="00E65134"/>
    <w:rsid w:val="00E652B3"/>
    <w:rsid w:val="00E65677"/>
    <w:rsid w:val="00E6577A"/>
    <w:rsid w:val="00E65795"/>
    <w:rsid w:val="00E65A09"/>
    <w:rsid w:val="00E6604D"/>
    <w:rsid w:val="00E66324"/>
    <w:rsid w:val="00E66335"/>
    <w:rsid w:val="00E66730"/>
    <w:rsid w:val="00E66931"/>
    <w:rsid w:val="00E66E38"/>
    <w:rsid w:val="00E67066"/>
    <w:rsid w:val="00E671CE"/>
    <w:rsid w:val="00E67BCF"/>
    <w:rsid w:val="00E7016A"/>
    <w:rsid w:val="00E70350"/>
    <w:rsid w:val="00E7075A"/>
    <w:rsid w:val="00E70965"/>
    <w:rsid w:val="00E70E68"/>
    <w:rsid w:val="00E70F61"/>
    <w:rsid w:val="00E713AC"/>
    <w:rsid w:val="00E71707"/>
    <w:rsid w:val="00E71780"/>
    <w:rsid w:val="00E7183B"/>
    <w:rsid w:val="00E71B3F"/>
    <w:rsid w:val="00E71C18"/>
    <w:rsid w:val="00E722E8"/>
    <w:rsid w:val="00E72396"/>
    <w:rsid w:val="00E7253C"/>
    <w:rsid w:val="00E72B50"/>
    <w:rsid w:val="00E72C82"/>
    <w:rsid w:val="00E73049"/>
    <w:rsid w:val="00E7314B"/>
    <w:rsid w:val="00E73405"/>
    <w:rsid w:val="00E73657"/>
    <w:rsid w:val="00E74014"/>
    <w:rsid w:val="00E74210"/>
    <w:rsid w:val="00E7487D"/>
    <w:rsid w:val="00E749F1"/>
    <w:rsid w:val="00E74C15"/>
    <w:rsid w:val="00E74E80"/>
    <w:rsid w:val="00E75075"/>
    <w:rsid w:val="00E75278"/>
    <w:rsid w:val="00E75821"/>
    <w:rsid w:val="00E7595F"/>
    <w:rsid w:val="00E75983"/>
    <w:rsid w:val="00E76256"/>
    <w:rsid w:val="00E76345"/>
    <w:rsid w:val="00E763AA"/>
    <w:rsid w:val="00E76B25"/>
    <w:rsid w:val="00E770B2"/>
    <w:rsid w:val="00E77B1A"/>
    <w:rsid w:val="00E8021C"/>
    <w:rsid w:val="00E80582"/>
    <w:rsid w:val="00E807DD"/>
    <w:rsid w:val="00E80B85"/>
    <w:rsid w:val="00E80FC7"/>
    <w:rsid w:val="00E81142"/>
    <w:rsid w:val="00E811F2"/>
    <w:rsid w:val="00E81503"/>
    <w:rsid w:val="00E8167F"/>
    <w:rsid w:val="00E8247D"/>
    <w:rsid w:val="00E8282B"/>
    <w:rsid w:val="00E82875"/>
    <w:rsid w:val="00E82917"/>
    <w:rsid w:val="00E82D11"/>
    <w:rsid w:val="00E82D8B"/>
    <w:rsid w:val="00E82D92"/>
    <w:rsid w:val="00E82FBD"/>
    <w:rsid w:val="00E8312F"/>
    <w:rsid w:val="00E83E6C"/>
    <w:rsid w:val="00E841E2"/>
    <w:rsid w:val="00E84AB2"/>
    <w:rsid w:val="00E85777"/>
    <w:rsid w:val="00E859BE"/>
    <w:rsid w:val="00E85A5D"/>
    <w:rsid w:val="00E85B46"/>
    <w:rsid w:val="00E85DAF"/>
    <w:rsid w:val="00E860E6"/>
    <w:rsid w:val="00E86319"/>
    <w:rsid w:val="00E8637F"/>
    <w:rsid w:val="00E86A60"/>
    <w:rsid w:val="00E86D37"/>
    <w:rsid w:val="00E8722C"/>
    <w:rsid w:val="00E87403"/>
    <w:rsid w:val="00E8760F"/>
    <w:rsid w:val="00E87610"/>
    <w:rsid w:val="00E87718"/>
    <w:rsid w:val="00E879A4"/>
    <w:rsid w:val="00E87A1F"/>
    <w:rsid w:val="00E87CE8"/>
    <w:rsid w:val="00E9002F"/>
    <w:rsid w:val="00E9044D"/>
    <w:rsid w:val="00E90715"/>
    <w:rsid w:val="00E90ECB"/>
    <w:rsid w:val="00E92186"/>
    <w:rsid w:val="00E92633"/>
    <w:rsid w:val="00E926E2"/>
    <w:rsid w:val="00E92983"/>
    <w:rsid w:val="00E92A67"/>
    <w:rsid w:val="00E92B91"/>
    <w:rsid w:val="00E93006"/>
    <w:rsid w:val="00E93DED"/>
    <w:rsid w:val="00E93FB3"/>
    <w:rsid w:val="00E952BD"/>
    <w:rsid w:val="00E957D7"/>
    <w:rsid w:val="00E95972"/>
    <w:rsid w:val="00E95998"/>
    <w:rsid w:val="00E95D8D"/>
    <w:rsid w:val="00E960B8"/>
    <w:rsid w:val="00E96364"/>
    <w:rsid w:val="00E963FD"/>
    <w:rsid w:val="00E965D9"/>
    <w:rsid w:val="00E967EC"/>
    <w:rsid w:val="00E96A16"/>
    <w:rsid w:val="00E9721E"/>
    <w:rsid w:val="00E978B9"/>
    <w:rsid w:val="00E97DEC"/>
    <w:rsid w:val="00EA030E"/>
    <w:rsid w:val="00EA0D24"/>
    <w:rsid w:val="00EA0DC9"/>
    <w:rsid w:val="00EA1088"/>
    <w:rsid w:val="00EA1552"/>
    <w:rsid w:val="00EA16E7"/>
    <w:rsid w:val="00EA189D"/>
    <w:rsid w:val="00EA195C"/>
    <w:rsid w:val="00EA2091"/>
    <w:rsid w:val="00EA224E"/>
    <w:rsid w:val="00EA260A"/>
    <w:rsid w:val="00EA2630"/>
    <w:rsid w:val="00EA273C"/>
    <w:rsid w:val="00EA3983"/>
    <w:rsid w:val="00EA3A1A"/>
    <w:rsid w:val="00EA3B41"/>
    <w:rsid w:val="00EA3DF5"/>
    <w:rsid w:val="00EA443E"/>
    <w:rsid w:val="00EA469A"/>
    <w:rsid w:val="00EA4751"/>
    <w:rsid w:val="00EA475C"/>
    <w:rsid w:val="00EA4B5B"/>
    <w:rsid w:val="00EA5159"/>
    <w:rsid w:val="00EA515A"/>
    <w:rsid w:val="00EA5A00"/>
    <w:rsid w:val="00EA5C4B"/>
    <w:rsid w:val="00EA5C76"/>
    <w:rsid w:val="00EA5FC2"/>
    <w:rsid w:val="00EA6301"/>
    <w:rsid w:val="00EA6738"/>
    <w:rsid w:val="00EA67A8"/>
    <w:rsid w:val="00EA6B77"/>
    <w:rsid w:val="00EA737B"/>
    <w:rsid w:val="00EA74DB"/>
    <w:rsid w:val="00EA7668"/>
    <w:rsid w:val="00EA7776"/>
    <w:rsid w:val="00EA7A30"/>
    <w:rsid w:val="00EA7D45"/>
    <w:rsid w:val="00EA7E1F"/>
    <w:rsid w:val="00EB05E3"/>
    <w:rsid w:val="00EB0637"/>
    <w:rsid w:val="00EB1098"/>
    <w:rsid w:val="00EB1422"/>
    <w:rsid w:val="00EB1750"/>
    <w:rsid w:val="00EB192A"/>
    <w:rsid w:val="00EB1F5F"/>
    <w:rsid w:val="00EB242F"/>
    <w:rsid w:val="00EB2A8B"/>
    <w:rsid w:val="00EB2CFF"/>
    <w:rsid w:val="00EB2E25"/>
    <w:rsid w:val="00EB31BF"/>
    <w:rsid w:val="00EB326F"/>
    <w:rsid w:val="00EB3461"/>
    <w:rsid w:val="00EB3A48"/>
    <w:rsid w:val="00EB3ABA"/>
    <w:rsid w:val="00EB3C71"/>
    <w:rsid w:val="00EB3DEC"/>
    <w:rsid w:val="00EB3EA1"/>
    <w:rsid w:val="00EB411B"/>
    <w:rsid w:val="00EB4C38"/>
    <w:rsid w:val="00EB5ACF"/>
    <w:rsid w:val="00EB5D3F"/>
    <w:rsid w:val="00EB60AC"/>
    <w:rsid w:val="00EB6140"/>
    <w:rsid w:val="00EB6350"/>
    <w:rsid w:val="00EB676D"/>
    <w:rsid w:val="00EB6885"/>
    <w:rsid w:val="00EB6BAF"/>
    <w:rsid w:val="00EB6FCF"/>
    <w:rsid w:val="00EB6FD8"/>
    <w:rsid w:val="00EB7425"/>
    <w:rsid w:val="00EB74FD"/>
    <w:rsid w:val="00EB7802"/>
    <w:rsid w:val="00EB7AA1"/>
    <w:rsid w:val="00EB7C68"/>
    <w:rsid w:val="00EB7E46"/>
    <w:rsid w:val="00EB7F4B"/>
    <w:rsid w:val="00EC028A"/>
    <w:rsid w:val="00EC078F"/>
    <w:rsid w:val="00EC0B2A"/>
    <w:rsid w:val="00EC0C81"/>
    <w:rsid w:val="00EC1141"/>
    <w:rsid w:val="00EC16B3"/>
    <w:rsid w:val="00EC1D0D"/>
    <w:rsid w:val="00EC28E2"/>
    <w:rsid w:val="00EC2D1F"/>
    <w:rsid w:val="00EC3741"/>
    <w:rsid w:val="00EC3BC9"/>
    <w:rsid w:val="00EC40E6"/>
    <w:rsid w:val="00EC418D"/>
    <w:rsid w:val="00EC4AC2"/>
    <w:rsid w:val="00EC4C37"/>
    <w:rsid w:val="00EC51B2"/>
    <w:rsid w:val="00EC580A"/>
    <w:rsid w:val="00EC58D6"/>
    <w:rsid w:val="00EC5927"/>
    <w:rsid w:val="00EC5F8C"/>
    <w:rsid w:val="00EC613C"/>
    <w:rsid w:val="00EC66F1"/>
    <w:rsid w:val="00EC68FB"/>
    <w:rsid w:val="00EC6C38"/>
    <w:rsid w:val="00EC70DA"/>
    <w:rsid w:val="00EC71A4"/>
    <w:rsid w:val="00EC75DF"/>
    <w:rsid w:val="00EC77C0"/>
    <w:rsid w:val="00EC7FC1"/>
    <w:rsid w:val="00ED026F"/>
    <w:rsid w:val="00ED034D"/>
    <w:rsid w:val="00ED0447"/>
    <w:rsid w:val="00ED0D5C"/>
    <w:rsid w:val="00ED17A0"/>
    <w:rsid w:val="00ED1932"/>
    <w:rsid w:val="00ED22DD"/>
    <w:rsid w:val="00ED235E"/>
    <w:rsid w:val="00ED25E3"/>
    <w:rsid w:val="00ED34EA"/>
    <w:rsid w:val="00ED37D6"/>
    <w:rsid w:val="00ED390C"/>
    <w:rsid w:val="00ED3955"/>
    <w:rsid w:val="00ED3EA4"/>
    <w:rsid w:val="00ED3F70"/>
    <w:rsid w:val="00ED4759"/>
    <w:rsid w:val="00ED6807"/>
    <w:rsid w:val="00ED686C"/>
    <w:rsid w:val="00ED6AD0"/>
    <w:rsid w:val="00ED70B5"/>
    <w:rsid w:val="00ED728A"/>
    <w:rsid w:val="00ED7328"/>
    <w:rsid w:val="00ED74FF"/>
    <w:rsid w:val="00ED78E3"/>
    <w:rsid w:val="00ED7984"/>
    <w:rsid w:val="00ED7CE9"/>
    <w:rsid w:val="00EE006F"/>
    <w:rsid w:val="00EE0275"/>
    <w:rsid w:val="00EE065C"/>
    <w:rsid w:val="00EE0A8C"/>
    <w:rsid w:val="00EE0BFC"/>
    <w:rsid w:val="00EE0D43"/>
    <w:rsid w:val="00EE0FAB"/>
    <w:rsid w:val="00EE104B"/>
    <w:rsid w:val="00EE1754"/>
    <w:rsid w:val="00EE21F5"/>
    <w:rsid w:val="00EE294A"/>
    <w:rsid w:val="00EE2C36"/>
    <w:rsid w:val="00EE2CA0"/>
    <w:rsid w:val="00EE2E49"/>
    <w:rsid w:val="00EE2F7E"/>
    <w:rsid w:val="00EE314D"/>
    <w:rsid w:val="00EE3152"/>
    <w:rsid w:val="00EE3AB6"/>
    <w:rsid w:val="00EE3ADF"/>
    <w:rsid w:val="00EE3B64"/>
    <w:rsid w:val="00EE3B73"/>
    <w:rsid w:val="00EE3BC2"/>
    <w:rsid w:val="00EE4044"/>
    <w:rsid w:val="00EE4D0F"/>
    <w:rsid w:val="00EE5877"/>
    <w:rsid w:val="00EE5971"/>
    <w:rsid w:val="00EE5B3B"/>
    <w:rsid w:val="00EE60B5"/>
    <w:rsid w:val="00EE6165"/>
    <w:rsid w:val="00EE6499"/>
    <w:rsid w:val="00EE668D"/>
    <w:rsid w:val="00EE669B"/>
    <w:rsid w:val="00EE6DCF"/>
    <w:rsid w:val="00EE74BC"/>
    <w:rsid w:val="00EE7D3C"/>
    <w:rsid w:val="00EE7D98"/>
    <w:rsid w:val="00EF016B"/>
    <w:rsid w:val="00EF02D5"/>
    <w:rsid w:val="00EF063F"/>
    <w:rsid w:val="00EF0BD1"/>
    <w:rsid w:val="00EF10BE"/>
    <w:rsid w:val="00EF1493"/>
    <w:rsid w:val="00EF19E0"/>
    <w:rsid w:val="00EF1DA9"/>
    <w:rsid w:val="00EF1E27"/>
    <w:rsid w:val="00EF2540"/>
    <w:rsid w:val="00EF29BD"/>
    <w:rsid w:val="00EF2DBE"/>
    <w:rsid w:val="00EF2DC4"/>
    <w:rsid w:val="00EF3785"/>
    <w:rsid w:val="00EF3A63"/>
    <w:rsid w:val="00EF3E67"/>
    <w:rsid w:val="00EF414F"/>
    <w:rsid w:val="00EF43A9"/>
    <w:rsid w:val="00EF44AD"/>
    <w:rsid w:val="00EF47DB"/>
    <w:rsid w:val="00EF49F3"/>
    <w:rsid w:val="00EF49F4"/>
    <w:rsid w:val="00EF53E2"/>
    <w:rsid w:val="00EF56A3"/>
    <w:rsid w:val="00EF5776"/>
    <w:rsid w:val="00EF5949"/>
    <w:rsid w:val="00EF5F65"/>
    <w:rsid w:val="00EF6CFE"/>
    <w:rsid w:val="00EF6D4D"/>
    <w:rsid w:val="00EF6F30"/>
    <w:rsid w:val="00EF7079"/>
    <w:rsid w:val="00EF7312"/>
    <w:rsid w:val="00EF73DF"/>
    <w:rsid w:val="00EF77D5"/>
    <w:rsid w:val="00EF7B7B"/>
    <w:rsid w:val="00EF7E9B"/>
    <w:rsid w:val="00EF7EFF"/>
    <w:rsid w:val="00F003DC"/>
    <w:rsid w:val="00F00C1A"/>
    <w:rsid w:val="00F00DDC"/>
    <w:rsid w:val="00F011B0"/>
    <w:rsid w:val="00F015D4"/>
    <w:rsid w:val="00F01893"/>
    <w:rsid w:val="00F01B4F"/>
    <w:rsid w:val="00F0265B"/>
    <w:rsid w:val="00F02ABA"/>
    <w:rsid w:val="00F02C51"/>
    <w:rsid w:val="00F03338"/>
    <w:rsid w:val="00F03661"/>
    <w:rsid w:val="00F037FC"/>
    <w:rsid w:val="00F03B7D"/>
    <w:rsid w:val="00F03C13"/>
    <w:rsid w:val="00F04A62"/>
    <w:rsid w:val="00F05726"/>
    <w:rsid w:val="00F05737"/>
    <w:rsid w:val="00F057BF"/>
    <w:rsid w:val="00F05A73"/>
    <w:rsid w:val="00F05BC9"/>
    <w:rsid w:val="00F05C31"/>
    <w:rsid w:val="00F060EB"/>
    <w:rsid w:val="00F062BB"/>
    <w:rsid w:val="00F066DB"/>
    <w:rsid w:val="00F068CE"/>
    <w:rsid w:val="00F0696C"/>
    <w:rsid w:val="00F06A98"/>
    <w:rsid w:val="00F06C4E"/>
    <w:rsid w:val="00F070ED"/>
    <w:rsid w:val="00F0710A"/>
    <w:rsid w:val="00F1030B"/>
    <w:rsid w:val="00F10473"/>
    <w:rsid w:val="00F10484"/>
    <w:rsid w:val="00F105C0"/>
    <w:rsid w:val="00F106BB"/>
    <w:rsid w:val="00F109E3"/>
    <w:rsid w:val="00F10D60"/>
    <w:rsid w:val="00F10E8A"/>
    <w:rsid w:val="00F10F5A"/>
    <w:rsid w:val="00F11148"/>
    <w:rsid w:val="00F11459"/>
    <w:rsid w:val="00F11636"/>
    <w:rsid w:val="00F12136"/>
    <w:rsid w:val="00F12F41"/>
    <w:rsid w:val="00F1307B"/>
    <w:rsid w:val="00F13200"/>
    <w:rsid w:val="00F13249"/>
    <w:rsid w:val="00F1342A"/>
    <w:rsid w:val="00F1350C"/>
    <w:rsid w:val="00F13882"/>
    <w:rsid w:val="00F13A0F"/>
    <w:rsid w:val="00F1480E"/>
    <w:rsid w:val="00F149F1"/>
    <w:rsid w:val="00F14A6D"/>
    <w:rsid w:val="00F14BFE"/>
    <w:rsid w:val="00F14D6F"/>
    <w:rsid w:val="00F1520F"/>
    <w:rsid w:val="00F1578D"/>
    <w:rsid w:val="00F15988"/>
    <w:rsid w:val="00F15CEA"/>
    <w:rsid w:val="00F1651D"/>
    <w:rsid w:val="00F16D41"/>
    <w:rsid w:val="00F16D44"/>
    <w:rsid w:val="00F16DDB"/>
    <w:rsid w:val="00F16E35"/>
    <w:rsid w:val="00F17067"/>
    <w:rsid w:val="00F171B1"/>
    <w:rsid w:val="00F176F0"/>
    <w:rsid w:val="00F17D74"/>
    <w:rsid w:val="00F17E9A"/>
    <w:rsid w:val="00F20174"/>
    <w:rsid w:val="00F202FF"/>
    <w:rsid w:val="00F2032B"/>
    <w:rsid w:val="00F20A87"/>
    <w:rsid w:val="00F2109F"/>
    <w:rsid w:val="00F21179"/>
    <w:rsid w:val="00F21F1F"/>
    <w:rsid w:val="00F21FC8"/>
    <w:rsid w:val="00F2226A"/>
    <w:rsid w:val="00F22599"/>
    <w:rsid w:val="00F22A8C"/>
    <w:rsid w:val="00F22F9B"/>
    <w:rsid w:val="00F232CA"/>
    <w:rsid w:val="00F232EA"/>
    <w:rsid w:val="00F23446"/>
    <w:rsid w:val="00F2362D"/>
    <w:rsid w:val="00F23FEF"/>
    <w:rsid w:val="00F243D3"/>
    <w:rsid w:val="00F24E0D"/>
    <w:rsid w:val="00F2508F"/>
    <w:rsid w:val="00F25135"/>
    <w:rsid w:val="00F25157"/>
    <w:rsid w:val="00F259AB"/>
    <w:rsid w:val="00F25CD1"/>
    <w:rsid w:val="00F25CEE"/>
    <w:rsid w:val="00F25D21"/>
    <w:rsid w:val="00F26068"/>
    <w:rsid w:val="00F26673"/>
    <w:rsid w:val="00F26721"/>
    <w:rsid w:val="00F27258"/>
    <w:rsid w:val="00F27296"/>
    <w:rsid w:val="00F276A8"/>
    <w:rsid w:val="00F27AA6"/>
    <w:rsid w:val="00F30683"/>
    <w:rsid w:val="00F30ACE"/>
    <w:rsid w:val="00F30AD4"/>
    <w:rsid w:val="00F30B51"/>
    <w:rsid w:val="00F30DFE"/>
    <w:rsid w:val="00F310D2"/>
    <w:rsid w:val="00F3144C"/>
    <w:rsid w:val="00F31626"/>
    <w:rsid w:val="00F31923"/>
    <w:rsid w:val="00F31BD1"/>
    <w:rsid w:val="00F31E02"/>
    <w:rsid w:val="00F3230A"/>
    <w:rsid w:val="00F32385"/>
    <w:rsid w:val="00F323ED"/>
    <w:rsid w:val="00F327BF"/>
    <w:rsid w:val="00F329A5"/>
    <w:rsid w:val="00F33750"/>
    <w:rsid w:val="00F33827"/>
    <w:rsid w:val="00F3391F"/>
    <w:rsid w:val="00F33963"/>
    <w:rsid w:val="00F3408C"/>
    <w:rsid w:val="00F34252"/>
    <w:rsid w:val="00F34CF1"/>
    <w:rsid w:val="00F35193"/>
    <w:rsid w:val="00F35231"/>
    <w:rsid w:val="00F35533"/>
    <w:rsid w:val="00F355D8"/>
    <w:rsid w:val="00F35818"/>
    <w:rsid w:val="00F3598B"/>
    <w:rsid w:val="00F35E7C"/>
    <w:rsid w:val="00F365D8"/>
    <w:rsid w:val="00F366F1"/>
    <w:rsid w:val="00F36703"/>
    <w:rsid w:val="00F36904"/>
    <w:rsid w:val="00F36A3A"/>
    <w:rsid w:val="00F36BB6"/>
    <w:rsid w:val="00F36BC0"/>
    <w:rsid w:val="00F37115"/>
    <w:rsid w:val="00F37AB1"/>
    <w:rsid w:val="00F37CE5"/>
    <w:rsid w:val="00F37D93"/>
    <w:rsid w:val="00F40186"/>
    <w:rsid w:val="00F403AD"/>
    <w:rsid w:val="00F4074F"/>
    <w:rsid w:val="00F4096D"/>
    <w:rsid w:val="00F40E89"/>
    <w:rsid w:val="00F41505"/>
    <w:rsid w:val="00F41664"/>
    <w:rsid w:val="00F41A19"/>
    <w:rsid w:val="00F41BC5"/>
    <w:rsid w:val="00F41BF3"/>
    <w:rsid w:val="00F41E0C"/>
    <w:rsid w:val="00F41E66"/>
    <w:rsid w:val="00F4203D"/>
    <w:rsid w:val="00F42348"/>
    <w:rsid w:val="00F42740"/>
    <w:rsid w:val="00F42954"/>
    <w:rsid w:val="00F429B7"/>
    <w:rsid w:val="00F42DA2"/>
    <w:rsid w:val="00F432EA"/>
    <w:rsid w:val="00F434BA"/>
    <w:rsid w:val="00F434E1"/>
    <w:rsid w:val="00F436F5"/>
    <w:rsid w:val="00F43985"/>
    <w:rsid w:val="00F43DD3"/>
    <w:rsid w:val="00F44137"/>
    <w:rsid w:val="00F4425B"/>
    <w:rsid w:val="00F44604"/>
    <w:rsid w:val="00F44CC5"/>
    <w:rsid w:val="00F44D73"/>
    <w:rsid w:val="00F44EDA"/>
    <w:rsid w:val="00F44F2E"/>
    <w:rsid w:val="00F45277"/>
    <w:rsid w:val="00F452AD"/>
    <w:rsid w:val="00F4614B"/>
    <w:rsid w:val="00F4622B"/>
    <w:rsid w:val="00F46920"/>
    <w:rsid w:val="00F46B94"/>
    <w:rsid w:val="00F46DC5"/>
    <w:rsid w:val="00F47230"/>
    <w:rsid w:val="00F47361"/>
    <w:rsid w:val="00F4755D"/>
    <w:rsid w:val="00F478B6"/>
    <w:rsid w:val="00F478E1"/>
    <w:rsid w:val="00F47B50"/>
    <w:rsid w:val="00F47B6B"/>
    <w:rsid w:val="00F47E0D"/>
    <w:rsid w:val="00F5037A"/>
    <w:rsid w:val="00F5047A"/>
    <w:rsid w:val="00F50746"/>
    <w:rsid w:val="00F508D6"/>
    <w:rsid w:val="00F5098C"/>
    <w:rsid w:val="00F50A06"/>
    <w:rsid w:val="00F50E40"/>
    <w:rsid w:val="00F513CF"/>
    <w:rsid w:val="00F517E6"/>
    <w:rsid w:val="00F51902"/>
    <w:rsid w:val="00F51D84"/>
    <w:rsid w:val="00F52242"/>
    <w:rsid w:val="00F529AC"/>
    <w:rsid w:val="00F52E6D"/>
    <w:rsid w:val="00F5318A"/>
    <w:rsid w:val="00F53799"/>
    <w:rsid w:val="00F537BA"/>
    <w:rsid w:val="00F537F5"/>
    <w:rsid w:val="00F53AC9"/>
    <w:rsid w:val="00F53B61"/>
    <w:rsid w:val="00F53F4D"/>
    <w:rsid w:val="00F543BA"/>
    <w:rsid w:val="00F545BC"/>
    <w:rsid w:val="00F54609"/>
    <w:rsid w:val="00F54A5A"/>
    <w:rsid w:val="00F54DBC"/>
    <w:rsid w:val="00F54EEE"/>
    <w:rsid w:val="00F55193"/>
    <w:rsid w:val="00F55691"/>
    <w:rsid w:val="00F55823"/>
    <w:rsid w:val="00F55982"/>
    <w:rsid w:val="00F56D1A"/>
    <w:rsid w:val="00F574B3"/>
    <w:rsid w:val="00F57A88"/>
    <w:rsid w:val="00F57F46"/>
    <w:rsid w:val="00F600A7"/>
    <w:rsid w:val="00F600B4"/>
    <w:rsid w:val="00F6039A"/>
    <w:rsid w:val="00F60B83"/>
    <w:rsid w:val="00F60C6E"/>
    <w:rsid w:val="00F60DA9"/>
    <w:rsid w:val="00F6150C"/>
    <w:rsid w:val="00F61E42"/>
    <w:rsid w:val="00F62039"/>
    <w:rsid w:val="00F62427"/>
    <w:rsid w:val="00F624D7"/>
    <w:rsid w:val="00F6272D"/>
    <w:rsid w:val="00F627B0"/>
    <w:rsid w:val="00F62A8F"/>
    <w:rsid w:val="00F62ACD"/>
    <w:rsid w:val="00F630B3"/>
    <w:rsid w:val="00F6329B"/>
    <w:rsid w:val="00F63852"/>
    <w:rsid w:val="00F63AD9"/>
    <w:rsid w:val="00F642F2"/>
    <w:rsid w:val="00F643F3"/>
    <w:rsid w:val="00F64D37"/>
    <w:rsid w:val="00F65388"/>
    <w:rsid w:val="00F659AB"/>
    <w:rsid w:val="00F65E73"/>
    <w:rsid w:val="00F65F9B"/>
    <w:rsid w:val="00F66624"/>
    <w:rsid w:val="00F6668C"/>
    <w:rsid w:val="00F66732"/>
    <w:rsid w:val="00F66925"/>
    <w:rsid w:val="00F66EED"/>
    <w:rsid w:val="00F672F2"/>
    <w:rsid w:val="00F676B7"/>
    <w:rsid w:val="00F67C21"/>
    <w:rsid w:val="00F67C9C"/>
    <w:rsid w:val="00F700C6"/>
    <w:rsid w:val="00F701B9"/>
    <w:rsid w:val="00F703E8"/>
    <w:rsid w:val="00F7071E"/>
    <w:rsid w:val="00F70844"/>
    <w:rsid w:val="00F7086E"/>
    <w:rsid w:val="00F70986"/>
    <w:rsid w:val="00F7105C"/>
    <w:rsid w:val="00F714F6"/>
    <w:rsid w:val="00F7190C"/>
    <w:rsid w:val="00F720D4"/>
    <w:rsid w:val="00F72344"/>
    <w:rsid w:val="00F725C0"/>
    <w:rsid w:val="00F72BDB"/>
    <w:rsid w:val="00F73119"/>
    <w:rsid w:val="00F73466"/>
    <w:rsid w:val="00F737B6"/>
    <w:rsid w:val="00F737E1"/>
    <w:rsid w:val="00F73A19"/>
    <w:rsid w:val="00F73A7B"/>
    <w:rsid w:val="00F73E30"/>
    <w:rsid w:val="00F7414C"/>
    <w:rsid w:val="00F74F08"/>
    <w:rsid w:val="00F75980"/>
    <w:rsid w:val="00F75A11"/>
    <w:rsid w:val="00F75CE4"/>
    <w:rsid w:val="00F75F8E"/>
    <w:rsid w:val="00F7659D"/>
    <w:rsid w:val="00F76CD9"/>
    <w:rsid w:val="00F76FFC"/>
    <w:rsid w:val="00F7719D"/>
    <w:rsid w:val="00F77283"/>
    <w:rsid w:val="00F776AB"/>
    <w:rsid w:val="00F77C63"/>
    <w:rsid w:val="00F77E19"/>
    <w:rsid w:val="00F77F7B"/>
    <w:rsid w:val="00F80361"/>
    <w:rsid w:val="00F80600"/>
    <w:rsid w:val="00F8061F"/>
    <w:rsid w:val="00F80D81"/>
    <w:rsid w:val="00F8103A"/>
    <w:rsid w:val="00F81134"/>
    <w:rsid w:val="00F81495"/>
    <w:rsid w:val="00F815AA"/>
    <w:rsid w:val="00F81651"/>
    <w:rsid w:val="00F81864"/>
    <w:rsid w:val="00F818FF"/>
    <w:rsid w:val="00F82280"/>
    <w:rsid w:val="00F825F4"/>
    <w:rsid w:val="00F82923"/>
    <w:rsid w:val="00F82B25"/>
    <w:rsid w:val="00F82B31"/>
    <w:rsid w:val="00F82C45"/>
    <w:rsid w:val="00F82D8A"/>
    <w:rsid w:val="00F834C2"/>
    <w:rsid w:val="00F834E7"/>
    <w:rsid w:val="00F83604"/>
    <w:rsid w:val="00F83678"/>
    <w:rsid w:val="00F83F16"/>
    <w:rsid w:val="00F841EA"/>
    <w:rsid w:val="00F84412"/>
    <w:rsid w:val="00F845CF"/>
    <w:rsid w:val="00F84B94"/>
    <w:rsid w:val="00F84F43"/>
    <w:rsid w:val="00F85721"/>
    <w:rsid w:val="00F85908"/>
    <w:rsid w:val="00F85ADC"/>
    <w:rsid w:val="00F85F35"/>
    <w:rsid w:val="00F85FD2"/>
    <w:rsid w:val="00F86225"/>
    <w:rsid w:val="00F864B9"/>
    <w:rsid w:val="00F864C6"/>
    <w:rsid w:val="00F86576"/>
    <w:rsid w:val="00F86736"/>
    <w:rsid w:val="00F86B9A"/>
    <w:rsid w:val="00F87A93"/>
    <w:rsid w:val="00F87C78"/>
    <w:rsid w:val="00F9028A"/>
    <w:rsid w:val="00F903E9"/>
    <w:rsid w:val="00F90DB1"/>
    <w:rsid w:val="00F90E1A"/>
    <w:rsid w:val="00F91C39"/>
    <w:rsid w:val="00F91FE8"/>
    <w:rsid w:val="00F92384"/>
    <w:rsid w:val="00F93683"/>
    <w:rsid w:val="00F9385A"/>
    <w:rsid w:val="00F939EE"/>
    <w:rsid w:val="00F93F9A"/>
    <w:rsid w:val="00F9440D"/>
    <w:rsid w:val="00F945DB"/>
    <w:rsid w:val="00F94BB7"/>
    <w:rsid w:val="00F94D96"/>
    <w:rsid w:val="00F94F28"/>
    <w:rsid w:val="00F950E4"/>
    <w:rsid w:val="00F95328"/>
    <w:rsid w:val="00F953FD"/>
    <w:rsid w:val="00F95581"/>
    <w:rsid w:val="00F955BB"/>
    <w:rsid w:val="00F95E9A"/>
    <w:rsid w:val="00F9643F"/>
    <w:rsid w:val="00F968B6"/>
    <w:rsid w:val="00F96911"/>
    <w:rsid w:val="00F969F2"/>
    <w:rsid w:val="00F97B97"/>
    <w:rsid w:val="00FA0151"/>
    <w:rsid w:val="00FA08B9"/>
    <w:rsid w:val="00FA0954"/>
    <w:rsid w:val="00FA0B77"/>
    <w:rsid w:val="00FA0D1F"/>
    <w:rsid w:val="00FA143C"/>
    <w:rsid w:val="00FA1903"/>
    <w:rsid w:val="00FA1D85"/>
    <w:rsid w:val="00FA20C1"/>
    <w:rsid w:val="00FA260F"/>
    <w:rsid w:val="00FA27B4"/>
    <w:rsid w:val="00FA2909"/>
    <w:rsid w:val="00FA2B78"/>
    <w:rsid w:val="00FA2C29"/>
    <w:rsid w:val="00FA3335"/>
    <w:rsid w:val="00FA35F2"/>
    <w:rsid w:val="00FA364C"/>
    <w:rsid w:val="00FA3B4B"/>
    <w:rsid w:val="00FA4D62"/>
    <w:rsid w:val="00FA4DFF"/>
    <w:rsid w:val="00FA50C9"/>
    <w:rsid w:val="00FA520C"/>
    <w:rsid w:val="00FA56C8"/>
    <w:rsid w:val="00FA5807"/>
    <w:rsid w:val="00FA5926"/>
    <w:rsid w:val="00FA615D"/>
    <w:rsid w:val="00FA62D7"/>
    <w:rsid w:val="00FA6322"/>
    <w:rsid w:val="00FA658F"/>
    <w:rsid w:val="00FA6D0E"/>
    <w:rsid w:val="00FA6DBB"/>
    <w:rsid w:val="00FA7194"/>
    <w:rsid w:val="00FA7617"/>
    <w:rsid w:val="00FA76A9"/>
    <w:rsid w:val="00FA779A"/>
    <w:rsid w:val="00FB02F9"/>
    <w:rsid w:val="00FB044F"/>
    <w:rsid w:val="00FB0830"/>
    <w:rsid w:val="00FB08A3"/>
    <w:rsid w:val="00FB0BC5"/>
    <w:rsid w:val="00FB1B8A"/>
    <w:rsid w:val="00FB1D5F"/>
    <w:rsid w:val="00FB23FC"/>
    <w:rsid w:val="00FB2679"/>
    <w:rsid w:val="00FB2A57"/>
    <w:rsid w:val="00FB302E"/>
    <w:rsid w:val="00FB382F"/>
    <w:rsid w:val="00FB3F00"/>
    <w:rsid w:val="00FB3FC4"/>
    <w:rsid w:val="00FB40B0"/>
    <w:rsid w:val="00FB4198"/>
    <w:rsid w:val="00FB4267"/>
    <w:rsid w:val="00FB42F8"/>
    <w:rsid w:val="00FB4681"/>
    <w:rsid w:val="00FB4C37"/>
    <w:rsid w:val="00FB4FFE"/>
    <w:rsid w:val="00FB5058"/>
    <w:rsid w:val="00FB519C"/>
    <w:rsid w:val="00FB5CA6"/>
    <w:rsid w:val="00FB5EE4"/>
    <w:rsid w:val="00FB6700"/>
    <w:rsid w:val="00FB6AA4"/>
    <w:rsid w:val="00FB6DCD"/>
    <w:rsid w:val="00FB70FF"/>
    <w:rsid w:val="00FB728F"/>
    <w:rsid w:val="00FB75AB"/>
    <w:rsid w:val="00FB7EE7"/>
    <w:rsid w:val="00FC0401"/>
    <w:rsid w:val="00FC0E2A"/>
    <w:rsid w:val="00FC0F57"/>
    <w:rsid w:val="00FC11AB"/>
    <w:rsid w:val="00FC11D1"/>
    <w:rsid w:val="00FC1219"/>
    <w:rsid w:val="00FC1431"/>
    <w:rsid w:val="00FC1639"/>
    <w:rsid w:val="00FC2D09"/>
    <w:rsid w:val="00FC2DBC"/>
    <w:rsid w:val="00FC2E91"/>
    <w:rsid w:val="00FC2EC8"/>
    <w:rsid w:val="00FC2F81"/>
    <w:rsid w:val="00FC3C98"/>
    <w:rsid w:val="00FC3D38"/>
    <w:rsid w:val="00FC4607"/>
    <w:rsid w:val="00FC48AF"/>
    <w:rsid w:val="00FC4981"/>
    <w:rsid w:val="00FC4E87"/>
    <w:rsid w:val="00FC5104"/>
    <w:rsid w:val="00FC5A04"/>
    <w:rsid w:val="00FC5D82"/>
    <w:rsid w:val="00FC643A"/>
    <w:rsid w:val="00FC643D"/>
    <w:rsid w:val="00FC6A12"/>
    <w:rsid w:val="00FC6C07"/>
    <w:rsid w:val="00FC7047"/>
    <w:rsid w:val="00FC77E1"/>
    <w:rsid w:val="00FC7ED2"/>
    <w:rsid w:val="00FD094C"/>
    <w:rsid w:val="00FD119E"/>
    <w:rsid w:val="00FD1526"/>
    <w:rsid w:val="00FD1558"/>
    <w:rsid w:val="00FD1F80"/>
    <w:rsid w:val="00FD20E2"/>
    <w:rsid w:val="00FD235A"/>
    <w:rsid w:val="00FD25CA"/>
    <w:rsid w:val="00FD295B"/>
    <w:rsid w:val="00FD2974"/>
    <w:rsid w:val="00FD2A49"/>
    <w:rsid w:val="00FD2B71"/>
    <w:rsid w:val="00FD2F98"/>
    <w:rsid w:val="00FD3024"/>
    <w:rsid w:val="00FD3030"/>
    <w:rsid w:val="00FD31A5"/>
    <w:rsid w:val="00FD34AB"/>
    <w:rsid w:val="00FD38C6"/>
    <w:rsid w:val="00FD38E4"/>
    <w:rsid w:val="00FD3D4E"/>
    <w:rsid w:val="00FD3EDA"/>
    <w:rsid w:val="00FD422C"/>
    <w:rsid w:val="00FD4A7E"/>
    <w:rsid w:val="00FD533E"/>
    <w:rsid w:val="00FD53E5"/>
    <w:rsid w:val="00FD59A5"/>
    <w:rsid w:val="00FD5C87"/>
    <w:rsid w:val="00FD5DED"/>
    <w:rsid w:val="00FD62D1"/>
    <w:rsid w:val="00FD707E"/>
    <w:rsid w:val="00FD72CB"/>
    <w:rsid w:val="00FD74A0"/>
    <w:rsid w:val="00FD75ED"/>
    <w:rsid w:val="00FD762B"/>
    <w:rsid w:val="00FD7E72"/>
    <w:rsid w:val="00FD7F35"/>
    <w:rsid w:val="00FE0E8C"/>
    <w:rsid w:val="00FE0F00"/>
    <w:rsid w:val="00FE1C03"/>
    <w:rsid w:val="00FE1C7B"/>
    <w:rsid w:val="00FE1F56"/>
    <w:rsid w:val="00FE20D4"/>
    <w:rsid w:val="00FE2121"/>
    <w:rsid w:val="00FE21BE"/>
    <w:rsid w:val="00FE2236"/>
    <w:rsid w:val="00FE2ADB"/>
    <w:rsid w:val="00FE2B27"/>
    <w:rsid w:val="00FE3023"/>
    <w:rsid w:val="00FE3105"/>
    <w:rsid w:val="00FE33DD"/>
    <w:rsid w:val="00FE34F4"/>
    <w:rsid w:val="00FE3AD8"/>
    <w:rsid w:val="00FE3B04"/>
    <w:rsid w:val="00FE3B32"/>
    <w:rsid w:val="00FE3BAC"/>
    <w:rsid w:val="00FE40EB"/>
    <w:rsid w:val="00FE4478"/>
    <w:rsid w:val="00FE5980"/>
    <w:rsid w:val="00FE5BFB"/>
    <w:rsid w:val="00FE5D53"/>
    <w:rsid w:val="00FE5D64"/>
    <w:rsid w:val="00FE5ED3"/>
    <w:rsid w:val="00FE5EDA"/>
    <w:rsid w:val="00FE6074"/>
    <w:rsid w:val="00FE60A8"/>
    <w:rsid w:val="00FE60AA"/>
    <w:rsid w:val="00FE6C7B"/>
    <w:rsid w:val="00FE6FC2"/>
    <w:rsid w:val="00FF0138"/>
    <w:rsid w:val="00FF1437"/>
    <w:rsid w:val="00FF1686"/>
    <w:rsid w:val="00FF198D"/>
    <w:rsid w:val="00FF1F73"/>
    <w:rsid w:val="00FF20C6"/>
    <w:rsid w:val="00FF2CDF"/>
    <w:rsid w:val="00FF370F"/>
    <w:rsid w:val="00FF3BA0"/>
    <w:rsid w:val="00FF3E38"/>
    <w:rsid w:val="00FF43CB"/>
    <w:rsid w:val="00FF45A5"/>
    <w:rsid w:val="00FF4729"/>
    <w:rsid w:val="00FF4908"/>
    <w:rsid w:val="00FF4A5E"/>
    <w:rsid w:val="00FF4CE9"/>
    <w:rsid w:val="00FF5959"/>
    <w:rsid w:val="00FF5970"/>
    <w:rsid w:val="00FF5A83"/>
    <w:rsid w:val="00FF60A6"/>
    <w:rsid w:val="00FF610B"/>
    <w:rsid w:val="00FF617D"/>
    <w:rsid w:val="00FF667E"/>
    <w:rsid w:val="00FF6786"/>
    <w:rsid w:val="00FF6C96"/>
    <w:rsid w:val="00FF6F0C"/>
    <w:rsid w:val="00FF7177"/>
    <w:rsid w:val="00FF73A3"/>
    <w:rsid w:val="00FF7793"/>
    <w:rsid w:val="00FF7C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2E4A2"/>
  <w15:chartTrackingRefBased/>
  <w15:docId w15:val="{99823054-5385-4FAA-B0A0-9A7346C8B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D445E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EinfacheTabelle2">
    <w:name w:val="Plain Table 2"/>
    <w:basedOn w:val="NormaleTabelle"/>
    <w:uiPriority w:val="42"/>
    <w:rsid w:val="00D445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enabsatz">
    <w:name w:val="List Paragraph"/>
    <w:basedOn w:val="Standard"/>
    <w:uiPriority w:val="34"/>
    <w:qFormat/>
    <w:rsid w:val="002571C3"/>
    <w:pPr>
      <w:ind w:left="720"/>
      <w:contextualSpacing/>
    </w:pPr>
  </w:style>
  <w:style w:type="table" w:styleId="Tabellenraster">
    <w:name w:val="Table Grid"/>
    <w:basedOn w:val="NormaleTabelle"/>
    <w:uiPriority w:val="39"/>
    <w:rsid w:val="001203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775F2"/>
    <w:rPr>
      <w:sz w:val="16"/>
      <w:szCs w:val="16"/>
    </w:rPr>
  </w:style>
  <w:style w:type="paragraph" w:styleId="Kommentartext">
    <w:name w:val="annotation text"/>
    <w:basedOn w:val="Standard"/>
    <w:link w:val="KommentartextZchn"/>
    <w:uiPriority w:val="99"/>
    <w:semiHidden/>
    <w:unhideWhenUsed/>
    <w:rsid w:val="008775F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775F2"/>
    <w:rPr>
      <w:sz w:val="20"/>
      <w:szCs w:val="20"/>
      <w:lang w:val="en-GB"/>
    </w:rPr>
  </w:style>
  <w:style w:type="paragraph" w:styleId="Kommentarthema">
    <w:name w:val="annotation subject"/>
    <w:basedOn w:val="Kommentartext"/>
    <w:next w:val="Kommentartext"/>
    <w:link w:val="KommentarthemaZchn"/>
    <w:uiPriority w:val="99"/>
    <w:semiHidden/>
    <w:unhideWhenUsed/>
    <w:rsid w:val="008775F2"/>
    <w:rPr>
      <w:b/>
      <w:bCs/>
    </w:rPr>
  </w:style>
  <w:style w:type="character" w:customStyle="1" w:styleId="KommentarthemaZchn">
    <w:name w:val="Kommentarthema Zchn"/>
    <w:basedOn w:val="KommentartextZchn"/>
    <w:link w:val="Kommentarthema"/>
    <w:uiPriority w:val="99"/>
    <w:semiHidden/>
    <w:rsid w:val="008775F2"/>
    <w:rPr>
      <w:b/>
      <w:bCs/>
      <w:sz w:val="20"/>
      <w:szCs w:val="20"/>
      <w:lang w:val="en-GB"/>
    </w:rPr>
  </w:style>
  <w:style w:type="paragraph" w:styleId="Sprechblasentext">
    <w:name w:val="Balloon Text"/>
    <w:basedOn w:val="Standard"/>
    <w:link w:val="SprechblasentextZchn"/>
    <w:uiPriority w:val="99"/>
    <w:semiHidden/>
    <w:unhideWhenUsed/>
    <w:rsid w:val="008775F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75F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530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Arbeitsblat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Frontiers\Descriptiv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Frontiers\Descriptiv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Frontiers\Descriptiv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1 Economy'!$A$21</c:f>
              <c:strCache>
                <c:ptCount val="1"/>
                <c:pt idx="0">
                  <c:v>Continental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1:$G$21</c:f>
              <c:numCache>
                <c:formatCode>General</c:formatCode>
                <c:ptCount val="6"/>
                <c:pt idx="0">
                  <c:v>0.47</c:v>
                </c:pt>
                <c:pt idx="1">
                  <c:v>0.48</c:v>
                </c:pt>
                <c:pt idx="2">
                  <c:v>0.33</c:v>
                </c:pt>
                <c:pt idx="3">
                  <c:v>0.84</c:v>
                </c:pt>
                <c:pt idx="4">
                  <c:v>0.42</c:v>
                </c:pt>
                <c:pt idx="5">
                  <c:v>0.31</c:v>
                </c:pt>
              </c:numCache>
            </c:numRef>
          </c:val>
          <c:extLst>
            <c:ext xmlns:c16="http://schemas.microsoft.com/office/drawing/2014/chart" uri="{C3380CC4-5D6E-409C-BE32-E72D297353CC}">
              <c16:uniqueId val="{00000000-7EB0-4CB5-9D00-9AF814C015F7}"/>
            </c:ext>
          </c:extLst>
        </c:ser>
        <c:ser>
          <c:idx val="1"/>
          <c:order val="1"/>
          <c:tx>
            <c:strRef>
              <c:f>'1 Economy'!$A$22</c:f>
              <c:strCache>
                <c:ptCount val="1"/>
                <c:pt idx="0">
                  <c:v>Northern </c:v>
                </c:pt>
              </c:strCache>
            </c:strRef>
          </c:tx>
          <c:spPr>
            <a:solidFill>
              <a:schemeClr val="accent2"/>
            </a:solidFill>
            <a:ln>
              <a:noFill/>
            </a:ln>
            <a:effectLst/>
          </c:spPr>
          <c:invertIfNegative val="0"/>
          <c:dLbls>
            <c:dLbl>
              <c:idx val="0"/>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extLst>
                <c:ext xmlns:c16="http://schemas.microsoft.com/office/drawing/2014/chart" uri="{C3380CC4-5D6E-409C-BE32-E72D297353CC}">
                  <c16:uniqueId val="{00000007-7EB0-4CB5-9D00-9AF814C015F7}"/>
                </c:ext>
              </c:extLst>
            </c:dLbl>
            <c:dLbl>
              <c:idx val="2"/>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extLst>
                <c:ext xmlns:c16="http://schemas.microsoft.com/office/drawing/2014/chart" uri="{C3380CC4-5D6E-409C-BE32-E72D297353CC}">
                  <c16:uniqueId val="{00000006-7EB0-4CB5-9D00-9AF814C015F7}"/>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2:$G$22</c:f>
              <c:numCache>
                <c:formatCode>General</c:formatCode>
                <c:ptCount val="6"/>
                <c:pt idx="0">
                  <c:v>0.03</c:v>
                </c:pt>
                <c:pt idx="2">
                  <c:v>-0.1</c:v>
                </c:pt>
              </c:numCache>
            </c:numRef>
          </c:val>
          <c:extLst>
            <c:ext xmlns:c16="http://schemas.microsoft.com/office/drawing/2014/chart" uri="{C3380CC4-5D6E-409C-BE32-E72D297353CC}">
              <c16:uniqueId val="{00000001-7EB0-4CB5-9D00-9AF814C015F7}"/>
            </c:ext>
          </c:extLst>
        </c:ser>
        <c:ser>
          <c:idx val="2"/>
          <c:order val="2"/>
          <c:tx>
            <c:strRef>
              <c:f>'1 Economy'!$A$23</c:f>
              <c:strCache>
                <c:ptCount val="1"/>
                <c:pt idx="0">
                  <c:v>UK, Ireland</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3:$G$23</c:f>
              <c:numCache>
                <c:formatCode>General</c:formatCode>
                <c:ptCount val="6"/>
                <c:pt idx="0">
                  <c:v>-0.02</c:v>
                </c:pt>
                <c:pt idx="1">
                  <c:v>0.71</c:v>
                </c:pt>
                <c:pt idx="2">
                  <c:v>-0.5</c:v>
                </c:pt>
                <c:pt idx="3">
                  <c:v>-0.09</c:v>
                </c:pt>
                <c:pt idx="5">
                  <c:v>-0.04</c:v>
                </c:pt>
              </c:numCache>
            </c:numRef>
          </c:val>
          <c:extLst>
            <c:ext xmlns:c16="http://schemas.microsoft.com/office/drawing/2014/chart" uri="{C3380CC4-5D6E-409C-BE32-E72D297353CC}">
              <c16:uniqueId val="{00000002-7EB0-4CB5-9D00-9AF814C015F7}"/>
            </c:ext>
          </c:extLst>
        </c:ser>
        <c:ser>
          <c:idx val="3"/>
          <c:order val="3"/>
          <c:tx>
            <c:strRef>
              <c:f>'1 Economy'!$A$24</c:f>
              <c:strCache>
                <c:ptCount val="1"/>
                <c:pt idx="0">
                  <c:v>Eastern </c:v>
                </c:pt>
              </c:strCache>
            </c:strRef>
          </c:tx>
          <c:spPr>
            <a:solidFill>
              <a:schemeClr val="accent4"/>
            </a:solidFill>
            <a:ln>
              <a:noFill/>
            </a:ln>
            <a:effectLst/>
          </c:spPr>
          <c:invertIfNegative val="0"/>
          <c:dLbls>
            <c:dLbl>
              <c:idx val="0"/>
              <c:layout>
                <c:manualLayout>
                  <c:x val="1.3888888888888888E-2"/>
                  <c:y val="0"/>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E-7EB0-4CB5-9D00-9AF814C015F7}"/>
                </c:ext>
              </c:extLst>
            </c:dLbl>
            <c:dLbl>
              <c:idx val="1"/>
              <c:layout>
                <c:manualLayout>
                  <c:x val="0"/>
                  <c:y val="-6.920415224913495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C-7EB0-4CB5-9D00-9AF814C015F7}"/>
                </c:ext>
              </c:extLst>
            </c:dLbl>
            <c:dLbl>
              <c:idx val="2"/>
              <c:layout>
                <c:manualLayout>
                  <c:x val="0"/>
                  <c:y val="1.0380622837370242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A-7EB0-4CB5-9D00-9AF814C015F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4:$G$24</c:f>
              <c:numCache>
                <c:formatCode>General</c:formatCode>
                <c:ptCount val="6"/>
                <c:pt idx="0">
                  <c:v>0.37</c:v>
                </c:pt>
                <c:pt idx="1">
                  <c:v>0.72</c:v>
                </c:pt>
                <c:pt idx="2">
                  <c:v>0.41</c:v>
                </c:pt>
                <c:pt idx="3">
                  <c:v>1.77</c:v>
                </c:pt>
                <c:pt idx="4">
                  <c:v>-0.49</c:v>
                </c:pt>
                <c:pt idx="5">
                  <c:v>1.01</c:v>
                </c:pt>
              </c:numCache>
            </c:numRef>
          </c:val>
          <c:extLst>
            <c:ext xmlns:c16="http://schemas.microsoft.com/office/drawing/2014/chart" uri="{C3380CC4-5D6E-409C-BE32-E72D297353CC}">
              <c16:uniqueId val="{00000003-7EB0-4CB5-9D00-9AF814C015F7}"/>
            </c:ext>
          </c:extLst>
        </c:ser>
        <c:ser>
          <c:idx val="4"/>
          <c:order val="4"/>
          <c:tx>
            <c:strRef>
              <c:f>'1 Economy'!$A$25</c:f>
              <c:strCache>
                <c:ptCount val="1"/>
                <c:pt idx="0">
                  <c:v>Southern </c:v>
                </c:pt>
              </c:strCache>
            </c:strRef>
          </c:tx>
          <c:spPr>
            <a:solidFill>
              <a:schemeClr val="accent5"/>
            </a:solidFill>
            <a:ln>
              <a:noFill/>
            </a:ln>
            <a:effectLst/>
          </c:spPr>
          <c:invertIfNegative val="0"/>
          <c:dLbls>
            <c:dLbl>
              <c:idx val="0"/>
              <c:layout>
                <c:manualLayout>
                  <c:x val="-5.5555555555555558E-3"/>
                  <c:y val="-6.9204152249136217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D-7EB0-4CB5-9D00-9AF814C015F7}"/>
                </c:ext>
              </c:extLst>
            </c:dLbl>
            <c:dLbl>
              <c:idx val="1"/>
              <c:layout>
                <c:manualLayout>
                  <c:x val="0"/>
                  <c:y val="-1.0380622837370242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7EB0-4CB5-9D00-9AF814C015F7}"/>
                </c:ext>
              </c:extLst>
            </c:dLbl>
            <c:dLbl>
              <c:idx val="3"/>
              <c:layout>
                <c:manualLayout>
                  <c:x val="0"/>
                  <c:y val="-3.4602076124567475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9-7EB0-4CB5-9D00-9AF814C015F7}"/>
                </c:ext>
              </c:extLst>
            </c:dLbl>
            <c:dLbl>
              <c:idx val="5"/>
              <c:layout>
                <c:manualLayout>
                  <c:x val="0"/>
                  <c:y val="-1.0380622837370242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8-7EB0-4CB5-9D00-9AF814C015F7}"/>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5:$G$25</c:f>
              <c:numCache>
                <c:formatCode>General</c:formatCode>
                <c:ptCount val="6"/>
                <c:pt idx="0">
                  <c:v>0.55000000000000004</c:v>
                </c:pt>
                <c:pt idx="1">
                  <c:v>0.38</c:v>
                </c:pt>
                <c:pt idx="2">
                  <c:v>1.18</c:v>
                </c:pt>
                <c:pt idx="3">
                  <c:v>1.18</c:v>
                </c:pt>
                <c:pt idx="5">
                  <c:v>1.0900000000000001</c:v>
                </c:pt>
              </c:numCache>
            </c:numRef>
          </c:val>
          <c:extLst>
            <c:ext xmlns:c16="http://schemas.microsoft.com/office/drawing/2014/chart" uri="{C3380CC4-5D6E-409C-BE32-E72D297353CC}">
              <c16:uniqueId val="{00000004-7EB0-4CB5-9D00-9AF814C015F7}"/>
            </c:ext>
          </c:extLst>
        </c:ser>
        <c:ser>
          <c:idx val="5"/>
          <c:order val="5"/>
          <c:tx>
            <c:strRef>
              <c:f>'1 Economy'!$A$26</c:f>
              <c:strCache>
                <c:ptCount val="1"/>
                <c:pt idx="0">
                  <c:v>Turkey</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 Economy'!$B$20:$G$20</c:f>
              <c:strCache>
                <c:ptCount val="6"/>
                <c:pt idx="0">
                  <c:v>Overall</c:v>
                </c:pt>
                <c:pt idx="1">
                  <c:v>Continental </c:v>
                </c:pt>
                <c:pt idx="2">
                  <c:v>Northern </c:v>
                </c:pt>
                <c:pt idx="3">
                  <c:v>UK, Ireland</c:v>
                </c:pt>
                <c:pt idx="4">
                  <c:v>Eastern </c:v>
                </c:pt>
                <c:pt idx="5">
                  <c:v>Southern </c:v>
                </c:pt>
              </c:strCache>
            </c:strRef>
          </c:cat>
          <c:val>
            <c:numRef>
              <c:f>'1 Economy'!$B$26:$G$26</c:f>
              <c:numCache>
                <c:formatCode>General</c:formatCode>
                <c:ptCount val="6"/>
                <c:pt idx="0">
                  <c:v>-0.06</c:v>
                </c:pt>
                <c:pt idx="1">
                  <c:v>-0.05</c:v>
                </c:pt>
              </c:numCache>
            </c:numRef>
          </c:val>
          <c:extLst>
            <c:ext xmlns:c16="http://schemas.microsoft.com/office/drawing/2014/chart" uri="{C3380CC4-5D6E-409C-BE32-E72D297353CC}">
              <c16:uniqueId val="{00000005-7EB0-4CB5-9D00-9AF814C015F7}"/>
            </c:ext>
          </c:extLst>
        </c:ser>
        <c:dLbls>
          <c:dLblPos val="outEnd"/>
          <c:showLegendKey val="0"/>
          <c:showVal val="1"/>
          <c:showCatName val="0"/>
          <c:showSerName val="0"/>
          <c:showPercent val="0"/>
          <c:showBubbleSize val="0"/>
        </c:dLbls>
        <c:gapWidth val="219"/>
        <c:axId val="459795616"/>
        <c:axId val="459789056"/>
      </c:barChart>
      <c:catAx>
        <c:axId val="45979561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untry group</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789056"/>
        <c:crosses val="autoZero"/>
        <c:auto val="0"/>
        <c:lblAlgn val="ctr"/>
        <c:lblOffset val="100"/>
        <c:tickLblSkip val="1"/>
        <c:noMultiLvlLbl val="0"/>
      </c:catAx>
      <c:valAx>
        <c:axId val="4597890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LS</a:t>
                </a:r>
                <a:r>
                  <a:rPr lang="de-DE" baseline="0"/>
                  <a:t> level</a:t>
                </a:r>
                <a:endParaRPr lang="de-DE"/>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795616"/>
        <c:crosses val="autoZero"/>
        <c:crossBetween val="between"/>
        <c:majorUnit val="0.5"/>
      </c:valAx>
      <c:spPr>
        <a:noFill/>
        <a:ln>
          <a:noFill/>
        </a:ln>
        <a:effectLst/>
      </c:spPr>
    </c:plotArea>
    <c:legend>
      <c:legendPos val="r"/>
      <c:layout>
        <c:manualLayout>
          <c:xMode val="edge"/>
          <c:yMode val="edge"/>
          <c:x val="0.8032587489063866"/>
          <c:y val="9.0914911587608643E-2"/>
          <c:w val="0.16835214348206473"/>
          <c:h val="0.2922826471950522"/>
        </c:manualLayout>
      </c:layout>
      <c:overlay val="0"/>
      <c:spPr>
        <a:solidFill>
          <a:schemeClr val="bg1"/>
        </a:solidFill>
        <a:ln>
          <a:solidFill>
            <a:schemeClr val="bg1">
              <a:lumMod val="65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2 Democracy'!$A$21</c:f>
              <c:strCache>
                <c:ptCount val="1"/>
                <c:pt idx="0">
                  <c:v>Continental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1:$G$21</c:f>
              <c:numCache>
                <c:formatCode>General</c:formatCode>
                <c:ptCount val="6"/>
                <c:pt idx="0">
                  <c:v>0.26</c:v>
                </c:pt>
                <c:pt idx="1">
                  <c:v>0.27</c:v>
                </c:pt>
                <c:pt idx="2">
                  <c:v>0.13</c:v>
                </c:pt>
                <c:pt idx="3">
                  <c:v>0.61</c:v>
                </c:pt>
                <c:pt idx="4">
                  <c:v>0.52</c:v>
                </c:pt>
                <c:pt idx="5">
                  <c:v>0</c:v>
                </c:pt>
              </c:numCache>
            </c:numRef>
          </c:val>
          <c:extLst>
            <c:ext xmlns:c16="http://schemas.microsoft.com/office/drawing/2014/chart" uri="{C3380CC4-5D6E-409C-BE32-E72D297353CC}">
              <c16:uniqueId val="{00000000-C262-403D-B70F-86842A66E357}"/>
            </c:ext>
          </c:extLst>
        </c:ser>
        <c:ser>
          <c:idx val="1"/>
          <c:order val="1"/>
          <c:tx>
            <c:strRef>
              <c:f>'2 Democracy'!$A$22</c:f>
              <c:strCache>
                <c:ptCount val="1"/>
                <c:pt idx="0">
                  <c:v>Northern </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2:$G$22</c:f>
              <c:numCache>
                <c:formatCode>General</c:formatCode>
                <c:ptCount val="6"/>
                <c:pt idx="0">
                  <c:v>7.0000000000000007E-2</c:v>
                </c:pt>
                <c:pt idx="2">
                  <c:v>-0.04</c:v>
                </c:pt>
              </c:numCache>
            </c:numRef>
          </c:val>
          <c:extLst>
            <c:ext xmlns:c16="http://schemas.microsoft.com/office/drawing/2014/chart" uri="{C3380CC4-5D6E-409C-BE32-E72D297353CC}">
              <c16:uniqueId val="{00000001-C262-403D-B70F-86842A66E357}"/>
            </c:ext>
          </c:extLst>
        </c:ser>
        <c:ser>
          <c:idx val="2"/>
          <c:order val="2"/>
          <c:tx>
            <c:strRef>
              <c:f>'2 Democracy'!$A$23</c:f>
              <c:strCache>
                <c:ptCount val="1"/>
                <c:pt idx="0">
                  <c:v>UK, Ireland</c:v>
                </c:pt>
              </c:strCache>
            </c:strRef>
          </c:tx>
          <c:spPr>
            <a:solidFill>
              <a:schemeClr val="accent3"/>
            </a:solidFill>
            <a:ln>
              <a:noFill/>
            </a:ln>
            <a:effectLst/>
          </c:spPr>
          <c:invertIfNegative val="0"/>
          <c:dLbls>
            <c:dLbl>
              <c:idx val="1"/>
              <c:layout>
                <c:manualLayout>
                  <c:x val="0"/>
                  <c:y val="7.0834071188240243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EE77-401E-9FFD-9D6E0CF3A4C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3:$G$23</c:f>
              <c:numCache>
                <c:formatCode>General</c:formatCode>
                <c:ptCount val="6"/>
                <c:pt idx="0">
                  <c:v>-0.02</c:v>
                </c:pt>
                <c:pt idx="1">
                  <c:v>0.75</c:v>
                </c:pt>
                <c:pt idx="2">
                  <c:v>0.02</c:v>
                </c:pt>
                <c:pt idx="3">
                  <c:v>-0.09</c:v>
                </c:pt>
                <c:pt idx="5">
                  <c:v>0.1</c:v>
                </c:pt>
              </c:numCache>
            </c:numRef>
          </c:val>
          <c:extLst>
            <c:ext xmlns:c16="http://schemas.microsoft.com/office/drawing/2014/chart" uri="{C3380CC4-5D6E-409C-BE32-E72D297353CC}">
              <c16:uniqueId val="{00000002-C262-403D-B70F-86842A66E357}"/>
            </c:ext>
          </c:extLst>
        </c:ser>
        <c:ser>
          <c:idx val="3"/>
          <c:order val="3"/>
          <c:tx>
            <c:strRef>
              <c:f>'2 Democracy'!$A$24</c:f>
              <c:strCache>
                <c:ptCount val="1"/>
                <c:pt idx="0">
                  <c:v>Eastern </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4:$G$24</c:f>
              <c:numCache>
                <c:formatCode>General</c:formatCode>
                <c:ptCount val="6"/>
                <c:pt idx="0">
                  <c:v>0.44</c:v>
                </c:pt>
                <c:pt idx="1">
                  <c:v>0.87</c:v>
                </c:pt>
                <c:pt idx="2">
                  <c:v>0.42</c:v>
                </c:pt>
                <c:pt idx="3">
                  <c:v>1.55</c:v>
                </c:pt>
                <c:pt idx="4">
                  <c:v>-0.4</c:v>
                </c:pt>
                <c:pt idx="5">
                  <c:v>1.56</c:v>
                </c:pt>
              </c:numCache>
            </c:numRef>
          </c:val>
          <c:extLst>
            <c:ext xmlns:c16="http://schemas.microsoft.com/office/drawing/2014/chart" uri="{C3380CC4-5D6E-409C-BE32-E72D297353CC}">
              <c16:uniqueId val="{00000003-C262-403D-B70F-86842A66E357}"/>
            </c:ext>
          </c:extLst>
        </c:ser>
        <c:ser>
          <c:idx val="4"/>
          <c:order val="4"/>
          <c:tx>
            <c:strRef>
              <c:f>'2 Democracy'!$A$25</c:f>
              <c:strCache>
                <c:ptCount val="1"/>
                <c:pt idx="0">
                  <c:v>Southern </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5:$G$25</c:f>
              <c:numCache>
                <c:formatCode>General</c:formatCode>
                <c:ptCount val="6"/>
                <c:pt idx="0">
                  <c:v>0.6</c:v>
                </c:pt>
                <c:pt idx="1">
                  <c:v>0.56000000000000005</c:v>
                </c:pt>
                <c:pt idx="3">
                  <c:v>0.9</c:v>
                </c:pt>
                <c:pt idx="5">
                  <c:v>0.8</c:v>
                </c:pt>
              </c:numCache>
            </c:numRef>
          </c:val>
          <c:extLst>
            <c:ext xmlns:c16="http://schemas.microsoft.com/office/drawing/2014/chart" uri="{C3380CC4-5D6E-409C-BE32-E72D297353CC}">
              <c16:uniqueId val="{00000004-C262-403D-B70F-86842A66E357}"/>
            </c:ext>
          </c:extLst>
        </c:ser>
        <c:ser>
          <c:idx val="5"/>
          <c:order val="5"/>
          <c:tx>
            <c:strRef>
              <c:f>'2 Democracy'!$A$26</c:f>
              <c:strCache>
                <c:ptCount val="1"/>
                <c:pt idx="0">
                  <c:v>Turkey</c:v>
                </c:pt>
              </c:strCache>
            </c:strRef>
          </c:tx>
          <c:spPr>
            <a:solidFill>
              <a:schemeClr val="accent6"/>
            </a:solidFill>
            <a:ln>
              <a:noFill/>
            </a:ln>
            <a:effectLst/>
          </c:spPr>
          <c:invertIfNegative val="0"/>
          <c:dLbls>
            <c:dLbl>
              <c:idx val="0"/>
              <c:layout>
                <c:manualLayout>
                  <c:x val="-1.0185067526415994E-16"/>
                  <c:y val="-1.0625110678236231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EE77-401E-9FFD-9D6E0CF3A4C4}"/>
                </c:ext>
              </c:extLst>
            </c:dLbl>
            <c:dLbl>
              <c:idx val="1"/>
              <c:layout>
                <c:manualLayout>
                  <c:x val="0"/>
                  <c:y val="-7.0834071188242195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EE77-401E-9FFD-9D6E0CF3A4C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2 Democracy'!$B$20:$G$20</c:f>
              <c:strCache>
                <c:ptCount val="6"/>
                <c:pt idx="0">
                  <c:v>Overall</c:v>
                </c:pt>
                <c:pt idx="1">
                  <c:v>Continental </c:v>
                </c:pt>
                <c:pt idx="2">
                  <c:v>Northern </c:v>
                </c:pt>
                <c:pt idx="3">
                  <c:v>UK, Ireland</c:v>
                </c:pt>
                <c:pt idx="4">
                  <c:v>Eastern </c:v>
                </c:pt>
                <c:pt idx="5">
                  <c:v>Southern </c:v>
                </c:pt>
              </c:strCache>
            </c:strRef>
          </c:cat>
          <c:val>
            <c:numRef>
              <c:f>'2 Democracy'!$B$26:$G$26</c:f>
              <c:numCache>
                <c:formatCode>General</c:formatCode>
                <c:ptCount val="6"/>
                <c:pt idx="0">
                  <c:v>0.61</c:v>
                </c:pt>
                <c:pt idx="1">
                  <c:v>0.72</c:v>
                </c:pt>
              </c:numCache>
            </c:numRef>
          </c:val>
          <c:extLst>
            <c:ext xmlns:c16="http://schemas.microsoft.com/office/drawing/2014/chart" uri="{C3380CC4-5D6E-409C-BE32-E72D297353CC}">
              <c16:uniqueId val="{00000005-C262-403D-B70F-86842A66E357}"/>
            </c:ext>
          </c:extLst>
        </c:ser>
        <c:dLbls>
          <c:dLblPos val="outEnd"/>
          <c:showLegendKey val="0"/>
          <c:showVal val="1"/>
          <c:showCatName val="0"/>
          <c:showSerName val="0"/>
          <c:showPercent val="0"/>
          <c:showBubbleSize val="0"/>
        </c:dLbls>
        <c:gapWidth val="182"/>
        <c:axId val="584853768"/>
        <c:axId val="584855736"/>
      </c:barChart>
      <c:dateAx>
        <c:axId val="5848537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untry group</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84855736"/>
        <c:crosses val="autoZero"/>
        <c:auto val="0"/>
        <c:lblOffset val="100"/>
        <c:baseTimeUnit val="days"/>
      </c:dateAx>
      <c:valAx>
        <c:axId val="58485573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LS</a:t>
                </a:r>
                <a:r>
                  <a:rPr lang="de-DE" baseline="0"/>
                  <a:t> level</a:t>
                </a:r>
                <a:endParaRPr lang="de-DE"/>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84853768"/>
        <c:crosses val="autoZero"/>
        <c:crossBetween val="between"/>
      </c:valAx>
      <c:spPr>
        <a:noFill/>
        <a:ln>
          <a:noFill/>
        </a:ln>
        <a:effectLst/>
      </c:spPr>
    </c:plotArea>
    <c:legend>
      <c:legendPos val="r"/>
      <c:layout>
        <c:manualLayout>
          <c:xMode val="edge"/>
          <c:yMode val="edge"/>
          <c:x val="0.80387007874015737"/>
          <c:y val="7.3712015189290173E-2"/>
          <c:w val="0.16835214348206473"/>
          <c:h val="0.28142582311732639"/>
        </c:manualLayout>
      </c:layout>
      <c:overlay val="0"/>
      <c:spPr>
        <a:solidFill>
          <a:schemeClr val="bg1"/>
        </a:solidFill>
        <a:ln>
          <a:solidFill>
            <a:schemeClr val="bg1">
              <a:lumMod val="65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3 Education'!$A$12</c:f>
              <c:strCache>
                <c:ptCount val="1"/>
                <c:pt idx="0">
                  <c:v>Continental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2:$G$12</c:f>
              <c:numCache>
                <c:formatCode>General</c:formatCode>
                <c:ptCount val="6"/>
                <c:pt idx="0">
                  <c:v>0.78</c:v>
                </c:pt>
                <c:pt idx="1">
                  <c:v>1.1200000000000001</c:v>
                </c:pt>
                <c:pt idx="2">
                  <c:v>1.27</c:v>
                </c:pt>
                <c:pt idx="3">
                  <c:v>0.71</c:v>
                </c:pt>
                <c:pt idx="4">
                  <c:v>0.34</c:v>
                </c:pt>
                <c:pt idx="5">
                  <c:v>-0.81</c:v>
                </c:pt>
              </c:numCache>
            </c:numRef>
          </c:val>
          <c:extLst>
            <c:ext xmlns:c16="http://schemas.microsoft.com/office/drawing/2014/chart" uri="{C3380CC4-5D6E-409C-BE32-E72D297353CC}">
              <c16:uniqueId val="{00000000-8519-4D45-86A4-E4560566C701}"/>
            </c:ext>
          </c:extLst>
        </c:ser>
        <c:ser>
          <c:idx val="1"/>
          <c:order val="1"/>
          <c:tx>
            <c:strRef>
              <c:f>'3 Education'!$A$13</c:f>
              <c:strCache>
                <c:ptCount val="1"/>
                <c:pt idx="0">
                  <c:v>Northern </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3:$G$13</c:f>
              <c:numCache>
                <c:formatCode>General</c:formatCode>
                <c:ptCount val="6"/>
                <c:pt idx="0">
                  <c:v>-0.47</c:v>
                </c:pt>
                <c:pt idx="2">
                  <c:v>-0.32</c:v>
                </c:pt>
              </c:numCache>
            </c:numRef>
          </c:val>
          <c:extLst>
            <c:ext xmlns:c16="http://schemas.microsoft.com/office/drawing/2014/chart" uri="{C3380CC4-5D6E-409C-BE32-E72D297353CC}">
              <c16:uniqueId val="{00000001-8519-4D45-86A4-E4560566C701}"/>
            </c:ext>
          </c:extLst>
        </c:ser>
        <c:ser>
          <c:idx val="2"/>
          <c:order val="2"/>
          <c:tx>
            <c:strRef>
              <c:f>'3 Education'!$A$14</c:f>
              <c:strCache>
                <c:ptCount val="1"/>
                <c:pt idx="0">
                  <c:v>UK, Ireland</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4:$G$14</c:f>
              <c:numCache>
                <c:formatCode>General</c:formatCode>
                <c:ptCount val="6"/>
                <c:pt idx="0">
                  <c:v>0.43</c:v>
                </c:pt>
                <c:pt idx="1">
                  <c:v>0.65</c:v>
                </c:pt>
                <c:pt idx="2" formatCode="0.00">
                  <c:v>1.66</c:v>
                </c:pt>
                <c:pt idx="3">
                  <c:v>0.36</c:v>
                </c:pt>
                <c:pt idx="5">
                  <c:v>-0.24</c:v>
                </c:pt>
              </c:numCache>
            </c:numRef>
          </c:val>
          <c:extLst>
            <c:ext xmlns:c16="http://schemas.microsoft.com/office/drawing/2014/chart" uri="{C3380CC4-5D6E-409C-BE32-E72D297353CC}">
              <c16:uniqueId val="{00000002-8519-4D45-86A4-E4560566C701}"/>
            </c:ext>
          </c:extLst>
        </c:ser>
        <c:ser>
          <c:idx val="3"/>
          <c:order val="3"/>
          <c:tx>
            <c:strRef>
              <c:f>'3 Education'!$A$15</c:f>
              <c:strCache>
                <c:ptCount val="1"/>
                <c:pt idx="0">
                  <c:v>Eastern </c:v>
                </c:pt>
              </c:strCache>
            </c:strRef>
          </c:tx>
          <c:spPr>
            <a:solidFill>
              <a:schemeClr val="accent4"/>
            </a:solidFill>
            <a:ln>
              <a:noFill/>
            </a:ln>
            <a:effectLst/>
          </c:spPr>
          <c:invertIfNegative val="0"/>
          <c:dLbls>
            <c:dLbl>
              <c:idx val="2"/>
              <c:layout>
                <c:manualLayout>
                  <c:x val="0"/>
                  <c:y val="-6.9905627403006581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E0BB-485B-8018-85544D1B47CE}"/>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5:$G$15</c:f>
              <c:numCache>
                <c:formatCode>General</c:formatCode>
                <c:ptCount val="6"/>
                <c:pt idx="0" formatCode="0.00">
                  <c:v>0.85</c:v>
                </c:pt>
                <c:pt idx="1">
                  <c:v>1.1299999999999999</c:v>
                </c:pt>
                <c:pt idx="2">
                  <c:v>1.84</c:v>
                </c:pt>
                <c:pt idx="3">
                  <c:v>1.07</c:v>
                </c:pt>
                <c:pt idx="4">
                  <c:v>0.34</c:v>
                </c:pt>
                <c:pt idx="5">
                  <c:v>0.87</c:v>
                </c:pt>
              </c:numCache>
            </c:numRef>
          </c:val>
          <c:extLst>
            <c:ext xmlns:c16="http://schemas.microsoft.com/office/drawing/2014/chart" uri="{C3380CC4-5D6E-409C-BE32-E72D297353CC}">
              <c16:uniqueId val="{00000003-8519-4D45-86A4-E4560566C701}"/>
            </c:ext>
          </c:extLst>
        </c:ser>
        <c:ser>
          <c:idx val="4"/>
          <c:order val="4"/>
          <c:tx>
            <c:strRef>
              <c:f>'3 Education'!$A$16</c:f>
              <c:strCache>
                <c:ptCount val="1"/>
                <c:pt idx="0">
                  <c:v>Southern </c:v>
                </c:pt>
              </c:strCache>
            </c:strRef>
          </c:tx>
          <c:spPr>
            <a:solidFill>
              <a:schemeClr val="accent5"/>
            </a:solidFill>
            <a:ln>
              <a:noFill/>
            </a:ln>
            <a:effectLst/>
          </c:spPr>
          <c:invertIfNegative val="0"/>
          <c:dLbls>
            <c:dLbl>
              <c:idx val="0"/>
              <c:layout>
                <c:manualLayout>
                  <c:x val="0"/>
                  <c:y val="6.9905627403004664E-3"/>
                </c:manualLayout>
              </c:layout>
              <c:tx>
                <c:rich>
                  <a:bodyPr/>
                  <a:lstStyle/>
                  <a:p>
                    <a:r>
                      <a:rPr lang="en-US"/>
                      <a:t>2,0</a:t>
                    </a:r>
                  </a:p>
                </c:rich>
              </c:tx>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E0BB-485B-8018-85544D1B47CE}"/>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6:$G$16</c:f>
              <c:numCache>
                <c:formatCode>General</c:formatCode>
                <c:ptCount val="6"/>
                <c:pt idx="0">
                  <c:v>2</c:v>
                </c:pt>
                <c:pt idx="1">
                  <c:v>2.1</c:v>
                </c:pt>
                <c:pt idx="3">
                  <c:v>0.36</c:v>
                </c:pt>
                <c:pt idx="5">
                  <c:v>2.2999999999999998</c:v>
                </c:pt>
              </c:numCache>
            </c:numRef>
          </c:val>
          <c:extLst>
            <c:ext xmlns:c16="http://schemas.microsoft.com/office/drawing/2014/chart" uri="{C3380CC4-5D6E-409C-BE32-E72D297353CC}">
              <c16:uniqueId val="{00000004-8519-4D45-86A4-E4560566C701}"/>
            </c:ext>
          </c:extLst>
        </c:ser>
        <c:ser>
          <c:idx val="5"/>
          <c:order val="5"/>
          <c:tx>
            <c:strRef>
              <c:f>'3 Education'!$A$17</c:f>
              <c:strCache>
                <c:ptCount val="1"/>
                <c:pt idx="0">
                  <c:v>Turkey</c:v>
                </c:pt>
              </c:strCache>
            </c:strRef>
          </c:tx>
          <c:spPr>
            <a:solidFill>
              <a:schemeClr val="accent6"/>
            </a:solidFill>
            <a:ln>
              <a:noFill/>
            </a:ln>
            <a:effectLst/>
          </c:spPr>
          <c:invertIfNegative val="0"/>
          <c:dLbls>
            <c:dLbl>
              <c:idx val="0"/>
              <c:layout>
                <c:manualLayout>
                  <c:x val="0"/>
                  <c:y val="-6.9905627403007223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E0BB-485B-8018-85544D1B47CE}"/>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3 Education'!$B$11:$G$11</c:f>
              <c:strCache>
                <c:ptCount val="6"/>
                <c:pt idx="0">
                  <c:v>Overall</c:v>
                </c:pt>
                <c:pt idx="1">
                  <c:v>Continental </c:v>
                </c:pt>
                <c:pt idx="2">
                  <c:v>Northern </c:v>
                </c:pt>
                <c:pt idx="3">
                  <c:v>UK, Ireland</c:v>
                </c:pt>
                <c:pt idx="4">
                  <c:v>Eastern </c:v>
                </c:pt>
                <c:pt idx="5">
                  <c:v>Southern </c:v>
                </c:pt>
              </c:strCache>
            </c:strRef>
          </c:cat>
          <c:val>
            <c:numRef>
              <c:f>'3 Education'!$B$17:$G$17</c:f>
              <c:numCache>
                <c:formatCode>General</c:formatCode>
                <c:ptCount val="6"/>
                <c:pt idx="0">
                  <c:v>1.75</c:v>
                </c:pt>
                <c:pt idx="1">
                  <c:v>1.69</c:v>
                </c:pt>
              </c:numCache>
            </c:numRef>
          </c:val>
          <c:extLst>
            <c:ext xmlns:c16="http://schemas.microsoft.com/office/drawing/2014/chart" uri="{C3380CC4-5D6E-409C-BE32-E72D297353CC}">
              <c16:uniqueId val="{00000005-8519-4D45-86A4-E4560566C701}"/>
            </c:ext>
          </c:extLst>
        </c:ser>
        <c:dLbls>
          <c:dLblPos val="outEnd"/>
          <c:showLegendKey val="0"/>
          <c:showVal val="1"/>
          <c:showCatName val="0"/>
          <c:showSerName val="0"/>
          <c:showPercent val="0"/>
          <c:showBubbleSize val="0"/>
        </c:dLbls>
        <c:gapWidth val="182"/>
        <c:axId val="459805784"/>
        <c:axId val="459797912"/>
      </c:barChart>
      <c:catAx>
        <c:axId val="459805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untry group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797912"/>
        <c:crosses val="autoZero"/>
        <c:auto val="1"/>
        <c:lblAlgn val="ctr"/>
        <c:lblOffset val="100"/>
        <c:noMultiLvlLbl val="0"/>
      </c:catAx>
      <c:valAx>
        <c:axId val="4597979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LS leve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805784"/>
        <c:crosses val="autoZero"/>
        <c:crossBetween val="between"/>
        <c:majorUnit val="1"/>
      </c:valAx>
      <c:spPr>
        <a:noFill/>
        <a:ln>
          <a:noFill/>
        </a:ln>
        <a:effectLst/>
      </c:spPr>
    </c:plotArea>
    <c:legend>
      <c:legendPos val="r"/>
      <c:layout>
        <c:manualLayout>
          <c:xMode val="edge"/>
          <c:yMode val="edge"/>
          <c:x val="0.7927589676290463"/>
          <c:y val="8.0554338064690145E-2"/>
          <c:w val="0.16835214348206473"/>
          <c:h val="0.27341081665735512"/>
        </c:manualLayout>
      </c:layout>
      <c:overlay val="0"/>
      <c:spPr>
        <a:solidFill>
          <a:schemeClr val="bg1"/>
        </a:solidFill>
        <a:ln>
          <a:solidFill>
            <a:schemeClr val="bg1">
              <a:lumMod val="65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4 Health'!$A$21</c:f>
              <c:strCache>
                <c:ptCount val="1"/>
                <c:pt idx="0">
                  <c:v>Continental </c:v>
                </c:pt>
              </c:strCache>
            </c:strRef>
          </c:tx>
          <c:spPr>
            <a:solidFill>
              <a:schemeClr val="accent1"/>
            </a:solidFill>
            <a:ln>
              <a:noFill/>
            </a:ln>
            <a:effectLst/>
          </c:spPr>
          <c:invertIfNegative val="0"/>
          <c:dLbls>
            <c:dLbl>
              <c:idx val="2"/>
              <c:layout>
                <c:manualLayout>
                  <c:x val="-"/>
                  <c:y val="6.6280033140016566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8-539B-4CB7-990E-618D931A0ED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1:$G$21</c:f>
              <c:numCache>
                <c:formatCode>General</c:formatCode>
                <c:ptCount val="6"/>
                <c:pt idx="0">
                  <c:v>-0.02</c:v>
                </c:pt>
                <c:pt idx="1">
                  <c:v>-0.04</c:v>
                </c:pt>
                <c:pt idx="2">
                  <c:v>-0.18</c:v>
                </c:pt>
                <c:pt idx="3">
                  <c:v>0.09</c:v>
                </c:pt>
                <c:pt idx="4">
                  <c:v>-0.09</c:v>
                </c:pt>
                <c:pt idx="5">
                  <c:v>0.16</c:v>
                </c:pt>
              </c:numCache>
            </c:numRef>
          </c:val>
          <c:extLst>
            <c:ext xmlns:c16="http://schemas.microsoft.com/office/drawing/2014/chart" uri="{C3380CC4-5D6E-409C-BE32-E72D297353CC}">
              <c16:uniqueId val="{00000000-8CF6-4EDE-88D5-03658C49E85C}"/>
            </c:ext>
          </c:extLst>
        </c:ser>
        <c:ser>
          <c:idx val="1"/>
          <c:order val="1"/>
          <c:tx>
            <c:strRef>
              <c:f>'4 Health'!$A$22</c:f>
              <c:strCache>
                <c:ptCount val="1"/>
                <c:pt idx="0">
                  <c:v>Northern </c:v>
                </c:pt>
              </c:strCache>
            </c:strRef>
          </c:tx>
          <c:spPr>
            <a:solidFill>
              <a:schemeClr val="accent2"/>
            </a:solidFill>
            <a:ln>
              <a:noFill/>
            </a:ln>
            <a:effectLst/>
          </c:spPr>
          <c:invertIfNegative val="0"/>
          <c:dLbls>
            <c:dLbl>
              <c:idx val="0"/>
              <c:layout>
                <c:manualLayout>
                  <c:x val="5.5555555555555046E-3"/>
                  <c:y val="9.9420049710024858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4-539B-4CB7-990E-618D931A0ED8}"/>
                </c:ext>
              </c:extLst>
            </c:dLbl>
            <c:dLbl>
              <c:idx val="2"/>
              <c:layout>
                <c:manualLayout>
                  <c:x val="5.0925337632079971E-17"/>
                  <c:y val="-3.3140016570008895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539B-4CB7-990E-618D931A0ED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2:$G$22</c:f>
              <c:numCache>
                <c:formatCode>General</c:formatCode>
                <c:ptCount val="6"/>
                <c:pt idx="0">
                  <c:v>0.09</c:v>
                </c:pt>
                <c:pt idx="2">
                  <c:v>-0.04</c:v>
                </c:pt>
              </c:numCache>
            </c:numRef>
          </c:val>
          <c:extLst>
            <c:ext xmlns:c16="http://schemas.microsoft.com/office/drawing/2014/chart" uri="{C3380CC4-5D6E-409C-BE32-E72D297353CC}">
              <c16:uniqueId val="{00000001-8CF6-4EDE-88D5-03658C49E85C}"/>
            </c:ext>
          </c:extLst>
        </c:ser>
        <c:ser>
          <c:idx val="2"/>
          <c:order val="2"/>
          <c:tx>
            <c:strRef>
              <c:f>'4 Health'!$A$23</c:f>
              <c:strCache>
                <c:ptCount val="1"/>
                <c:pt idx="0">
                  <c:v>UK, Ireland</c:v>
                </c:pt>
              </c:strCache>
            </c:strRef>
          </c:tx>
          <c:spPr>
            <a:solidFill>
              <a:schemeClr val="accent3"/>
            </a:solidFill>
            <a:ln>
              <a:noFill/>
            </a:ln>
            <a:effectLst/>
          </c:spPr>
          <c:invertIfNegative val="0"/>
          <c:dLbls>
            <c:dLbl>
              <c:idx val="0"/>
              <c:layout>
                <c:manualLayout>
                  <c:x val="5.5555555555554534E-3"/>
                  <c:y val="9.9420049710024858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539B-4CB7-990E-618D931A0ED8}"/>
                </c:ext>
              </c:extLst>
            </c:dLbl>
            <c:dLbl>
              <c:idx val="1"/>
              <c:layout>
                <c:manualLayout>
                  <c:x val="2.7777777777777779E-3"/>
                  <c:y val="1.3256006628003313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539B-4CB7-990E-618D931A0ED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3:$G$23</c:f>
              <c:numCache>
                <c:formatCode>General</c:formatCode>
                <c:ptCount val="6"/>
                <c:pt idx="0">
                  <c:v>0.34</c:v>
                </c:pt>
                <c:pt idx="1">
                  <c:v>1.1100000000000001</c:v>
                </c:pt>
                <c:pt idx="2">
                  <c:v>0.42</c:v>
                </c:pt>
                <c:pt idx="3">
                  <c:v>0.18</c:v>
                </c:pt>
                <c:pt idx="5">
                  <c:v>0.63</c:v>
                </c:pt>
              </c:numCache>
            </c:numRef>
          </c:val>
          <c:extLst>
            <c:ext xmlns:c16="http://schemas.microsoft.com/office/drawing/2014/chart" uri="{C3380CC4-5D6E-409C-BE32-E72D297353CC}">
              <c16:uniqueId val="{00000002-8CF6-4EDE-88D5-03658C49E85C}"/>
            </c:ext>
          </c:extLst>
        </c:ser>
        <c:ser>
          <c:idx val="3"/>
          <c:order val="3"/>
          <c:tx>
            <c:strRef>
              <c:f>'4 Health'!$A$24</c:f>
              <c:strCache>
                <c:ptCount val="1"/>
                <c:pt idx="0">
                  <c:v>Eastern </c:v>
                </c:pt>
              </c:strCache>
            </c:strRef>
          </c:tx>
          <c:spPr>
            <a:solidFill>
              <a:schemeClr val="accent4"/>
            </a:solidFill>
            <a:ln>
              <a:noFill/>
            </a:ln>
            <a:effectLst/>
          </c:spPr>
          <c:invertIfNegative val="0"/>
          <c:dLbls>
            <c:dLbl>
              <c:idx val="0"/>
              <c:layout>
                <c:manualLayout>
                  <c:x val="2.7777777777777779E-3"/>
                  <c:y val="3.3140016570008283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6-539B-4CB7-990E-618D931A0ED8}"/>
                </c:ext>
              </c:extLst>
            </c:dLbl>
            <c:dLbl>
              <c:idx val="1"/>
              <c:layout>
                <c:manualLayout>
                  <c:x val="5.5555555555555558E-3"/>
                  <c:y val="-1.2151199037314858E-16"/>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539B-4CB7-990E-618D931A0ED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4:$G$24</c:f>
              <c:numCache>
                <c:formatCode>General</c:formatCode>
                <c:ptCount val="6"/>
                <c:pt idx="0">
                  <c:v>0.39</c:v>
                </c:pt>
                <c:pt idx="1">
                  <c:v>0.95</c:v>
                </c:pt>
                <c:pt idx="2">
                  <c:v>-0.17</c:v>
                </c:pt>
                <c:pt idx="3">
                  <c:v>1.2</c:v>
                </c:pt>
                <c:pt idx="4">
                  <c:v>-0.24</c:v>
                </c:pt>
                <c:pt idx="5">
                  <c:v>1.01</c:v>
                </c:pt>
              </c:numCache>
            </c:numRef>
          </c:val>
          <c:extLst>
            <c:ext xmlns:c16="http://schemas.microsoft.com/office/drawing/2014/chart" uri="{C3380CC4-5D6E-409C-BE32-E72D297353CC}">
              <c16:uniqueId val="{00000003-8CF6-4EDE-88D5-03658C49E85C}"/>
            </c:ext>
          </c:extLst>
        </c:ser>
        <c:ser>
          <c:idx val="4"/>
          <c:order val="4"/>
          <c:tx>
            <c:strRef>
              <c:f>'4 Health'!$A$25</c:f>
              <c:strCache>
                <c:ptCount val="1"/>
                <c:pt idx="0">
                  <c:v>Southern </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5:$G$25</c:f>
              <c:numCache>
                <c:formatCode>General</c:formatCode>
                <c:ptCount val="6"/>
                <c:pt idx="0">
                  <c:v>0.54</c:v>
                </c:pt>
                <c:pt idx="1">
                  <c:v>0.65</c:v>
                </c:pt>
                <c:pt idx="3">
                  <c:v>0.01</c:v>
                </c:pt>
                <c:pt idx="5">
                  <c:v>0.5</c:v>
                </c:pt>
              </c:numCache>
            </c:numRef>
          </c:val>
          <c:extLst>
            <c:ext xmlns:c16="http://schemas.microsoft.com/office/drawing/2014/chart" uri="{C3380CC4-5D6E-409C-BE32-E72D297353CC}">
              <c16:uniqueId val="{00000004-8CF6-4EDE-88D5-03658C49E85C}"/>
            </c:ext>
          </c:extLst>
        </c:ser>
        <c:ser>
          <c:idx val="5"/>
          <c:order val="5"/>
          <c:tx>
            <c:strRef>
              <c:f>'4 Health'!$A$26</c:f>
              <c:strCache>
                <c:ptCount val="1"/>
                <c:pt idx="0">
                  <c:v>Turkey</c:v>
                </c:pt>
              </c:strCache>
            </c:strRef>
          </c:tx>
          <c:spPr>
            <a:solidFill>
              <a:schemeClr val="accent6"/>
            </a:solidFill>
            <a:ln>
              <a:noFill/>
            </a:ln>
            <a:effectLst/>
          </c:spPr>
          <c:invertIfNegative val="0"/>
          <c:dLbls>
            <c:dLbl>
              <c:idx val="0"/>
              <c:layout>
                <c:manualLayout>
                  <c:x val="0"/>
                  <c:y val="-6.6280033140016566E-3"/>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539B-4CB7-990E-618D931A0ED8}"/>
                </c:ext>
              </c:extLst>
            </c:dLbl>
            <c:dLbl>
              <c:idx val="1"/>
              <c:layout>
                <c:manualLayout>
                  <c:x val="-1.0185067526415994E-16"/>
                  <c:y val="-1.3256006628003435E-2"/>
                </c:manualLayout>
              </c:layout>
              <c:dLblPos val="outEnd"/>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539B-4CB7-990E-618D931A0ED8}"/>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4 Health'!$B$20:$G$20</c:f>
              <c:strCache>
                <c:ptCount val="6"/>
                <c:pt idx="0">
                  <c:v>Overall</c:v>
                </c:pt>
                <c:pt idx="1">
                  <c:v>Continental </c:v>
                </c:pt>
                <c:pt idx="2">
                  <c:v>Northern </c:v>
                </c:pt>
                <c:pt idx="3">
                  <c:v>UK, Ireland</c:v>
                </c:pt>
                <c:pt idx="4">
                  <c:v>Eastern </c:v>
                </c:pt>
                <c:pt idx="5">
                  <c:v>Southern </c:v>
                </c:pt>
              </c:strCache>
            </c:strRef>
          </c:cat>
          <c:val>
            <c:numRef>
              <c:f>'4 Health'!$B$26:$G$26</c:f>
              <c:numCache>
                <c:formatCode>General</c:formatCode>
                <c:ptCount val="6"/>
                <c:pt idx="0">
                  <c:v>0.44</c:v>
                </c:pt>
                <c:pt idx="1">
                  <c:v>0.61</c:v>
                </c:pt>
              </c:numCache>
            </c:numRef>
          </c:val>
          <c:extLst>
            <c:ext xmlns:c16="http://schemas.microsoft.com/office/drawing/2014/chart" uri="{C3380CC4-5D6E-409C-BE32-E72D297353CC}">
              <c16:uniqueId val="{00000005-8CF6-4EDE-88D5-03658C49E85C}"/>
            </c:ext>
          </c:extLst>
        </c:ser>
        <c:dLbls>
          <c:dLblPos val="outEnd"/>
          <c:showLegendKey val="0"/>
          <c:showVal val="1"/>
          <c:showCatName val="0"/>
          <c:showSerName val="0"/>
          <c:showPercent val="0"/>
          <c:showBubbleSize val="0"/>
        </c:dLbls>
        <c:gapWidth val="182"/>
        <c:axId val="459805784"/>
        <c:axId val="459797912"/>
      </c:barChart>
      <c:catAx>
        <c:axId val="459805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untry group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797912"/>
        <c:crosses val="autoZero"/>
        <c:auto val="1"/>
        <c:lblAlgn val="ctr"/>
        <c:lblOffset val="100"/>
        <c:noMultiLvlLbl val="0"/>
      </c:catAx>
      <c:valAx>
        <c:axId val="4597979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LS leve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59805784"/>
        <c:crosses val="autoZero"/>
        <c:crossBetween val="between"/>
        <c:majorUnit val="1"/>
      </c:valAx>
      <c:spPr>
        <a:noFill/>
        <a:ln>
          <a:noFill/>
        </a:ln>
        <a:effectLst/>
      </c:spPr>
    </c:plotArea>
    <c:legend>
      <c:legendPos val="r"/>
      <c:layout>
        <c:manualLayout>
          <c:xMode val="edge"/>
          <c:yMode val="edge"/>
          <c:x val="0.80387007874015737"/>
          <c:y val="6.7416090983485666E-2"/>
          <c:w val="0.16835214348206473"/>
          <c:h val="0.27251757412071564"/>
        </c:manualLayout>
      </c:layout>
      <c:overlay val="0"/>
      <c:spPr>
        <a:solidFill>
          <a:schemeClr val="bg1"/>
        </a:solidFill>
        <a:ln>
          <a:solidFill>
            <a:schemeClr val="bg1">
              <a:lumMod val="65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0</Words>
  <Characters>265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a Kogan</dc:creator>
  <cp:keywords/>
  <dc:description/>
  <cp:lastModifiedBy>Irena Kogan</cp:lastModifiedBy>
  <cp:revision>4</cp:revision>
  <cp:lastPrinted>2019-02-27T15:52:00Z</cp:lastPrinted>
  <dcterms:created xsi:type="dcterms:W3CDTF">2019-04-30T15:10:00Z</dcterms:created>
  <dcterms:modified xsi:type="dcterms:W3CDTF">2019-04-30T15:34:00Z</dcterms:modified>
</cp:coreProperties>
</file>